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196F5" w14:textId="77777777" w:rsidR="0082098C" w:rsidRPr="002F7620" w:rsidRDefault="0082098C" w:rsidP="0082098C">
      <w:pPr>
        <w:widowControl/>
        <w:jc w:val="left"/>
        <w:rPr>
          <w:b/>
          <w:color w:val="auto"/>
        </w:rPr>
      </w:pPr>
      <w:r w:rsidRPr="002F7620">
        <w:rPr>
          <w:rFonts w:eastAsia="Times New Roman"/>
          <w:b/>
          <w:color w:val="auto"/>
        </w:rPr>
        <w:t>Legends</w:t>
      </w:r>
    </w:p>
    <w:p w14:paraId="32420DD2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2B190489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1.</w:t>
      </w:r>
      <w:r w:rsidRPr="002F7620">
        <w:rPr>
          <w:rFonts w:eastAsia="Times New Roman"/>
          <w:color w:val="auto"/>
        </w:rPr>
        <w:t xml:space="preserve"> Two-by-two contingency table and calculation formula of ROR.</w:t>
      </w:r>
    </w:p>
    <w:p w14:paraId="79CFCE0A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34204068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2</w:t>
      </w:r>
      <w:r w:rsidRPr="002F7620">
        <w:rPr>
          <w:rFonts w:eastAsia="Times New Roman"/>
          <w:color w:val="auto"/>
        </w:rPr>
        <w:t>. Reports, ROR, and 95% CI of vincristine-associated adverse events in JADER.</w:t>
      </w:r>
    </w:p>
    <w:p w14:paraId="5453A97A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2899830A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3.</w:t>
      </w:r>
      <w:r w:rsidRPr="002F7620">
        <w:rPr>
          <w:rFonts w:eastAsia="Times New Roman"/>
          <w:color w:val="auto"/>
        </w:rPr>
        <w:t xml:space="preserve"> Stratified analysis of ROR and 95% CI of </w:t>
      </w:r>
      <w:proofErr w:type="spellStart"/>
      <w:r w:rsidRPr="002F7620">
        <w:rPr>
          <w:rFonts w:eastAsia="Times New Roman"/>
          <w:color w:val="auto"/>
        </w:rPr>
        <w:t>polatuzumab</w:t>
      </w:r>
      <w:proofErr w:type="spellEnd"/>
      <w:r w:rsidRPr="002F7620">
        <w:rPr>
          <w:rFonts w:eastAsia="Times New Roman"/>
          <w:color w:val="auto"/>
        </w:rPr>
        <w:t xml:space="preserve">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 in JADER</w:t>
      </w:r>
    </w:p>
    <w:p w14:paraId="2444E8AE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029F3115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4.</w:t>
      </w:r>
      <w:r w:rsidRPr="002F7620">
        <w:rPr>
          <w:rFonts w:eastAsia="Times New Roman"/>
          <w:color w:val="auto"/>
        </w:rPr>
        <w:t xml:space="preserve"> Stratified analysis of ROR and 95% CI of brentuximab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 in JADER.</w:t>
      </w:r>
    </w:p>
    <w:p w14:paraId="302AAC40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701EE0E0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5.</w:t>
      </w:r>
      <w:r w:rsidRPr="002F7620">
        <w:rPr>
          <w:rFonts w:eastAsia="Times New Roman"/>
          <w:color w:val="auto"/>
        </w:rPr>
        <w:t xml:space="preserve"> Stratified analysis of ROR and 95% CI of </w:t>
      </w:r>
      <w:proofErr w:type="spellStart"/>
      <w:r w:rsidRPr="002F7620">
        <w:rPr>
          <w:rFonts w:eastAsia="Times New Roman"/>
          <w:color w:val="auto"/>
        </w:rPr>
        <w:t>enfortumab</w:t>
      </w:r>
      <w:proofErr w:type="spellEnd"/>
      <w:r w:rsidRPr="002F7620">
        <w:rPr>
          <w:rFonts w:eastAsia="Times New Roman"/>
          <w:color w:val="auto"/>
        </w:rPr>
        <w:t xml:space="preserve">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 in JADER.</w:t>
      </w:r>
    </w:p>
    <w:p w14:paraId="6BA5E91C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56ECBB33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6.</w:t>
      </w:r>
      <w:r w:rsidRPr="002F7620">
        <w:rPr>
          <w:rFonts w:eastAsia="Times New Roman"/>
          <w:color w:val="auto"/>
        </w:rPr>
        <w:t xml:space="preserve"> </w:t>
      </w:r>
      <w:r w:rsidRPr="002F7620">
        <w:rPr>
          <w:rFonts w:eastAsia="Times New Roman"/>
          <w:color w:val="auto"/>
          <w:shd w:val="clear" w:color="auto" w:fill="FFFFFF"/>
        </w:rPr>
        <w:t xml:space="preserve">Proportion of post-event outcomes of </w:t>
      </w:r>
      <w:proofErr w:type="spellStart"/>
      <w:r w:rsidRPr="002F7620">
        <w:rPr>
          <w:rFonts w:eastAsia="Times New Roman"/>
          <w:color w:val="auto"/>
          <w:shd w:val="clear" w:color="auto" w:fill="FFFFFF"/>
        </w:rPr>
        <w:t>polatuzumab</w:t>
      </w:r>
      <w:proofErr w:type="spellEnd"/>
      <w:r w:rsidRPr="002F7620">
        <w:rPr>
          <w:rFonts w:eastAsia="Times New Roman"/>
          <w:color w:val="auto"/>
          <w:shd w:val="clear" w:color="auto" w:fill="FFFFFF"/>
        </w:rPr>
        <w:t xml:space="preserve"> </w:t>
      </w:r>
      <w:proofErr w:type="spellStart"/>
      <w:r w:rsidRPr="002F7620">
        <w:rPr>
          <w:rFonts w:eastAsia="Times New Roman"/>
          <w:color w:val="auto"/>
          <w:shd w:val="clear" w:color="auto" w:fill="FFFFFF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</w:t>
      </w:r>
      <w:r w:rsidRPr="002F7620">
        <w:rPr>
          <w:rFonts w:eastAsia="Times New Roman"/>
          <w:color w:val="auto"/>
          <w:shd w:val="clear" w:color="auto" w:fill="FFFFFF"/>
        </w:rPr>
        <w:t>.</w:t>
      </w:r>
    </w:p>
    <w:p w14:paraId="52D6803F" w14:textId="77777777" w:rsidR="0082098C" w:rsidRPr="002F7620" w:rsidRDefault="0082098C" w:rsidP="0082098C">
      <w:pPr>
        <w:widowControl/>
        <w:jc w:val="left"/>
        <w:rPr>
          <w:color w:val="auto"/>
          <w:sz w:val="21"/>
        </w:rPr>
      </w:pPr>
    </w:p>
    <w:p w14:paraId="0A02E03C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7.</w:t>
      </w:r>
      <w:r w:rsidRPr="002F7620">
        <w:rPr>
          <w:rFonts w:eastAsia="Times New Roman"/>
          <w:color w:val="auto"/>
        </w:rPr>
        <w:t xml:space="preserve"> </w:t>
      </w:r>
      <w:r w:rsidRPr="002F7620">
        <w:rPr>
          <w:rFonts w:eastAsia="Times New Roman"/>
          <w:color w:val="auto"/>
          <w:shd w:val="clear" w:color="auto" w:fill="FFFFFF"/>
        </w:rPr>
        <w:t xml:space="preserve">Proportion of post-event outcomes of </w:t>
      </w:r>
      <w:r w:rsidRPr="002F7620">
        <w:rPr>
          <w:rFonts w:eastAsia="Times New Roman"/>
          <w:color w:val="auto"/>
        </w:rPr>
        <w:t xml:space="preserve">brentuximab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.</w:t>
      </w:r>
    </w:p>
    <w:p w14:paraId="2B610E21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4567C189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8.</w:t>
      </w:r>
      <w:r w:rsidRPr="002F7620">
        <w:rPr>
          <w:rFonts w:eastAsia="Times New Roman"/>
          <w:color w:val="auto"/>
        </w:rPr>
        <w:t xml:space="preserve"> </w:t>
      </w:r>
      <w:r w:rsidRPr="002F7620">
        <w:rPr>
          <w:rFonts w:eastAsia="Times New Roman"/>
          <w:color w:val="auto"/>
          <w:shd w:val="clear" w:color="auto" w:fill="FFFFFF"/>
        </w:rPr>
        <w:t xml:space="preserve">Proportion of post-event outcomes of </w:t>
      </w:r>
      <w:proofErr w:type="spellStart"/>
      <w:r w:rsidRPr="002F7620">
        <w:rPr>
          <w:rFonts w:eastAsia="Times New Roman"/>
          <w:color w:val="auto"/>
        </w:rPr>
        <w:t>enfortumab</w:t>
      </w:r>
      <w:proofErr w:type="spellEnd"/>
      <w:r w:rsidRPr="002F7620">
        <w:rPr>
          <w:rFonts w:eastAsia="Times New Roman"/>
          <w:color w:val="auto"/>
        </w:rPr>
        <w:t xml:space="preserve">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.</w:t>
      </w:r>
    </w:p>
    <w:p w14:paraId="38786B6D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7EBE1973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9.</w:t>
      </w:r>
      <w:r w:rsidRPr="002F7620">
        <w:rPr>
          <w:rFonts w:eastAsia="Times New Roman"/>
          <w:color w:val="auto"/>
        </w:rPr>
        <w:t xml:space="preserve"> Weibull parameter of </w:t>
      </w:r>
      <w:proofErr w:type="spellStart"/>
      <w:r w:rsidRPr="002F7620">
        <w:rPr>
          <w:rFonts w:eastAsia="Times New Roman"/>
          <w:color w:val="auto"/>
          <w:sz w:val="20"/>
          <w:shd w:val="clear" w:color="auto" w:fill="FFFFFF"/>
        </w:rPr>
        <w:t>polatuzumab</w:t>
      </w:r>
      <w:proofErr w:type="spellEnd"/>
      <w:r w:rsidRPr="002F7620">
        <w:rPr>
          <w:rFonts w:eastAsia="Times New Roman"/>
          <w:color w:val="auto"/>
          <w:sz w:val="20"/>
          <w:shd w:val="clear" w:color="auto" w:fill="FFFFFF"/>
        </w:rPr>
        <w:t xml:space="preserve"> </w:t>
      </w:r>
      <w:proofErr w:type="spellStart"/>
      <w:r w:rsidRPr="002F7620">
        <w:rPr>
          <w:rFonts w:eastAsia="Times New Roman"/>
          <w:color w:val="auto"/>
          <w:sz w:val="20"/>
          <w:shd w:val="clear" w:color="auto" w:fill="FFFFFF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</w:t>
      </w:r>
      <w:r w:rsidRPr="002F7620">
        <w:rPr>
          <w:rFonts w:eastAsia="Times New Roman"/>
          <w:color w:val="auto"/>
          <w:sz w:val="20"/>
          <w:shd w:val="clear" w:color="auto" w:fill="FFFFFF"/>
        </w:rPr>
        <w:t>.</w:t>
      </w:r>
    </w:p>
    <w:p w14:paraId="5DE33D59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71B560D0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10.</w:t>
      </w:r>
      <w:r w:rsidRPr="002F7620">
        <w:rPr>
          <w:rFonts w:eastAsia="Times New Roman"/>
          <w:color w:val="auto"/>
        </w:rPr>
        <w:t xml:space="preserve"> Weibull parameter of </w:t>
      </w:r>
      <w:r w:rsidRPr="002F7620">
        <w:rPr>
          <w:rFonts w:eastAsia="Times New Roman"/>
          <w:color w:val="auto"/>
          <w:sz w:val="20"/>
        </w:rPr>
        <w:t xml:space="preserve">brentuximab </w:t>
      </w:r>
      <w:proofErr w:type="spellStart"/>
      <w:r w:rsidRPr="002F7620">
        <w:rPr>
          <w:rFonts w:eastAsia="Times New Roman"/>
          <w:color w:val="auto"/>
          <w:sz w:val="20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</w:t>
      </w:r>
      <w:r w:rsidRPr="002F7620">
        <w:rPr>
          <w:rFonts w:eastAsia="Times New Roman"/>
          <w:color w:val="auto"/>
          <w:sz w:val="20"/>
          <w:shd w:val="clear" w:color="auto" w:fill="FFFFFF"/>
        </w:rPr>
        <w:t>.</w:t>
      </w:r>
    </w:p>
    <w:p w14:paraId="564FF177" w14:textId="77777777" w:rsidR="0082098C" w:rsidRPr="002F7620" w:rsidRDefault="0082098C" w:rsidP="0082098C">
      <w:pPr>
        <w:widowControl/>
        <w:jc w:val="left"/>
        <w:rPr>
          <w:color w:val="auto"/>
        </w:rPr>
      </w:pPr>
    </w:p>
    <w:p w14:paraId="53EF3D44" w14:textId="77777777" w:rsidR="0082098C" w:rsidRPr="002F7620" w:rsidRDefault="0082098C" w:rsidP="0082098C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11.</w:t>
      </w:r>
      <w:r w:rsidRPr="002F7620">
        <w:rPr>
          <w:rFonts w:eastAsia="Times New Roman"/>
          <w:color w:val="auto"/>
        </w:rPr>
        <w:t xml:space="preserve"> Weibull parameter of </w:t>
      </w:r>
      <w:proofErr w:type="spellStart"/>
      <w:r w:rsidRPr="002F7620">
        <w:rPr>
          <w:rFonts w:eastAsia="Times New Roman"/>
          <w:color w:val="auto"/>
          <w:sz w:val="20"/>
        </w:rPr>
        <w:t>enfortumab</w:t>
      </w:r>
      <w:proofErr w:type="spellEnd"/>
      <w:r w:rsidRPr="002F7620">
        <w:rPr>
          <w:rFonts w:eastAsia="Times New Roman"/>
          <w:color w:val="auto"/>
          <w:sz w:val="20"/>
        </w:rPr>
        <w:t xml:space="preserve"> </w:t>
      </w:r>
      <w:proofErr w:type="spellStart"/>
      <w:r w:rsidRPr="002F7620">
        <w:rPr>
          <w:rFonts w:eastAsia="Times New Roman"/>
          <w:color w:val="auto"/>
          <w:sz w:val="20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.</w:t>
      </w:r>
    </w:p>
    <w:p w14:paraId="3EAF9768" w14:textId="77777777" w:rsidR="00243DC6" w:rsidRDefault="00243DC6">
      <w:pPr>
        <w:widowControl/>
        <w:jc w:val="left"/>
      </w:pPr>
      <w:r>
        <w:br w:type="page"/>
      </w:r>
    </w:p>
    <w:p w14:paraId="1F81E17C" w14:textId="648078B0" w:rsidR="00637854" w:rsidRPr="001E15F6" w:rsidRDefault="00637854" w:rsidP="00F561F9">
      <w:pPr>
        <w:widowControl/>
        <w:jc w:val="left"/>
        <w:sectPr w:rsidR="00637854" w:rsidRPr="001E15F6" w:rsidSect="006B523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BB1BB97" w14:textId="40DC0184" w:rsidR="001F6C8B" w:rsidRPr="002F7620" w:rsidRDefault="001F6C8B" w:rsidP="001F6C8B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1.</w:t>
      </w:r>
      <w:r w:rsidRPr="002F7620">
        <w:rPr>
          <w:rFonts w:eastAsia="Times New Roman"/>
          <w:color w:val="auto"/>
        </w:rPr>
        <w:t xml:space="preserve"> Two-by-two contingency table and calculation formula of ROR.</w:t>
      </w:r>
    </w:p>
    <w:p w14:paraId="6898EA78" w14:textId="77777777" w:rsidR="000C2E77" w:rsidRPr="001F6C8B" w:rsidRDefault="000C2E77">
      <w:pPr>
        <w:widowControl/>
        <w:jc w:val="left"/>
      </w:pPr>
    </w:p>
    <w:p w14:paraId="5AE599A6" w14:textId="77777777" w:rsidR="000C2E77" w:rsidRDefault="000C2E77">
      <w:pPr>
        <w:widowControl/>
        <w:jc w:val="left"/>
      </w:pP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0C2E77" w14:paraId="290C43A7" w14:textId="77777777" w:rsidTr="000C2E77">
        <w:tc>
          <w:tcPr>
            <w:tcW w:w="3485" w:type="dxa"/>
            <w:tcBorders>
              <w:bottom w:val="single" w:sz="4" w:space="0" w:color="auto"/>
            </w:tcBorders>
          </w:tcPr>
          <w:p w14:paraId="13BADA9C" w14:textId="77777777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3485" w:type="dxa"/>
            <w:tcBorders>
              <w:bottom w:val="single" w:sz="4" w:space="0" w:color="auto"/>
            </w:tcBorders>
          </w:tcPr>
          <w:p w14:paraId="02614840" w14:textId="4A5A4298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Reports with the suspected AE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691D6DDA" w14:textId="508D783C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Reports without the suspected AE</w:t>
            </w:r>
          </w:p>
        </w:tc>
      </w:tr>
      <w:tr w:rsidR="000C2E77" w14:paraId="14D8F489" w14:textId="77777777" w:rsidTr="000C2E77">
        <w:tc>
          <w:tcPr>
            <w:tcW w:w="3485" w:type="dxa"/>
            <w:tcBorders>
              <w:top w:val="single" w:sz="4" w:space="0" w:color="auto"/>
              <w:bottom w:val="nil"/>
            </w:tcBorders>
          </w:tcPr>
          <w:p w14:paraId="568C2706" w14:textId="441E9E18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Reports with the suspected drug</w:t>
            </w:r>
          </w:p>
        </w:tc>
        <w:tc>
          <w:tcPr>
            <w:tcW w:w="3485" w:type="dxa"/>
            <w:tcBorders>
              <w:top w:val="single" w:sz="4" w:space="0" w:color="auto"/>
              <w:bottom w:val="nil"/>
            </w:tcBorders>
          </w:tcPr>
          <w:p w14:paraId="59C1E459" w14:textId="43939B92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a</w:t>
            </w:r>
          </w:p>
        </w:tc>
        <w:tc>
          <w:tcPr>
            <w:tcW w:w="3486" w:type="dxa"/>
            <w:tcBorders>
              <w:top w:val="single" w:sz="4" w:space="0" w:color="auto"/>
              <w:bottom w:val="nil"/>
            </w:tcBorders>
          </w:tcPr>
          <w:p w14:paraId="7E621BFF" w14:textId="52A0FA08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0C2E77" w14:paraId="4A193E10" w14:textId="77777777" w:rsidTr="000C2E77">
        <w:tc>
          <w:tcPr>
            <w:tcW w:w="3485" w:type="dxa"/>
            <w:tcBorders>
              <w:top w:val="nil"/>
            </w:tcBorders>
          </w:tcPr>
          <w:p w14:paraId="6229D8A6" w14:textId="71F9A679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All other reports</w:t>
            </w:r>
          </w:p>
        </w:tc>
        <w:tc>
          <w:tcPr>
            <w:tcW w:w="3485" w:type="dxa"/>
            <w:tcBorders>
              <w:top w:val="nil"/>
            </w:tcBorders>
          </w:tcPr>
          <w:p w14:paraId="7A6950F0" w14:textId="2CABDE33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3486" w:type="dxa"/>
            <w:tcBorders>
              <w:top w:val="nil"/>
            </w:tcBorders>
          </w:tcPr>
          <w:p w14:paraId="3552F1F6" w14:textId="2042E825" w:rsidR="000C2E77" w:rsidRPr="000C2E77" w:rsidRDefault="000C2E77" w:rsidP="000C2E77">
            <w:pPr>
              <w:widowControl/>
              <w:jc w:val="center"/>
              <w:rPr>
                <w:sz w:val="24"/>
                <w:szCs w:val="24"/>
              </w:rPr>
            </w:pPr>
            <w:r w:rsidRPr="000C2E77">
              <w:rPr>
                <w:rFonts w:hint="eastAsia"/>
                <w:sz w:val="24"/>
                <w:szCs w:val="24"/>
              </w:rPr>
              <w:t>d</w:t>
            </w:r>
          </w:p>
        </w:tc>
      </w:tr>
    </w:tbl>
    <w:p w14:paraId="17FEF73B" w14:textId="77777777" w:rsidR="000C2E77" w:rsidRPr="00A94136" w:rsidRDefault="000C2E77">
      <w:pPr>
        <w:widowControl/>
        <w:jc w:val="left"/>
        <w:rPr>
          <w:color w:val="0070C0"/>
        </w:rPr>
      </w:pPr>
    </w:p>
    <w:p w14:paraId="2AD17427" w14:textId="77777777" w:rsidR="001F6C8B" w:rsidRPr="0065539A" w:rsidRDefault="001F6C8B" w:rsidP="001F6C8B">
      <w:pPr>
        <w:widowControl/>
        <w:jc w:val="left"/>
        <w:rPr>
          <w:color w:val="auto"/>
        </w:rPr>
      </w:pPr>
      <w:r w:rsidRPr="0065539A">
        <w:rPr>
          <w:rFonts w:eastAsia="Times New Roman"/>
          <w:color w:val="auto"/>
        </w:rPr>
        <w:t>ROR (Reporting odds ratio) = (a/c) / (b/d) = a × d / b × c.</w:t>
      </w:r>
    </w:p>
    <w:p w14:paraId="4061D09D" w14:textId="68672980" w:rsidR="001F6C8B" w:rsidRPr="0065539A" w:rsidRDefault="00160459" w:rsidP="001F6C8B">
      <w:pPr>
        <w:widowControl/>
        <w:jc w:val="left"/>
        <w:rPr>
          <w:rFonts w:eastAsia="Times New Roman"/>
          <w:color w:val="auto"/>
        </w:rPr>
      </w:pPr>
      <w:r w:rsidRPr="0068064B">
        <w:rPr>
          <w:rFonts w:eastAsia="ＭＳ 明朝"/>
        </w:rPr>
        <w:t xml:space="preserve">The cross-tabulation is structured into four categories: reports of suspected drugs, all other reports, </w:t>
      </w:r>
      <w:r w:rsidRPr="00656C4D">
        <w:rPr>
          <w:rFonts w:eastAsia="ＭＳ 明朝"/>
        </w:rPr>
        <w:t>the harmful event of interest, and the other harmful event</w:t>
      </w:r>
      <w:r>
        <w:rPr>
          <w:rFonts w:eastAsia="ＭＳ 明朝" w:hint="eastAsia"/>
        </w:rPr>
        <w:t>s</w:t>
      </w:r>
      <w:r w:rsidRPr="00656C4D">
        <w:rPr>
          <w:rFonts w:eastAsia="ＭＳ 明朝"/>
        </w:rPr>
        <w:t>.</w:t>
      </w:r>
      <w:r w:rsidR="001F6C8B" w:rsidRPr="0065539A">
        <w:rPr>
          <w:rFonts w:eastAsia="Times New Roman"/>
          <w:color w:val="auto"/>
        </w:rPr>
        <w:t xml:space="preserve"> (a, b, c, and d indicate the respective number of cases in each category). The reporting odds ratio (ROR) was calculated as shown.</w:t>
      </w:r>
    </w:p>
    <w:p w14:paraId="038CE5B7" w14:textId="77777777" w:rsidR="001F6C8B" w:rsidRDefault="001F6C8B" w:rsidP="001F6C8B">
      <w:pPr>
        <w:widowControl/>
        <w:jc w:val="left"/>
      </w:pPr>
    </w:p>
    <w:p w14:paraId="59D4D3C5" w14:textId="77777777" w:rsidR="000C2E77" w:rsidRDefault="000C2E77">
      <w:pPr>
        <w:widowControl/>
        <w:jc w:val="left"/>
      </w:pPr>
    </w:p>
    <w:p w14:paraId="176ADF6C" w14:textId="0D67953C" w:rsidR="000C2E77" w:rsidRDefault="000C2E77">
      <w:pPr>
        <w:widowControl/>
        <w:jc w:val="left"/>
      </w:pPr>
      <w:r>
        <w:br w:type="page"/>
      </w:r>
    </w:p>
    <w:p w14:paraId="32FFEB51" w14:textId="77777777" w:rsidR="001F6C8B" w:rsidRPr="002F7620" w:rsidRDefault="001F6C8B" w:rsidP="001F6C8B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2</w:t>
      </w:r>
      <w:r w:rsidRPr="002F7620">
        <w:rPr>
          <w:rFonts w:eastAsia="Times New Roman"/>
          <w:color w:val="auto"/>
        </w:rPr>
        <w:t>. Reports, ROR, and 95% CI of vincristine-associated adverse events in JADER.</w:t>
      </w:r>
    </w:p>
    <w:p w14:paraId="3063C947" w14:textId="77777777" w:rsidR="007D219F" w:rsidRPr="001F6C8B" w:rsidRDefault="007D219F" w:rsidP="00637854">
      <w:pPr>
        <w:widowControl/>
        <w:jc w:val="left"/>
      </w:pPr>
    </w:p>
    <w:tbl>
      <w:tblPr>
        <w:tblpPr w:leftFromText="142" w:rightFromText="142" w:vertAnchor="page" w:horzAnchor="margin" w:tblpXSpec="center" w:tblpY="1561"/>
        <w:tblW w:w="897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0"/>
        <w:gridCol w:w="911"/>
        <w:gridCol w:w="1261"/>
        <w:gridCol w:w="879"/>
        <w:gridCol w:w="2270"/>
      </w:tblGrid>
      <w:tr w:rsidR="009C7972" w:rsidRPr="00DB1914" w14:paraId="7CDDBC19" w14:textId="77777777" w:rsidTr="001F6C8B">
        <w:trPr>
          <w:trHeight w:val="365"/>
        </w:trPr>
        <w:tc>
          <w:tcPr>
            <w:tcW w:w="36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A38A00" w14:textId="77777777" w:rsidR="009C7972" w:rsidRPr="00DB1914" w:rsidRDefault="009C7972" w:rsidP="009C7972">
            <w:pPr>
              <w:jc w:val="center"/>
            </w:pPr>
            <w:r w:rsidRPr="00DB1914">
              <w:t>Variable</w:t>
            </w:r>
          </w:p>
        </w:tc>
        <w:tc>
          <w:tcPr>
            <w:tcW w:w="9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F1DE47" w14:textId="77777777" w:rsidR="009C7972" w:rsidRPr="00DB1914" w:rsidRDefault="009C7972" w:rsidP="009C7972">
            <w:pPr>
              <w:jc w:val="center"/>
            </w:pPr>
            <w:r w:rsidRPr="00DB1914">
              <w:t>Cases (n)</w:t>
            </w:r>
          </w:p>
        </w:tc>
        <w:tc>
          <w:tcPr>
            <w:tcW w:w="1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E93BCD" w14:textId="77777777" w:rsidR="009C7972" w:rsidRPr="00DB1914" w:rsidRDefault="009C7972" w:rsidP="009C7972">
            <w:pPr>
              <w:jc w:val="center"/>
            </w:pPr>
            <w:r w:rsidRPr="00DB1914">
              <w:t>Non-cases (n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7D5DB" w14:textId="77777777" w:rsidR="009C7972" w:rsidRPr="00DB1914" w:rsidRDefault="009C7972" w:rsidP="009C7972">
            <w:pPr>
              <w:jc w:val="center"/>
            </w:pPr>
            <w:r w:rsidRPr="00DB1914">
              <w:t>Rate (%)</w:t>
            </w:r>
          </w:p>
        </w:tc>
        <w:tc>
          <w:tcPr>
            <w:tcW w:w="2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C3F6BE" w14:textId="77777777" w:rsidR="009C7972" w:rsidRPr="00DB1914" w:rsidRDefault="009C7972" w:rsidP="009C7972">
            <w:pPr>
              <w:jc w:val="center"/>
            </w:pPr>
            <w:r w:rsidRPr="00DB1914">
              <w:t>ROR (95% CI)</w:t>
            </w:r>
          </w:p>
        </w:tc>
      </w:tr>
      <w:tr w:rsidR="002F1DE3" w:rsidRPr="00DB1914" w14:paraId="76B348C6" w14:textId="77777777" w:rsidTr="001F6C8B">
        <w:trPr>
          <w:trHeight w:val="365"/>
        </w:trPr>
        <w:tc>
          <w:tcPr>
            <w:tcW w:w="3650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860C8E" w14:textId="24D78632" w:rsidR="002F1DE3" w:rsidRPr="00DB1914" w:rsidRDefault="002F1DE3" w:rsidP="002F1DE3">
            <w:pPr>
              <w:jc w:val="center"/>
            </w:pPr>
            <w:r w:rsidRPr="00DB1914">
              <w:t>Hepatitis B reactivation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9C9EFE" w14:textId="077270D8" w:rsidR="002F1DE3" w:rsidRPr="00DB1914" w:rsidRDefault="002F1DE3" w:rsidP="002F1DE3">
            <w:pPr>
              <w:jc w:val="center"/>
            </w:pPr>
            <w:r w:rsidRPr="00DB1914">
              <w:t>149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8C5656" w14:textId="10E52F7C" w:rsidR="002F1DE3" w:rsidRPr="00DB1914" w:rsidRDefault="002F1DE3" w:rsidP="002F1DE3">
            <w:pPr>
              <w:jc w:val="center"/>
            </w:pPr>
            <w:r w:rsidRPr="00DB1914">
              <w:t>8056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7D8CF9F" w14:textId="252E9A32" w:rsidR="002F1DE3" w:rsidRPr="00DB1914" w:rsidRDefault="002F1DE3" w:rsidP="002F1DE3">
            <w:pPr>
              <w:jc w:val="center"/>
            </w:pPr>
            <w:r w:rsidRPr="00DB1914">
              <w:t>1.82</w:t>
            </w:r>
          </w:p>
        </w:tc>
        <w:tc>
          <w:tcPr>
            <w:tcW w:w="2270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A1F150" w14:textId="72827FCC" w:rsidR="002F1DE3" w:rsidRPr="00DB1914" w:rsidRDefault="002F1DE3" w:rsidP="002F1DE3">
            <w:pPr>
              <w:jc w:val="center"/>
            </w:pPr>
            <w:r w:rsidRPr="00DB1914">
              <w:t>17.44 (14.76-20.61)</w:t>
            </w:r>
          </w:p>
        </w:tc>
      </w:tr>
      <w:tr w:rsidR="002F1DE3" w:rsidRPr="00DB1914" w14:paraId="742EC1E3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FBD568" w14:textId="572539CC" w:rsidR="002F1DE3" w:rsidRPr="00DB1914" w:rsidRDefault="002F1DE3" w:rsidP="002F1DE3">
            <w:pPr>
              <w:jc w:val="center"/>
            </w:pPr>
            <w:r w:rsidRPr="00DB1914">
              <w:t>MDS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36CBD4" w14:textId="6F1CFA7C" w:rsidR="002F1DE3" w:rsidRPr="00DB1914" w:rsidRDefault="002F1DE3" w:rsidP="002F1DE3">
            <w:pPr>
              <w:jc w:val="center"/>
            </w:pPr>
            <w:r w:rsidRPr="00DB1914">
              <w:t>119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F363DB6" w14:textId="4BCF4D24" w:rsidR="002F1DE3" w:rsidRPr="00DB1914" w:rsidRDefault="002F1DE3" w:rsidP="002F1DE3">
            <w:pPr>
              <w:jc w:val="center"/>
            </w:pPr>
            <w:r w:rsidRPr="00DB1914">
              <w:t>8086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EA43B5" w14:textId="2A422850" w:rsidR="002F1DE3" w:rsidRPr="00DB1914" w:rsidRDefault="002F1DE3" w:rsidP="002F1DE3">
            <w:pPr>
              <w:jc w:val="center"/>
            </w:pPr>
            <w:r w:rsidRPr="00DB1914">
              <w:t>1.45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3479BB" w14:textId="7DC6745E" w:rsidR="002F1DE3" w:rsidRPr="00DB1914" w:rsidRDefault="002F1DE3" w:rsidP="002F1DE3">
            <w:pPr>
              <w:jc w:val="center"/>
            </w:pPr>
            <w:r w:rsidRPr="00DB1914">
              <w:t>9.46 (7.87-11.37)</w:t>
            </w:r>
          </w:p>
        </w:tc>
      </w:tr>
      <w:tr w:rsidR="002F1DE3" w:rsidRPr="00DB1914" w14:paraId="48F93765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D12231" w14:textId="13C3F358" w:rsidR="002F1DE3" w:rsidRPr="00DB1914" w:rsidRDefault="002F1DE3" w:rsidP="002F1DE3">
            <w:pPr>
              <w:jc w:val="center"/>
            </w:pPr>
            <w:r w:rsidRPr="00DB1914">
              <w:t>Hepatitis C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198E0A" w14:textId="471AFDEE" w:rsidR="002F1DE3" w:rsidRPr="00DB1914" w:rsidRDefault="002F1DE3" w:rsidP="002F1DE3">
            <w:pPr>
              <w:jc w:val="center"/>
            </w:pPr>
            <w:r w:rsidRPr="00DB1914">
              <w:t>24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6AE01D" w14:textId="3158AB05" w:rsidR="002F1DE3" w:rsidRPr="00DB1914" w:rsidRDefault="002F1DE3" w:rsidP="002F1DE3">
            <w:pPr>
              <w:jc w:val="center"/>
            </w:pPr>
            <w:r w:rsidRPr="00DB1914">
              <w:t>8181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248124" w14:textId="3B3732E6" w:rsidR="002F1DE3" w:rsidRPr="00DB1914" w:rsidRDefault="002F1DE3" w:rsidP="002F1DE3">
            <w:pPr>
              <w:jc w:val="center"/>
            </w:pPr>
            <w:r w:rsidRPr="00DB1914">
              <w:t>0.29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77B1C4A" w14:textId="0A28CAAF" w:rsidR="002F1DE3" w:rsidRPr="00DB1914" w:rsidRDefault="002F1DE3" w:rsidP="002F1DE3">
            <w:pPr>
              <w:jc w:val="center"/>
            </w:pPr>
            <w:r w:rsidRPr="00DB1914">
              <w:t>8.64 (5.75-12.98)</w:t>
            </w:r>
          </w:p>
        </w:tc>
      </w:tr>
      <w:tr w:rsidR="002F1DE3" w:rsidRPr="00DB1914" w14:paraId="6B220A18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CF08EB" w14:textId="25C3CB85" w:rsidR="002F1DE3" w:rsidRPr="00DB1914" w:rsidRDefault="002F1DE3" w:rsidP="002F1DE3">
            <w:pPr>
              <w:jc w:val="center"/>
            </w:pPr>
            <w:r w:rsidRPr="00DB1914">
              <w:t>CMV infection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95D012" w14:textId="0A7E4EEF" w:rsidR="002F1DE3" w:rsidRPr="00DB1914" w:rsidRDefault="002F1DE3" w:rsidP="002F1DE3">
            <w:pPr>
              <w:jc w:val="center"/>
            </w:pPr>
            <w:r w:rsidRPr="00DB1914">
              <w:t>31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E5C454A" w14:textId="612AE9F3" w:rsidR="002F1DE3" w:rsidRPr="00DB1914" w:rsidRDefault="002F1DE3" w:rsidP="002F1DE3">
            <w:pPr>
              <w:jc w:val="center"/>
            </w:pPr>
            <w:r w:rsidRPr="00DB1914">
              <w:t>8174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DB005F" w14:textId="1DB91F12" w:rsidR="002F1DE3" w:rsidRPr="00DB1914" w:rsidRDefault="002F1DE3" w:rsidP="002F1DE3">
            <w:pPr>
              <w:jc w:val="center"/>
            </w:pPr>
            <w:r w:rsidRPr="00DB1914">
              <w:t>0.38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AA2A36" w14:textId="5DBABC77" w:rsidR="002F1DE3" w:rsidRPr="00DB1914" w:rsidRDefault="002F1DE3" w:rsidP="002F1DE3">
            <w:pPr>
              <w:jc w:val="center"/>
            </w:pPr>
            <w:r w:rsidRPr="00DB1914">
              <w:t>8.43 (5.89-12.06)</w:t>
            </w:r>
          </w:p>
        </w:tc>
      </w:tr>
      <w:tr w:rsidR="002F1DE3" w:rsidRPr="00DB1914" w14:paraId="0C485806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EA2891" w14:textId="6F9A0D1E" w:rsidR="002F1DE3" w:rsidRPr="00DB1914" w:rsidRDefault="002F1DE3" w:rsidP="002F1DE3">
            <w:pPr>
              <w:jc w:val="center"/>
            </w:pPr>
            <w:r w:rsidRPr="00DB1914">
              <w:t>Hepatitis B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23013E" w14:textId="3F644780" w:rsidR="002F1DE3" w:rsidRPr="00DB1914" w:rsidRDefault="002F1DE3" w:rsidP="002F1DE3">
            <w:pPr>
              <w:jc w:val="center"/>
            </w:pPr>
            <w:r w:rsidRPr="00DB1914">
              <w:t>26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F374B2" w14:textId="7C3C177C" w:rsidR="002F1DE3" w:rsidRPr="00DB1914" w:rsidRDefault="002F1DE3" w:rsidP="002F1DE3">
            <w:pPr>
              <w:jc w:val="center"/>
            </w:pPr>
            <w:r w:rsidRPr="00DB1914">
              <w:t>8179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D0D451" w14:textId="3491F31F" w:rsidR="002F1DE3" w:rsidRPr="00DB1914" w:rsidRDefault="002F1DE3" w:rsidP="002F1DE3">
            <w:pPr>
              <w:jc w:val="center"/>
            </w:pPr>
            <w:r w:rsidRPr="00DB1914">
              <w:t>0.32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6DE072" w14:textId="5C840DC8" w:rsidR="002F1DE3" w:rsidRPr="00DB1914" w:rsidRDefault="002F1DE3" w:rsidP="002F1DE3">
            <w:pPr>
              <w:jc w:val="center"/>
            </w:pPr>
            <w:r w:rsidRPr="00DB1914">
              <w:t>8.38 (5.67-12.39)</w:t>
            </w:r>
          </w:p>
        </w:tc>
      </w:tr>
      <w:tr w:rsidR="002F1DE3" w:rsidRPr="00DB1914" w14:paraId="588867AA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659327" w14:textId="38CBED56" w:rsidR="002F1DE3" w:rsidRPr="00DB1914" w:rsidRDefault="002F1DE3" w:rsidP="002F1DE3">
            <w:pPr>
              <w:jc w:val="center"/>
            </w:pPr>
            <w:r w:rsidRPr="00DB1914">
              <w:t>CMV chorioretinitis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CB291E" w14:textId="2A326C86" w:rsidR="002F1DE3" w:rsidRPr="00DB1914" w:rsidRDefault="002F1DE3" w:rsidP="002F1DE3">
            <w:pPr>
              <w:jc w:val="center"/>
            </w:pPr>
            <w:r w:rsidRPr="00DB1914">
              <w:t>30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F53797" w14:textId="477EF058" w:rsidR="002F1DE3" w:rsidRPr="00DB1914" w:rsidRDefault="002F1DE3" w:rsidP="002F1DE3">
            <w:pPr>
              <w:jc w:val="center"/>
            </w:pPr>
            <w:r w:rsidRPr="00DB1914">
              <w:t>8175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76297EF" w14:textId="3A531190" w:rsidR="002F1DE3" w:rsidRPr="00DB1914" w:rsidRDefault="002F1DE3" w:rsidP="002F1DE3">
            <w:pPr>
              <w:jc w:val="center"/>
            </w:pPr>
            <w:r w:rsidRPr="00DB1914">
              <w:t>0.37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6BA43C" w14:textId="5F100B76" w:rsidR="002F1DE3" w:rsidRPr="00DB1914" w:rsidRDefault="002F1DE3" w:rsidP="002F1DE3">
            <w:pPr>
              <w:jc w:val="center"/>
            </w:pPr>
            <w:r w:rsidRPr="00DB1914">
              <w:t>8.21 (5.71-11.82)</w:t>
            </w:r>
          </w:p>
        </w:tc>
      </w:tr>
      <w:tr w:rsidR="002F1DE3" w:rsidRPr="00DB1914" w14:paraId="7CFD330D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FDC4BF" w14:textId="5A5AC5AF" w:rsidR="002F1DE3" w:rsidRPr="00DB1914" w:rsidRDefault="002F1DE3" w:rsidP="002F1DE3">
            <w:pPr>
              <w:jc w:val="center"/>
            </w:pPr>
            <w:r w:rsidRPr="00DB1914">
              <w:t>Posterior reversible encephalopathy syndrome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717AA6" w14:textId="30C79E2A" w:rsidR="002F1DE3" w:rsidRPr="00DB1914" w:rsidRDefault="002F1DE3" w:rsidP="002F1DE3">
            <w:pPr>
              <w:jc w:val="center"/>
            </w:pPr>
            <w:r w:rsidRPr="00DB1914">
              <w:t>50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17B1309" w14:textId="56099995" w:rsidR="002F1DE3" w:rsidRPr="00DB1914" w:rsidRDefault="002F1DE3" w:rsidP="002F1DE3">
            <w:pPr>
              <w:jc w:val="center"/>
            </w:pPr>
            <w:r w:rsidRPr="00DB1914">
              <w:t>8155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962D36" w14:textId="7B0B6B6B" w:rsidR="002F1DE3" w:rsidRPr="00DB1914" w:rsidRDefault="002F1DE3" w:rsidP="002F1DE3">
            <w:pPr>
              <w:jc w:val="center"/>
            </w:pPr>
            <w:r w:rsidRPr="00DB1914">
              <w:t>0.61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5174DE" w14:textId="1F6CDABE" w:rsidR="002F1DE3" w:rsidRPr="00DB1914" w:rsidRDefault="002F1DE3" w:rsidP="002F1DE3">
            <w:pPr>
              <w:jc w:val="center"/>
            </w:pPr>
            <w:r w:rsidRPr="00DB1914">
              <w:t>6.70 (5.06-8.88)</w:t>
            </w:r>
          </w:p>
        </w:tc>
      </w:tr>
      <w:tr w:rsidR="002F1DE3" w:rsidRPr="00DB1914" w14:paraId="42D276A3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9C61BA" w14:textId="4841E89E" w:rsidR="002F1DE3" w:rsidRPr="00DB1914" w:rsidRDefault="002F1DE3" w:rsidP="002F1DE3">
            <w:pPr>
              <w:jc w:val="center"/>
            </w:pPr>
            <w:r w:rsidRPr="00DB1914">
              <w:t>Myelosuppression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5DD48B" w14:textId="47BAF564" w:rsidR="002F1DE3" w:rsidRPr="00DB1914" w:rsidRDefault="002F1DE3" w:rsidP="002F1DE3">
            <w:pPr>
              <w:jc w:val="center"/>
            </w:pPr>
            <w:r w:rsidRPr="00DB1914">
              <w:t>294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AFA646" w14:textId="3979FFFA" w:rsidR="002F1DE3" w:rsidRPr="00DB1914" w:rsidRDefault="002F1DE3" w:rsidP="002F1DE3">
            <w:pPr>
              <w:jc w:val="center"/>
            </w:pPr>
            <w:r w:rsidRPr="00DB1914">
              <w:t>7911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8A93BD" w14:textId="63CFF4CD" w:rsidR="002F1DE3" w:rsidRPr="00DB1914" w:rsidRDefault="002F1DE3" w:rsidP="002F1DE3">
            <w:pPr>
              <w:jc w:val="center"/>
            </w:pPr>
            <w:r w:rsidRPr="00DB1914">
              <w:t>3.58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527800" w14:textId="67C35607" w:rsidR="002F1DE3" w:rsidRPr="00DB1914" w:rsidRDefault="002F1DE3" w:rsidP="002F1DE3">
            <w:pPr>
              <w:jc w:val="center"/>
            </w:pPr>
            <w:r w:rsidRPr="00DB1914">
              <w:t>6.55 (5.82-7.37)</w:t>
            </w:r>
          </w:p>
        </w:tc>
      </w:tr>
      <w:tr w:rsidR="002F1DE3" w:rsidRPr="00DB1914" w14:paraId="31DFDCD0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1E19F8" w14:textId="0E830E6A" w:rsidR="002F1DE3" w:rsidRPr="00DB1914" w:rsidRDefault="002F1DE3" w:rsidP="002F1DE3">
            <w:pPr>
              <w:jc w:val="center"/>
            </w:pPr>
            <w:r w:rsidRPr="00DB1914">
              <w:t>Small intestinal perforation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D6EEE5" w14:textId="5B5050EE" w:rsidR="002F1DE3" w:rsidRPr="00DB1914" w:rsidRDefault="002F1DE3" w:rsidP="002F1DE3">
            <w:pPr>
              <w:jc w:val="center"/>
            </w:pPr>
            <w:r w:rsidRPr="00DB1914">
              <w:t>26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97C30D" w14:textId="610C8A7D" w:rsidR="002F1DE3" w:rsidRPr="00DB1914" w:rsidRDefault="002F1DE3" w:rsidP="002F1DE3">
            <w:pPr>
              <w:jc w:val="center"/>
            </w:pPr>
            <w:r w:rsidRPr="00DB1914">
              <w:t>8179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2286DD" w14:textId="15390C72" w:rsidR="002F1DE3" w:rsidRPr="00DB1914" w:rsidRDefault="002F1DE3" w:rsidP="002F1DE3">
            <w:pPr>
              <w:jc w:val="center"/>
            </w:pPr>
            <w:r w:rsidRPr="00DB1914">
              <w:t>0.32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9CAE84" w14:textId="1BCA36D7" w:rsidR="002F1DE3" w:rsidRPr="00DB1914" w:rsidRDefault="002F1DE3" w:rsidP="002F1DE3">
            <w:pPr>
              <w:jc w:val="center"/>
            </w:pPr>
            <w:r w:rsidRPr="00DB1914">
              <w:t>6.48 (4.39-9.57)</w:t>
            </w:r>
          </w:p>
        </w:tc>
      </w:tr>
      <w:tr w:rsidR="002F1DE3" w:rsidRPr="00DB1914" w14:paraId="00EF152A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26EFC0" w14:textId="4D1EA2D4" w:rsidR="002F1DE3" w:rsidRPr="00DB1914" w:rsidRDefault="002F1DE3" w:rsidP="002F1DE3">
            <w:pPr>
              <w:jc w:val="center"/>
            </w:pPr>
            <w:r w:rsidRPr="00DB1914">
              <w:t>AML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C890F0" w14:textId="0C6BBA1F" w:rsidR="002F1DE3" w:rsidRPr="00DB1914" w:rsidRDefault="002F1DE3" w:rsidP="002F1DE3">
            <w:pPr>
              <w:jc w:val="center"/>
            </w:pPr>
            <w:r w:rsidRPr="00DB1914">
              <w:t>62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6D0826" w14:textId="132DBDAC" w:rsidR="002F1DE3" w:rsidRPr="00DB1914" w:rsidRDefault="002F1DE3" w:rsidP="002F1DE3">
            <w:pPr>
              <w:jc w:val="center"/>
            </w:pPr>
            <w:r w:rsidRPr="00DB1914">
              <w:t>8143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ADE8628" w14:textId="036076E2" w:rsidR="002F1DE3" w:rsidRPr="00DB1914" w:rsidRDefault="002F1DE3" w:rsidP="002F1DE3">
            <w:pPr>
              <w:jc w:val="center"/>
            </w:pPr>
            <w:r w:rsidRPr="00DB1914">
              <w:t>0.76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5CD52D3" w14:textId="497494B5" w:rsidR="002F1DE3" w:rsidRPr="00DB1914" w:rsidRDefault="002F1DE3" w:rsidP="002F1DE3">
            <w:pPr>
              <w:jc w:val="center"/>
            </w:pPr>
            <w:r w:rsidRPr="00DB1914">
              <w:t>6.30 (4.89-8.11)</w:t>
            </w:r>
          </w:p>
        </w:tc>
      </w:tr>
      <w:tr w:rsidR="002F1DE3" w:rsidRPr="00DB1914" w14:paraId="388B0855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F0B9BAF" w14:textId="70429D26" w:rsidR="002F1DE3" w:rsidRPr="00DB1914" w:rsidRDefault="002F1DE3" w:rsidP="002F1DE3">
            <w:pPr>
              <w:jc w:val="center"/>
            </w:pPr>
            <w:r w:rsidRPr="00DB1914">
              <w:t>White blood cell count decreased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6087F4" w14:textId="140903C3" w:rsidR="002F1DE3" w:rsidRPr="00DB1914" w:rsidRDefault="002F1DE3" w:rsidP="002F1DE3">
            <w:pPr>
              <w:jc w:val="center"/>
            </w:pPr>
            <w:r w:rsidRPr="00DB1914">
              <w:t>566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4C78ED" w14:textId="5169AED0" w:rsidR="002F1DE3" w:rsidRPr="00DB1914" w:rsidRDefault="002F1DE3" w:rsidP="002F1DE3">
            <w:pPr>
              <w:jc w:val="center"/>
            </w:pPr>
            <w:r w:rsidRPr="00DB1914">
              <w:t>7639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C7FB68" w14:textId="47AEFFED" w:rsidR="002F1DE3" w:rsidRPr="00DB1914" w:rsidRDefault="002F1DE3" w:rsidP="002F1DE3">
            <w:pPr>
              <w:jc w:val="center"/>
            </w:pPr>
            <w:r w:rsidRPr="00DB1914">
              <w:t>6.9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04A06B" w14:textId="62B305F5" w:rsidR="002F1DE3" w:rsidRPr="00DB1914" w:rsidRDefault="002F1DE3" w:rsidP="002F1DE3">
            <w:pPr>
              <w:jc w:val="center"/>
            </w:pPr>
            <w:r w:rsidRPr="00DB1914">
              <w:t>5.99 (5.49-6.53)</w:t>
            </w:r>
          </w:p>
        </w:tc>
      </w:tr>
      <w:tr w:rsidR="002F1DE3" w:rsidRPr="00DB1914" w14:paraId="233C77AE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CB6817" w14:textId="1C7A5062" w:rsidR="002F1DE3" w:rsidRPr="00DB1914" w:rsidRDefault="002F1DE3" w:rsidP="002F1DE3">
            <w:pPr>
              <w:jc w:val="center"/>
            </w:pPr>
            <w:r w:rsidRPr="00DB1914">
              <w:t>Lymphocyte count decreased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E651193" w14:textId="3CB742AA" w:rsidR="002F1DE3" w:rsidRPr="00DB1914" w:rsidRDefault="002F1DE3" w:rsidP="002F1DE3">
            <w:pPr>
              <w:jc w:val="center"/>
            </w:pPr>
            <w:r w:rsidRPr="00DB1914">
              <w:t>93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5FF85D" w14:textId="5FA5453E" w:rsidR="002F1DE3" w:rsidRPr="00DB1914" w:rsidRDefault="002F1DE3" w:rsidP="002F1DE3">
            <w:pPr>
              <w:jc w:val="center"/>
            </w:pPr>
            <w:r w:rsidRPr="00DB1914">
              <w:t>8112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C7D7F5" w14:textId="54545565" w:rsidR="002F1DE3" w:rsidRPr="00DB1914" w:rsidRDefault="002F1DE3" w:rsidP="002F1DE3">
            <w:pPr>
              <w:jc w:val="center"/>
            </w:pPr>
            <w:r w:rsidRPr="00DB1914">
              <w:t>1.13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B4B97C" w14:textId="007792E6" w:rsidR="002F1DE3" w:rsidRPr="00DB1914" w:rsidRDefault="002F1DE3" w:rsidP="002F1DE3">
            <w:pPr>
              <w:jc w:val="center"/>
            </w:pPr>
            <w:r w:rsidRPr="00DB1914">
              <w:t>5.79 (4.71-7.12)</w:t>
            </w:r>
          </w:p>
        </w:tc>
      </w:tr>
      <w:tr w:rsidR="002F1DE3" w:rsidRPr="00DB1914" w14:paraId="41039E49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C81970" w14:textId="5E0570DB" w:rsidR="002F1DE3" w:rsidRPr="00DB1914" w:rsidRDefault="002F1DE3" w:rsidP="002F1DE3">
            <w:pPr>
              <w:jc w:val="center"/>
            </w:pPr>
            <w:r w:rsidRPr="00DB1914">
              <w:t>TLS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84C59D" w14:textId="10520DA8" w:rsidR="002F1DE3" w:rsidRPr="00DB1914" w:rsidRDefault="002F1DE3" w:rsidP="002F1DE3">
            <w:pPr>
              <w:jc w:val="center"/>
            </w:pPr>
            <w:r w:rsidRPr="00DB1914">
              <w:t>49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9DEF68" w14:textId="308A886E" w:rsidR="002F1DE3" w:rsidRPr="00DB1914" w:rsidRDefault="002F1DE3" w:rsidP="002F1DE3">
            <w:pPr>
              <w:jc w:val="center"/>
            </w:pPr>
            <w:r w:rsidRPr="00DB1914">
              <w:t>8156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F61451" w14:textId="2A36B7CD" w:rsidR="002F1DE3" w:rsidRPr="00DB1914" w:rsidRDefault="002F1DE3" w:rsidP="002F1DE3">
            <w:pPr>
              <w:jc w:val="center"/>
            </w:pPr>
            <w:r w:rsidRPr="00DB1914">
              <w:t>0.6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762F5C" w14:textId="03D4D14F" w:rsidR="002F1DE3" w:rsidRPr="00DB1914" w:rsidRDefault="002F1DE3" w:rsidP="002F1DE3">
            <w:pPr>
              <w:jc w:val="center"/>
            </w:pPr>
            <w:r w:rsidRPr="00DB1914">
              <w:t>5.21 (3.92-6.91)</w:t>
            </w:r>
          </w:p>
        </w:tc>
      </w:tr>
      <w:tr w:rsidR="002F1DE3" w:rsidRPr="00DB1914" w14:paraId="4425135D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DC2365" w14:textId="4F4BF098" w:rsidR="002F1DE3" w:rsidRPr="00DB1914" w:rsidRDefault="002F1DE3" w:rsidP="002F1DE3">
            <w:pPr>
              <w:jc w:val="center"/>
            </w:pPr>
            <w:proofErr w:type="spellStart"/>
            <w:r w:rsidRPr="00DB1914">
              <w:t>Venoocclusive</w:t>
            </w:r>
            <w:proofErr w:type="spellEnd"/>
            <w:r w:rsidRPr="00DB1914">
              <w:t xml:space="preserve"> liver disease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46C178" w14:textId="2682CF29" w:rsidR="002F1DE3" w:rsidRPr="00DB1914" w:rsidRDefault="002F1DE3" w:rsidP="002F1DE3">
            <w:pPr>
              <w:jc w:val="center"/>
            </w:pPr>
            <w:r w:rsidRPr="00DB1914">
              <w:t>26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78E206" w14:textId="7FFDB0FD" w:rsidR="002F1DE3" w:rsidRPr="00DB1914" w:rsidRDefault="002F1DE3" w:rsidP="002F1DE3">
            <w:pPr>
              <w:jc w:val="center"/>
            </w:pPr>
            <w:r w:rsidRPr="00DB1914">
              <w:t>8179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83DA52" w14:textId="21F30FAA" w:rsidR="002F1DE3" w:rsidRPr="00DB1914" w:rsidRDefault="002F1DE3" w:rsidP="002F1DE3">
            <w:pPr>
              <w:jc w:val="center"/>
            </w:pPr>
            <w:r w:rsidRPr="00DB1914">
              <w:t>0.32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5B42F9" w14:textId="6FC235FD" w:rsidR="002F1DE3" w:rsidRPr="00DB1914" w:rsidRDefault="002F1DE3" w:rsidP="002F1DE3">
            <w:pPr>
              <w:jc w:val="center"/>
            </w:pPr>
            <w:r w:rsidRPr="00DB1914">
              <w:t>4.72 (3.20-6.97)</w:t>
            </w:r>
          </w:p>
        </w:tc>
      </w:tr>
      <w:tr w:rsidR="002F1DE3" w:rsidRPr="00DB1914" w14:paraId="20A8848B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64A682" w14:textId="18979F41" w:rsidR="002F1DE3" w:rsidRPr="00DB1914" w:rsidRDefault="002F1DE3" w:rsidP="002F1DE3">
            <w:pPr>
              <w:jc w:val="center"/>
            </w:pPr>
            <w:r w:rsidRPr="00DB1914">
              <w:t>Ileus paralytic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54AD41" w14:textId="35E8F4DE" w:rsidR="002F1DE3" w:rsidRPr="00DB1914" w:rsidRDefault="002F1DE3" w:rsidP="002F1DE3">
            <w:pPr>
              <w:jc w:val="center"/>
            </w:pPr>
            <w:r w:rsidRPr="00DB1914">
              <w:t>33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878342" w14:textId="2EDEACE7" w:rsidR="002F1DE3" w:rsidRPr="00DB1914" w:rsidRDefault="002F1DE3" w:rsidP="002F1DE3">
            <w:pPr>
              <w:jc w:val="center"/>
            </w:pPr>
            <w:r w:rsidRPr="00DB1914">
              <w:t>8172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C36381" w14:textId="0BDD96EC" w:rsidR="002F1DE3" w:rsidRPr="00DB1914" w:rsidRDefault="002F1DE3" w:rsidP="002F1DE3">
            <w:pPr>
              <w:jc w:val="center"/>
            </w:pPr>
            <w:r w:rsidRPr="00DB1914">
              <w:t>0.4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CD0E40" w14:textId="6F6E0BEF" w:rsidR="002F1DE3" w:rsidRPr="00DB1914" w:rsidRDefault="002F1DE3" w:rsidP="002F1DE3">
            <w:pPr>
              <w:jc w:val="center"/>
            </w:pPr>
            <w:r w:rsidRPr="00DB1914">
              <w:t>4.56 (3.23-6.44)</w:t>
            </w:r>
          </w:p>
        </w:tc>
      </w:tr>
      <w:tr w:rsidR="002F1DE3" w:rsidRPr="00DB1914" w14:paraId="65CF1E55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BF1936C" w14:textId="2B736572" w:rsidR="002F1DE3" w:rsidRPr="00DB1914" w:rsidRDefault="002F1DE3" w:rsidP="002F1DE3">
            <w:pPr>
              <w:jc w:val="center"/>
            </w:pPr>
            <w:r w:rsidRPr="00DB1914">
              <w:t>Leukopenia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B188A5" w14:textId="2B414F1F" w:rsidR="002F1DE3" w:rsidRPr="00DB1914" w:rsidRDefault="002F1DE3" w:rsidP="002F1DE3">
            <w:pPr>
              <w:jc w:val="center"/>
            </w:pPr>
            <w:r w:rsidRPr="00DB1914">
              <w:t>149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D4303C" w14:textId="26647231" w:rsidR="002F1DE3" w:rsidRPr="00DB1914" w:rsidRDefault="002F1DE3" w:rsidP="002F1DE3">
            <w:pPr>
              <w:jc w:val="center"/>
            </w:pPr>
            <w:r w:rsidRPr="00DB1914">
              <w:t>8056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4B1EE0" w14:textId="47002B58" w:rsidR="002F1DE3" w:rsidRPr="00DB1914" w:rsidRDefault="002F1DE3" w:rsidP="002F1DE3">
            <w:pPr>
              <w:jc w:val="center"/>
            </w:pPr>
            <w:r w:rsidRPr="00DB1914">
              <w:t>1.82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EC503D" w14:textId="4367EF6D" w:rsidR="002F1DE3" w:rsidRPr="00DB1914" w:rsidRDefault="002F1DE3" w:rsidP="002F1DE3">
            <w:pPr>
              <w:jc w:val="center"/>
            </w:pPr>
            <w:r w:rsidRPr="00DB1914">
              <w:t>4.34 (3.69-5.11)</w:t>
            </w:r>
          </w:p>
        </w:tc>
      </w:tr>
      <w:tr w:rsidR="002F1DE3" w:rsidRPr="00DB1914" w14:paraId="4AA6BBA5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CB8B7A" w14:textId="69AA52E2" w:rsidR="002F1DE3" w:rsidRPr="00DB1914" w:rsidRDefault="002F1DE3" w:rsidP="002F1DE3">
            <w:pPr>
              <w:jc w:val="center"/>
            </w:pPr>
            <w:r w:rsidRPr="00DB1914">
              <w:t>Neutrophil count decreased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B2B709" w14:textId="4143E56E" w:rsidR="002F1DE3" w:rsidRPr="00DB1914" w:rsidRDefault="002F1DE3" w:rsidP="002F1DE3">
            <w:pPr>
              <w:jc w:val="center"/>
            </w:pPr>
            <w:r w:rsidRPr="00DB1914">
              <w:t>468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F24CDCD" w14:textId="09C86D07" w:rsidR="002F1DE3" w:rsidRPr="00DB1914" w:rsidRDefault="002F1DE3" w:rsidP="002F1DE3">
            <w:pPr>
              <w:jc w:val="center"/>
            </w:pPr>
            <w:r w:rsidRPr="00DB1914">
              <w:t>7737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F82349" w14:textId="71F2F70A" w:rsidR="002F1DE3" w:rsidRPr="00DB1914" w:rsidRDefault="002F1DE3" w:rsidP="002F1DE3">
            <w:pPr>
              <w:jc w:val="center"/>
            </w:pPr>
            <w:r w:rsidRPr="00DB1914">
              <w:t>5.7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6EA46D" w14:textId="35E8C6D2" w:rsidR="002F1DE3" w:rsidRPr="00DB1914" w:rsidRDefault="002F1DE3" w:rsidP="002F1DE3">
            <w:pPr>
              <w:jc w:val="center"/>
            </w:pPr>
            <w:r w:rsidRPr="00DB1914">
              <w:t>4.19 (3.81-4.60)</w:t>
            </w:r>
          </w:p>
        </w:tc>
      </w:tr>
      <w:tr w:rsidR="002F1DE3" w:rsidRPr="00DB1914" w14:paraId="40F55E53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797ECE" w14:textId="2648F11F" w:rsidR="002F1DE3" w:rsidRPr="00DB1914" w:rsidRDefault="002F1DE3" w:rsidP="002F1DE3">
            <w:pPr>
              <w:jc w:val="center"/>
            </w:pPr>
            <w:r w:rsidRPr="00DB1914">
              <w:t>FN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02AB2F" w14:textId="73C8007F" w:rsidR="002F1DE3" w:rsidRPr="00DB1914" w:rsidRDefault="002F1DE3" w:rsidP="002F1DE3">
            <w:pPr>
              <w:jc w:val="center"/>
            </w:pPr>
            <w:r w:rsidRPr="00DB1914">
              <w:t>354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6DF7C7" w14:textId="46A1672D" w:rsidR="002F1DE3" w:rsidRPr="00DB1914" w:rsidRDefault="002F1DE3" w:rsidP="002F1DE3">
            <w:pPr>
              <w:jc w:val="center"/>
            </w:pPr>
            <w:r w:rsidRPr="00DB1914">
              <w:t>7851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C74EA2" w14:textId="53361B33" w:rsidR="002F1DE3" w:rsidRPr="00DB1914" w:rsidRDefault="002F1DE3" w:rsidP="002F1DE3">
            <w:pPr>
              <w:jc w:val="center"/>
            </w:pPr>
            <w:r w:rsidRPr="00DB1914">
              <w:t>4.31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205F50" w14:textId="6A79ABFF" w:rsidR="002F1DE3" w:rsidRPr="00DB1914" w:rsidRDefault="002F1DE3" w:rsidP="002F1DE3">
            <w:pPr>
              <w:jc w:val="center"/>
            </w:pPr>
            <w:r w:rsidRPr="00DB1914">
              <w:t>4.19 (3.76-4.66)</w:t>
            </w:r>
          </w:p>
        </w:tc>
      </w:tr>
      <w:tr w:rsidR="002F1DE3" w:rsidRPr="00DB1914" w14:paraId="71E912AD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305CF6" w14:textId="3CD0C182" w:rsidR="002F1DE3" w:rsidRPr="00DB1914" w:rsidRDefault="002F1DE3" w:rsidP="002F1DE3">
            <w:pPr>
              <w:jc w:val="center"/>
            </w:pPr>
            <w:r w:rsidRPr="00DB1914">
              <w:t>Inappropriate antidiuretic hormone secretion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6B15CA" w14:textId="16CE9F16" w:rsidR="002F1DE3" w:rsidRPr="00DB1914" w:rsidRDefault="002F1DE3" w:rsidP="002F1DE3">
            <w:pPr>
              <w:jc w:val="center"/>
            </w:pPr>
            <w:r w:rsidRPr="00DB1914">
              <w:t>49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2FF112" w14:textId="638EB0F7" w:rsidR="002F1DE3" w:rsidRPr="00DB1914" w:rsidRDefault="002F1DE3" w:rsidP="002F1DE3">
            <w:pPr>
              <w:jc w:val="center"/>
            </w:pPr>
            <w:r w:rsidRPr="00DB1914">
              <w:t>8156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404822" w14:textId="364848BD" w:rsidR="002F1DE3" w:rsidRPr="00DB1914" w:rsidRDefault="002F1DE3" w:rsidP="002F1DE3">
            <w:pPr>
              <w:jc w:val="center"/>
            </w:pPr>
            <w:r w:rsidRPr="00DB1914">
              <w:t>0.6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1C1F4A" w14:textId="46C263FC" w:rsidR="002F1DE3" w:rsidRPr="00DB1914" w:rsidRDefault="002F1DE3" w:rsidP="002F1DE3">
            <w:pPr>
              <w:jc w:val="center"/>
            </w:pPr>
            <w:r w:rsidRPr="00DB1914">
              <w:t>4.19 (3.15-5.55)</w:t>
            </w:r>
          </w:p>
        </w:tc>
      </w:tr>
      <w:tr w:rsidR="002F1DE3" w:rsidRPr="00DB1914" w14:paraId="109E3892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57E6AEA" w14:textId="32546E5C" w:rsidR="002F1DE3" w:rsidRPr="00DB1914" w:rsidRDefault="002F1DE3" w:rsidP="002F1DE3">
            <w:pPr>
              <w:jc w:val="center"/>
            </w:pPr>
            <w:proofErr w:type="spellStart"/>
            <w:r w:rsidRPr="00DB1914">
              <w:t>Bacteraemia</w:t>
            </w:r>
            <w:proofErr w:type="spellEnd"/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D8546C" w14:textId="70E4D038" w:rsidR="002F1DE3" w:rsidRPr="00DB1914" w:rsidRDefault="002F1DE3" w:rsidP="002F1DE3">
            <w:pPr>
              <w:jc w:val="center"/>
            </w:pPr>
            <w:r w:rsidRPr="00DB1914">
              <w:t>25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2B7CAA" w14:textId="5B72E498" w:rsidR="002F1DE3" w:rsidRPr="00DB1914" w:rsidRDefault="002F1DE3" w:rsidP="002F1DE3">
            <w:pPr>
              <w:jc w:val="center"/>
            </w:pPr>
            <w:r w:rsidRPr="00DB1914">
              <w:t>8180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25A5FE6" w14:textId="7E77DAB6" w:rsidR="002F1DE3" w:rsidRPr="00DB1914" w:rsidRDefault="002F1DE3" w:rsidP="002F1DE3">
            <w:pPr>
              <w:jc w:val="center"/>
            </w:pPr>
            <w:r w:rsidRPr="00DB1914">
              <w:t>0.3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1DC1BE" w14:textId="5E8CF1BE" w:rsidR="002F1DE3" w:rsidRPr="00DB1914" w:rsidRDefault="002F1DE3" w:rsidP="002F1DE3">
            <w:pPr>
              <w:jc w:val="center"/>
            </w:pPr>
            <w:r w:rsidRPr="00DB1914">
              <w:t>3.84 (2.59-5.71)</w:t>
            </w:r>
          </w:p>
        </w:tc>
      </w:tr>
      <w:tr w:rsidR="002F1DE3" w:rsidRPr="00DB1914" w14:paraId="4600B7A3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ECE267" w14:textId="7D99F196" w:rsidR="002F1DE3" w:rsidRPr="00DB1914" w:rsidRDefault="002F1DE3" w:rsidP="002F1DE3">
            <w:pPr>
              <w:jc w:val="center"/>
            </w:pPr>
            <w:r w:rsidRPr="00DB1914">
              <w:t>Neutropenia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B65574" w14:textId="372379BD" w:rsidR="002F1DE3" w:rsidRPr="00DB1914" w:rsidRDefault="002F1DE3" w:rsidP="002F1DE3">
            <w:pPr>
              <w:jc w:val="center"/>
            </w:pPr>
            <w:r w:rsidRPr="00DB1914">
              <w:t>282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F90C7E" w14:textId="58085A74" w:rsidR="002F1DE3" w:rsidRPr="00DB1914" w:rsidRDefault="002F1DE3" w:rsidP="002F1DE3">
            <w:pPr>
              <w:jc w:val="center"/>
            </w:pPr>
            <w:r w:rsidRPr="00DB1914">
              <w:t>7923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61374F" w14:textId="6526775B" w:rsidR="002F1DE3" w:rsidRPr="00DB1914" w:rsidRDefault="002F1DE3" w:rsidP="002F1DE3">
            <w:pPr>
              <w:jc w:val="center"/>
            </w:pPr>
            <w:r w:rsidRPr="00DB1914">
              <w:t>3.44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939D26" w14:textId="0052758B" w:rsidR="002F1DE3" w:rsidRPr="00DB1914" w:rsidRDefault="002F1DE3" w:rsidP="002F1DE3">
            <w:pPr>
              <w:jc w:val="center"/>
            </w:pPr>
            <w:r w:rsidRPr="00DB1914">
              <w:t>3.25 (2.89-3.67)</w:t>
            </w:r>
          </w:p>
        </w:tc>
      </w:tr>
      <w:tr w:rsidR="002F1DE3" w:rsidRPr="00DB1914" w14:paraId="4807AA61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91B35F" w14:textId="1D3C757D" w:rsidR="002F1DE3" w:rsidRPr="00DB1914" w:rsidRDefault="002F1DE3" w:rsidP="002F1DE3">
            <w:pPr>
              <w:jc w:val="center"/>
            </w:pPr>
            <w:r w:rsidRPr="00DB1914">
              <w:t>Hepatic failure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9AFE1C" w14:textId="5DBC9C4A" w:rsidR="002F1DE3" w:rsidRPr="00DB1914" w:rsidRDefault="002F1DE3" w:rsidP="002F1DE3">
            <w:pPr>
              <w:jc w:val="center"/>
            </w:pPr>
            <w:r w:rsidRPr="00DB1914">
              <w:t>35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132D4C" w14:textId="41BF3D33" w:rsidR="002F1DE3" w:rsidRPr="00DB1914" w:rsidRDefault="002F1DE3" w:rsidP="002F1DE3">
            <w:pPr>
              <w:jc w:val="center"/>
            </w:pPr>
            <w:r w:rsidRPr="00DB1914">
              <w:t>8170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BD8E21" w14:textId="4EE38DA6" w:rsidR="002F1DE3" w:rsidRPr="00DB1914" w:rsidRDefault="002F1DE3" w:rsidP="002F1DE3">
            <w:pPr>
              <w:jc w:val="center"/>
            </w:pPr>
            <w:r w:rsidRPr="00DB1914">
              <w:t>0.43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0279CE" w14:textId="325F788C" w:rsidR="002F1DE3" w:rsidRPr="00DB1914" w:rsidRDefault="002F1DE3" w:rsidP="002F1DE3">
            <w:pPr>
              <w:jc w:val="center"/>
            </w:pPr>
            <w:r w:rsidRPr="00DB1914">
              <w:t>3.05 (2.18-4.25)</w:t>
            </w:r>
          </w:p>
        </w:tc>
      </w:tr>
      <w:tr w:rsidR="002F1DE3" w:rsidRPr="00DB1914" w14:paraId="61026737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201D35" w14:textId="3C72195F" w:rsidR="002F1DE3" w:rsidRPr="00DB1914" w:rsidRDefault="002F1DE3" w:rsidP="002F1DE3">
            <w:pPr>
              <w:jc w:val="center"/>
            </w:pPr>
            <w:proofErr w:type="spellStart"/>
            <w:r w:rsidRPr="00DB1914">
              <w:t>Haemoglobin</w:t>
            </w:r>
            <w:proofErr w:type="spellEnd"/>
            <w:r w:rsidRPr="00DB1914">
              <w:t xml:space="preserve"> decreased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0D6F85" w14:textId="0C3D634A" w:rsidR="002F1DE3" w:rsidRPr="00DB1914" w:rsidRDefault="002F1DE3" w:rsidP="002F1DE3">
            <w:pPr>
              <w:jc w:val="center"/>
            </w:pPr>
            <w:r w:rsidRPr="00DB1914">
              <w:t>110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7BFF0E" w14:textId="46CDEF0A" w:rsidR="002F1DE3" w:rsidRPr="00DB1914" w:rsidRDefault="002F1DE3" w:rsidP="002F1DE3">
            <w:pPr>
              <w:jc w:val="center"/>
            </w:pPr>
            <w:r w:rsidRPr="00DB1914">
              <w:t>8095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5F4AFB4" w14:textId="0560D098" w:rsidR="002F1DE3" w:rsidRPr="00DB1914" w:rsidRDefault="002F1DE3" w:rsidP="002F1DE3">
            <w:pPr>
              <w:jc w:val="center"/>
            </w:pPr>
            <w:r w:rsidRPr="00DB1914">
              <w:t>1.34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054A5B" w14:textId="1EEAD2A1" w:rsidR="002F1DE3" w:rsidRPr="00DB1914" w:rsidRDefault="002F1DE3" w:rsidP="002F1DE3">
            <w:pPr>
              <w:jc w:val="center"/>
            </w:pPr>
            <w:r w:rsidRPr="00DB1914">
              <w:t>2.90 (2.40-3.51)</w:t>
            </w:r>
          </w:p>
        </w:tc>
      </w:tr>
      <w:tr w:rsidR="002F1DE3" w:rsidRPr="00DB1914" w14:paraId="05A694D9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3E80DF" w14:textId="2A027B53" w:rsidR="002F1DE3" w:rsidRPr="00DB1914" w:rsidRDefault="002F1DE3" w:rsidP="002F1DE3">
            <w:pPr>
              <w:jc w:val="center"/>
            </w:pPr>
            <w:r w:rsidRPr="00DB1914">
              <w:t>PN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E2C752" w14:textId="43C2B692" w:rsidR="002F1DE3" w:rsidRPr="00DB1914" w:rsidRDefault="002F1DE3" w:rsidP="002F1DE3">
            <w:pPr>
              <w:jc w:val="center"/>
            </w:pPr>
            <w:r w:rsidRPr="00DB1914">
              <w:t>74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058C9A" w14:textId="5C1747E0" w:rsidR="002F1DE3" w:rsidRPr="00DB1914" w:rsidRDefault="002F1DE3" w:rsidP="002F1DE3">
            <w:pPr>
              <w:jc w:val="center"/>
            </w:pPr>
            <w:r w:rsidRPr="00DB1914">
              <w:t>8131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EFB46F" w14:textId="579695DB" w:rsidR="002F1DE3" w:rsidRPr="00DB1914" w:rsidRDefault="002F1DE3" w:rsidP="002F1DE3">
            <w:pPr>
              <w:jc w:val="center"/>
            </w:pPr>
            <w:r w:rsidRPr="00DB1914">
              <w:t>0.9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E9BA8D" w14:textId="5F98E7FB" w:rsidR="002F1DE3" w:rsidRPr="00DB1914" w:rsidRDefault="002F1DE3" w:rsidP="002F1DE3">
            <w:pPr>
              <w:jc w:val="center"/>
            </w:pPr>
            <w:r w:rsidRPr="00DB1914">
              <w:t>2.81 (2.23-3.54)</w:t>
            </w:r>
          </w:p>
        </w:tc>
      </w:tr>
      <w:tr w:rsidR="002F1DE3" w:rsidRPr="00DB1914" w14:paraId="2D75E71E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A9070F" w14:textId="2E3B2191" w:rsidR="002F1DE3" w:rsidRPr="00DB1914" w:rsidRDefault="002F1DE3" w:rsidP="002F1DE3">
            <w:pPr>
              <w:jc w:val="center"/>
            </w:pPr>
            <w:r w:rsidRPr="00DB1914">
              <w:t>Platelet count decreased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80B1D1" w14:textId="48E9A0B5" w:rsidR="002F1DE3" w:rsidRPr="00DB1914" w:rsidRDefault="002F1DE3" w:rsidP="002F1DE3">
            <w:pPr>
              <w:jc w:val="center"/>
            </w:pPr>
            <w:r w:rsidRPr="00DB1914">
              <w:t>342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32552D" w14:textId="0324E2C6" w:rsidR="002F1DE3" w:rsidRPr="00DB1914" w:rsidRDefault="002F1DE3" w:rsidP="002F1DE3">
            <w:pPr>
              <w:jc w:val="center"/>
            </w:pPr>
            <w:r w:rsidRPr="00DB1914">
              <w:t>7863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AFA664F" w14:textId="12FA6D03" w:rsidR="002F1DE3" w:rsidRPr="00DB1914" w:rsidRDefault="002F1DE3" w:rsidP="002F1DE3">
            <w:pPr>
              <w:jc w:val="center"/>
            </w:pPr>
            <w:r w:rsidRPr="00DB1914">
              <w:t>4.17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3398B3" w14:textId="009738FA" w:rsidR="002F1DE3" w:rsidRPr="00DB1914" w:rsidRDefault="002F1DE3" w:rsidP="002F1DE3">
            <w:pPr>
              <w:jc w:val="center"/>
            </w:pPr>
            <w:r w:rsidRPr="00DB1914">
              <w:t>2.61 (2.34-2.90)</w:t>
            </w:r>
          </w:p>
        </w:tc>
      </w:tr>
      <w:tr w:rsidR="002F1DE3" w:rsidRPr="00DB1914" w14:paraId="220F4690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302671" w14:textId="7546D2BF" w:rsidR="002F1DE3" w:rsidRPr="00DB1914" w:rsidRDefault="002F1DE3" w:rsidP="002F1DE3">
            <w:pPr>
              <w:jc w:val="center"/>
            </w:pPr>
            <w:r w:rsidRPr="00DB1914">
              <w:t>Infection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53F8DE7" w14:textId="53F37483" w:rsidR="002F1DE3" w:rsidRPr="00DB1914" w:rsidRDefault="002F1DE3" w:rsidP="002F1DE3">
            <w:pPr>
              <w:jc w:val="center"/>
            </w:pPr>
            <w:r w:rsidRPr="00DB1914">
              <w:t>38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338A05" w14:textId="7B40CD44" w:rsidR="002F1DE3" w:rsidRPr="00DB1914" w:rsidRDefault="002F1DE3" w:rsidP="002F1DE3">
            <w:pPr>
              <w:jc w:val="center"/>
            </w:pPr>
            <w:r w:rsidRPr="00DB1914">
              <w:t>8167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42B702" w14:textId="75156E18" w:rsidR="002F1DE3" w:rsidRPr="00DB1914" w:rsidRDefault="002F1DE3" w:rsidP="002F1DE3">
            <w:pPr>
              <w:jc w:val="center"/>
            </w:pPr>
            <w:r w:rsidRPr="00DB1914">
              <w:t>0.46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73B5B8" w14:textId="35869916" w:rsidR="002F1DE3" w:rsidRPr="00DB1914" w:rsidRDefault="002F1DE3" w:rsidP="002F1DE3">
            <w:pPr>
              <w:jc w:val="center"/>
            </w:pPr>
            <w:r w:rsidRPr="00DB1914">
              <w:t>2.41 (1.75-3.32)</w:t>
            </w:r>
          </w:p>
        </w:tc>
      </w:tr>
      <w:tr w:rsidR="002F1DE3" w:rsidRPr="00DB1914" w14:paraId="6BA72485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12B963" w14:textId="58CA3191" w:rsidR="002F1DE3" w:rsidRPr="00DB1914" w:rsidRDefault="002F1DE3" w:rsidP="002F1DE3">
            <w:pPr>
              <w:jc w:val="center"/>
            </w:pPr>
            <w:proofErr w:type="spellStart"/>
            <w:r w:rsidRPr="00DB1914">
              <w:t>Haemophagocytic</w:t>
            </w:r>
            <w:proofErr w:type="spellEnd"/>
            <w:r w:rsidRPr="00DB1914">
              <w:t xml:space="preserve"> </w:t>
            </w:r>
            <w:proofErr w:type="spellStart"/>
            <w:r w:rsidRPr="00DB1914">
              <w:t>lymphohistiocytosis</w:t>
            </w:r>
            <w:proofErr w:type="spellEnd"/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5ED1D9" w14:textId="6181B6AE" w:rsidR="002F1DE3" w:rsidRPr="00DB1914" w:rsidRDefault="002F1DE3" w:rsidP="002F1DE3">
            <w:pPr>
              <w:jc w:val="center"/>
            </w:pPr>
            <w:r w:rsidRPr="00DB1914">
              <w:t>25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CA5453A" w14:textId="5D76CDCC" w:rsidR="002F1DE3" w:rsidRPr="00DB1914" w:rsidRDefault="002F1DE3" w:rsidP="002F1DE3">
            <w:pPr>
              <w:jc w:val="center"/>
            </w:pPr>
            <w:r w:rsidRPr="00DB1914">
              <w:t>8180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5DA248" w14:textId="76C0ECB7" w:rsidR="002F1DE3" w:rsidRPr="00DB1914" w:rsidRDefault="002F1DE3" w:rsidP="002F1DE3">
            <w:pPr>
              <w:jc w:val="center"/>
            </w:pPr>
            <w:r w:rsidRPr="00DB1914">
              <w:t>0.3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2276052" w14:textId="34916191" w:rsidR="002F1DE3" w:rsidRPr="00DB1914" w:rsidRDefault="002F1DE3" w:rsidP="002F1DE3">
            <w:pPr>
              <w:jc w:val="center"/>
            </w:pPr>
            <w:r w:rsidRPr="00DB1914">
              <w:t>2.33 (1.57-3.45)</w:t>
            </w:r>
          </w:p>
        </w:tc>
      </w:tr>
      <w:tr w:rsidR="002F1DE3" w:rsidRPr="00DB1914" w14:paraId="38BFF3D4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30F08A" w14:textId="699051C9" w:rsidR="002F1DE3" w:rsidRPr="00DB1914" w:rsidRDefault="002F1DE3" w:rsidP="002F1DE3">
            <w:pPr>
              <w:jc w:val="center"/>
            </w:pPr>
            <w:r w:rsidRPr="00DB1914">
              <w:t>Septic shock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88991B" w14:textId="10B2BA6A" w:rsidR="002F1DE3" w:rsidRPr="00DB1914" w:rsidRDefault="002F1DE3" w:rsidP="002F1DE3">
            <w:pPr>
              <w:jc w:val="center"/>
            </w:pPr>
            <w:r w:rsidRPr="00DB1914">
              <w:t>41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665268" w14:textId="0AC88429" w:rsidR="002F1DE3" w:rsidRPr="00DB1914" w:rsidRDefault="002F1DE3" w:rsidP="002F1DE3">
            <w:pPr>
              <w:jc w:val="center"/>
            </w:pPr>
            <w:r w:rsidRPr="00DB1914">
              <w:t>8164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74696C" w14:textId="380CDF86" w:rsidR="002F1DE3" w:rsidRPr="00DB1914" w:rsidRDefault="002F1DE3" w:rsidP="002F1DE3">
            <w:pPr>
              <w:jc w:val="center"/>
            </w:pPr>
            <w:r w:rsidRPr="00DB1914">
              <w:t>0.5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FD4800" w14:textId="3B82C000" w:rsidR="002F1DE3" w:rsidRPr="00DB1914" w:rsidRDefault="002F1DE3" w:rsidP="002F1DE3">
            <w:pPr>
              <w:jc w:val="center"/>
            </w:pPr>
            <w:r w:rsidRPr="00DB1914">
              <w:t>2.30 (1.69-3.13)</w:t>
            </w:r>
          </w:p>
        </w:tc>
      </w:tr>
      <w:tr w:rsidR="002F1DE3" w:rsidRPr="00DB1914" w14:paraId="189C895C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F9DEF6" w14:textId="489B6C2F" w:rsidR="002F1DE3" w:rsidRPr="00DB1914" w:rsidRDefault="002F1DE3" w:rsidP="002F1DE3">
            <w:pPr>
              <w:jc w:val="center"/>
            </w:pPr>
            <w:r w:rsidRPr="00DB1914">
              <w:t>Pancytopenia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EB6021" w14:textId="5731CD64" w:rsidR="002F1DE3" w:rsidRPr="00DB1914" w:rsidRDefault="002F1DE3" w:rsidP="002F1DE3">
            <w:pPr>
              <w:jc w:val="center"/>
            </w:pPr>
            <w:r w:rsidRPr="00DB1914">
              <w:t>105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2D3A6E2" w14:textId="4421CDE3" w:rsidR="002F1DE3" w:rsidRPr="00DB1914" w:rsidRDefault="002F1DE3" w:rsidP="002F1DE3">
            <w:pPr>
              <w:jc w:val="center"/>
            </w:pPr>
            <w:r w:rsidRPr="00DB1914">
              <w:t>8100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B5FE39" w14:textId="55FEBC9E" w:rsidR="002F1DE3" w:rsidRPr="00DB1914" w:rsidRDefault="002F1DE3" w:rsidP="002F1DE3">
            <w:pPr>
              <w:jc w:val="center"/>
            </w:pPr>
            <w:r w:rsidRPr="00DB1914">
              <w:t>1.28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E6AD8B" w14:textId="4106D0BB" w:rsidR="002F1DE3" w:rsidRPr="00DB1914" w:rsidRDefault="002F1DE3" w:rsidP="002F1DE3">
            <w:pPr>
              <w:jc w:val="center"/>
            </w:pPr>
            <w:r w:rsidRPr="00DB1914">
              <w:t>2.18 (1.80-2.65)</w:t>
            </w:r>
          </w:p>
        </w:tc>
      </w:tr>
      <w:tr w:rsidR="002F1DE3" w:rsidRPr="00DB1914" w14:paraId="15A99FF7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4E5C6C" w14:textId="06A64DDC" w:rsidR="002F1DE3" w:rsidRPr="00DB1914" w:rsidRDefault="002F1DE3" w:rsidP="002F1DE3">
            <w:pPr>
              <w:jc w:val="center"/>
            </w:pPr>
            <w:r w:rsidRPr="00DB1914">
              <w:t>Peritonitis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3C7873" w14:textId="5214D8EF" w:rsidR="002F1DE3" w:rsidRPr="00DB1914" w:rsidRDefault="002F1DE3" w:rsidP="002F1DE3">
            <w:pPr>
              <w:jc w:val="center"/>
            </w:pPr>
            <w:r w:rsidRPr="00DB1914">
              <w:t>27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7E585C2" w14:textId="34CB6F93" w:rsidR="002F1DE3" w:rsidRPr="00DB1914" w:rsidRDefault="002F1DE3" w:rsidP="002F1DE3">
            <w:pPr>
              <w:jc w:val="center"/>
            </w:pPr>
            <w:r w:rsidRPr="00DB1914">
              <w:t>8178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491CE0" w14:textId="18E0AB31" w:rsidR="002F1DE3" w:rsidRPr="00DB1914" w:rsidRDefault="002F1DE3" w:rsidP="002F1DE3">
            <w:pPr>
              <w:jc w:val="center"/>
            </w:pPr>
            <w:r w:rsidRPr="00DB1914">
              <w:t>0.33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E5819A" w14:textId="6758EF72" w:rsidR="002F1DE3" w:rsidRPr="00DB1914" w:rsidRDefault="002F1DE3" w:rsidP="002F1DE3">
            <w:pPr>
              <w:jc w:val="center"/>
            </w:pPr>
            <w:r w:rsidRPr="00DB1914">
              <w:t>2.12 (1.45-3.10)</w:t>
            </w:r>
          </w:p>
        </w:tc>
      </w:tr>
      <w:tr w:rsidR="002F1DE3" w:rsidRPr="00DB1914" w14:paraId="55EE95D3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06703AA" w14:textId="36C49274" w:rsidR="002F1DE3" w:rsidRPr="00DB1914" w:rsidRDefault="002F1DE3" w:rsidP="002F1DE3">
            <w:pPr>
              <w:jc w:val="center"/>
            </w:pPr>
            <w:r w:rsidRPr="00DB1914">
              <w:t>Thrombocytopenia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B0452EC" w14:textId="0699F390" w:rsidR="002F1DE3" w:rsidRPr="00DB1914" w:rsidRDefault="002F1DE3" w:rsidP="002F1DE3">
            <w:pPr>
              <w:jc w:val="center"/>
            </w:pPr>
            <w:r w:rsidRPr="00DB1914">
              <w:t>104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FEDEA1F" w14:textId="311970F0" w:rsidR="002F1DE3" w:rsidRPr="00DB1914" w:rsidRDefault="002F1DE3" w:rsidP="002F1DE3">
            <w:pPr>
              <w:jc w:val="center"/>
            </w:pPr>
            <w:r w:rsidRPr="00DB1914">
              <w:t>8101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53B8CEF" w14:textId="1AEF6F77" w:rsidR="002F1DE3" w:rsidRPr="00DB1914" w:rsidRDefault="002F1DE3" w:rsidP="002F1DE3">
            <w:pPr>
              <w:jc w:val="center"/>
            </w:pPr>
            <w:r w:rsidRPr="00DB1914">
              <w:t>1.27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89A63AB" w14:textId="3B99A6D2" w:rsidR="002F1DE3" w:rsidRPr="00DB1914" w:rsidRDefault="002F1DE3" w:rsidP="002F1DE3">
            <w:pPr>
              <w:jc w:val="center"/>
            </w:pPr>
            <w:r w:rsidRPr="00DB1914">
              <w:t>2.10 (1.73-2.54)</w:t>
            </w:r>
          </w:p>
        </w:tc>
      </w:tr>
    </w:tbl>
    <w:p w14:paraId="52B5DF48" w14:textId="77777777" w:rsidR="007D219F" w:rsidRDefault="007D219F" w:rsidP="00637854">
      <w:pPr>
        <w:widowControl/>
        <w:jc w:val="left"/>
      </w:pPr>
    </w:p>
    <w:p w14:paraId="2AACD7AD" w14:textId="77777777" w:rsidR="007D219F" w:rsidRDefault="007D219F" w:rsidP="00637854">
      <w:pPr>
        <w:widowControl/>
        <w:jc w:val="left"/>
      </w:pPr>
    </w:p>
    <w:p w14:paraId="79A40078" w14:textId="23B2E3BF" w:rsidR="007D219F" w:rsidRDefault="007D219F">
      <w:pPr>
        <w:widowControl/>
        <w:jc w:val="left"/>
      </w:pPr>
      <w:r>
        <w:br w:type="page"/>
      </w:r>
    </w:p>
    <w:p w14:paraId="10C61223" w14:textId="77777777" w:rsidR="007D219F" w:rsidRDefault="007D219F" w:rsidP="00637854">
      <w:pPr>
        <w:widowControl/>
        <w:jc w:val="left"/>
        <w:sectPr w:rsidR="007D219F" w:rsidSect="006B5233">
          <w:pgSz w:w="11906" w:h="16838" w:code="9"/>
          <w:pgMar w:top="720" w:right="720" w:bottom="720" w:left="720" w:header="851" w:footer="992" w:gutter="0"/>
          <w:cols w:space="425"/>
          <w:docGrid w:linePitch="360"/>
        </w:sectPr>
      </w:pPr>
    </w:p>
    <w:p w14:paraId="77CAC217" w14:textId="67274C64" w:rsidR="00C90B5F" w:rsidRDefault="00BB675A" w:rsidP="00C90B5F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</w:t>
      </w:r>
      <w:r>
        <w:rPr>
          <w:rFonts w:eastAsiaTheme="minorEastAsia" w:hint="eastAsia"/>
          <w:b/>
          <w:bCs w:val="0"/>
          <w:color w:val="auto"/>
        </w:rPr>
        <w:t>2</w:t>
      </w:r>
      <w:r w:rsidR="00C90B5F" w:rsidRPr="00301B0F">
        <w:t xml:space="preserve">. </w:t>
      </w:r>
      <w:r w:rsidR="00C90B5F" w:rsidRPr="00393971">
        <w:rPr>
          <w:lang w:val="en-GB"/>
        </w:rPr>
        <w:t>Cont.</w:t>
      </w:r>
    </w:p>
    <w:p w14:paraId="20D7DC72" w14:textId="77777777" w:rsidR="007D219F" w:rsidRDefault="007D219F" w:rsidP="00637854">
      <w:pPr>
        <w:widowControl/>
        <w:jc w:val="left"/>
      </w:pPr>
    </w:p>
    <w:tbl>
      <w:tblPr>
        <w:tblpPr w:leftFromText="142" w:rightFromText="142" w:vertAnchor="page" w:horzAnchor="margin" w:tblpXSpec="center" w:tblpY="1283"/>
        <w:tblW w:w="897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0"/>
        <w:gridCol w:w="911"/>
        <w:gridCol w:w="1261"/>
        <w:gridCol w:w="879"/>
        <w:gridCol w:w="2270"/>
      </w:tblGrid>
      <w:tr w:rsidR="00B208E9" w:rsidRPr="00F22C1B" w14:paraId="4AC33F3D" w14:textId="77777777" w:rsidTr="001F6C8B">
        <w:trPr>
          <w:trHeight w:val="365"/>
        </w:trPr>
        <w:tc>
          <w:tcPr>
            <w:tcW w:w="36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FB19D1" w14:textId="77777777" w:rsidR="00B208E9" w:rsidRPr="00F22C1B" w:rsidRDefault="00B208E9" w:rsidP="00C90B5F">
            <w:pPr>
              <w:jc w:val="center"/>
            </w:pPr>
            <w:r w:rsidRPr="00F22C1B">
              <w:t>Variable</w:t>
            </w:r>
          </w:p>
        </w:tc>
        <w:tc>
          <w:tcPr>
            <w:tcW w:w="9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A4F73" w14:textId="77777777" w:rsidR="00B208E9" w:rsidRPr="00F22C1B" w:rsidRDefault="00B208E9" w:rsidP="00C90B5F">
            <w:pPr>
              <w:jc w:val="center"/>
            </w:pPr>
            <w:r w:rsidRPr="00F22C1B">
              <w:t>Cases (n)</w:t>
            </w:r>
          </w:p>
        </w:tc>
        <w:tc>
          <w:tcPr>
            <w:tcW w:w="1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6D79B" w14:textId="77777777" w:rsidR="00B208E9" w:rsidRPr="00F22C1B" w:rsidRDefault="00B208E9" w:rsidP="00C90B5F">
            <w:pPr>
              <w:jc w:val="center"/>
            </w:pPr>
            <w:r w:rsidRPr="00F22C1B">
              <w:t>Non-cases (n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A0D34" w14:textId="77777777" w:rsidR="00B208E9" w:rsidRPr="00F22C1B" w:rsidRDefault="00B208E9" w:rsidP="00C90B5F">
            <w:pPr>
              <w:jc w:val="center"/>
            </w:pPr>
            <w:r w:rsidRPr="00F22C1B">
              <w:t>Rate (%)</w:t>
            </w:r>
          </w:p>
        </w:tc>
        <w:tc>
          <w:tcPr>
            <w:tcW w:w="2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897111" w14:textId="77777777" w:rsidR="00B208E9" w:rsidRPr="00F22C1B" w:rsidRDefault="00B208E9" w:rsidP="00C90B5F">
            <w:pPr>
              <w:jc w:val="center"/>
            </w:pPr>
            <w:r w:rsidRPr="00F22C1B">
              <w:t>ROR (95% CI)</w:t>
            </w:r>
          </w:p>
        </w:tc>
      </w:tr>
      <w:tr w:rsidR="002F1DE3" w:rsidRPr="00F22C1B" w14:paraId="7E6DD8E7" w14:textId="77777777" w:rsidTr="001F6C8B">
        <w:trPr>
          <w:trHeight w:val="365"/>
        </w:trPr>
        <w:tc>
          <w:tcPr>
            <w:tcW w:w="3650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5DEB7D" w14:textId="06335DE6" w:rsidR="002F1DE3" w:rsidRPr="00F22C1B" w:rsidRDefault="002F1DE3" w:rsidP="00C90B5F">
            <w:pPr>
              <w:jc w:val="center"/>
            </w:pPr>
            <w:r w:rsidRPr="00F22C1B">
              <w:t>Sepsis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1FFC92" w14:textId="2C7533D5" w:rsidR="002F1DE3" w:rsidRPr="00F22C1B" w:rsidRDefault="002F1DE3" w:rsidP="00C90B5F">
            <w:pPr>
              <w:jc w:val="center"/>
            </w:pPr>
            <w:r w:rsidRPr="00F14F38">
              <w:t>88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291E92" w14:textId="187FB1D5" w:rsidR="002F1DE3" w:rsidRPr="00F22C1B" w:rsidRDefault="002F1DE3" w:rsidP="00C90B5F">
            <w:pPr>
              <w:jc w:val="center"/>
            </w:pPr>
            <w:r w:rsidRPr="00F14F38">
              <w:t>8117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867CFD" w14:textId="2D2766D1" w:rsidR="002F1DE3" w:rsidRPr="00F22C1B" w:rsidRDefault="002F1DE3" w:rsidP="00C90B5F">
            <w:pPr>
              <w:jc w:val="center"/>
            </w:pPr>
            <w:r w:rsidRPr="00F14F38">
              <w:t>1.07</w:t>
            </w:r>
          </w:p>
        </w:tc>
        <w:tc>
          <w:tcPr>
            <w:tcW w:w="2270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75C75B" w14:textId="2857199B" w:rsidR="002F1DE3" w:rsidRPr="00F22C1B" w:rsidRDefault="002F1DE3" w:rsidP="00C90B5F">
            <w:pPr>
              <w:jc w:val="center"/>
            </w:pPr>
            <w:r w:rsidRPr="00194DB8">
              <w:t>2.05 (1.66-2.54)</w:t>
            </w:r>
          </w:p>
        </w:tc>
      </w:tr>
      <w:tr w:rsidR="002F1DE3" w:rsidRPr="00F22C1B" w14:paraId="037BA824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2716DE" w14:textId="5AC8F26D" w:rsidR="002F1DE3" w:rsidRPr="00F22C1B" w:rsidRDefault="002F1DE3" w:rsidP="00C90B5F">
            <w:pPr>
              <w:jc w:val="center"/>
            </w:pPr>
            <w:r w:rsidRPr="00F22C1B">
              <w:t>Multiple organ dysfunction syndrome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A533B8" w14:textId="72BE2B52" w:rsidR="002F1DE3" w:rsidRPr="00F22C1B" w:rsidRDefault="002F1DE3" w:rsidP="00C90B5F">
            <w:pPr>
              <w:jc w:val="center"/>
            </w:pPr>
            <w:r w:rsidRPr="00F14F38">
              <w:t>29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BDD0FF" w14:textId="428CD4F5" w:rsidR="002F1DE3" w:rsidRPr="00F22C1B" w:rsidRDefault="002F1DE3" w:rsidP="00C90B5F">
            <w:pPr>
              <w:jc w:val="center"/>
            </w:pPr>
            <w:r w:rsidRPr="00F14F38">
              <w:t>8176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076E20" w14:textId="3BB09F22" w:rsidR="002F1DE3" w:rsidRPr="00F22C1B" w:rsidRDefault="002F1DE3" w:rsidP="00C90B5F">
            <w:pPr>
              <w:jc w:val="center"/>
            </w:pPr>
            <w:r w:rsidRPr="00F14F38">
              <w:t>0.35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1890E7" w14:textId="7F444295" w:rsidR="002F1DE3" w:rsidRPr="00F22C1B" w:rsidRDefault="002F1DE3" w:rsidP="00C90B5F">
            <w:pPr>
              <w:jc w:val="center"/>
            </w:pPr>
            <w:r w:rsidRPr="00194DB8">
              <w:t>1.90 (1.32-2.73)</w:t>
            </w:r>
          </w:p>
        </w:tc>
      </w:tr>
      <w:tr w:rsidR="002F1DE3" w:rsidRPr="00F22C1B" w14:paraId="33C5DD77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EE25BA" w14:textId="748A1E1F" w:rsidR="002F1DE3" w:rsidRPr="00F22C1B" w:rsidRDefault="002F1DE3" w:rsidP="00C90B5F">
            <w:pPr>
              <w:jc w:val="center"/>
            </w:pPr>
            <w:r w:rsidRPr="00F22C1B">
              <w:t xml:space="preserve">Pneumocystis </w:t>
            </w:r>
            <w:proofErr w:type="spellStart"/>
            <w:r w:rsidRPr="00F22C1B">
              <w:t>jirovecii</w:t>
            </w:r>
            <w:proofErr w:type="spellEnd"/>
            <w:r w:rsidRPr="00F22C1B">
              <w:t xml:space="preserve"> pneumonia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2A2755" w14:textId="417A4101" w:rsidR="002F1DE3" w:rsidRPr="00F22C1B" w:rsidRDefault="002F1DE3" w:rsidP="00C90B5F">
            <w:pPr>
              <w:jc w:val="center"/>
            </w:pPr>
            <w:r w:rsidRPr="00F14F38">
              <w:t>55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C33991B" w14:textId="06AAE6DC" w:rsidR="002F1DE3" w:rsidRPr="00F22C1B" w:rsidRDefault="002F1DE3" w:rsidP="00C90B5F">
            <w:pPr>
              <w:jc w:val="center"/>
            </w:pPr>
            <w:r w:rsidRPr="00F14F38">
              <w:t>8150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85879D" w14:textId="446DCB97" w:rsidR="002F1DE3" w:rsidRPr="00F22C1B" w:rsidRDefault="002F1DE3" w:rsidP="00C90B5F">
            <w:pPr>
              <w:jc w:val="center"/>
            </w:pPr>
            <w:r w:rsidRPr="00F14F38">
              <w:t>0.67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B05BFE" w14:textId="76A51114" w:rsidR="002F1DE3" w:rsidRPr="00F22C1B" w:rsidRDefault="002F1DE3" w:rsidP="00C90B5F">
            <w:pPr>
              <w:jc w:val="center"/>
            </w:pPr>
            <w:r w:rsidRPr="00194DB8">
              <w:t>1.79 (1.37-2.34)</w:t>
            </w:r>
          </w:p>
        </w:tc>
      </w:tr>
      <w:tr w:rsidR="002F1DE3" w:rsidRPr="00F22C1B" w14:paraId="6E8AA218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DB52D2" w14:textId="481CB7BC" w:rsidR="002F1DE3" w:rsidRPr="00F22C1B" w:rsidRDefault="002F1DE3" w:rsidP="00C90B5F">
            <w:pPr>
              <w:jc w:val="center"/>
              <w:rPr>
                <w:rFonts w:eastAsia="Meiryo UI"/>
              </w:rPr>
            </w:pPr>
            <w:r w:rsidRPr="00F22C1B">
              <w:rPr>
                <w:rFonts w:eastAsia="Meiryo UI"/>
              </w:rPr>
              <w:t>Ileus</w:t>
            </w:r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A053EE4" w14:textId="022F5D85" w:rsidR="002F1DE3" w:rsidRPr="00F22C1B" w:rsidRDefault="002F1DE3" w:rsidP="00C90B5F">
            <w:pPr>
              <w:jc w:val="center"/>
            </w:pPr>
            <w:r w:rsidRPr="00F14F38">
              <w:t>24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64AB3BB" w14:textId="5F5A6434" w:rsidR="002F1DE3" w:rsidRPr="00F22C1B" w:rsidRDefault="002F1DE3" w:rsidP="00C90B5F">
            <w:pPr>
              <w:jc w:val="center"/>
            </w:pPr>
            <w:r w:rsidRPr="00F14F38">
              <w:t>8181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ADDCCFF" w14:textId="3B08CA5C" w:rsidR="002F1DE3" w:rsidRPr="00F22C1B" w:rsidRDefault="002F1DE3" w:rsidP="00C90B5F">
            <w:pPr>
              <w:jc w:val="center"/>
            </w:pPr>
            <w:r w:rsidRPr="00F14F38">
              <w:t>0.29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A0E3817" w14:textId="0BCD49BD" w:rsidR="002F1DE3" w:rsidRPr="006F7B70" w:rsidRDefault="003D3780" w:rsidP="00C90B5F">
            <w:pPr>
              <w:jc w:val="center"/>
              <w:rPr>
                <w:color w:val="auto"/>
              </w:rPr>
            </w:pPr>
            <w:r w:rsidRPr="006F7B70">
              <w:rPr>
                <w:color w:val="auto"/>
              </w:rPr>
              <w:t>1</w:t>
            </w:r>
            <w:r w:rsidR="002F1DE3" w:rsidRPr="006F7B70">
              <w:rPr>
                <w:color w:val="auto"/>
              </w:rPr>
              <w:t>.79 (1.20-2.67)</w:t>
            </w:r>
          </w:p>
        </w:tc>
      </w:tr>
      <w:tr w:rsidR="002F1DE3" w:rsidRPr="00F22C1B" w14:paraId="59BC5B8A" w14:textId="77777777" w:rsidTr="001F6C8B">
        <w:trPr>
          <w:trHeight w:val="365"/>
        </w:trPr>
        <w:tc>
          <w:tcPr>
            <w:tcW w:w="36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796775" w14:textId="1002DA12" w:rsidR="002F1DE3" w:rsidRPr="00F22C1B" w:rsidRDefault="002F1DE3" w:rsidP="00C90B5F">
            <w:pPr>
              <w:jc w:val="center"/>
              <w:rPr>
                <w:rFonts w:eastAsia="Meiryo UI"/>
              </w:rPr>
            </w:pPr>
            <w:proofErr w:type="spellStart"/>
            <w:r w:rsidRPr="00F22C1B">
              <w:t>Anaemia</w:t>
            </w:r>
            <w:proofErr w:type="spellEnd"/>
          </w:p>
        </w:tc>
        <w:tc>
          <w:tcPr>
            <w:tcW w:w="91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782CD57" w14:textId="32AAD342" w:rsidR="002F1DE3" w:rsidRPr="00F22C1B" w:rsidRDefault="002F1DE3" w:rsidP="00C90B5F">
            <w:pPr>
              <w:jc w:val="center"/>
            </w:pPr>
            <w:r w:rsidRPr="00F14F38">
              <w:t>156</w:t>
            </w:r>
          </w:p>
        </w:tc>
        <w:tc>
          <w:tcPr>
            <w:tcW w:w="1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00C7AA5" w14:textId="22193D7E" w:rsidR="002F1DE3" w:rsidRPr="00F22C1B" w:rsidRDefault="002F1DE3" w:rsidP="00C90B5F">
            <w:pPr>
              <w:jc w:val="center"/>
            </w:pPr>
            <w:r w:rsidRPr="00F14F38">
              <w:t>8049</w:t>
            </w:r>
          </w:p>
        </w:tc>
        <w:tc>
          <w:tcPr>
            <w:tcW w:w="8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9C9BEF8" w14:textId="1330B046" w:rsidR="002F1DE3" w:rsidRPr="00F22C1B" w:rsidRDefault="002F1DE3" w:rsidP="00C90B5F">
            <w:pPr>
              <w:jc w:val="center"/>
            </w:pPr>
            <w:r w:rsidRPr="00F14F38">
              <w:t>1.90</w:t>
            </w:r>
          </w:p>
        </w:tc>
        <w:tc>
          <w:tcPr>
            <w:tcW w:w="227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BAFFE51" w14:textId="39F132E8" w:rsidR="002F1DE3" w:rsidRPr="00F22C1B" w:rsidRDefault="002F1DE3" w:rsidP="00C90B5F">
            <w:pPr>
              <w:jc w:val="center"/>
            </w:pPr>
            <w:r w:rsidRPr="00194DB8">
              <w:t>1.72 (1.46-2.01)</w:t>
            </w:r>
          </w:p>
        </w:tc>
      </w:tr>
      <w:tr w:rsidR="002F1DE3" w:rsidRPr="00F22C1B" w14:paraId="16DA4EEA" w14:textId="77777777" w:rsidTr="001F6C8B">
        <w:trPr>
          <w:trHeight w:val="365"/>
        </w:trPr>
        <w:tc>
          <w:tcPr>
            <w:tcW w:w="3650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10AF8D" w14:textId="62140975" w:rsidR="002F1DE3" w:rsidRPr="00F22C1B" w:rsidRDefault="002F1DE3" w:rsidP="00C90B5F">
            <w:pPr>
              <w:jc w:val="center"/>
              <w:rPr>
                <w:rFonts w:eastAsia="Meiryo UI"/>
              </w:rPr>
            </w:pPr>
            <w:r w:rsidRPr="00F22C1B">
              <w:rPr>
                <w:rFonts w:eastAsia="Meiryo UI"/>
              </w:rPr>
              <w:t>Alanine aminotransferase increased</w:t>
            </w:r>
          </w:p>
        </w:tc>
        <w:tc>
          <w:tcPr>
            <w:tcW w:w="911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D2B75B5" w14:textId="6A670714" w:rsidR="002F1DE3" w:rsidRPr="00F22C1B" w:rsidRDefault="002F1DE3" w:rsidP="00C90B5F">
            <w:pPr>
              <w:jc w:val="center"/>
            </w:pPr>
            <w:r w:rsidRPr="00F14F38">
              <w:t>38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74F9783" w14:textId="22737F4E" w:rsidR="002F1DE3" w:rsidRPr="00F22C1B" w:rsidRDefault="002F1DE3" w:rsidP="00C90B5F">
            <w:pPr>
              <w:jc w:val="center"/>
            </w:pPr>
            <w:r w:rsidRPr="00F14F38">
              <w:t>8167</w:t>
            </w:r>
          </w:p>
        </w:tc>
        <w:tc>
          <w:tcPr>
            <w:tcW w:w="879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37478F8" w14:textId="25F1D6CE" w:rsidR="002F1DE3" w:rsidRPr="00F22C1B" w:rsidRDefault="002F1DE3" w:rsidP="00C90B5F">
            <w:pPr>
              <w:jc w:val="center"/>
            </w:pPr>
            <w:r w:rsidRPr="00F14F38">
              <w:t>0.46</w:t>
            </w:r>
          </w:p>
        </w:tc>
        <w:tc>
          <w:tcPr>
            <w:tcW w:w="2270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651B003" w14:textId="718EDDB2" w:rsidR="002F1DE3" w:rsidRPr="00F22C1B" w:rsidRDefault="002F1DE3" w:rsidP="00C90B5F">
            <w:pPr>
              <w:jc w:val="center"/>
            </w:pPr>
            <w:r w:rsidRPr="00194DB8">
              <w:t>1.52 (1.11-2.10)</w:t>
            </w:r>
          </w:p>
        </w:tc>
      </w:tr>
      <w:tr w:rsidR="002F1DE3" w:rsidRPr="00F22C1B" w14:paraId="33BDB2D3" w14:textId="77777777" w:rsidTr="001F6C8B">
        <w:trPr>
          <w:trHeight w:val="365"/>
        </w:trPr>
        <w:tc>
          <w:tcPr>
            <w:tcW w:w="3650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CDEEEE" w14:textId="77FCACAD" w:rsidR="002F1DE3" w:rsidRPr="00F22C1B" w:rsidRDefault="002F1DE3" w:rsidP="00C90B5F">
            <w:pPr>
              <w:jc w:val="center"/>
            </w:pPr>
            <w:r w:rsidRPr="00F22C1B">
              <w:rPr>
                <w:rFonts w:eastAsia="Meiryo UI"/>
              </w:rPr>
              <w:t>Herpes zoster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F53EBFE" w14:textId="6231CEDC" w:rsidR="002F1DE3" w:rsidRPr="00F22C1B" w:rsidRDefault="002F1DE3" w:rsidP="00C90B5F">
            <w:pPr>
              <w:jc w:val="center"/>
            </w:pPr>
            <w:r w:rsidRPr="00F14F38">
              <w:t>30</w:t>
            </w:r>
          </w:p>
        </w:tc>
        <w:tc>
          <w:tcPr>
            <w:tcW w:w="1261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1912658" w14:textId="587B9035" w:rsidR="002F1DE3" w:rsidRPr="00F22C1B" w:rsidRDefault="002F1DE3" w:rsidP="00C90B5F">
            <w:pPr>
              <w:jc w:val="center"/>
            </w:pPr>
            <w:r w:rsidRPr="00F14F38">
              <w:t>8175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878EB36" w14:textId="2D6FB2B9" w:rsidR="002F1DE3" w:rsidRPr="00F22C1B" w:rsidRDefault="002F1DE3" w:rsidP="00C90B5F">
            <w:pPr>
              <w:jc w:val="center"/>
            </w:pPr>
            <w:r w:rsidRPr="00F14F38">
              <w:t>0.37</w:t>
            </w:r>
          </w:p>
        </w:tc>
        <w:tc>
          <w:tcPr>
            <w:tcW w:w="2270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1E47088" w14:textId="6EFA2FB2" w:rsidR="002F1DE3" w:rsidRPr="00F22C1B" w:rsidRDefault="002F1DE3" w:rsidP="00C90B5F">
            <w:pPr>
              <w:jc w:val="center"/>
            </w:pPr>
            <w:r w:rsidRPr="00194DB8">
              <w:t>1.48 (1.04-2.13)</w:t>
            </w:r>
          </w:p>
        </w:tc>
      </w:tr>
    </w:tbl>
    <w:p w14:paraId="0D6413FE" w14:textId="77777777" w:rsidR="007D219F" w:rsidRDefault="007D219F" w:rsidP="00637854">
      <w:pPr>
        <w:widowControl/>
        <w:jc w:val="left"/>
      </w:pPr>
    </w:p>
    <w:p w14:paraId="32F9447D" w14:textId="77777777" w:rsidR="00B208E9" w:rsidRDefault="00B208E9" w:rsidP="00637854">
      <w:pPr>
        <w:widowControl/>
        <w:jc w:val="left"/>
      </w:pPr>
    </w:p>
    <w:p w14:paraId="43FA6BDC" w14:textId="77777777" w:rsidR="00F23FCC" w:rsidRDefault="00F23FCC" w:rsidP="00637854">
      <w:pPr>
        <w:widowControl/>
        <w:jc w:val="left"/>
      </w:pPr>
    </w:p>
    <w:p w14:paraId="15E65895" w14:textId="77777777" w:rsidR="00F607D8" w:rsidRDefault="00F607D8" w:rsidP="00637854">
      <w:pPr>
        <w:widowControl/>
        <w:jc w:val="left"/>
      </w:pPr>
    </w:p>
    <w:p w14:paraId="13A94440" w14:textId="77777777" w:rsidR="00F607D8" w:rsidRDefault="00F607D8" w:rsidP="00637854">
      <w:pPr>
        <w:widowControl/>
        <w:jc w:val="left"/>
      </w:pPr>
    </w:p>
    <w:p w14:paraId="64C25275" w14:textId="77777777" w:rsidR="00F607D8" w:rsidRDefault="00F607D8" w:rsidP="00637854">
      <w:pPr>
        <w:widowControl/>
        <w:jc w:val="left"/>
      </w:pPr>
    </w:p>
    <w:p w14:paraId="38E01CBC" w14:textId="77777777" w:rsidR="00F607D8" w:rsidRDefault="00F607D8" w:rsidP="00637854">
      <w:pPr>
        <w:widowControl/>
        <w:jc w:val="left"/>
      </w:pPr>
    </w:p>
    <w:p w14:paraId="11DB0ABE" w14:textId="77777777" w:rsidR="00F607D8" w:rsidRDefault="00F607D8" w:rsidP="00637854">
      <w:pPr>
        <w:widowControl/>
        <w:jc w:val="left"/>
      </w:pPr>
    </w:p>
    <w:p w14:paraId="46EB76D2" w14:textId="77777777" w:rsidR="00F607D8" w:rsidRDefault="00F607D8" w:rsidP="00637854">
      <w:pPr>
        <w:widowControl/>
        <w:jc w:val="left"/>
      </w:pPr>
    </w:p>
    <w:p w14:paraId="1A9AB317" w14:textId="77777777" w:rsidR="00F607D8" w:rsidRDefault="00F607D8" w:rsidP="00637854">
      <w:pPr>
        <w:widowControl/>
        <w:jc w:val="left"/>
      </w:pPr>
    </w:p>
    <w:p w14:paraId="7CACD2F8" w14:textId="77777777" w:rsidR="00F607D8" w:rsidRDefault="00F607D8" w:rsidP="00637854">
      <w:pPr>
        <w:widowControl/>
        <w:jc w:val="left"/>
      </w:pPr>
    </w:p>
    <w:p w14:paraId="16EF3D4B" w14:textId="77777777" w:rsidR="00F607D8" w:rsidRDefault="00F607D8" w:rsidP="00637854">
      <w:pPr>
        <w:widowControl/>
        <w:jc w:val="left"/>
      </w:pPr>
    </w:p>
    <w:p w14:paraId="272F2ACD" w14:textId="77777777" w:rsidR="00F607D8" w:rsidRDefault="00F607D8" w:rsidP="00637854">
      <w:pPr>
        <w:widowControl/>
        <w:jc w:val="left"/>
      </w:pPr>
    </w:p>
    <w:p w14:paraId="0A618B3B" w14:textId="77777777" w:rsidR="00F607D8" w:rsidRDefault="00F607D8" w:rsidP="00637854">
      <w:pPr>
        <w:widowControl/>
        <w:jc w:val="left"/>
      </w:pPr>
    </w:p>
    <w:p w14:paraId="2B91CCB7" w14:textId="1ABA997D" w:rsidR="00F607D8" w:rsidRDefault="00F607D8" w:rsidP="00F607D8">
      <w:pPr>
        <w:widowControl/>
        <w:jc w:val="left"/>
        <w:sectPr w:rsidR="00F607D8" w:rsidSect="006B5233">
          <w:pgSz w:w="11906" w:h="16838" w:code="9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hint="eastAsia"/>
        </w:rPr>
        <w:t xml:space="preserve">ROR, </w:t>
      </w:r>
      <w:r w:rsidRPr="00C90B5F">
        <w:t>reported odds ratio</w:t>
      </w:r>
      <w:r>
        <w:rPr>
          <w:rFonts w:hint="eastAsia"/>
        </w:rPr>
        <w:t xml:space="preserve">; 95% CI, </w:t>
      </w:r>
      <w:r w:rsidRPr="00C90B5F">
        <w:t>95% confidence interval</w:t>
      </w:r>
      <w:r>
        <w:rPr>
          <w:rFonts w:hint="eastAsia"/>
        </w:rPr>
        <w:t xml:space="preserve">; MDS, </w:t>
      </w:r>
      <w:r w:rsidRPr="00F607D8">
        <w:t xml:space="preserve">myelodysplastic </w:t>
      </w:r>
      <w:proofErr w:type="spellStart"/>
      <w:proofErr w:type="gramStart"/>
      <w:r w:rsidRPr="00F607D8">
        <w:t>syndromes</w:t>
      </w:r>
      <w:r>
        <w:rPr>
          <w:rFonts w:hint="eastAsia"/>
        </w:rPr>
        <w:t>;C</w:t>
      </w:r>
      <w:r>
        <w:t>MV</w:t>
      </w:r>
      <w:proofErr w:type="spellEnd"/>
      <w:proofErr w:type="gramEnd"/>
      <w:r>
        <w:rPr>
          <w:rFonts w:hint="eastAsia"/>
        </w:rPr>
        <w:t>,</w:t>
      </w:r>
      <w:r>
        <w:t xml:space="preserve"> </w:t>
      </w:r>
      <w:r w:rsidRPr="00A01433">
        <w:t>cytomegalovirus</w:t>
      </w:r>
      <w:r>
        <w:rPr>
          <w:rFonts w:hint="eastAsia"/>
        </w:rPr>
        <w:t xml:space="preserve">; AML, </w:t>
      </w:r>
      <w:r w:rsidRPr="00F607D8">
        <w:t>acute myeloid leukemia</w:t>
      </w:r>
      <w:r>
        <w:rPr>
          <w:rFonts w:hint="eastAsia"/>
        </w:rPr>
        <w:t xml:space="preserve">; TLS, </w:t>
      </w:r>
      <w:r w:rsidRPr="00A01433">
        <w:t>tumor lysis</w:t>
      </w:r>
      <w:r w:rsidRPr="00F607D8">
        <w:t xml:space="preserve"> </w:t>
      </w:r>
      <w:r w:rsidRPr="00A01433">
        <w:t>syndrome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PN,</w:t>
      </w:r>
      <w:r w:rsidRPr="00A01433">
        <w:t xml:space="preserve"> peripheral neuropathy</w:t>
      </w:r>
      <w:r>
        <w:rPr>
          <w:rFonts w:hint="eastAsia"/>
        </w:rPr>
        <w:t>.</w:t>
      </w:r>
    </w:p>
    <w:p w14:paraId="79FDAF41" w14:textId="2AF5522D" w:rsidR="001F6C8B" w:rsidRPr="001F6C8B" w:rsidRDefault="001F6C8B" w:rsidP="001F6C8B">
      <w:pPr>
        <w:widowControl/>
        <w:jc w:val="left"/>
        <w:rPr>
          <w:rFonts w:eastAsiaTheme="minorEastAsia"/>
          <w:color w:val="auto"/>
        </w:rPr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3.</w:t>
      </w:r>
      <w:r w:rsidRPr="002F7620">
        <w:rPr>
          <w:rFonts w:eastAsia="Times New Roman"/>
          <w:color w:val="auto"/>
        </w:rPr>
        <w:t xml:space="preserve"> Stratified analysis of ROR and 95% CI of </w:t>
      </w:r>
      <w:proofErr w:type="spellStart"/>
      <w:r w:rsidRPr="002F7620">
        <w:rPr>
          <w:rFonts w:eastAsia="Times New Roman"/>
          <w:color w:val="auto"/>
        </w:rPr>
        <w:t>polatuzumab</w:t>
      </w:r>
      <w:proofErr w:type="spellEnd"/>
      <w:r w:rsidRPr="002F7620">
        <w:rPr>
          <w:rFonts w:eastAsia="Times New Roman"/>
          <w:color w:val="auto"/>
        </w:rPr>
        <w:t xml:space="preserve">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 in JADER</w:t>
      </w:r>
      <w:r>
        <w:rPr>
          <w:rFonts w:eastAsiaTheme="minorEastAsia" w:hint="eastAsia"/>
          <w:color w:val="auto"/>
        </w:rPr>
        <w:t>.</w:t>
      </w:r>
    </w:p>
    <w:tbl>
      <w:tblPr>
        <w:tblpPr w:leftFromText="142" w:rightFromText="142" w:vertAnchor="page" w:horzAnchor="margin" w:tblpY="1066"/>
        <w:tblW w:w="151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701"/>
        <w:gridCol w:w="133"/>
        <w:gridCol w:w="1984"/>
        <w:gridCol w:w="1701"/>
        <w:gridCol w:w="136"/>
        <w:gridCol w:w="1984"/>
        <w:gridCol w:w="1701"/>
        <w:gridCol w:w="136"/>
        <w:gridCol w:w="1984"/>
        <w:gridCol w:w="1701"/>
      </w:tblGrid>
      <w:tr w:rsidR="008E11BB" w:rsidRPr="00DB1914" w14:paraId="1DBBDB58" w14:textId="77777777" w:rsidTr="001F6C8B">
        <w:trPr>
          <w:trHeight w:val="283"/>
        </w:trPr>
        <w:tc>
          <w:tcPr>
            <w:tcW w:w="3685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B7D816" w14:textId="04FA5E70" w:rsidR="008E11BB" w:rsidRPr="00DB1914" w:rsidRDefault="000C2E77" w:rsidP="00F23FCC">
            <w:pPr>
              <w:jc w:val="center"/>
              <w:rPr>
                <w:sz w:val="20"/>
                <w:szCs w:val="20"/>
              </w:rPr>
            </w:pPr>
            <w:bookmarkStart w:id="0" w:name="_Hlk144049462"/>
            <w:r w:rsidRPr="000C2E77">
              <w:rPr>
                <w:sz w:val="20"/>
                <w:szCs w:val="20"/>
              </w:rPr>
              <w:t>Male</w:t>
            </w:r>
          </w:p>
        </w:tc>
        <w:tc>
          <w:tcPr>
            <w:tcW w:w="133" w:type="dxa"/>
            <w:tcBorders>
              <w:top w:val="single" w:sz="18" w:space="0" w:color="auto"/>
            </w:tcBorders>
            <w:vAlign w:val="center"/>
          </w:tcPr>
          <w:p w14:paraId="73E99703" w14:textId="77777777" w:rsidR="008E11BB" w:rsidRPr="00DB1914" w:rsidRDefault="008E11BB" w:rsidP="00F23F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</w:tcBorders>
            <w:vAlign w:val="center"/>
          </w:tcPr>
          <w:p w14:paraId="09AB1624" w14:textId="5409C0B1" w:rsidR="008E11BB" w:rsidRPr="00DB1914" w:rsidRDefault="000C2E77" w:rsidP="00F23FCC">
            <w:pPr>
              <w:jc w:val="center"/>
              <w:rPr>
                <w:sz w:val="20"/>
                <w:szCs w:val="20"/>
              </w:rPr>
            </w:pPr>
            <w:r w:rsidRPr="000C2E77">
              <w:rPr>
                <w:sz w:val="20"/>
                <w:szCs w:val="20"/>
              </w:rPr>
              <w:t>Female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037D162F" w14:textId="77777777" w:rsidR="008E11BB" w:rsidRPr="00DB1914" w:rsidRDefault="008E11BB" w:rsidP="00F23F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</w:tcBorders>
            <w:vAlign w:val="center"/>
          </w:tcPr>
          <w:p w14:paraId="5F4406E9" w14:textId="1BA3DB6B" w:rsidR="008E11BB" w:rsidRPr="00DB1914" w:rsidRDefault="009D42BB" w:rsidP="00F23FCC">
            <w:pPr>
              <w:jc w:val="center"/>
              <w:rPr>
                <w:sz w:val="21"/>
                <w:szCs w:val="21"/>
              </w:rPr>
            </w:pPr>
            <w:r w:rsidRPr="00DB1914">
              <w:rPr>
                <w:sz w:val="20"/>
                <w:szCs w:val="20"/>
              </w:rPr>
              <w:t>Age &lt; 60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4FCA0B5C" w14:textId="77777777" w:rsidR="008E11BB" w:rsidRPr="00DB1914" w:rsidRDefault="008E11BB" w:rsidP="00F23F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</w:tcBorders>
            <w:vAlign w:val="center"/>
          </w:tcPr>
          <w:p w14:paraId="6D3ECFEE" w14:textId="5A0F6508" w:rsidR="008E11BB" w:rsidRPr="00DB1914" w:rsidRDefault="009D42BB" w:rsidP="00F23FC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 xml:space="preserve">60 ≤ age </w:t>
            </w:r>
          </w:p>
        </w:tc>
      </w:tr>
      <w:tr w:rsidR="009D42BB" w:rsidRPr="00DB1914" w14:paraId="6B86F493" w14:textId="77777777" w:rsidTr="001F6C8B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DA7870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B46BE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  <w:tc>
          <w:tcPr>
            <w:tcW w:w="133" w:type="dxa"/>
            <w:tcBorders>
              <w:bottom w:val="single" w:sz="18" w:space="0" w:color="auto"/>
            </w:tcBorders>
            <w:vAlign w:val="center"/>
          </w:tcPr>
          <w:p w14:paraId="74E5A9A2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9A9980D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A3AE949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7114890E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3BDAE1BC" w14:textId="6785C869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712C8AE" w14:textId="7C94C277" w:rsidR="009D42BB" w:rsidRPr="00DB1914" w:rsidRDefault="009D42BB" w:rsidP="009D42BB">
            <w:pPr>
              <w:jc w:val="center"/>
              <w:rPr>
                <w:sz w:val="21"/>
                <w:szCs w:val="21"/>
              </w:rPr>
            </w:pPr>
            <w:r w:rsidRPr="00DB1914">
              <w:t>ROR 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06A99DD2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34183644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FE6924A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</w:tr>
      <w:tr w:rsidR="00492192" w:rsidRPr="00DB1914" w14:paraId="0B880991" w14:textId="77777777" w:rsidTr="001F6C8B">
        <w:trPr>
          <w:trHeight w:val="283"/>
        </w:trPr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1A77C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Lymphocyte count decreased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31218" w14:textId="77777777" w:rsidR="00492192" w:rsidRPr="00DB1914" w:rsidRDefault="00492192" w:rsidP="00492192">
            <w:pPr>
              <w:jc w:val="center"/>
            </w:pPr>
            <w:r w:rsidRPr="00DB1914">
              <w:t>29.00</w:t>
            </w:r>
          </w:p>
          <w:p w14:paraId="27B9F897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22.21-37.86)</w:t>
            </w:r>
          </w:p>
        </w:tc>
        <w:tc>
          <w:tcPr>
            <w:tcW w:w="133" w:type="dxa"/>
            <w:tcBorders>
              <w:top w:val="single" w:sz="18" w:space="0" w:color="auto"/>
            </w:tcBorders>
            <w:vAlign w:val="center"/>
          </w:tcPr>
          <w:p w14:paraId="2482727A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3B6E7FF2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infection reactivatio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192F47A6" w14:textId="77777777" w:rsidR="00492192" w:rsidRPr="00DB1914" w:rsidRDefault="00492192" w:rsidP="00492192">
            <w:pPr>
              <w:jc w:val="center"/>
            </w:pPr>
            <w:r w:rsidRPr="00DB1914">
              <w:t>41.45</w:t>
            </w:r>
          </w:p>
          <w:p w14:paraId="45DC71E3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24.86-69.09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3509EF5A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9301A06" w14:textId="69B72F8F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ytopeni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5D56818D" w14:textId="77777777" w:rsidR="00492192" w:rsidRPr="00DB1914" w:rsidRDefault="00492192" w:rsidP="00492192">
            <w:pPr>
              <w:jc w:val="center"/>
            </w:pPr>
            <w:r w:rsidRPr="00DB1914">
              <w:t>47.84</w:t>
            </w:r>
          </w:p>
          <w:p w14:paraId="6A96AF12" w14:textId="5AB4F522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t>(24.03-95.26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31C7394E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42EE312A" w14:textId="11FA06E5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infection reactivatio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26023F9A" w14:textId="77777777" w:rsidR="00492192" w:rsidRPr="00DB1914" w:rsidRDefault="00492192" w:rsidP="00492192">
            <w:pPr>
              <w:jc w:val="center"/>
            </w:pPr>
            <w:r w:rsidRPr="00DB1914">
              <w:t>33.28</w:t>
            </w:r>
          </w:p>
          <w:p w14:paraId="3DAC06A7" w14:textId="3F4EC04D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22.13-50.07)</w:t>
            </w:r>
          </w:p>
        </w:tc>
      </w:tr>
      <w:tr w:rsidR="00492192" w:rsidRPr="00DB1914" w14:paraId="4E1565E8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E3AB6E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infection reactivation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49E29" w14:textId="77777777" w:rsidR="00492192" w:rsidRPr="00DB1914" w:rsidRDefault="00492192" w:rsidP="00492192">
            <w:pPr>
              <w:jc w:val="center"/>
            </w:pPr>
            <w:r w:rsidRPr="00DB1914">
              <w:t>24.44</w:t>
            </w:r>
          </w:p>
          <w:p w14:paraId="0EA466D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14.46-41.29)</w:t>
            </w:r>
          </w:p>
        </w:tc>
        <w:tc>
          <w:tcPr>
            <w:tcW w:w="133" w:type="dxa"/>
            <w:vAlign w:val="center"/>
          </w:tcPr>
          <w:p w14:paraId="5409CE59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73E056D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Lymphocyte count decreased</w:t>
            </w:r>
          </w:p>
        </w:tc>
        <w:tc>
          <w:tcPr>
            <w:tcW w:w="1701" w:type="dxa"/>
            <w:vAlign w:val="center"/>
          </w:tcPr>
          <w:p w14:paraId="4162D8F3" w14:textId="77777777" w:rsidR="00492192" w:rsidRPr="00DB1914" w:rsidRDefault="00492192" w:rsidP="00492192">
            <w:pPr>
              <w:jc w:val="center"/>
            </w:pPr>
            <w:r w:rsidRPr="00DB1914">
              <w:t>32.69</w:t>
            </w:r>
          </w:p>
          <w:p w14:paraId="0829BE85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25.01-42.74)</w:t>
            </w:r>
          </w:p>
        </w:tc>
        <w:tc>
          <w:tcPr>
            <w:tcW w:w="136" w:type="dxa"/>
            <w:vAlign w:val="center"/>
          </w:tcPr>
          <w:p w14:paraId="447E986F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7AAA2EE" w14:textId="37FE7F04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RS</w:t>
            </w:r>
          </w:p>
        </w:tc>
        <w:tc>
          <w:tcPr>
            <w:tcW w:w="1701" w:type="dxa"/>
            <w:vAlign w:val="center"/>
          </w:tcPr>
          <w:p w14:paraId="06B06ECE" w14:textId="77777777" w:rsidR="00492192" w:rsidRPr="00DB1914" w:rsidRDefault="00492192" w:rsidP="00492192">
            <w:pPr>
              <w:jc w:val="center"/>
            </w:pPr>
            <w:r w:rsidRPr="00DB1914">
              <w:t>39.96</w:t>
            </w:r>
          </w:p>
          <w:p w14:paraId="4BF1E0FF" w14:textId="39978D68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t>(17.08-93.50)</w:t>
            </w:r>
          </w:p>
        </w:tc>
        <w:tc>
          <w:tcPr>
            <w:tcW w:w="136" w:type="dxa"/>
            <w:vAlign w:val="center"/>
          </w:tcPr>
          <w:p w14:paraId="195181DD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6EFABFD" w14:textId="294EDFBF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Lymphocyte count decreased</w:t>
            </w:r>
          </w:p>
        </w:tc>
        <w:tc>
          <w:tcPr>
            <w:tcW w:w="1701" w:type="dxa"/>
            <w:vAlign w:val="center"/>
          </w:tcPr>
          <w:p w14:paraId="29148C9E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.29</w:t>
            </w:r>
          </w:p>
          <w:p w14:paraId="5E5A6D06" w14:textId="14635BAC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(24.70-37.15)</w:t>
            </w:r>
          </w:p>
        </w:tc>
      </w:tr>
      <w:tr w:rsidR="00492192" w:rsidRPr="00DB1914" w14:paraId="256511A2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3503F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ytopenia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5A47FF" w14:textId="77777777" w:rsidR="00492192" w:rsidRPr="00DB1914" w:rsidRDefault="00492192" w:rsidP="00492192">
            <w:pPr>
              <w:jc w:val="center"/>
            </w:pPr>
            <w:r w:rsidRPr="00DB1914">
              <w:t>23.96</w:t>
            </w:r>
          </w:p>
          <w:p w14:paraId="5C88C392" w14:textId="77777777" w:rsidR="00492192" w:rsidRPr="00DB1914" w:rsidRDefault="00492192" w:rsidP="00492192">
            <w:pPr>
              <w:jc w:val="center"/>
            </w:pPr>
            <w:r w:rsidRPr="00DB1914">
              <w:t>(15.98-35.92)</w:t>
            </w:r>
          </w:p>
        </w:tc>
        <w:tc>
          <w:tcPr>
            <w:tcW w:w="133" w:type="dxa"/>
            <w:vAlign w:val="center"/>
          </w:tcPr>
          <w:p w14:paraId="05C3B241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F9A158B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enterocolitis</w:t>
            </w:r>
          </w:p>
        </w:tc>
        <w:tc>
          <w:tcPr>
            <w:tcW w:w="1701" w:type="dxa"/>
            <w:vAlign w:val="center"/>
          </w:tcPr>
          <w:p w14:paraId="15395C9A" w14:textId="77777777" w:rsidR="00492192" w:rsidRPr="00DB1914" w:rsidRDefault="00492192" w:rsidP="00492192">
            <w:pPr>
              <w:jc w:val="center"/>
            </w:pPr>
            <w:r w:rsidRPr="00DB1914">
              <w:t>21.65</w:t>
            </w:r>
          </w:p>
          <w:p w14:paraId="54A2310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12.04-38.95)</w:t>
            </w:r>
          </w:p>
        </w:tc>
        <w:tc>
          <w:tcPr>
            <w:tcW w:w="136" w:type="dxa"/>
            <w:vAlign w:val="center"/>
          </w:tcPr>
          <w:p w14:paraId="6D3F8C0B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9EC6C2C" w14:textId="7BD5C440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infection reactivation</w:t>
            </w:r>
          </w:p>
        </w:tc>
        <w:tc>
          <w:tcPr>
            <w:tcW w:w="1701" w:type="dxa"/>
            <w:vAlign w:val="center"/>
          </w:tcPr>
          <w:p w14:paraId="119BFD1B" w14:textId="77777777" w:rsidR="00492192" w:rsidRPr="00DB1914" w:rsidRDefault="00492192" w:rsidP="00492192">
            <w:pPr>
              <w:jc w:val="center"/>
            </w:pPr>
            <w:r w:rsidRPr="00DB1914">
              <w:t>38.28</w:t>
            </w:r>
          </w:p>
          <w:p w14:paraId="6AD8B1EE" w14:textId="2849ACB5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t>(16.37-89.56)</w:t>
            </w:r>
          </w:p>
        </w:tc>
        <w:tc>
          <w:tcPr>
            <w:tcW w:w="136" w:type="dxa"/>
            <w:vAlign w:val="center"/>
          </w:tcPr>
          <w:p w14:paraId="162EECE0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1421921" w14:textId="71DCB9CF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infection</w:t>
            </w:r>
          </w:p>
        </w:tc>
        <w:tc>
          <w:tcPr>
            <w:tcW w:w="1701" w:type="dxa"/>
            <w:vAlign w:val="center"/>
          </w:tcPr>
          <w:p w14:paraId="6310E64E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4.25</w:t>
            </w:r>
          </w:p>
          <w:p w14:paraId="230C2E9D" w14:textId="1A601ACD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(19.33-30.44)</w:t>
            </w:r>
          </w:p>
        </w:tc>
      </w:tr>
      <w:tr w:rsidR="00492192" w:rsidRPr="00DB1914" w14:paraId="7079C35D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22A1A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Pneumonia cytomegaloviral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5EE68" w14:textId="77777777" w:rsidR="00492192" w:rsidRPr="00DB1914" w:rsidRDefault="00492192" w:rsidP="00492192">
            <w:pPr>
              <w:jc w:val="center"/>
            </w:pPr>
            <w:r w:rsidRPr="00DB1914">
              <w:t>16.22</w:t>
            </w:r>
          </w:p>
          <w:p w14:paraId="7EC7BFC7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8.22-32.04)</w:t>
            </w:r>
          </w:p>
        </w:tc>
        <w:tc>
          <w:tcPr>
            <w:tcW w:w="133" w:type="dxa"/>
            <w:vAlign w:val="center"/>
          </w:tcPr>
          <w:p w14:paraId="501537BE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9085701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TLS</w:t>
            </w:r>
          </w:p>
        </w:tc>
        <w:tc>
          <w:tcPr>
            <w:tcW w:w="1701" w:type="dxa"/>
            <w:vAlign w:val="center"/>
          </w:tcPr>
          <w:p w14:paraId="2FFE992E" w14:textId="77777777" w:rsidR="00492192" w:rsidRPr="00DB1914" w:rsidRDefault="00492192" w:rsidP="00492192">
            <w:pPr>
              <w:jc w:val="center"/>
            </w:pPr>
            <w:r w:rsidRPr="00DB1914">
              <w:t>19.84</w:t>
            </w:r>
          </w:p>
          <w:p w14:paraId="55474F0E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12.14-32.42)</w:t>
            </w:r>
          </w:p>
        </w:tc>
        <w:tc>
          <w:tcPr>
            <w:tcW w:w="136" w:type="dxa"/>
            <w:vAlign w:val="center"/>
          </w:tcPr>
          <w:p w14:paraId="2BB0A1A8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2366E24" w14:textId="3E98FABD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Lymphocyte count decreased</w:t>
            </w:r>
          </w:p>
        </w:tc>
        <w:tc>
          <w:tcPr>
            <w:tcW w:w="1701" w:type="dxa"/>
            <w:vAlign w:val="center"/>
          </w:tcPr>
          <w:p w14:paraId="33DDB411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.12</w:t>
            </w:r>
          </w:p>
          <w:p w14:paraId="549AC5AC" w14:textId="5B51C811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rPr>
                <w:color w:val="auto"/>
              </w:rPr>
              <w:t>(17.98-50.48)</w:t>
            </w:r>
          </w:p>
        </w:tc>
        <w:tc>
          <w:tcPr>
            <w:tcW w:w="136" w:type="dxa"/>
            <w:vAlign w:val="center"/>
          </w:tcPr>
          <w:p w14:paraId="509E2C3A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F13979E" w14:textId="7B543B60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CMV viraemia</w:t>
            </w:r>
          </w:p>
        </w:tc>
        <w:tc>
          <w:tcPr>
            <w:tcW w:w="1701" w:type="dxa"/>
            <w:vAlign w:val="center"/>
          </w:tcPr>
          <w:p w14:paraId="0E9F986E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3.90</w:t>
            </w:r>
          </w:p>
          <w:p w14:paraId="2AF0BC6F" w14:textId="1BA76843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(15.93-35.86)</w:t>
            </w:r>
          </w:p>
        </w:tc>
      </w:tr>
      <w:tr w:rsidR="00492192" w:rsidRPr="00DB1914" w14:paraId="0D2683C4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48CD3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enterocolitis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53F00" w14:textId="77777777" w:rsidR="00492192" w:rsidRPr="00DB1914" w:rsidRDefault="00492192" w:rsidP="00492192">
            <w:pPr>
              <w:jc w:val="center"/>
            </w:pPr>
            <w:r w:rsidRPr="00DB1914">
              <w:t>15.22</w:t>
            </w:r>
          </w:p>
          <w:p w14:paraId="4C7EA72F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8.86-26.14)</w:t>
            </w:r>
          </w:p>
        </w:tc>
        <w:tc>
          <w:tcPr>
            <w:tcW w:w="133" w:type="dxa"/>
            <w:vAlign w:val="center"/>
          </w:tcPr>
          <w:p w14:paraId="31E09B27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0AD024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Neutrophil count decreased</w:t>
            </w:r>
          </w:p>
        </w:tc>
        <w:tc>
          <w:tcPr>
            <w:tcW w:w="1701" w:type="dxa"/>
            <w:vAlign w:val="center"/>
          </w:tcPr>
          <w:p w14:paraId="583D5933" w14:textId="77777777" w:rsidR="00492192" w:rsidRPr="00DB1914" w:rsidRDefault="00492192" w:rsidP="00492192">
            <w:pPr>
              <w:jc w:val="center"/>
            </w:pPr>
            <w:r w:rsidRPr="00DB1914">
              <w:t>16.93</w:t>
            </w:r>
          </w:p>
          <w:p w14:paraId="4493D99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14.39-19.92)</w:t>
            </w:r>
          </w:p>
        </w:tc>
        <w:tc>
          <w:tcPr>
            <w:tcW w:w="136" w:type="dxa"/>
            <w:vAlign w:val="center"/>
          </w:tcPr>
          <w:p w14:paraId="770F2415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AE83C9B" w14:textId="05065CDC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TLS</w:t>
            </w:r>
          </w:p>
        </w:tc>
        <w:tc>
          <w:tcPr>
            <w:tcW w:w="1701" w:type="dxa"/>
            <w:vAlign w:val="center"/>
          </w:tcPr>
          <w:p w14:paraId="27F48412" w14:textId="0C8ED83E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rPr>
                <w:color w:val="auto"/>
              </w:rPr>
              <w:t>20.31 (7.97-51.76)</w:t>
            </w:r>
          </w:p>
        </w:tc>
        <w:tc>
          <w:tcPr>
            <w:tcW w:w="136" w:type="dxa"/>
            <w:vAlign w:val="center"/>
          </w:tcPr>
          <w:p w14:paraId="6A7B5C43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98F593F" w14:textId="3D39009C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CMV enterocolitis</w:t>
            </w:r>
          </w:p>
        </w:tc>
        <w:tc>
          <w:tcPr>
            <w:tcW w:w="1701" w:type="dxa"/>
            <w:vAlign w:val="center"/>
          </w:tcPr>
          <w:p w14:paraId="7D872094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8.62</w:t>
            </w:r>
          </w:p>
          <w:p w14:paraId="2B5F96BC" w14:textId="43F9BED5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(12.22-28.38)</w:t>
            </w:r>
          </w:p>
        </w:tc>
      </w:tr>
      <w:tr w:rsidR="00492192" w:rsidRPr="00DB1914" w14:paraId="5879F1CB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99A50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infection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D11E7" w14:textId="77777777" w:rsidR="00492192" w:rsidRPr="00DB1914" w:rsidRDefault="00492192" w:rsidP="00492192">
            <w:pPr>
              <w:jc w:val="center"/>
            </w:pPr>
            <w:r w:rsidRPr="00DB1914">
              <w:t>14.46</w:t>
            </w:r>
          </w:p>
          <w:p w14:paraId="2B849745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(10.85-19.26)</w:t>
            </w:r>
          </w:p>
        </w:tc>
        <w:tc>
          <w:tcPr>
            <w:tcW w:w="133" w:type="dxa"/>
            <w:vAlign w:val="center"/>
          </w:tcPr>
          <w:p w14:paraId="18AC0F6E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BD8AEE1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ytopenia</w:t>
            </w:r>
          </w:p>
        </w:tc>
        <w:tc>
          <w:tcPr>
            <w:tcW w:w="1701" w:type="dxa"/>
            <w:vAlign w:val="center"/>
          </w:tcPr>
          <w:p w14:paraId="62B99EE4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15.90 (8.85-28.56)</w:t>
            </w:r>
          </w:p>
        </w:tc>
        <w:tc>
          <w:tcPr>
            <w:tcW w:w="136" w:type="dxa"/>
            <w:vAlign w:val="center"/>
          </w:tcPr>
          <w:p w14:paraId="061170AA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61BE972" w14:textId="3237CED3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Neutrophil count decreased</w:t>
            </w:r>
          </w:p>
        </w:tc>
        <w:tc>
          <w:tcPr>
            <w:tcW w:w="1701" w:type="dxa"/>
            <w:vAlign w:val="center"/>
          </w:tcPr>
          <w:p w14:paraId="65491D1A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.12</w:t>
            </w:r>
          </w:p>
          <w:p w14:paraId="06A3F92A" w14:textId="40EE546C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rPr>
                <w:color w:val="auto"/>
              </w:rPr>
              <w:t>(10.68-21.41)</w:t>
            </w:r>
          </w:p>
        </w:tc>
        <w:tc>
          <w:tcPr>
            <w:tcW w:w="136" w:type="dxa"/>
            <w:vAlign w:val="center"/>
          </w:tcPr>
          <w:p w14:paraId="5B9A7ED2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10031D4" w14:textId="2282AE8D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Cytopenia</w:t>
            </w:r>
          </w:p>
        </w:tc>
        <w:tc>
          <w:tcPr>
            <w:tcW w:w="1701" w:type="dxa"/>
            <w:vAlign w:val="center"/>
          </w:tcPr>
          <w:p w14:paraId="64869DD5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6.70</w:t>
            </w:r>
          </w:p>
          <w:p w14:paraId="66AEBC48" w14:textId="1B61CFDE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(11.41-24.44)</w:t>
            </w:r>
          </w:p>
        </w:tc>
      </w:tr>
      <w:tr w:rsidR="00492192" w:rsidRPr="00DB1914" w14:paraId="30EDC4EF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DD834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RS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C2C77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14.08 (7.13-27.78)</w:t>
            </w:r>
          </w:p>
        </w:tc>
        <w:tc>
          <w:tcPr>
            <w:tcW w:w="133" w:type="dxa"/>
            <w:vAlign w:val="center"/>
          </w:tcPr>
          <w:p w14:paraId="6662A872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1E507BC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viraemia</w:t>
            </w:r>
          </w:p>
        </w:tc>
        <w:tc>
          <w:tcPr>
            <w:tcW w:w="1701" w:type="dxa"/>
            <w:vAlign w:val="center"/>
          </w:tcPr>
          <w:p w14:paraId="7A66ADD5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15.31 (8.92-26.30)</w:t>
            </w:r>
          </w:p>
        </w:tc>
        <w:tc>
          <w:tcPr>
            <w:tcW w:w="136" w:type="dxa"/>
            <w:vAlign w:val="center"/>
          </w:tcPr>
          <w:p w14:paraId="5027AC01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CFE844C" w14:textId="604F357A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CMV enterocolitis</w:t>
            </w:r>
          </w:p>
        </w:tc>
        <w:tc>
          <w:tcPr>
            <w:tcW w:w="1701" w:type="dxa"/>
            <w:vAlign w:val="center"/>
          </w:tcPr>
          <w:p w14:paraId="6B261A98" w14:textId="395AFB13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rPr>
                <w:color w:val="auto"/>
              </w:rPr>
              <w:t>13.07 (3.75-45.55)</w:t>
            </w:r>
          </w:p>
        </w:tc>
        <w:tc>
          <w:tcPr>
            <w:tcW w:w="136" w:type="dxa"/>
            <w:vAlign w:val="center"/>
          </w:tcPr>
          <w:p w14:paraId="2FD721E5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B3C1E96" w14:textId="78B3E86F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Pneumonia cytomegaloviral</w:t>
            </w:r>
          </w:p>
        </w:tc>
        <w:tc>
          <w:tcPr>
            <w:tcW w:w="1701" w:type="dxa"/>
            <w:vAlign w:val="center"/>
          </w:tcPr>
          <w:p w14:paraId="7C6E5CDF" w14:textId="09F8B4B0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1.94 (6.47-22.01)</w:t>
            </w:r>
          </w:p>
        </w:tc>
      </w:tr>
      <w:tr w:rsidR="00492192" w:rsidRPr="00DB1914" w14:paraId="6C86AF46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8CA4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viraemia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5149B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11.92 (7.08-20.07)</w:t>
            </w:r>
          </w:p>
        </w:tc>
        <w:tc>
          <w:tcPr>
            <w:tcW w:w="133" w:type="dxa"/>
            <w:vAlign w:val="center"/>
          </w:tcPr>
          <w:p w14:paraId="5AD46017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0772DC5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RS</w:t>
            </w:r>
          </w:p>
        </w:tc>
        <w:tc>
          <w:tcPr>
            <w:tcW w:w="1701" w:type="dxa"/>
            <w:vAlign w:val="center"/>
          </w:tcPr>
          <w:p w14:paraId="1723A91F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15.24 (6.55-35.44)</w:t>
            </w:r>
          </w:p>
        </w:tc>
        <w:tc>
          <w:tcPr>
            <w:tcW w:w="136" w:type="dxa"/>
            <w:vAlign w:val="center"/>
          </w:tcPr>
          <w:p w14:paraId="4E1BD9D6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D80BCD6" w14:textId="3AE20066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701" w:type="dxa"/>
            <w:vAlign w:val="center"/>
          </w:tcPr>
          <w:p w14:paraId="1C841455" w14:textId="34111D74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rPr>
                <w:color w:val="auto"/>
              </w:rPr>
              <w:t>11.44 (3.98-32.93)</w:t>
            </w:r>
          </w:p>
        </w:tc>
        <w:tc>
          <w:tcPr>
            <w:tcW w:w="136" w:type="dxa"/>
            <w:vAlign w:val="center"/>
          </w:tcPr>
          <w:p w14:paraId="120CBC73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DA64AC4" w14:textId="035B02E6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Neutrophil count decreased</w:t>
            </w:r>
          </w:p>
        </w:tc>
        <w:tc>
          <w:tcPr>
            <w:tcW w:w="1701" w:type="dxa"/>
            <w:vAlign w:val="center"/>
          </w:tcPr>
          <w:p w14:paraId="4B4223EF" w14:textId="77777777" w:rsidR="00492192" w:rsidRPr="00DB1914" w:rsidRDefault="00492192" w:rsidP="00492192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.79</w:t>
            </w:r>
          </w:p>
          <w:p w14:paraId="3F8F0384" w14:textId="43695E4B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(10.43-13.33)</w:t>
            </w:r>
          </w:p>
        </w:tc>
      </w:tr>
      <w:tr w:rsidR="00492192" w:rsidRPr="00DB1914" w14:paraId="5B42D9BC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F05D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Neutrophil count decreased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FFB3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10.87 (9.18-12.86)</w:t>
            </w:r>
          </w:p>
        </w:tc>
        <w:tc>
          <w:tcPr>
            <w:tcW w:w="133" w:type="dxa"/>
            <w:vAlign w:val="center"/>
          </w:tcPr>
          <w:p w14:paraId="65A585AF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A066B7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MV infection</w:t>
            </w:r>
          </w:p>
        </w:tc>
        <w:tc>
          <w:tcPr>
            <w:tcW w:w="1701" w:type="dxa"/>
            <w:vAlign w:val="center"/>
          </w:tcPr>
          <w:p w14:paraId="03553C07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13.51 (9.55-19.11)</w:t>
            </w:r>
          </w:p>
        </w:tc>
        <w:tc>
          <w:tcPr>
            <w:tcW w:w="136" w:type="dxa"/>
            <w:vAlign w:val="center"/>
          </w:tcPr>
          <w:p w14:paraId="77EC87D2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82374BC" w14:textId="191EDEFA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Bacteraemia</w:t>
            </w:r>
            <w:proofErr w:type="spellEnd"/>
          </w:p>
        </w:tc>
        <w:tc>
          <w:tcPr>
            <w:tcW w:w="1701" w:type="dxa"/>
            <w:vAlign w:val="center"/>
          </w:tcPr>
          <w:p w14:paraId="13421B01" w14:textId="18169297" w:rsidR="00492192" w:rsidRPr="00DB1914" w:rsidRDefault="00492192" w:rsidP="00492192">
            <w:pPr>
              <w:jc w:val="center"/>
              <w:rPr>
                <w:color w:val="auto"/>
                <w:sz w:val="21"/>
                <w:szCs w:val="21"/>
              </w:rPr>
            </w:pPr>
            <w:r w:rsidRPr="00DB1914">
              <w:rPr>
                <w:color w:val="auto"/>
              </w:rPr>
              <w:t>11.21 (3.22-39.05)</w:t>
            </w:r>
          </w:p>
        </w:tc>
        <w:tc>
          <w:tcPr>
            <w:tcW w:w="136" w:type="dxa"/>
            <w:vAlign w:val="center"/>
          </w:tcPr>
          <w:p w14:paraId="6A12AC82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970EB70" w14:textId="5E222045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CRS</w:t>
            </w:r>
          </w:p>
        </w:tc>
        <w:tc>
          <w:tcPr>
            <w:tcW w:w="1701" w:type="dxa"/>
            <w:vAlign w:val="center"/>
          </w:tcPr>
          <w:p w14:paraId="2C051D54" w14:textId="5FA294E1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0.56 (5.36-20.83)</w:t>
            </w:r>
          </w:p>
        </w:tc>
      </w:tr>
      <w:tr w:rsidR="00492192" w:rsidRPr="00DB1914" w14:paraId="1AA6928D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7E04F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Bacteraemia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54F67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7.84 (3.81-16.12)</w:t>
            </w:r>
          </w:p>
        </w:tc>
        <w:tc>
          <w:tcPr>
            <w:tcW w:w="133" w:type="dxa"/>
            <w:vAlign w:val="center"/>
          </w:tcPr>
          <w:p w14:paraId="4B7FFCCF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812796E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White blood cell count decreased</w:t>
            </w:r>
          </w:p>
        </w:tc>
        <w:tc>
          <w:tcPr>
            <w:tcW w:w="1701" w:type="dxa"/>
            <w:vAlign w:val="center"/>
          </w:tcPr>
          <w:p w14:paraId="47C9177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7.54 (6.01-9.45)</w:t>
            </w:r>
          </w:p>
        </w:tc>
        <w:tc>
          <w:tcPr>
            <w:tcW w:w="136" w:type="dxa"/>
            <w:vAlign w:val="center"/>
          </w:tcPr>
          <w:p w14:paraId="089664BD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CA349BB" w14:textId="36377C92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Platelet count decreased</w:t>
            </w:r>
          </w:p>
        </w:tc>
        <w:tc>
          <w:tcPr>
            <w:tcW w:w="1701" w:type="dxa"/>
            <w:vAlign w:val="center"/>
          </w:tcPr>
          <w:p w14:paraId="6F503EB5" w14:textId="287F0EB1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rPr>
                <w:color w:val="auto"/>
              </w:rPr>
              <w:t>11.06 (7.53-16.26)</w:t>
            </w:r>
          </w:p>
        </w:tc>
        <w:tc>
          <w:tcPr>
            <w:tcW w:w="136" w:type="dxa"/>
            <w:vAlign w:val="center"/>
          </w:tcPr>
          <w:p w14:paraId="7482934C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059BA07" w14:textId="7323EAE5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TLS</w:t>
            </w:r>
          </w:p>
        </w:tc>
        <w:tc>
          <w:tcPr>
            <w:tcW w:w="1701" w:type="dxa"/>
            <w:vAlign w:val="center"/>
          </w:tcPr>
          <w:p w14:paraId="1D427C48" w14:textId="7F7E3B82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9.86 (6.65-14.62)</w:t>
            </w:r>
          </w:p>
        </w:tc>
      </w:tr>
      <w:tr w:rsidR="00492192" w:rsidRPr="00DB1914" w14:paraId="08EF9F84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50EE23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TLS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CC700F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7.59 (4.34-13.29)</w:t>
            </w:r>
          </w:p>
        </w:tc>
        <w:tc>
          <w:tcPr>
            <w:tcW w:w="133" w:type="dxa"/>
            <w:vAlign w:val="center"/>
          </w:tcPr>
          <w:p w14:paraId="07F3C3E6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DAF0DDF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Platelet count decreased</w:t>
            </w:r>
          </w:p>
        </w:tc>
        <w:tc>
          <w:tcPr>
            <w:tcW w:w="1701" w:type="dxa"/>
            <w:vAlign w:val="center"/>
          </w:tcPr>
          <w:p w14:paraId="2FB3EA25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7.53 (6.12-9.26)</w:t>
            </w:r>
          </w:p>
        </w:tc>
        <w:tc>
          <w:tcPr>
            <w:tcW w:w="136" w:type="dxa"/>
            <w:vAlign w:val="center"/>
          </w:tcPr>
          <w:p w14:paraId="242A67E2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9E005CC" w14:textId="57D5817F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White blood cell count decreased</w:t>
            </w:r>
          </w:p>
        </w:tc>
        <w:tc>
          <w:tcPr>
            <w:tcW w:w="1701" w:type="dxa"/>
            <w:vAlign w:val="center"/>
          </w:tcPr>
          <w:p w14:paraId="724B1B87" w14:textId="07F24426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rPr>
                <w:color w:val="auto"/>
              </w:rPr>
              <w:t>9.91 (6.62-14.83)</w:t>
            </w:r>
          </w:p>
        </w:tc>
        <w:tc>
          <w:tcPr>
            <w:tcW w:w="136" w:type="dxa"/>
            <w:vAlign w:val="center"/>
          </w:tcPr>
          <w:p w14:paraId="466C01A1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887536F" w14:textId="17C07C54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COVID-19</w:t>
            </w:r>
          </w:p>
        </w:tc>
        <w:tc>
          <w:tcPr>
            <w:tcW w:w="1701" w:type="dxa"/>
            <w:vAlign w:val="center"/>
          </w:tcPr>
          <w:p w14:paraId="3A9889EA" w14:textId="7E552FDC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7.18 (4.11-12.56)</w:t>
            </w:r>
          </w:p>
        </w:tc>
      </w:tr>
      <w:tr w:rsidR="00492192" w:rsidRPr="00DB1914" w14:paraId="7462BFA7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745B2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COVID-19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C9A71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7.39 (4.01-13.60)</w:t>
            </w:r>
          </w:p>
        </w:tc>
        <w:tc>
          <w:tcPr>
            <w:tcW w:w="133" w:type="dxa"/>
            <w:vAlign w:val="center"/>
          </w:tcPr>
          <w:p w14:paraId="111BE6B7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66EA74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Pneumonia cytomegaloviral</w:t>
            </w:r>
          </w:p>
        </w:tc>
        <w:tc>
          <w:tcPr>
            <w:tcW w:w="1701" w:type="dxa"/>
            <w:vAlign w:val="center"/>
          </w:tcPr>
          <w:p w14:paraId="0E148D30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6.38 (1.84-22.15)</w:t>
            </w:r>
          </w:p>
        </w:tc>
        <w:tc>
          <w:tcPr>
            <w:tcW w:w="136" w:type="dxa"/>
            <w:vAlign w:val="center"/>
          </w:tcPr>
          <w:p w14:paraId="4579330B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5A80735" w14:textId="037456B5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Death</w:t>
            </w:r>
          </w:p>
        </w:tc>
        <w:tc>
          <w:tcPr>
            <w:tcW w:w="1701" w:type="dxa"/>
            <w:vAlign w:val="center"/>
          </w:tcPr>
          <w:p w14:paraId="2A2970C5" w14:textId="275E42F8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rPr>
                <w:color w:val="auto"/>
              </w:rPr>
              <w:t>8.42 (3.86-18.37)</w:t>
            </w:r>
          </w:p>
        </w:tc>
        <w:tc>
          <w:tcPr>
            <w:tcW w:w="136" w:type="dxa"/>
            <w:vAlign w:val="center"/>
          </w:tcPr>
          <w:p w14:paraId="12D7FA5B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2AC1ECC" w14:textId="709D19A7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t>Bacteraemia</w:t>
            </w:r>
            <w:proofErr w:type="spellEnd"/>
          </w:p>
        </w:tc>
        <w:tc>
          <w:tcPr>
            <w:tcW w:w="1701" w:type="dxa"/>
            <w:vAlign w:val="center"/>
          </w:tcPr>
          <w:p w14:paraId="20263242" w14:textId="27155559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5.84 (2.97-11.49)</w:t>
            </w:r>
          </w:p>
        </w:tc>
      </w:tr>
      <w:tr w:rsidR="00492192" w:rsidRPr="00DB1914" w14:paraId="6B0B8956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5F6AEC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White blood cell count decreased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959FF2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5.46 (4.31-6.92)</w:t>
            </w:r>
          </w:p>
        </w:tc>
        <w:tc>
          <w:tcPr>
            <w:tcW w:w="133" w:type="dxa"/>
            <w:vAlign w:val="center"/>
          </w:tcPr>
          <w:p w14:paraId="1525FA4E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D0051AF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FN</w:t>
            </w:r>
          </w:p>
        </w:tc>
        <w:tc>
          <w:tcPr>
            <w:tcW w:w="1701" w:type="dxa"/>
            <w:vAlign w:val="center"/>
          </w:tcPr>
          <w:p w14:paraId="404A8E20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5.37 (3.95-7.28)</w:t>
            </w:r>
          </w:p>
        </w:tc>
        <w:tc>
          <w:tcPr>
            <w:tcW w:w="136" w:type="dxa"/>
            <w:vAlign w:val="center"/>
          </w:tcPr>
          <w:p w14:paraId="073B3CAB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69313D6" w14:textId="214E07C4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rPr>
                <w:color w:val="auto"/>
              </w:rPr>
              <w:t>CMV viraemia</w:t>
            </w:r>
          </w:p>
        </w:tc>
        <w:tc>
          <w:tcPr>
            <w:tcW w:w="1701" w:type="dxa"/>
            <w:vAlign w:val="center"/>
          </w:tcPr>
          <w:p w14:paraId="536CB68F" w14:textId="32CEEAC8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rPr>
                <w:color w:val="auto"/>
              </w:rPr>
              <w:t>8.38 (2.91-24.10)</w:t>
            </w:r>
          </w:p>
        </w:tc>
        <w:tc>
          <w:tcPr>
            <w:tcW w:w="136" w:type="dxa"/>
            <w:vAlign w:val="center"/>
          </w:tcPr>
          <w:p w14:paraId="0CA4602C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90A31C2" w14:textId="304341A6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White blood cell count decreased</w:t>
            </w:r>
          </w:p>
        </w:tc>
        <w:tc>
          <w:tcPr>
            <w:tcW w:w="1701" w:type="dxa"/>
            <w:vAlign w:val="center"/>
          </w:tcPr>
          <w:p w14:paraId="372394AD" w14:textId="1CE03019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5.58 (4.67-6.67)</w:t>
            </w:r>
          </w:p>
        </w:tc>
      </w:tr>
      <w:tr w:rsidR="00492192" w:rsidRPr="00DB1914" w14:paraId="71759CA9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095F0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Platelet count decreased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4EF08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5.12 (4.15-6.31)</w:t>
            </w:r>
          </w:p>
        </w:tc>
        <w:tc>
          <w:tcPr>
            <w:tcW w:w="133" w:type="dxa"/>
            <w:vAlign w:val="center"/>
          </w:tcPr>
          <w:p w14:paraId="4572CD63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03E33BE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701" w:type="dxa"/>
            <w:vAlign w:val="center"/>
          </w:tcPr>
          <w:p w14:paraId="4D53E5A0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4.96 (3.77-6.52)</w:t>
            </w:r>
          </w:p>
        </w:tc>
        <w:tc>
          <w:tcPr>
            <w:tcW w:w="136" w:type="dxa"/>
            <w:vAlign w:val="center"/>
          </w:tcPr>
          <w:p w14:paraId="269D10A8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294B53A" w14:textId="0EADC4DE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Anaemia</w:t>
            </w:r>
            <w:proofErr w:type="spellEnd"/>
          </w:p>
        </w:tc>
        <w:tc>
          <w:tcPr>
            <w:tcW w:w="1701" w:type="dxa"/>
            <w:vAlign w:val="center"/>
          </w:tcPr>
          <w:p w14:paraId="4DF954C0" w14:textId="5C2FFCD8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rPr>
                <w:color w:val="auto"/>
              </w:rPr>
              <w:t>7.58 (4.53-12.68)</w:t>
            </w:r>
          </w:p>
        </w:tc>
        <w:tc>
          <w:tcPr>
            <w:tcW w:w="136" w:type="dxa"/>
            <w:vAlign w:val="center"/>
          </w:tcPr>
          <w:p w14:paraId="71352C21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FEADAC9" w14:textId="626043E4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Platelet count decreased</w:t>
            </w:r>
          </w:p>
        </w:tc>
        <w:tc>
          <w:tcPr>
            <w:tcW w:w="1701" w:type="dxa"/>
            <w:vAlign w:val="center"/>
          </w:tcPr>
          <w:p w14:paraId="0FD820F9" w14:textId="47480275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5.02 (4.30-5.87)</w:t>
            </w:r>
          </w:p>
        </w:tc>
      </w:tr>
      <w:tr w:rsidR="00492192" w:rsidRPr="00DB1914" w14:paraId="510BFCA9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8060A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C9734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5.07 (3.91-6.59)</w:t>
            </w:r>
          </w:p>
        </w:tc>
        <w:tc>
          <w:tcPr>
            <w:tcW w:w="133" w:type="dxa"/>
            <w:vAlign w:val="center"/>
          </w:tcPr>
          <w:p w14:paraId="07A1A379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F091CEA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Myelosuppression</w:t>
            </w:r>
          </w:p>
        </w:tc>
        <w:tc>
          <w:tcPr>
            <w:tcW w:w="1701" w:type="dxa"/>
            <w:vAlign w:val="center"/>
          </w:tcPr>
          <w:p w14:paraId="7BA7338B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4.83 (3.23-7.23)</w:t>
            </w:r>
          </w:p>
        </w:tc>
        <w:tc>
          <w:tcPr>
            <w:tcW w:w="136" w:type="dxa"/>
            <w:vAlign w:val="center"/>
          </w:tcPr>
          <w:p w14:paraId="587142F9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C231E75" w14:textId="059A04D6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aemoglobin</w:t>
            </w:r>
            <w:proofErr w:type="spellEnd"/>
            <w:r w:rsidRPr="00DB1914">
              <w:rPr>
                <w:color w:val="auto"/>
              </w:rPr>
              <w:t xml:space="preserve"> decreased</w:t>
            </w:r>
          </w:p>
        </w:tc>
        <w:tc>
          <w:tcPr>
            <w:tcW w:w="1701" w:type="dxa"/>
            <w:vAlign w:val="center"/>
          </w:tcPr>
          <w:p w14:paraId="3A54135F" w14:textId="38FBCE0C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rPr>
                <w:color w:val="auto"/>
              </w:rPr>
              <w:t>7.45 (3.42-16.26)</w:t>
            </w:r>
          </w:p>
        </w:tc>
        <w:tc>
          <w:tcPr>
            <w:tcW w:w="136" w:type="dxa"/>
            <w:vAlign w:val="center"/>
          </w:tcPr>
          <w:p w14:paraId="4677E513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09BE146" w14:textId="17E99FAD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Myelosuppression</w:t>
            </w:r>
          </w:p>
        </w:tc>
        <w:tc>
          <w:tcPr>
            <w:tcW w:w="1701" w:type="dxa"/>
            <w:vAlign w:val="center"/>
          </w:tcPr>
          <w:p w14:paraId="771DE5F6" w14:textId="17EB5F38" w:rsidR="00492192" w:rsidRPr="00DB1914" w:rsidRDefault="00492192" w:rsidP="00492192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t>4.32 (3.23-5.78)</w:t>
            </w:r>
          </w:p>
        </w:tc>
      </w:tr>
      <w:tr w:rsidR="00492192" w:rsidRPr="00DB1914" w14:paraId="2E37E604" w14:textId="77777777" w:rsidTr="001F6C8B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E8D328" w14:textId="77777777" w:rsidR="00492192" w:rsidRPr="00DB1914" w:rsidRDefault="00492192" w:rsidP="00492192">
            <w:pPr>
              <w:jc w:val="center"/>
            </w:pPr>
            <w:r w:rsidRPr="00DB1914">
              <w:t>FN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F997B9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4.31 (3.31-5.61)</w:t>
            </w:r>
          </w:p>
        </w:tc>
        <w:tc>
          <w:tcPr>
            <w:tcW w:w="133" w:type="dxa"/>
            <w:vAlign w:val="center"/>
          </w:tcPr>
          <w:p w14:paraId="733E6726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C081FEE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Bacteraemia</w:t>
            </w:r>
            <w:proofErr w:type="spellEnd"/>
          </w:p>
        </w:tc>
        <w:tc>
          <w:tcPr>
            <w:tcW w:w="1701" w:type="dxa"/>
            <w:vAlign w:val="center"/>
          </w:tcPr>
          <w:p w14:paraId="1EBDC282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4.81 (1.68-13.77)</w:t>
            </w:r>
          </w:p>
        </w:tc>
        <w:tc>
          <w:tcPr>
            <w:tcW w:w="136" w:type="dxa"/>
            <w:vAlign w:val="center"/>
          </w:tcPr>
          <w:p w14:paraId="70DBAEEB" w14:textId="77777777" w:rsidR="00492192" w:rsidRPr="00DB1914" w:rsidRDefault="00492192" w:rsidP="00492192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6D26854" w14:textId="72685293" w:rsidR="00492192" w:rsidRPr="00DB1914" w:rsidRDefault="00492192" w:rsidP="00492192">
            <w:pPr>
              <w:jc w:val="center"/>
            </w:pPr>
            <w:r w:rsidRPr="00DB1914">
              <w:t>FN</w:t>
            </w:r>
          </w:p>
        </w:tc>
        <w:tc>
          <w:tcPr>
            <w:tcW w:w="1701" w:type="dxa"/>
            <w:vAlign w:val="center"/>
          </w:tcPr>
          <w:p w14:paraId="40F93B34" w14:textId="2F8DE22A" w:rsidR="00492192" w:rsidRPr="00DB1914" w:rsidRDefault="00492192" w:rsidP="00492192">
            <w:pPr>
              <w:jc w:val="center"/>
              <w:rPr>
                <w:sz w:val="21"/>
                <w:szCs w:val="21"/>
              </w:rPr>
            </w:pPr>
            <w:r w:rsidRPr="00DB1914">
              <w:t>4.71 (2.54-8.75)</w:t>
            </w:r>
          </w:p>
        </w:tc>
        <w:tc>
          <w:tcPr>
            <w:tcW w:w="136" w:type="dxa"/>
            <w:vAlign w:val="center"/>
          </w:tcPr>
          <w:p w14:paraId="346107D1" w14:textId="77777777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975B32C" w14:textId="05520C5F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FN</w:t>
            </w:r>
          </w:p>
        </w:tc>
        <w:tc>
          <w:tcPr>
            <w:tcW w:w="1701" w:type="dxa"/>
            <w:vAlign w:val="center"/>
          </w:tcPr>
          <w:p w14:paraId="03675516" w14:textId="2A5D9C52" w:rsidR="00492192" w:rsidRPr="00DB1914" w:rsidRDefault="00492192" w:rsidP="00492192">
            <w:pPr>
              <w:jc w:val="center"/>
              <w:rPr>
                <w:sz w:val="20"/>
                <w:szCs w:val="20"/>
              </w:rPr>
            </w:pPr>
            <w:r w:rsidRPr="00DB1914">
              <w:t>4.23 (3.42-5.23)</w:t>
            </w:r>
          </w:p>
        </w:tc>
      </w:tr>
      <w:bookmarkEnd w:id="0"/>
    </w:tbl>
    <w:p w14:paraId="7BDEA409" w14:textId="77777777" w:rsidR="009C7972" w:rsidRDefault="009C7972" w:rsidP="00637854">
      <w:pPr>
        <w:widowControl/>
        <w:jc w:val="left"/>
      </w:pPr>
    </w:p>
    <w:p w14:paraId="3652DB7D" w14:textId="58BA93F6" w:rsidR="00E42AED" w:rsidRDefault="00E42AED">
      <w:pPr>
        <w:widowControl/>
        <w:jc w:val="left"/>
      </w:pPr>
      <w:r>
        <w:br w:type="page"/>
      </w:r>
    </w:p>
    <w:p w14:paraId="5505BC6E" w14:textId="72FBD505" w:rsidR="00C90B5F" w:rsidRDefault="00BB675A" w:rsidP="00C90B5F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</w:t>
      </w:r>
      <w:r>
        <w:rPr>
          <w:rFonts w:eastAsiaTheme="minorEastAsia" w:hint="eastAsia"/>
          <w:b/>
          <w:bCs w:val="0"/>
          <w:color w:val="auto"/>
        </w:rPr>
        <w:t>3</w:t>
      </w:r>
      <w:r w:rsidRPr="002F7620">
        <w:rPr>
          <w:rFonts w:eastAsia="Times New Roman"/>
          <w:b/>
          <w:bCs w:val="0"/>
          <w:color w:val="auto"/>
        </w:rPr>
        <w:t>.</w:t>
      </w:r>
      <w:r>
        <w:rPr>
          <w:rFonts w:eastAsiaTheme="minorEastAsia" w:hint="eastAsia"/>
          <w:b/>
          <w:bCs w:val="0"/>
          <w:color w:val="auto"/>
        </w:rPr>
        <w:t xml:space="preserve"> </w:t>
      </w:r>
      <w:r w:rsidR="00C90B5F" w:rsidRPr="00393971">
        <w:rPr>
          <w:lang w:val="en-GB"/>
        </w:rPr>
        <w:t>Cont.</w:t>
      </w:r>
    </w:p>
    <w:p w14:paraId="08CB3A15" w14:textId="1B5FC213" w:rsidR="00E42AED" w:rsidRDefault="00E42AED" w:rsidP="00637854">
      <w:pPr>
        <w:widowControl/>
        <w:jc w:val="left"/>
      </w:pPr>
    </w:p>
    <w:tbl>
      <w:tblPr>
        <w:tblpPr w:leftFromText="142" w:rightFromText="142" w:vertAnchor="page" w:horzAnchor="margin" w:tblpY="1129"/>
        <w:tblW w:w="151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701"/>
        <w:gridCol w:w="133"/>
        <w:gridCol w:w="1984"/>
        <w:gridCol w:w="1701"/>
        <w:gridCol w:w="136"/>
        <w:gridCol w:w="1984"/>
        <w:gridCol w:w="1701"/>
        <w:gridCol w:w="136"/>
        <w:gridCol w:w="1984"/>
        <w:gridCol w:w="1701"/>
      </w:tblGrid>
      <w:tr w:rsidR="009D42BB" w:rsidRPr="00230276" w14:paraId="1F502730" w14:textId="77777777" w:rsidTr="005E037D">
        <w:trPr>
          <w:trHeight w:val="283"/>
        </w:trPr>
        <w:tc>
          <w:tcPr>
            <w:tcW w:w="3685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579D83" w14:textId="3707BACC" w:rsidR="009D42BB" w:rsidRPr="00230276" w:rsidRDefault="009D42BB" w:rsidP="005049D8">
            <w:pPr>
              <w:jc w:val="center"/>
              <w:rPr>
                <w:sz w:val="20"/>
                <w:szCs w:val="20"/>
              </w:rPr>
            </w:pPr>
            <w:bookmarkStart w:id="1" w:name="_Hlk144049658"/>
            <w:r w:rsidRPr="000C2E77">
              <w:rPr>
                <w:sz w:val="20"/>
                <w:szCs w:val="20"/>
              </w:rPr>
              <w:t>Male</w:t>
            </w:r>
          </w:p>
        </w:tc>
        <w:tc>
          <w:tcPr>
            <w:tcW w:w="133" w:type="dxa"/>
            <w:tcBorders>
              <w:top w:val="single" w:sz="18" w:space="0" w:color="auto"/>
            </w:tcBorders>
            <w:vAlign w:val="center"/>
          </w:tcPr>
          <w:p w14:paraId="2842833B" w14:textId="77777777" w:rsidR="009D42BB" w:rsidRPr="00230276" w:rsidRDefault="009D42BB" w:rsidP="00504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</w:tcBorders>
            <w:vAlign w:val="center"/>
          </w:tcPr>
          <w:p w14:paraId="1D7F1EFE" w14:textId="57696F44" w:rsidR="009D42BB" w:rsidRPr="00230276" w:rsidRDefault="009D42BB" w:rsidP="005049D8">
            <w:pPr>
              <w:jc w:val="center"/>
              <w:rPr>
                <w:sz w:val="20"/>
                <w:szCs w:val="20"/>
              </w:rPr>
            </w:pPr>
            <w:r w:rsidRPr="000C2E77">
              <w:rPr>
                <w:sz w:val="20"/>
                <w:szCs w:val="20"/>
              </w:rPr>
              <w:t>Female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30D4BE81" w14:textId="77777777" w:rsidR="009D42BB" w:rsidRPr="00230276" w:rsidRDefault="009D42BB" w:rsidP="00504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</w:tcBorders>
            <w:vAlign w:val="center"/>
          </w:tcPr>
          <w:p w14:paraId="66912856" w14:textId="1D0704E8" w:rsidR="009D42BB" w:rsidRPr="00230276" w:rsidRDefault="009D42BB" w:rsidP="005049D8">
            <w:pPr>
              <w:jc w:val="center"/>
              <w:rPr>
                <w:sz w:val="21"/>
                <w:szCs w:val="21"/>
              </w:rPr>
            </w:pPr>
            <w:r w:rsidRPr="00DB1914">
              <w:rPr>
                <w:sz w:val="20"/>
                <w:szCs w:val="20"/>
              </w:rPr>
              <w:t>Age &lt; 60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69C554AA" w14:textId="77777777" w:rsidR="009D42BB" w:rsidRPr="00230276" w:rsidRDefault="009D42BB" w:rsidP="00504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</w:tcBorders>
            <w:vAlign w:val="center"/>
          </w:tcPr>
          <w:p w14:paraId="129954A0" w14:textId="622CD5AB" w:rsidR="009D42BB" w:rsidRPr="00230276" w:rsidRDefault="009D42BB" w:rsidP="005049D8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60 ≤ age</w:t>
            </w:r>
          </w:p>
        </w:tc>
      </w:tr>
      <w:tr w:rsidR="005049D8" w:rsidRPr="00230276" w14:paraId="51F3F3A1" w14:textId="77777777" w:rsidTr="005E037D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FC2497" w14:textId="77777777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4B1FC" w14:textId="77777777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ROR (95% CI)</w:t>
            </w:r>
          </w:p>
        </w:tc>
        <w:tc>
          <w:tcPr>
            <w:tcW w:w="133" w:type="dxa"/>
            <w:tcBorders>
              <w:bottom w:val="single" w:sz="18" w:space="0" w:color="auto"/>
            </w:tcBorders>
            <w:vAlign w:val="center"/>
          </w:tcPr>
          <w:p w14:paraId="68FCF76C" w14:textId="77777777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BACD322" w14:textId="77777777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402CA494" w14:textId="77777777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ROR 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0BB2AAD2" w14:textId="77777777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04FE0BA" w14:textId="7D0EC85B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36D2060" w14:textId="3A3BFAE2" w:rsidR="005049D8" w:rsidRPr="00230276" w:rsidRDefault="005049D8" w:rsidP="005049D8">
            <w:pPr>
              <w:jc w:val="center"/>
              <w:rPr>
                <w:sz w:val="21"/>
                <w:szCs w:val="21"/>
              </w:rPr>
            </w:pPr>
            <w:r w:rsidRPr="00230276">
              <w:rPr>
                <w:sz w:val="20"/>
                <w:szCs w:val="20"/>
              </w:rPr>
              <w:t>ROR 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3C7FF6CA" w14:textId="77777777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142B7D3A" w14:textId="335B049D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36FC561" w14:textId="5E31E57E" w:rsidR="005049D8" w:rsidRPr="00230276" w:rsidRDefault="005049D8" w:rsidP="005049D8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1"/>
                <w:szCs w:val="21"/>
              </w:rPr>
              <w:t>ROR (95% CI)</w:t>
            </w:r>
          </w:p>
        </w:tc>
      </w:tr>
      <w:tr w:rsidR="009D42BB" w:rsidRPr="00230276" w14:paraId="7CE9BC9C" w14:textId="77777777" w:rsidTr="005E037D">
        <w:trPr>
          <w:trHeight w:val="283"/>
        </w:trPr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D635B7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Infectio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D7793C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4.06 (2.14-7.70)</w:t>
            </w:r>
          </w:p>
        </w:tc>
        <w:tc>
          <w:tcPr>
            <w:tcW w:w="133" w:type="dxa"/>
            <w:tcBorders>
              <w:top w:val="single" w:sz="18" w:space="0" w:color="auto"/>
            </w:tcBorders>
            <w:vAlign w:val="center"/>
          </w:tcPr>
          <w:p w14:paraId="0F52BEC7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746D92CF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COVID-19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2AA60A15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3.76 (1.31-10.75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3EDD9D46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6E75182" w14:textId="3D36615F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Thrombocytopeni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032EC238" w14:textId="0B794CE8" w:rsidR="009D42BB" w:rsidRPr="008474E3" w:rsidRDefault="009D42BB" w:rsidP="009D42BB">
            <w:pPr>
              <w:jc w:val="center"/>
              <w:rPr>
                <w:color w:val="auto"/>
                <w:sz w:val="21"/>
                <w:szCs w:val="21"/>
              </w:rPr>
            </w:pPr>
            <w:r w:rsidRPr="008474E3">
              <w:rPr>
                <w:color w:val="auto"/>
              </w:rPr>
              <w:t>3.79 (1.49-9.64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33DD9797" w14:textId="77777777" w:rsidR="009D42BB" w:rsidRPr="008474E3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70D4D01" w14:textId="21658370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8474E3">
              <w:rPr>
                <w:color w:val="auto"/>
              </w:rPr>
              <w:t>Anaemia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4500557" w14:textId="3F3CA5AB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  <w:sz w:val="21"/>
                <w:szCs w:val="21"/>
              </w:rPr>
              <w:t>4.09 (3.34-5.01)</w:t>
            </w:r>
          </w:p>
        </w:tc>
      </w:tr>
      <w:tr w:rsidR="009D42BB" w:rsidRPr="00230276" w14:paraId="3BC6C1AD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F59CFE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Myelosuppression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947A8A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3.59 (2.38-5.40)</w:t>
            </w:r>
          </w:p>
        </w:tc>
        <w:tc>
          <w:tcPr>
            <w:tcW w:w="133" w:type="dxa"/>
            <w:vAlign w:val="center"/>
          </w:tcPr>
          <w:p w14:paraId="552DD7CC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ABC9AE1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Neutropenia</w:t>
            </w:r>
          </w:p>
        </w:tc>
        <w:tc>
          <w:tcPr>
            <w:tcW w:w="1701" w:type="dxa"/>
            <w:vAlign w:val="center"/>
          </w:tcPr>
          <w:p w14:paraId="108E878D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3.28 (2.28-4.70)</w:t>
            </w:r>
          </w:p>
        </w:tc>
        <w:tc>
          <w:tcPr>
            <w:tcW w:w="136" w:type="dxa"/>
            <w:vAlign w:val="center"/>
          </w:tcPr>
          <w:p w14:paraId="46F2EF95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0DE0C48" w14:textId="4D842774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Myelosuppression</w:t>
            </w:r>
          </w:p>
        </w:tc>
        <w:tc>
          <w:tcPr>
            <w:tcW w:w="1701" w:type="dxa"/>
            <w:vAlign w:val="center"/>
          </w:tcPr>
          <w:p w14:paraId="118A083E" w14:textId="7A71A659" w:rsidR="009D42BB" w:rsidRPr="008474E3" w:rsidRDefault="009D42BB" w:rsidP="009D42BB">
            <w:pPr>
              <w:jc w:val="center"/>
              <w:rPr>
                <w:color w:val="auto"/>
                <w:sz w:val="21"/>
                <w:szCs w:val="21"/>
              </w:rPr>
            </w:pPr>
            <w:r w:rsidRPr="008474E3">
              <w:rPr>
                <w:color w:val="auto"/>
              </w:rPr>
              <w:t>3.44 (1.35-8.74)</w:t>
            </w:r>
          </w:p>
        </w:tc>
        <w:tc>
          <w:tcPr>
            <w:tcW w:w="136" w:type="dxa"/>
            <w:vAlign w:val="center"/>
          </w:tcPr>
          <w:p w14:paraId="776ADD28" w14:textId="77777777" w:rsidR="009D42BB" w:rsidRPr="008474E3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9B32EEE" w14:textId="34B5BADE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enia</w:t>
            </w:r>
          </w:p>
        </w:tc>
        <w:tc>
          <w:tcPr>
            <w:tcW w:w="1701" w:type="dxa"/>
            <w:vAlign w:val="center"/>
          </w:tcPr>
          <w:p w14:paraId="4A1C53C6" w14:textId="2735B2FF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  <w:sz w:val="21"/>
                <w:szCs w:val="21"/>
              </w:rPr>
              <w:t>3.63 (2.86-4.60)</w:t>
            </w:r>
          </w:p>
        </w:tc>
      </w:tr>
      <w:tr w:rsidR="009D42BB" w:rsidRPr="00230276" w14:paraId="336D2284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00CF28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Neutropenia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180C0B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3.50 (2.57-4.78)</w:t>
            </w:r>
          </w:p>
        </w:tc>
        <w:tc>
          <w:tcPr>
            <w:tcW w:w="133" w:type="dxa"/>
            <w:vAlign w:val="center"/>
          </w:tcPr>
          <w:p w14:paraId="7292EC04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975567C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Death</w:t>
            </w:r>
          </w:p>
        </w:tc>
        <w:tc>
          <w:tcPr>
            <w:tcW w:w="1701" w:type="dxa"/>
            <w:vAlign w:val="center"/>
          </w:tcPr>
          <w:p w14:paraId="75837E6D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2.80 (1.52-5.15)</w:t>
            </w:r>
          </w:p>
        </w:tc>
        <w:tc>
          <w:tcPr>
            <w:tcW w:w="136" w:type="dxa"/>
            <w:vAlign w:val="center"/>
          </w:tcPr>
          <w:p w14:paraId="50962251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AAF6E0B" w14:textId="7507AFEC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71D7610" w14:textId="42F4D9DC" w:rsidR="009D42BB" w:rsidRPr="008474E3" w:rsidRDefault="009D42BB" w:rsidP="009D42BB">
            <w:pPr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36" w:type="dxa"/>
            <w:vAlign w:val="center"/>
          </w:tcPr>
          <w:p w14:paraId="30470407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F724D92" w14:textId="5220AB7D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Infection</w:t>
            </w:r>
          </w:p>
        </w:tc>
        <w:tc>
          <w:tcPr>
            <w:tcW w:w="1701" w:type="dxa"/>
            <w:vAlign w:val="center"/>
          </w:tcPr>
          <w:p w14:paraId="4F16A963" w14:textId="4A5FC5DB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  <w:sz w:val="21"/>
                <w:szCs w:val="21"/>
              </w:rPr>
              <w:t>2.83 (1.54-5.19)</w:t>
            </w:r>
          </w:p>
        </w:tc>
      </w:tr>
      <w:tr w:rsidR="009D42BB" w:rsidRPr="00230276" w14:paraId="090B8B23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D1FCD6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PN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DDAA9C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3.23 (1.85-5.65)</w:t>
            </w:r>
          </w:p>
        </w:tc>
        <w:tc>
          <w:tcPr>
            <w:tcW w:w="133" w:type="dxa"/>
            <w:vAlign w:val="center"/>
          </w:tcPr>
          <w:p w14:paraId="38E6E8BB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D7B2168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Decreased appetite</w:t>
            </w:r>
          </w:p>
        </w:tc>
        <w:tc>
          <w:tcPr>
            <w:tcW w:w="1701" w:type="dxa"/>
            <w:vAlign w:val="center"/>
          </w:tcPr>
          <w:p w14:paraId="47BD5398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2.40 (1.45-3.97)</w:t>
            </w:r>
          </w:p>
        </w:tc>
        <w:tc>
          <w:tcPr>
            <w:tcW w:w="136" w:type="dxa"/>
            <w:vAlign w:val="center"/>
          </w:tcPr>
          <w:p w14:paraId="453CCCA1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883113B" w14:textId="24236038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738EEFB" w14:textId="115FD2B7" w:rsidR="009D42BB" w:rsidRPr="008474E3" w:rsidRDefault="009D42BB" w:rsidP="009D42BB">
            <w:pPr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36" w:type="dxa"/>
            <w:vAlign w:val="center"/>
          </w:tcPr>
          <w:p w14:paraId="0E34F844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124FD74" w14:textId="57364E8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N</w:t>
            </w:r>
          </w:p>
        </w:tc>
        <w:tc>
          <w:tcPr>
            <w:tcW w:w="1701" w:type="dxa"/>
            <w:vAlign w:val="center"/>
          </w:tcPr>
          <w:p w14:paraId="231C2030" w14:textId="596F876E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  <w:sz w:val="21"/>
                <w:szCs w:val="21"/>
              </w:rPr>
              <w:t>2.58 (1.56-4.25)</w:t>
            </w:r>
          </w:p>
        </w:tc>
      </w:tr>
      <w:tr w:rsidR="009D42BB" w:rsidRPr="00230276" w14:paraId="49372EEE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E56BF3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 xml:space="preserve">Pneumocystis </w:t>
            </w:r>
            <w:proofErr w:type="spellStart"/>
            <w:r w:rsidRPr="00230276">
              <w:t>jirovecii</w:t>
            </w:r>
            <w:proofErr w:type="spellEnd"/>
            <w:r w:rsidRPr="00230276">
              <w:t xml:space="preserve"> pneumonia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6AFF86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2.75 (1.49-5.05)</w:t>
            </w:r>
          </w:p>
        </w:tc>
        <w:tc>
          <w:tcPr>
            <w:tcW w:w="133" w:type="dxa"/>
            <w:vAlign w:val="center"/>
          </w:tcPr>
          <w:p w14:paraId="19D9A501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D9BCB70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Thrombocytopenia</w:t>
            </w:r>
          </w:p>
        </w:tc>
        <w:tc>
          <w:tcPr>
            <w:tcW w:w="1701" w:type="dxa"/>
            <w:vAlign w:val="center"/>
          </w:tcPr>
          <w:p w14:paraId="6CD86ABE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2.15 (1.20-3.85)</w:t>
            </w:r>
          </w:p>
        </w:tc>
        <w:tc>
          <w:tcPr>
            <w:tcW w:w="136" w:type="dxa"/>
            <w:vAlign w:val="center"/>
          </w:tcPr>
          <w:p w14:paraId="4583D9CF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E47AB7E" w14:textId="31E5D974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E8B040C" w14:textId="7C2EFE7C" w:rsidR="009D42BB" w:rsidRPr="008474E3" w:rsidRDefault="009D42BB" w:rsidP="009D42BB">
            <w:pPr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36" w:type="dxa"/>
            <w:vAlign w:val="center"/>
          </w:tcPr>
          <w:p w14:paraId="46272331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67DD8AE" w14:textId="26AB6081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Sepsis</w:t>
            </w:r>
          </w:p>
        </w:tc>
        <w:tc>
          <w:tcPr>
            <w:tcW w:w="1701" w:type="dxa"/>
            <w:vAlign w:val="center"/>
          </w:tcPr>
          <w:p w14:paraId="04EE68CD" w14:textId="17A1EAAA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  <w:sz w:val="21"/>
                <w:szCs w:val="21"/>
              </w:rPr>
              <w:t>1.91 (1.24-2.96)</w:t>
            </w:r>
          </w:p>
        </w:tc>
      </w:tr>
      <w:tr w:rsidR="009D42BB" w:rsidRPr="00230276" w14:paraId="6968E54B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102B9D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proofErr w:type="spellStart"/>
            <w:r w:rsidRPr="00230276">
              <w:t>Haemoglobin</w:t>
            </w:r>
            <w:proofErr w:type="spellEnd"/>
            <w:r w:rsidRPr="00230276">
              <w:t xml:space="preserve"> decreased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6606FE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2.00 (1.09-3.67)</w:t>
            </w:r>
          </w:p>
        </w:tc>
        <w:tc>
          <w:tcPr>
            <w:tcW w:w="133" w:type="dxa"/>
            <w:vAlign w:val="center"/>
          </w:tcPr>
          <w:p w14:paraId="3D2719C3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0141F5D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Pancytopenia</w:t>
            </w:r>
          </w:p>
        </w:tc>
        <w:tc>
          <w:tcPr>
            <w:tcW w:w="1701" w:type="dxa"/>
            <w:vAlign w:val="center"/>
          </w:tcPr>
          <w:p w14:paraId="3F03FE3D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2.12 (1.21-3.70)</w:t>
            </w:r>
          </w:p>
        </w:tc>
        <w:tc>
          <w:tcPr>
            <w:tcW w:w="136" w:type="dxa"/>
            <w:vAlign w:val="center"/>
          </w:tcPr>
          <w:p w14:paraId="173D40A1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3E52B7E" w14:textId="444DAD71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9C253CC" w14:textId="7303924D" w:rsidR="009D42BB" w:rsidRPr="008474E3" w:rsidRDefault="009D42BB" w:rsidP="009D42BB">
            <w:pPr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36" w:type="dxa"/>
            <w:vAlign w:val="center"/>
          </w:tcPr>
          <w:p w14:paraId="1F15767A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56EF719" w14:textId="39B43F45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 xml:space="preserve">Pneumocystis </w:t>
            </w:r>
            <w:proofErr w:type="spellStart"/>
            <w:r w:rsidRPr="008474E3">
              <w:rPr>
                <w:color w:val="auto"/>
              </w:rPr>
              <w:t>jirovecii</w:t>
            </w:r>
            <w:proofErr w:type="spellEnd"/>
            <w:r w:rsidRPr="008474E3">
              <w:rPr>
                <w:color w:val="auto"/>
              </w:rPr>
              <w:t xml:space="preserve"> pneumonia</w:t>
            </w:r>
          </w:p>
        </w:tc>
        <w:tc>
          <w:tcPr>
            <w:tcW w:w="1701" w:type="dxa"/>
            <w:vAlign w:val="center"/>
          </w:tcPr>
          <w:p w14:paraId="5D0A2637" w14:textId="52EC06CB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  <w:sz w:val="21"/>
                <w:szCs w:val="21"/>
              </w:rPr>
              <w:t>1.88 (1.14-3.10)</w:t>
            </w:r>
          </w:p>
        </w:tc>
      </w:tr>
      <w:tr w:rsidR="009D42BB" w:rsidRPr="00230276" w14:paraId="503A5F21" w14:textId="77777777" w:rsidTr="005E037D">
        <w:trPr>
          <w:trHeight w:val="283"/>
        </w:trPr>
        <w:tc>
          <w:tcPr>
            <w:tcW w:w="1984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315BDD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Sepsis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9E2386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  <w:r w:rsidRPr="00230276">
              <w:t>1.98 (1.16-3.40)</w:t>
            </w:r>
          </w:p>
        </w:tc>
        <w:tc>
          <w:tcPr>
            <w:tcW w:w="133" w:type="dxa"/>
            <w:tcBorders>
              <w:bottom w:val="single" w:sz="2" w:space="0" w:color="auto"/>
            </w:tcBorders>
            <w:vAlign w:val="center"/>
          </w:tcPr>
          <w:p w14:paraId="05C59770" w14:textId="77777777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084F494E" w14:textId="493C153A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14:paraId="64BBEFDA" w14:textId="4463F1B2" w:rsidR="009D42BB" w:rsidRPr="00230276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18ED7915" w14:textId="77777777" w:rsidR="009D42BB" w:rsidRPr="00230276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694AC9E8" w14:textId="3454E49F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14:paraId="7530BAB8" w14:textId="59D3FB19" w:rsidR="009D42BB" w:rsidRPr="008474E3" w:rsidRDefault="009D42BB" w:rsidP="009D42BB">
            <w:pPr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69782532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4137CED9" w14:textId="43CD7396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Thrombocytopenia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14:paraId="150732F3" w14:textId="3BD8132A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  <w:sz w:val="21"/>
                <w:szCs w:val="21"/>
              </w:rPr>
              <w:t>1.61 (1.05-2.47)</w:t>
            </w:r>
          </w:p>
        </w:tc>
      </w:tr>
      <w:tr w:rsidR="00D23BAC" w:rsidRPr="00230276" w14:paraId="562913B2" w14:textId="77777777" w:rsidTr="005E037D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60606F" w14:textId="77777777" w:rsidR="00D23BAC" w:rsidRPr="00230276" w:rsidRDefault="00D23BAC" w:rsidP="00D23BAC">
            <w:pPr>
              <w:jc w:val="center"/>
            </w:pPr>
            <w:r w:rsidRPr="00230276">
              <w:t>Thrombocytopeni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606E4D" w14:textId="77777777" w:rsidR="00D23BAC" w:rsidRPr="00230276" w:rsidRDefault="00D23BAC" w:rsidP="00D23BAC">
            <w:pPr>
              <w:jc w:val="center"/>
              <w:rPr>
                <w:sz w:val="20"/>
                <w:szCs w:val="20"/>
              </w:rPr>
            </w:pPr>
            <w:r w:rsidRPr="00230276">
              <w:t>1.97 (1.17-3.30)</w:t>
            </w:r>
          </w:p>
        </w:tc>
        <w:tc>
          <w:tcPr>
            <w:tcW w:w="133" w:type="dxa"/>
            <w:tcBorders>
              <w:bottom w:val="single" w:sz="18" w:space="0" w:color="auto"/>
            </w:tcBorders>
            <w:vAlign w:val="center"/>
          </w:tcPr>
          <w:p w14:paraId="247429A3" w14:textId="77777777" w:rsidR="00D23BAC" w:rsidRPr="00230276" w:rsidRDefault="00D23BAC" w:rsidP="00D23B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176E0565" w14:textId="2AF89DA5" w:rsidR="00D23BAC" w:rsidRPr="00230276" w:rsidRDefault="00D23BAC" w:rsidP="00D23B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2D1A97D" w14:textId="21072A90" w:rsidR="00D23BAC" w:rsidRPr="00230276" w:rsidRDefault="00D23BAC" w:rsidP="00D23B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70600A48" w14:textId="77777777" w:rsidR="00D23BAC" w:rsidRPr="00230276" w:rsidRDefault="00D23BAC" w:rsidP="00D23BAC">
            <w:pPr>
              <w:jc w:val="center"/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F775F53" w14:textId="77777777" w:rsidR="00D23BAC" w:rsidRPr="00230276" w:rsidRDefault="00D23BAC" w:rsidP="00D23BAC">
            <w:pPr>
              <w:jc w:val="center"/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190ADAD" w14:textId="77777777" w:rsidR="00D23BAC" w:rsidRPr="00230276" w:rsidRDefault="00D23BAC" w:rsidP="00D23BA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76637400" w14:textId="77777777" w:rsidR="00D23BAC" w:rsidRPr="00230276" w:rsidRDefault="00D23BAC" w:rsidP="00D23B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0662001" w14:textId="77777777" w:rsidR="00D23BAC" w:rsidRPr="00230276" w:rsidRDefault="00D23BAC" w:rsidP="00D23B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48E6B7E1" w14:textId="77777777" w:rsidR="00D23BAC" w:rsidRPr="00230276" w:rsidRDefault="00D23BAC" w:rsidP="00D23BAC">
            <w:pPr>
              <w:jc w:val="center"/>
              <w:rPr>
                <w:sz w:val="20"/>
                <w:szCs w:val="20"/>
              </w:rPr>
            </w:pPr>
          </w:p>
        </w:tc>
      </w:tr>
      <w:bookmarkEnd w:id="1"/>
    </w:tbl>
    <w:p w14:paraId="037944D1" w14:textId="77777777" w:rsidR="00E42AED" w:rsidRDefault="00E42AED" w:rsidP="00637854">
      <w:pPr>
        <w:widowControl/>
        <w:jc w:val="left"/>
      </w:pPr>
    </w:p>
    <w:p w14:paraId="7CE5FCB0" w14:textId="77777777" w:rsidR="005049D8" w:rsidRDefault="005049D8" w:rsidP="00637854">
      <w:pPr>
        <w:widowControl/>
        <w:jc w:val="left"/>
      </w:pPr>
    </w:p>
    <w:p w14:paraId="2E171732" w14:textId="10866848" w:rsidR="005049D8" w:rsidRDefault="005049D8">
      <w:pPr>
        <w:widowControl/>
        <w:jc w:val="left"/>
      </w:pPr>
      <w:r>
        <w:br w:type="page"/>
      </w:r>
    </w:p>
    <w:p w14:paraId="3B234BAC" w14:textId="4E96AEA3" w:rsidR="00C90B5F" w:rsidRDefault="00BB675A" w:rsidP="00C90B5F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</w:t>
      </w:r>
      <w:r>
        <w:rPr>
          <w:rFonts w:eastAsiaTheme="minorEastAsia" w:hint="eastAsia"/>
          <w:b/>
          <w:bCs w:val="0"/>
          <w:color w:val="auto"/>
        </w:rPr>
        <w:t>3</w:t>
      </w:r>
      <w:r w:rsidRPr="002F7620">
        <w:rPr>
          <w:rFonts w:eastAsia="Times New Roman"/>
          <w:b/>
          <w:bCs w:val="0"/>
          <w:color w:val="auto"/>
        </w:rPr>
        <w:t>.</w:t>
      </w:r>
      <w:r w:rsidR="00C90B5F" w:rsidRPr="00301B0F">
        <w:t xml:space="preserve"> </w:t>
      </w:r>
      <w:r w:rsidR="00C90B5F" w:rsidRPr="00393971">
        <w:rPr>
          <w:lang w:val="en-GB"/>
        </w:rPr>
        <w:t>Cont.</w:t>
      </w:r>
    </w:p>
    <w:p w14:paraId="0F5B59A4" w14:textId="77777777" w:rsidR="005049D8" w:rsidRDefault="005049D8" w:rsidP="00637854">
      <w:pPr>
        <w:widowControl/>
        <w:jc w:val="left"/>
      </w:pPr>
    </w:p>
    <w:tbl>
      <w:tblPr>
        <w:tblpPr w:leftFromText="142" w:rightFromText="142" w:vertAnchor="page" w:horzAnchor="margin" w:tblpY="1193"/>
        <w:tblW w:w="1231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980"/>
        <w:gridCol w:w="136"/>
        <w:gridCol w:w="2098"/>
        <w:gridCol w:w="1997"/>
        <w:gridCol w:w="136"/>
        <w:gridCol w:w="1984"/>
        <w:gridCol w:w="1997"/>
      </w:tblGrid>
      <w:tr w:rsidR="008E11BB" w:rsidRPr="00B15F4D" w14:paraId="2398DA3D" w14:textId="77777777" w:rsidTr="005E037D">
        <w:trPr>
          <w:trHeight w:val="283"/>
        </w:trPr>
        <w:tc>
          <w:tcPr>
            <w:tcW w:w="3964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773991" w14:textId="33D192D5" w:rsidR="008E11BB" w:rsidRPr="00B15F4D" w:rsidRDefault="008E11BB" w:rsidP="007D5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&lt; 18.5 </w:t>
            </w:r>
            <w:r w:rsidRPr="008E11BB">
              <w:rPr>
                <w:sz w:val="20"/>
                <w:szCs w:val="20"/>
              </w:rPr>
              <w:t>kg/m2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4CE84D57" w14:textId="77777777" w:rsidR="008E11BB" w:rsidRPr="00B15F4D" w:rsidRDefault="008E11BB" w:rsidP="007D53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5" w:type="dxa"/>
            <w:gridSpan w:val="2"/>
            <w:tcBorders>
              <w:top w:val="single" w:sz="18" w:space="0" w:color="auto"/>
            </w:tcBorders>
            <w:vAlign w:val="center"/>
          </w:tcPr>
          <w:p w14:paraId="1F724A3D" w14:textId="09E3674C" w:rsidR="008E11BB" w:rsidRPr="00B15F4D" w:rsidRDefault="008E11BB" w:rsidP="007D5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  <w:r w:rsidRPr="00390207">
              <w:t xml:space="preserve"> kg/m</w:t>
            </w:r>
            <w:r w:rsidRPr="00BA4844">
              <w:rPr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230276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 BMI </w:t>
            </w:r>
            <w:r w:rsidRPr="00230276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 24.9</w:t>
            </w:r>
            <w:r w:rsidRPr="00390207">
              <w:t xml:space="preserve"> kg/m</w:t>
            </w:r>
            <w:r w:rsidRPr="00BA4844">
              <w:rPr>
                <w:vertAlign w:val="superscript"/>
              </w:rPr>
              <w:t>2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7E96C1F3" w14:textId="77777777" w:rsidR="008E11BB" w:rsidRDefault="008E11BB" w:rsidP="007D53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1" w:type="dxa"/>
            <w:gridSpan w:val="2"/>
            <w:tcBorders>
              <w:top w:val="single" w:sz="18" w:space="0" w:color="auto"/>
            </w:tcBorders>
            <w:vAlign w:val="center"/>
          </w:tcPr>
          <w:p w14:paraId="015E8ECC" w14:textId="6218BBA8" w:rsidR="008E11BB" w:rsidRPr="00B15F4D" w:rsidRDefault="008E11BB" w:rsidP="007D53F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I</w:t>
            </w:r>
            <w:r>
              <w:rPr>
                <w:sz w:val="20"/>
                <w:szCs w:val="20"/>
              </w:rPr>
              <w:t xml:space="preserve"> </w:t>
            </w:r>
            <w:r w:rsidRPr="00230276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 25.0</w:t>
            </w:r>
            <w:r w:rsidRPr="00390207">
              <w:t xml:space="preserve"> kg/m</w:t>
            </w:r>
            <w:r w:rsidRPr="00BA4844">
              <w:rPr>
                <w:vertAlign w:val="superscript"/>
              </w:rPr>
              <w:t>2</w:t>
            </w:r>
          </w:p>
        </w:tc>
      </w:tr>
      <w:tr w:rsidR="008E11BB" w:rsidRPr="00B15F4D" w14:paraId="5210CC22" w14:textId="77777777" w:rsidTr="005E037D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91D7E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D4D1E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3EB44E11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18" w:space="0" w:color="auto"/>
            </w:tcBorders>
            <w:vAlign w:val="center"/>
          </w:tcPr>
          <w:p w14:paraId="2623B7AC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97" w:type="dxa"/>
            <w:tcBorders>
              <w:bottom w:val="single" w:sz="18" w:space="0" w:color="auto"/>
            </w:tcBorders>
            <w:vAlign w:val="center"/>
          </w:tcPr>
          <w:p w14:paraId="4349FEA0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08BA225C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7C4DBEA" w14:textId="70137E23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97" w:type="dxa"/>
            <w:tcBorders>
              <w:bottom w:val="single" w:sz="18" w:space="0" w:color="auto"/>
            </w:tcBorders>
            <w:vAlign w:val="center"/>
          </w:tcPr>
          <w:p w14:paraId="06359E91" w14:textId="36DAEB5E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</w:tr>
      <w:tr w:rsidR="008E11BB" w:rsidRPr="00B15F4D" w14:paraId="2B5B9CDA" w14:textId="77777777" w:rsidTr="005E037D">
        <w:trPr>
          <w:trHeight w:val="283"/>
        </w:trPr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741BAD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C</w:t>
            </w:r>
            <w:r>
              <w:t xml:space="preserve">MV </w:t>
            </w:r>
            <w:r w:rsidRPr="00441FC4">
              <w:t>infection reactivation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6A832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4F0197">
              <w:t>66.91 (36.76-121.78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657F52AA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</w:tcBorders>
            <w:vAlign w:val="center"/>
          </w:tcPr>
          <w:p w14:paraId="60932F0E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C</w:t>
            </w:r>
            <w:r>
              <w:t xml:space="preserve">MV </w:t>
            </w:r>
            <w:r w:rsidRPr="00441FC4">
              <w:t>infection reactivation</w:t>
            </w:r>
          </w:p>
        </w:tc>
        <w:tc>
          <w:tcPr>
            <w:tcW w:w="1997" w:type="dxa"/>
            <w:tcBorders>
              <w:top w:val="single" w:sz="18" w:space="0" w:color="auto"/>
            </w:tcBorders>
            <w:vAlign w:val="center"/>
          </w:tcPr>
          <w:p w14:paraId="09810A20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8970BC">
              <w:t>91.06 (52.39-158.26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366E1F87" w14:textId="77777777" w:rsidR="008E11BB" w:rsidRPr="0075101A" w:rsidRDefault="008E11BB" w:rsidP="008E11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39BC56D5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75101A">
              <w:t>Pneumonia cytomegaloviral</w:t>
            </w:r>
          </w:p>
        </w:tc>
        <w:tc>
          <w:tcPr>
            <w:tcW w:w="1997" w:type="dxa"/>
            <w:tcBorders>
              <w:top w:val="single" w:sz="18" w:space="0" w:color="auto"/>
            </w:tcBorders>
            <w:vAlign w:val="center"/>
          </w:tcPr>
          <w:p w14:paraId="095C0C96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153729">
              <w:t>71.21 (29.42-172.36)</w:t>
            </w:r>
          </w:p>
        </w:tc>
      </w:tr>
      <w:tr w:rsidR="008E11BB" w:rsidRPr="00B15F4D" w14:paraId="1AD5FABB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D202C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441FC4">
              <w:t>Lymphocyte count decreased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8350A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4F0197">
              <w:t>15.13 (10.31-22.20)</w:t>
            </w:r>
          </w:p>
        </w:tc>
        <w:tc>
          <w:tcPr>
            <w:tcW w:w="136" w:type="dxa"/>
            <w:vAlign w:val="center"/>
          </w:tcPr>
          <w:p w14:paraId="4947A09E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BE99B06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441FC4">
              <w:t>Lymphocyte count decreased</w:t>
            </w:r>
          </w:p>
        </w:tc>
        <w:tc>
          <w:tcPr>
            <w:tcW w:w="1997" w:type="dxa"/>
            <w:vAlign w:val="center"/>
          </w:tcPr>
          <w:p w14:paraId="2BED15EA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8970BC">
              <w:t>22.06 (17.07-28.50)</w:t>
            </w:r>
          </w:p>
        </w:tc>
        <w:tc>
          <w:tcPr>
            <w:tcW w:w="136" w:type="dxa"/>
            <w:vAlign w:val="center"/>
          </w:tcPr>
          <w:p w14:paraId="416E7897" w14:textId="77777777" w:rsidR="008E11BB" w:rsidRDefault="008E11BB" w:rsidP="008E11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61516BE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C</w:t>
            </w:r>
            <w:r>
              <w:t xml:space="preserve">MV </w:t>
            </w:r>
            <w:r w:rsidRPr="0007634C">
              <w:t>viraemia</w:t>
            </w:r>
          </w:p>
        </w:tc>
        <w:tc>
          <w:tcPr>
            <w:tcW w:w="1997" w:type="dxa"/>
            <w:vAlign w:val="center"/>
          </w:tcPr>
          <w:p w14:paraId="3216415A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153729">
              <w:t>70.07 (28.97-169.50)</w:t>
            </w:r>
          </w:p>
        </w:tc>
      </w:tr>
      <w:tr w:rsidR="008E11BB" w:rsidRPr="00B15F4D" w14:paraId="623F4448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009407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07634C">
              <w:t>Neutrophil count decreased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B9DF2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4F0197">
              <w:t>14.03 (11.26-17.49)</w:t>
            </w:r>
          </w:p>
        </w:tc>
        <w:tc>
          <w:tcPr>
            <w:tcW w:w="136" w:type="dxa"/>
            <w:vAlign w:val="center"/>
          </w:tcPr>
          <w:p w14:paraId="652718BD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7ED03F9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C</w:t>
            </w:r>
            <w:r>
              <w:t xml:space="preserve">MV </w:t>
            </w:r>
            <w:r w:rsidRPr="0007634C">
              <w:t>enterocolitis</w:t>
            </w:r>
          </w:p>
        </w:tc>
        <w:tc>
          <w:tcPr>
            <w:tcW w:w="1997" w:type="dxa"/>
            <w:vAlign w:val="center"/>
          </w:tcPr>
          <w:p w14:paraId="4ABE1DDB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8970BC">
              <w:t>21.38 (12.56-36.37)</w:t>
            </w:r>
          </w:p>
        </w:tc>
        <w:tc>
          <w:tcPr>
            <w:tcW w:w="136" w:type="dxa"/>
            <w:vAlign w:val="center"/>
          </w:tcPr>
          <w:p w14:paraId="7A8C2F73" w14:textId="77777777" w:rsidR="008E11BB" w:rsidRPr="0007634C" w:rsidRDefault="008E11BB" w:rsidP="008E11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F054742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07634C">
              <w:t>Cytopenia</w:t>
            </w:r>
          </w:p>
        </w:tc>
        <w:tc>
          <w:tcPr>
            <w:tcW w:w="1997" w:type="dxa"/>
            <w:vAlign w:val="center"/>
          </w:tcPr>
          <w:p w14:paraId="388BB22D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153729">
              <w:t>45.40 (17.37-118.65)</w:t>
            </w:r>
          </w:p>
        </w:tc>
      </w:tr>
      <w:tr w:rsidR="008E11BB" w:rsidRPr="00B15F4D" w14:paraId="4E688380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B797D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T</w:t>
            </w:r>
            <w:r>
              <w:t>LS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08981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4F0197">
              <w:t>13.50 (6.79-26.86)</w:t>
            </w:r>
          </w:p>
        </w:tc>
        <w:tc>
          <w:tcPr>
            <w:tcW w:w="136" w:type="dxa"/>
            <w:vAlign w:val="center"/>
          </w:tcPr>
          <w:p w14:paraId="5707CC37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1323637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07634C">
              <w:t>Cytopenia</w:t>
            </w:r>
          </w:p>
        </w:tc>
        <w:tc>
          <w:tcPr>
            <w:tcW w:w="1997" w:type="dxa"/>
            <w:vAlign w:val="center"/>
          </w:tcPr>
          <w:p w14:paraId="5E56CCD2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8970BC">
              <w:t>18.75 (9.76-36.02)</w:t>
            </w:r>
          </w:p>
        </w:tc>
        <w:tc>
          <w:tcPr>
            <w:tcW w:w="136" w:type="dxa"/>
            <w:vAlign w:val="center"/>
          </w:tcPr>
          <w:p w14:paraId="42FC8342" w14:textId="77777777" w:rsidR="008E11BB" w:rsidRDefault="008E11BB" w:rsidP="008E11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C445530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C</w:t>
            </w:r>
            <w:r>
              <w:t xml:space="preserve">MV </w:t>
            </w:r>
            <w:r w:rsidRPr="0007634C">
              <w:t>enterocolitis</w:t>
            </w:r>
          </w:p>
        </w:tc>
        <w:tc>
          <w:tcPr>
            <w:tcW w:w="1997" w:type="dxa"/>
            <w:vAlign w:val="center"/>
          </w:tcPr>
          <w:p w14:paraId="148506F4" w14:textId="77777777" w:rsidR="008E11BB" w:rsidRPr="00FC3F71" w:rsidRDefault="008E11BB" w:rsidP="008E11BB">
            <w:pPr>
              <w:jc w:val="center"/>
              <w:rPr>
                <w:sz w:val="20"/>
                <w:szCs w:val="20"/>
              </w:rPr>
            </w:pPr>
            <w:r w:rsidRPr="00153729">
              <w:t>36.63 (10.22-131.23)</w:t>
            </w:r>
          </w:p>
        </w:tc>
      </w:tr>
      <w:tr w:rsidR="008E11BB" w:rsidRPr="00B15F4D" w14:paraId="090BB6A5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99C92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C</w:t>
            </w:r>
            <w:r w:rsidRPr="008474E3">
              <w:rPr>
                <w:color w:val="auto"/>
              </w:rPr>
              <w:t>MV viraemia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84310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0.28 (4.70-22.48)</w:t>
            </w:r>
          </w:p>
        </w:tc>
        <w:tc>
          <w:tcPr>
            <w:tcW w:w="136" w:type="dxa"/>
            <w:vAlign w:val="center"/>
          </w:tcPr>
          <w:p w14:paraId="6B41953A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E06B8CC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C</w:t>
            </w:r>
            <w:r w:rsidRPr="008474E3">
              <w:rPr>
                <w:color w:val="auto"/>
              </w:rPr>
              <w:t>MV viraemia</w:t>
            </w:r>
          </w:p>
        </w:tc>
        <w:tc>
          <w:tcPr>
            <w:tcW w:w="1997" w:type="dxa"/>
            <w:vAlign w:val="center"/>
          </w:tcPr>
          <w:p w14:paraId="72EC4525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5.14 (8.58-26.71)</w:t>
            </w:r>
          </w:p>
        </w:tc>
        <w:tc>
          <w:tcPr>
            <w:tcW w:w="136" w:type="dxa"/>
            <w:vAlign w:val="center"/>
          </w:tcPr>
          <w:p w14:paraId="6D2590E1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533EC11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C</w:t>
            </w:r>
            <w:r w:rsidRPr="008474E3">
              <w:rPr>
                <w:color w:val="auto"/>
              </w:rPr>
              <w:t>MV infection</w:t>
            </w:r>
          </w:p>
        </w:tc>
        <w:tc>
          <w:tcPr>
            <w:tcW w:w="1997" w:type="dxa"/>
            <w:vAlign w:val="center"/>
          </w:tcPr>
          <w:p w14:paraId="43F42A68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3.56 (12.16-45.62)</w:t>
            </w:r>
          </w:p>
        </w:tc>
      </w:tr>
      <w:tr w:rsidR="008E11BB" w:rsidRPr="00B15F4D" w14:paraId="2CE5FB2B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6A89C5" w14:textId="61352D61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8474E3">
              <w:rPr>
                <w:color w:val="auto"/>
              </w:rPr>
              <w:t>Bacteraemi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341C64" w14:textId="501ADCE5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9.59 (3.76-24.50)</w:t>
            </w:r>
          </w:p>
        </w:tc>
        <w:tc>
          <w:tcPr>
            <w:tcW w:w="136" w:type="dxa"/>
            <w:vAlign w:val="center"/>
          </w:tcPr>
          <w:p w14:paraId="5D31E94A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ECFA83A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C</w:t>
            </w:r>
            <w:r w:rsidRPr="008474E3">
              <w:rPr>
                <w:color w:val="auto"/>
              </w:rPr>
              <w:t>MV infection</w:t>
            </w:r>
          </w:p>
        </w:tc>
        <w:tc>
          <w:tcPr>
            <w:tcW w:w="1997" w:type="dxa"/>
            <w:vAlign w:val="center"/>
          </w:tcPr>
          <w:p w14:paraId="5F75ABE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2.20 (8.47-17.59)</w:t>
            </w:r>
          </w:p>
        </w:tc>
        <w:tc>
          <w:tcPr>
            <w:tcW w:w="136" w:type="dxa"/>
            <w:vAlign w:val="center"/>
          </w:tcPr>
          <w:p w14:paraId="4051DB1F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1F50124D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P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97" w:type="dxa"/>
            <w:vAlign w:val="center"/>
          </w:tcPr>
          <w:p w14:paraId="5DDAC5E0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6.78 (7.62-36.98)</w:t>
            </w:r>
          </w:p>
        </w:tc>
      </w:tr>
      <w:tr w:rsidR="008E11BB" w:rsidRPr="00B15F4D" w14:paraId="70C2F4DF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E15D77" w14:textId="61A1C776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C</w:t>
            </w:r>
            <w:r w:rsidRPr="008474E3">
              <w:rPr>
                <w:color w:val="auto"/>
              </w:rPr>
              <w:t>MV infection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CB6497" w14:textId="166DE6BE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9.44 (5.23-17.04)</w:t>
            </w:r>
          </w:p>
        </w:tc>
        <w:tc>
          <w:tcPr>
            <w:tcW w:w="136" w:type="dxa"/>
            <w:vAlign w:val="center"/>
          </w:tcPr>
          <w:p w14:paraId="2ADEBDD6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E25916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hil count decreased</w:t>
            </w:r>
          </w:p>
        </w:tc>
        <w:tc>
          <w:tcPr>
            <w:tcW w:w="1997" w:type="dxa"/>
            <w:vAlign w:val="center"/>
          </w:tcPr>
          <w:p w14:paraId="42492F3C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0.66 (9.03-12.59)</w:t>
            </w:r>
          </w:p>
        </w:tc>
        <w:tc>
          <w:tcPr>
            <w:tcW w:w="136" w:type="dxa"/>
            <w:vAlign w:val="center"/>
          </w:tcPr>
          <w:p w14:paraId="0CA5D775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14761FE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Lymphocyte count decreased</w:t>
            </w:r>
          </w:p>
        </w:tc>
        <w:tc>
          <w:tcPr>
            <w:tcW w:w="1997" w:type="dxa"/>
            <w:vAlign w:val="center"/>
          </w:tcPr>
          <w:p w14:paraId="3A8739D8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3.67 (6.55-28.53)</w:t>
            </w:r>
          </w:p>
        </w:tc>
      </w:tr>
      <w:tr w:rsidR="008E11BB" w:rsidRPr="00B15F4D" w14:paraId="0241B179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91450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C</w:t>
            </w:r>
            <w:r w:rsidRPr="008474E3">
              <w:rPr>
                <w:color w:val="auto"/>
              </w:rPr>
              <w:t>MV enterocolitis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CF9EE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8.64 (3.39-22.05)</w:t>
            </w:r>
          </w:p>
        </w:tc>
        <w:tc>
          <w:tcPr>
            <w:tcW w:w="136" w:type="dxa"/>
            <w:vAlign w:val="center"/>
          </w:tcPr>
          <w:p w14:paraId="6C9D1A7E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20E4E5B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T</w:t>
            </w:r>
            <w:r w:rsidRPr="008474E3">
              <w:rPr>
                <w:color w:val="auto"/>
              </w:rPr>
              <w:t>LS</w:t>
            </w:r>
          </w:p>
        </w:tc>
        <w:tc>
          <w:tcPr>
            <w:tcW w:w="1997" w:type="dxa"/>
            <w:vAlign w:val="center"/>
          </w:tcPr>
          <w:p w14:paraId="59E0D931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7.79 (4.22-14.39)</w:t>
            </w:r>
          </w:p>
        </w:tc>
        <w:tc>
          <w:tcPr>
            <w:tcW w:w="136" w:type="dxa"/>
            <w:vAlign w:val="center"/>
          </w:tcPr>
          <w:p w14:paraId="21F9085E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69C2B046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Infection</w:t>
            </w:r>
          </w:p>
        </w:tc>
        <w:tc>
          <w:tcPr>
            <w:tcW w:w="1997" w:type="dxa"/>
            <w:vAlign w:val="center"/>
          </w:tcPr>
          <w:p w14:paraId="6CF15B1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2.05 (3.43-42.36)</w:t>
            </w:r>
          </w:p>
        </w:tc>
      </w:tr>
      <w:tr w:rsidR="008E11BB" w:rsidRPr="00B15F4D" w14:paraId="033F545B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21027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8474E3">
              <w:rPr>
                <w:color w:val="auto"/>
              </w:rPr>
              <w:t>Anaemi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726D8D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91 (5.00-9.55)</w:t>
            </w:r>
          </w:p>
        </w:tc>
        <w:tc>
          <w:tcPr>
            <w:tcW w:w="136" w:type="dxa"/>
            <w:vAlign w:val="center"/>
          </w:tcPr>
          <w:p w14:paraId="72E1B2B4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791A697" w14:textId="6F1C61EC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C</w:t>
            </w:r>
            <w:r w:rsidRPr="008474E3">
              <w:rPr>
                <w:color w:val="auto"/>
              </w:rPr>
              <w:t>RS</w:t>
            </w:r>
          </w:p>
        </w:tc>
        <w:tc>
          <w:tcPr>
            <w:tcW w:w="1997" w:type="dxa"/>
            <w:vAlign w:val="center"/>
          </w:tcPr>
          <w:p w14:paraId="09B0CACC" w14:textId="2EE594CB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22 (1.78-21.73)</w:t>
            </w:r>
          </w:p>
        </w:tc>
        <w:tc>
          <w:tcPr>
            <w:tcW w:w="136" w:type="dxa"/>
            <w:vAlign w:val="center"/>
          </w:tcPr>
          <w:p w14:paraId="5E60A2B7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3C4F1F92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hil count decreased</w:t>
            </w:r>
          </w:p>
        </w:tc>
        <w:tc>
          <w:tcPr>
            <w:tcW w:w="1997" w:type="dxa"/>
            <w:vAlign w:val="center"/>
          </w:tcPr>
          <w:p w14:paraId="427AFCC1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9.45 (6.26-14.27)</w:t>
            </w:r>
          </w:p>
        </w:tc>
      </w:tr>
      <w:tr w:rsidR="008E11BB" w:rsidRPr="00B15F4D" w14:paraId="428A3773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3CB2D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latelet count decreased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645F4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35 (4.85-8.30)</w:t>
            </w:r>
          </w:p>
        </w:tc>
        <w:tc>
          <w:tcPr>
            <w:tcW w:w="136" w:type="dxa"/>
            <w:vAlign w:val="center"/>
          </w:tcPr>
          <w:p w14:paraId="441692DB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10CC702" w14:textId="2C16EC3A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8474E3">
              <w:rPr>
                <w:color w:val="auto"/>
              </w:rPr>
              <w:t>Bacteraemia</w:t>
            </w:r>
            <w:proofErr w:type="spellEnd"/>
          </w:p>
        </w:tc>
        <w:tc>
          <w:tcPr>
            <w:tcW w:w="1997" w:type="dxa"/>
            <w:vAlign w:val="center"/>
          </w:tcPr>
          <w:p w14:paraId="523B5D56" w14:textId="0671370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55 (2.19-14.10)</w:t>
            </w:r>
          </w:p>
        </w:tc>
        <w:tc>
          <w:tcPr>
            <w:tcW w:w="136" w:type="dxa"/>
            <w:vAlign w:val="center"/>
          </w:tcPr>
          <w:p w14:paraId="4A787C44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0B44163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White blood cell count decreased</w:t>
            </w:r>
          </w:p>
        </w:tc>
        <w:tc>
          <w:tcPr>
            <w:tcW w:w="1997" w:type="dxa"/>
            <w:vAlign w:val="center"/>
          </w:tcPr>
          <w:p w14:paraId="4E1624A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7.50 (4.74-11.88)</w:t>
            </w:r>
          </w:p>
        </w:tc>
      </w:tr>
      <w:tr w:rsidR="008E11BB" w:rsidRPr="00B15F4D" w14:paraId="07C5712D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7E0381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Myelosuppression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5945B4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5.43 (3.36-8.77)</w:t>
            </w:r>
          </w:p>
        </w:tc>
        <w:tc>
          <w:tcPr>
            <w:tcW w:w="136" w:type="dxa"/>
            <w:vAlign w:val="center"/>
          </w:tcPr>
          <w:p w14:paraId="47D3DC10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5AE2B34" w14:textId="54F6A813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8474E3">
              <w:rPr>
                <w:color w:val="auto"/>
              </w:rPr>
              <w:t>Anaemia</w:t>
            </w:r>
            <w:proofErr w:type="spellEnd"/>
          </w:p>
        </w:tc>
        <w:tc>
          <w:tcPr>
            <w:tcW w:w="1997" w:type="dxa"/>
            <w:vAlign w:val="center"/>
          </w:tcPr>
          <w:p w14:paraId="25BC381E" w14:textId="159AD26C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26 (4.04-6.85)</w:t>
            </w:r>
          </w:p>
        </w:tc>
        <w:tc>
          <w:tcPr>
            <w:tcW w:w="136" w:type="dxa"/>
            <w:vAlign w:val="center"/>
          </w:tcPr>
          <w:p w14:paraId="40C1A2A7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F89ACA5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8474E3">
              <w:rPr>
                <w:color w:val="auto"/>
              </w:rPr>
              <w:t>Anaemia</w:t>
            </w:r>
            <w:proofErr w:type="spellEnd"/>
          </w:p>
        </w:tc>
        <w:tc>
          <w:tcPr>
            <w:tcW w:w="1997" w:type="dxa"/>
            <w:vAlign w:val="center"/>
          </w:tcPr>
          <w:p w14:paraId="3FB116D3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73 (3.07-10.70)</w:t>
            </w:r>
          </w:p>
        </w:tc>
      </w:tr>
      <w:tr w:rsidR="008E11BB" w:rsidRPr="00B15F4D" w14:paraId="3FF901FA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37AA1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White blood cell count decreased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43D92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4.92 (3.55-6.83)</w:t>
            </w:r>
          </w:p>
        </w:tc>
        <w:tc>
          <w:tcPr>
            <w:tcW w:w="136" w:type="dxa"/>
            <w:vAlign w:val="center"/>
          </w:tcPr>
          <w:p w14:paraId="694ABDAA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35B025D" w14:textId="2E85AF5E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latelet count decreased</w:t>
            </w:r>
          </w:p>
        </w:tc>
        <w:tc>
          <w:tcPr>
            <w:tcW w:w="1997" w:type="dxa"/>
            <w:vAlign w:val="center"/>
          </w:tcPr>
          <w:p w14:paraId="0576ACC4" w14:textId="59A576EC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04 (4.09-6.21)</w:t>
            </w:r>
          </w:p>
        </w:tc>
        <w:tc>
          <w:tcPr>
            <w:tcW w:w="136" w:type="dxa"/>
            <w:vAlign w:val="center"/>
          </w:tcPr>
          <w:p w14:paraId="34CE7BCC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70701B78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enia</w:t>
            </w:r>
          </w:p>
        </w:tc>
        <w:tc>
          <w:tcPr>
            <w:tcW w:w="1997" w:type="dxa"/>
            <w:vAlign w:val="center"/>
          </w:tcPr>
          <w:p w14:paraId="17DACD0C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35 (2.78-10.29)</w:t>
            </w:r>
          </w:p>
        </w:tc>
      </w:tr>
      <w:tr w:rsidR="008E11BB" w:rsidRPr="00B15F4D" w14:paraId="4CE0572B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CDABA3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3E618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3.81 (2.60-5.56)</w:t>
            </w:r>
          </w:p>
        </w:tc>
        <w:tc>
          <w:tcPr>
            <w:tcW w:w="136" w:type="dxa"/>
            <w:vAlign w:val="center"/>
          </w:tcPr>
          <w:p w14:paraId="4B318084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51C326D" w14:textId="3BD02A6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White blood cell count decreased</w:t>
            </w:r>
          </w:p>
        </w:tc>
        <w:tc>
          <w:tcPr>
            <w:tcW w:w="1997" w:type="dxa"/>
            <w:vAlign w:val="center"/>
          </w:tcPr>
          <w:p w14:paraId="65C75DB5" w14:textId="3BF7961F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01 (3.99-6.28)</w:t>
            </w:r>
          </w:p>
        </w:tc>
        <w:tc>
          <w:tcPr>
            <w:tcW w:w="136" w:type="dxa"/>
            <w:vAlign w:val="center"/>
          </w:tcPr>
          <w:p w14:paraId="2C62C7FD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649F0994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97" w:type="dxa"/>
            <w:vAlign w:val="center"/>
          </w:tcPr>
          <w:p w14:paraId="443F5658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4.88 (2.61-9.10)</w:t>
            </w:r>
          </w:p>
        </w:tc>
      </w:tr>
      <w:tr w:rsidR="008E11BB" w:rsidRPr="00B15F4D" w14:paraId="216C0A36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CE75C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enia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48CFD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3.08 (1.88-5.04)</w:t>
            </w:r>
          </w:p>
        </w:tc>
        <w:tc>
          <w:tcPr>
            <w:tcW w:w="136" w:type="dxa"/>
            <w:vAlign w:val="center"/>
          </w:tcPr>
          <w:p w14:paraId="16619437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87FAE57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Death</w:t>
            </w:r>
          </w:p>
        </w:tc>
        <w:tc>
          <w:tcPr>
            <w:tcW w:w="1997" w:type="dxa"/>
            <w:vAlign w:val="center"/>
          </w:tcPr>
          <w:p w14:paraId="15500777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3.89 (2.11-7.16)</w:t>
            </w:r>
          </w:p>
        </w:tc>
        <w:tc>
          <w:tcPr>
            <w:tcW w:w="136" w:type="dxa"/>
            <w:vAlign w:val="center"/>
          </w:tcPr>
          <w:p w14:paraId="3A3B1B20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088C6BA0" w14:textId="6C0D3844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Myelosuppression</w:t>
            </w:r>
          </w:p>
        </w:tc>
        <w:tc>
          <w:tcPr>
            <w:tcW w:w="1997" w:type="dxa"/>
            <w:vAlign w:val="center"/>
          </w:tcPr>
          <w:p w14:paraId="0E099A2B" w14:textId="523482FC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4.45 (1.74-11.37)</w:t>
            </w:r>
          </w:p>
        </w:tc>
      </w:tr>
      <w:tr w:rsidR="008E11BB" w:rsidRPr="00B15F4D" w14:paraId="6AA73843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D081F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17FF50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6DAA5436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A6D85A5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97" w:type="dxa"/>
            <w:vAlign w:val="center"/>
          </w:tcPr>
          <w:p w14:paraId="16ACD63F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3.15 (2.33-4.26)</w:t>
            </w:r>
          </w:p>
        </w:tc>
        <w:tc>
          <w:tcPr>
            <w:tcW w:w="136" w:type="dxa"/>
            <w:vAlign w:val="center"/>
          </w:tcPr>
          <w:p w14:paraId="7FA3F76A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057971E" w14:textId="472C26C0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latelet count decreased</w:t>
            </w:r>
          </w:p>
        </w:tc>
        <w:tc>
          <w:tcPr>
            <w:tcW w:w="1997" w:type="dxa"/>
            <w:vAlign w:val="center"/>
          </w:tcPr>
          <w:p w14:paraId="4B4D2C3F" w14:textId="03D76FB1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4.41 (2.58-7.54)</w:t>
            </w:r>
          </w:p>
        </w:tc>
      </w:tr>
      <w:tr w:rsidR="008E11BB" w:rsidRPr="00B15F4D" w14:paraId="0A9325BF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265834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129204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2178761A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5578456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enia</w:t>
            </w:r>
          </w:p>
        </w:tc>
        <w:tc>
          <w:tcPr>
            <w:tcW w:w="1997" w:type="dxa"/>
            <w:vAlign w:val="center"/>
          </w:tcPr>
          <w:p w14:paraId="297C9642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.82 (2.00-3.99)</w:t>
            </w:r>
          </w:p>
        </w:tc>
        <w:tc>
          <w:tcPr>
            <w:tcW w:w="136" w:type="dxa"/>
            <w:vAlign w:val="center"/>
          </w:tcPr>
          <w:p w14:paraId="2B9D329A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48AB0281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Decreased appetite</w:t>
            </w:r>
          </w:p>
        </w:tc>
        <w:tc>
          <w:tcPr>
            <w:tcW w:w="1997" w:type="dxa"/>
            <w:vAlign w:val="center"/>
          </w:tcPr>
          <w:p w14:paraId="638BF06B" w14:textId="77777777" w:rsidR="008E11BB" w:rsidRPr="008474E3" w:rsidRDefault="008E11BB" w:rsidP="008E11BB">
            <w:pPr>
              <w:jc w:val="center"/>
              <w:rPr>
                <w:color w:val="auto"/>
              </w:rPr>
            </w:pPr>
            <w:r w:rsidRPr="008474E3">
              <w:rPr>
                <w:color w:val="auto"/>
              </w:rPr>
              <w:t>3.44 (1.35-8.78)</w:t>
            </w:r>
          </w:p>
        </w:tc>
      </w:tr>
      <w:tr w:rsidR="008E11BB" w:rsidRPr="00B15F4D" w14:paraId="09B7D231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1BC0F1" w14:textId="50301816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C5AC01" w14:textId="16943E8B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2B645CA9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4437F02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Myelosuppression</w:t>
            </w:r>
          </w:p>
        </w:tc>
        <w:tc>
          <w:tcPr>
            <w:tcW w:w="1997" w:type="dxa"/>
            <w:vAlign w:val="center"/>
          </w:tcPr>
          <w:p w14:paraId="6C6C51BB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.58 (1.56-4.26)</w:t>
            </w:r>
          </w:p>
        </w:tc>
        <w:tc>
          <w:tcPr>
            <w:tcW w:w="136" w:type="dxa"/>
            <w:vAlign w:val="center"/>
          </w:tcPr>
          <w:p w14:paraId="12886341" w14:textId="77777777" w:rsidR="008E11BB" w:rsidRPr="008474E3" w:rsidRDefault="008E11BB" w:rsidP="008E11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55472E2" w14:textId="78ADACEF" w:rsidR="008E11BB" w:rsidRPr="008474E3" w:rsidRDefault="00933DF2" w:rsidP="008E11BB">
            <w:pPr>
              <w:jc w:val="center"/>
              <w:rPr>
                <w:color w:val="auto"/>
                <w:sz w:val="20"/>
                <w:szCs w:val="20"/>
              </w:rPr>
            </w:pPr>
            <w:r w:rsidRPr="00933DF2">
              <w:rPr>
                <w:color w:val="auto"/>
              </w:rPr>
              <w:t>Thrombocytopenia</w:t>
            </w:r>
          </w:p>
        </w:tc>
        <w:tc>
          <w:tcPr>
            <w:tcW w:w="1997" w:type="dxa"/>
            <w:vAlign w:val="center"/>
          </w:tcPr>
          <w:p w14:paraId="63C7F967" w14:textId="64AED3F8" w:rsidR="008E11BB" w:rsidRPr="008474E3" w:rsidRDefault="00933DF2" w:rsidP="008E11BB">
            <w:pPr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3.00</w:t>
            </w:r>
            <w:r w:rsidR="008E11BB" w:rsidRPr="008474E3">
              <w:rPr>
                <w:color w:val="auto"/>
              </w:rPr>
              <w:t xml:space="preserve"> (1.</w:t>
            </w:r>
            <w:r>
              <w:rPr>
                <w:rFonts w:hint="eastAsia"/>
                <w:color w:val="auto"/>
              </w:rPr>
              <w:t>04</w:t>
            </w:r>
            <w:r w:rsidR="008E11BB" w:rsidRPr="008474E3">
              <w:rPr>
                <w:color w:val="auto"/>
              </w:rPr>
              <w:t>-</w:t>
            </w:r>
            <w:r>
              <w:rPr>
                <w:rFonts w:hint="eastAsia"/>
                <w:color w:val="auto"/>
              </w:rPr>
              <w:t>8.6</w:t>
            </w:r>
            <w:r w:rsidR="008E11BB" w:rsidRPr="008474E3">
              <w:rPr>
                <w:color w:val="auto"/>
              </w:rPr>
              <w:t>6)</w:t>
            </w:r>
          </w:p>
        </w:tc>
      </w:tr>
      <w:tr w:rsidR="00933DF2" w:rsidRPr="00B15F4D" w14:paraId="229984D5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07593F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F7AF9C" w14:textId="77777777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6918D8E6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945D8AD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P</w:t>
            </w:r>
            <w:r>
              <w:t>N</w:t>
            </w:r>
          </w:p>
        </w:tc>
        <w:tc>
          <w:tcPr>
            <w:tcW w:w="1997" w:type="dxa"/>
            <w:vAlign w:val="center"/>
          </w:tcPr>
          <w:p w14:paraId="07965EFC" w14:textId="77777777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  <w:r w:rsidRPr="008970BC">
              <w:t>2.54 (1.17-5.52)</w:t>
            </w:r>
          </w:p>
        </w:tc>
        <w:tc>
          <w:tcPr>
            <w:tcW w:w="136" w:type="dxa"/>
            <w:vAlign w:val="center"/>
          </w:tcPr>
          <w:p w14:paraId="2EC6A005" w14:textId="77777777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4F5BBAE" w14:textId="49A27D6E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  <w:r w:rsidRPr="008474E3">
              <w:rPr>
                <w:color w:val="auto"/>
              </w:rPr>
              <w:t>Pyrexia</w:t>
            </w:r>
          </w:p>
        </w:tc>
        <w:tc>
          <w:tcPr>
            <w:tcW w:w="1997" w:type="dxa"/>
            <w:vAlign w:val="center"/>
          </w:tcPr>
          <w:p w14:paraId="322DD036" w14:textId="79B2B522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  <w:r w:rsidRPr="008474E3">
              <w:rPr>
                <w:color w:val="auto"/>
              </w:rPr>
              <w:t>2.68 (1.22-5.86)</w:t>
            </w:r>
          </w:p>
        </w:tc>
      </w:tr>
      <w:tr w:rsidR="00933DF2" w:rsidRPr="00B15F4D" w14:paraId="30865461" w14:textId="77777777" w:rsidTr="005E037D">
        <w:trPr>
          <w:trHeight w:val="283"/>
        </w:trPr>
        <w:tc>
          <w:tcPr>
            <w:tcW w:w="1984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89915A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9A2FD2" w14:textId="77777777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34294429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2E28AD91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  <w:r w:rsidRPr="00C050D1">
              <w:t>Sepsis</w:t>
            </w:r>
          </w:p>
        </w:tc>
        <w:tc>
          <w:tcPr>
            <w:tcW w:w="1997" w:type="dxa"/>
            <w:tcBorders>
              <w:bottom w:val="single" w:sz="2" w:space="0" w:color="auto"/>
            </w:tcBorders>
            <w:vAlign w:val="center"/>
          </w:tcPr>
          <w:p w14:paraId="699750E4" w14:textId="77777777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  <w:r w:rsidRPr="000B5CA0">
              <w:t>2.24 (1.31-3.84)</w:t>
            </w: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6D072406" w14:textId="77777777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45FDFB48" w14:textId="67519AB3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bottom w:val="single" w:sz="2" w:space="0" w:color="auto"/>
            </w:tcBorders>
            <w:vAlign w:val="center"/>
          </w:tcPr>
          <w:p w14:paraId="3B9DD1CC" w14:textId="2AAA6E2E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</w:tr>
      <w:tr w:rsidR="00933DF2" w:rsidRPr="00B15F4D" w14:paraId="053F953D" w14:textId="77777777" w:rsidTr="005E037D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5FDBD7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818F55" w14:textId="77777777" w:rsidR="00933DF2" w:rsidRPr="00FC3F71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2964B3FB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18" w:space="0" w:color="auto"/>
            </w:tcBorders>
            <w:vAlign w:val="center"/>
          </w:tcPr>
          <w:p w14:paraId="175960A7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  <w:r w:rsidRPr="00C050D1">
              <w:t>Thrombocytopenia</w:t>
            </w:r>
          </w:p>
        </w:tc>
        <w:tc>
          <w:tcPr>
            <w:tcW w:w="1997" w:type="dxa"/>
            <w:tcBorders>
              <w:bottom w:val="single" w:sz="18" w:space="0" w:color="auto"/>
            </w:tcBorders>
            <w:vAlign w:val="center"/>
          </w:tcPr>
          <w:p w14:paraId="5ADDB08C" w14:textId="77777777" w:rsidR="00933DF2" w:rsidRPr="000B5CA0" w:rsidRDefault="00933DF2" w:rsidP="00933DF2">
            <w:pPr>
              <w:jc w:val="center"/>
              <w:rPr>
                <w:sz w:val="20"/>
                <w:szCs w:val="20"/>
              </w:rPr>
            </w:pPr>
            <w:r w:rsidRPr="000B5CA0">
              <w:rPr>
                <w:rFonts w:eastAsia="游ゴシック"/>
              </w:rPr>
              <w:t>1.92 (1.14-3.22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05CAC873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F78923B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bottom w:val="single" w:sz="18" w:space="0" w:color="auto"/>
            </w:tcBorders>
            <w:vAlign w:val="center"/>
          </w:tcPr>
          <w:p w14:paraId="5F8ED2F3" w14:textId="77777777" w:rsidR="00933DF2" w:rsidRPr="00B15F4D" w:rsidRDefault="00933DF2" w:rsidP="00933DF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4FF9201" w14:textId="77777777" w:rsidR="005049D8" w:rsidRDefault="005049D8" w:rsidP="00637854">
      <w:pPr>
        <w:widowControl/>
        <w:jc w:val="left"/>
      </w:pPr>
    </w:p>
    <w:p w14:paraId="0355E031" w14:textId="77777777" w:rsidR="005049D8" w:rsidRDefault="005049D8" w:rsidP="00637854">
      <w:pPr>
        <w:widowControl/>
        <w:jc w:val="left"/>
      </w:pPr>
    </w:p>
    <w:p w14:paraId="34257E44" w14:textId="77777777" w:rsidR="00E42AED" w:rsidRDefault="00E42AED" w:rsidP="00637854">
      <w:pPr>
        <w:widowControl/>
        <w:jc w:val="left"/>
      </w:pPr>
    </w:p>
    <w:p w14:paraId="7CBD7555" w14:textId="77777777" w:rsidR="005049D8" w:rsidRPr="005049D8" w:rsidRDefault="005049D8" w:rsidP="005049D8"/>
    <w:p w14:paraId="5FE46572" w14:textId="77777777" w:rsidR="005049D8" w:rsidRPr="005049D8" w:rsidRDefault="005049D8" w:rsidP="005049D8"/>
    <w:p w14:paraId="2EAD1D3D" w14:textId="77777777" w:rsidR="005049D8" w:rsidRPr="005049D8" w:rsidRDefault="005049D8" w:rsidP="005049D8"/>
    <w:p w14:paraId="49B76357" w14:textId="77777777" w:rsidR="005049D8" w:rsidRPr="005049D8" w:rsidRDefault="005049D8" w:rsidP="005049D8"/>
    <w:p w14:paraId="6DE931F8" w14:textId="77777777" w:rsidR="005049D8" w:rsidRPr="005049D8" w:rsidRDefault="005049D8" w:rsidP="005049D8"/>
    <w:p w14:paraId="7347CAFA" w14:textId="77777777" w:rsidR="005049D8" w:rsidRPr="005049D8" w:rsidRDefault="005049D8" w:rsidP="005049D8"/>
    <w:p w14:paraId="3128488D" w14:textId="77777777" w:rsidR="005049D8" w:rsidRPr="005049D8" w:rsidRDefault="005049D8" w:rsidP="005049D8"/>
    <w:p w14:paraId="0B084150" w14:textId="77777777" w:rsidR="005049D8" w:rsidRPr="005049D8" w:rsidRDefault="005049D8" w:rsidP="005049D8"/>
    <w:p w14:paraId="5EE22B18" w14:textId="77777777" w:rsidR="005049D8" w:rsidRPr="005049D8" w:rsidRDefault="005049D8" w:rsidP="005049D8"/>
    <w:p w14:paraId="72CFC4C9" w14:textId="77777777" w:rsidR="005049D8" w:rsidRPr="005049D8" w:rsidRDefault="005049D8" w:rsidP="005049D8"/>
    <w:p w14:paraId="249EC9EC" w14:textId="77777777" w:rsidR="005049D8" w:rsidRPr="005049D8" w:rsidRDefault="005049D8" w:rsidP="005049D8"/>
    <w:p w14:paraId="133E2378" w14:textId="77777777" w:rsidR="005049D8" w:rsidRPr="005049D8" w:rsidRDefault="005049D8" w:rsidP="005049D8"/>
    <w:p w14:paraId="1D2882B2" w14:textId="77777777" w:rsidR="005049D8" w:rsidRPr="005049D8" w:rsidRDefault="005049D8" w:rsidP="005049D8"/>
    <w:p w14:paraId="1BF7E249" w14:textId="77777777" w:rsidR="005049D8" w:rsidRPr="005049D8" w:rsidRDefault="005049D8" w:rsidP="005049D8"/>
    <w:p w14:paraId="0E020872" w14:textId="77777777" w:rsidR="005049D8" w:rsidRPr="005049D8" w:rsidRDefault="005049D8" w:rsidP="005049D8"/>
    <w:p w14:paraId="587029A7" w14:textId="77777777" w:rsidR="005049D8" w:rsidRPr="005049D8" w:rsidRDefault="005049D8" w:rsidP="005049D8"/>
    <w:p w14:paraId="700FB483" w14:textId="77777777" w:rsidR="005049D8" w:rsidRPr="005049D8" w:rsidRDefault="005049D8" w:rsidP="005049D8"/>
    <w:p w14:paraId="2BEAE81A" w14:textId="77777777" w:rsidR="005049D8" w:rsidRPr="005049D8" w:rsidRDefault="005049D8" w:rsidP="005049D8"/>
    <w:p w14:paraId="6A06524E" w14:textId="77777777" w:rsidR="005049D8" w:rsidRPr="005049D8" w:rsidRDefault="005049D8" w:rsidP="005049D8"/>
    <w:p w14:paraId="33B15DB4" w14:textId="77777777" w:rsidR="005049D8" w:rsidRPr="005049D8" w:rsidRDefault="005049D8" w:rsidP="005049D8"/>
    <w:p w14:paraId="4C0C9DA4" w14:textId="77777777" w:rsidR="005049D8" w:rsidRPr="005049D8" w:rsidRDefault="005049D8" w:rsidP="005049D8"/>
    <w:p w14:paraId="2F26B35F" w14:textId="77777777" w:rsidR="005049D8" w:rsidRPr="005049D8" w:rsidRDefault="005049D8" w:rsidP="005049D8"/>
    <w:p w14:paraId="1BF8ABCE" w14:textId="77777777" w:rsidR="005049D8" w:rsidRPr="005049D8" w:rsidRDefault="005049D8" w:rsidP="005049D8"/>
    <w:p w14:paraId="12DC9E53" w14:textId="77777777" w:rsidR="005049D8" w:rsidRPr="005049D8" w:rsidRDefault="005049D8" w:rsidP="005049D8"/>
    <w:p w14:paraId="411FEE1C" w14:textId="77777777" w:rsidR="005049D8" w:rsidRPr="005049D8" w:rsidRDefault="005049D8" w:rsidP="005049D8"/>
    <w:p w14:paraId="3BC0A1F0" w14:textId="77777777" w:rsidR="005049D8" w:rsidRPr="005049D8" w:rsidRDefault="005049D8" w:rsidP="005049D8"/>
    <w:p w14:paraId="7C1BF1F8" w14:textId="77777777" w:rsidR="005049D8" w:rsidRPr="005049D8" w:rsidRDefault="005049D8" w:rsidP="005049D8"/>
    <w:p w14:paraId="4CECB880" w14:textId="77777777" w:rsidR="005049D8" w:rsidRPr="005049D8" w:rsidRDefault="005049D8" w:rsidP="005049D8"/>
    <w:p w14:paraId="2AE8C107" w14:textId="77777777" w:rsidR="005049D8" w:rsidRPr="005049D8" w:rsidRDefault="005049D8" w:rsidP="005049D8"/>
    <w:p w14:paraId="00D42E77" w14:textId="77777777" w:rsidR="005049D8" w:rsidRPr="005049D8" w:rsidRDefault="005049D8" w:rsidP="005049D8"/>
    <w:p w14:paraId="1BFA978F" w14:textId="77777777" w:rsidR="005049D8" w:rsidRPr="005049D8" w:rsidRDefault="005049D8" w:rsidP="005049D8"/>
    <w:p w14:paraId="2BE95926" w14:textId="77777777" w:rsidR="005049D8" w:rsidRPr="005049D8" w:rsidRDefault="005049D8" w:rsidP="005049D8"/>
    <w:p w14:paraId="5B707D04" w14:textId="313C9782" w:rsidR="005049D8" w:rsidRPr="005049D8" w:rsidRDefault="00F607D8" w:rsidP="005049D8">
      <w:r>
        <w:rPr>
          <w:rFonts w:hint="eastAsia"/>
        </w:rPr>
        <w:t xml:space="preserve">ROR, </w:t>
      </w:r>
      <w:r w:rsidRPr="00C90B5F">
        <w:t>reported odds ratio</w:t>
      </w:r>
      <w:r>
        <w:rPr>
          <w:rFonts w:hint="eastAsia"/>
        </w:rPr>
        <w:t xml:space="preserve">; 95% CI, </w:t>
      </w:r>
      <w:r w:rsidRPr="00C90B5F">
        <w:t>95% confidence interval</w:t>
      </w:r>
      <w:r>
        <w:rPr>
          <w:rFonts w:hint="eastAsia"/>
        </w:rPr>
        <w:t>; C</w:t>
      </w:r>
      <w:r>
        <w:t>MV</w:t>
      </w:r>
      <w:r>
        <w:rPr>
          <w:rFonts w:hint="eastAsia"/>
        </w:rPr>
        <w:t>,</w:t>
      </w:r>
      <w:r>
        <w:t xml:space="preserve"> </w:t>
      </w:r>
      <w:r w:rsidRPr="00A01433">
        <w:t>cytomegalovirus</w:t>
      </w:r>
      <w:r>
        <w:rPr>
          <w:rFonts w:hint="eastAsia"/>
        </w:rPr>
        <w:t>; C</w:t>
      </w:r>
      <w:r>
        <w:t>RS</w:t>
      </w:r>
      <w:r>
        <w:rPr>
          <w:rFonts w:hint="eastAsia"/>
        </w:rPr>
        <w:t xml:space="preserve">, </w:t>
      </w:r>
      <w:r w:rsidRPr="00A01433">
        <w:t>cytokine release syndrome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; COVID-19, C</w:t>
      </w:r>
      <w:r w:rsidRPr="00A01433">
        <w:t>oronavirus disease 2019</w:t>
      </w:r>
      <w:r>
        <w:rPr>
          <w:rFonts w:hint="eastAsia"/>
        </w:rPr>
        <w:t>;</w:t>
      </w:r>
      <w:r>
        <w:t xml:space="preserve">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 PN,</w:t>
      </w:r>
      <w:r w:rsidRPr="00A01433">
        <w:t xml:space="preserve"> peripheral neuropathy</w:t>
      </w:r>
      <w:r>
        <w:rPr>
          <w:rFonts w:hint="eastAsia"/>
        </w:rPr>
        <w:t>.</w:t>
      </w:r>
    </w:p>
    <w:p w14:paraId="08ECF7D1" w14:textId="0E9685CA" w:rsidR="005049D8" w:rsidRDefault="005049D8">
      <w:pPr>
        <w:widowControl/>
        <w:jc w:val="left"/>
      </w:pPr>
      <w:r>
        <w:br w:type="page"/>
      </w:r>
    </w:p>
    <w:tbl>
      <w:tblPr>
        <w:tblpPr w:leftFromText="142" w:rightFromText="142" w:vertAnchor="page" w:horzAnchor="margin" w:tblpXSpec="center" w:tblpY="1065"/>
        <w:tblW w:w="1628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984"/>
        <w:gridCol w:w="136"/>
        <w:gridCol w:w="1984"/>
        <w:gridCol w:w="1984"/>
        <w:gridCol w:w="136"/>
        <w:gridCol w:w="1984"/>
        <w:gridCol w:w="1984"/>
        <w:gridCol w:w="136"/>
        <w:gridCol w:w="1984"/>
        <w:gridCol w:w="1984"/>
      </w:tblGrid>
      <w:tr w:rsidR="008E11BB" w:rsidRPr="00B15F4D" w14:paraId="3C2EC80F" w14:textId="77777777" w:rsidTr="005E037D">
        <w:trPr>
          <w:trHeight w:val="283"/>
        </w:trPr>
        <w:tc>
          <w:tcPr>
            <w:tcW w:w="3968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18F1E4" w14:textId="08423002" w:rsidR="008E11BB" w:rsidRPr="00B15F4D" w:rsidRDefault="000C2E77" w:rsidP="008E11BB">
            <w:pPr>
              <w:jc w:val="center"/>
              <w:rPr>
                <w:sz w:val="20"/>
                <w:szCs w:val="20"/>
              </w:rPr>
            </w:pPr>
            <w:r w:rsidRPr="000C2E77">
              <w:rPr>
                <w:sz w:val="20"/>
                <w:szCs w:val="20"/>
              </w:rPr>
              <w:lastRenderedPageBreak/>
              <w:t>Male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0804B9C2" w14:textId="77777777" w:rsidR="008E11BB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</w:tcBorders>
            <w:vAlign w:val="center"/>
          </w:tcPr>
          <w:p w14:paraId="7BB83661" w14:textId="1DCA8B93" w:rsidR="008E11BB" w:rsidRPr="00B15F4D" w:rsidRDefault="000C2E77" w:rsidP="008E11BB">
            <w:pPr>
              <w:jc w:val="center"/>
              <w:rPr>
                <w:sz w:val="20"/>
                <w:szCs w:val="20"/>
              </w:rPr>
            </w:pPr>
            <w:r w:rsidRPr="000C2E77">
              <w:rPr>
                <w:sz w:val="20"/>
                <w:szCs w:val="20"/>
              </w:rPr>
              <w:t>Female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650B1C33" w14:textId="77777777" w:rsidR="008E11BB" w:rsidRPr="00E503DF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</w:tcBorders>
            <w:vAlign w:val="center"/>
          </w:tcPr>
          <w:p w14:paraId="6CC4C5DE" w14:textId="41E89BB8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Age &lt; 60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53E7B448" w14:textId="77777777" w:rsidR="008E11BB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</w:tcBorders>
            <w:vAlign w:val="center"/>
          </w:tcPr>
          <w:p w14:paraId="342CF7E4" w14:textId="1556514B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230276">
              <w:rPr>
                <w:sz w:val="20"/>
                <w:szCs w:val="20"/>
              </w:rPr>
              <w:t>60 ≤ age</w:t>
            </w:r>
          </w:p>
        </w:tc>
      </w:tr>
      <w:tr w:rsidR="00F23FCC" w:rsidRPr="00B15F4D" w14:paraId="7BAC5639" w14:textId="77777777" w:rsidTr="005E037D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DC64E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D9CE4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7828A8A6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ADACFA1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75C3FE9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390CA11E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348DBCB6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3C8D7087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1922BFCA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5246C91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165DBC1" w14:textId="77777777" w:rsidR="00F23FCC" w:rsidRPr="00B15F4D" w:rsidRDefault="00F23FCC" w:rsidP="00F23FCC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</w:tr>
      <w:tr w:rsidR="009D42BB" w:rsidRPr="00B15F4D" w14:paraId="6082CBE2" w14:textId="77777777" w:rsidTr="005E037D">
        <w:trPr>
          <w:trHeight w:val="283"/>
        </w:trPr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4C41E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 recurrent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946CAC" w14:textId="77777777" w:rsidR="009D42BB" w:rsidRDefault="009D42BB" w:rsidP="009D42BB">
            <w:pPr>
              <w:jc w:val="center"/>
            </w:pPr>
            <w:r w:rsidRPr="00680203">
              <w:t>618.57</w:t>
            </w:r>
          </w:p>
          <w:p w14:paraId="1019B7B0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(267.57-1430.04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45A88D11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6E388C81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Anaplastic large-cell lymphoma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0A732E12" w14:textId="77777777" w:rsidR="009D42BB" w:rsidRDefault="009D42BB" w:rsidP="009D42BB">
            <w:pPr>
              <w:jc w:val="center"/>
            </w:pPr>
            <w:r w:rsidRPr="003D151C">
              <w:t>50054.18</w:t>
            </w:r>
          </w:p>
          <w:p w14:paraId="7FBB3018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(3013.65-831357.92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4B30F477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301F5ADD" w14:textId="6CC49281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Anaplastic large-cell lymphoma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35A12B87" w14:textId="77777777" w:rsidR="009D42BB" w:rsidRDefault="009D42BB" w:rsidP="009D42BB">
            <w:pPr>
              <w:jc w:val="center"/>
            </w:pPr>
            <w:r w:rsidRPr="000207A6">
              <w:t>1641.50</w:t>
            </w:r>
          </w:p>
          <w:p w14:paraId="5FCA14A2" w14:textId="030FB310" w:rsidR="009D42BB" w:rsidRPr="00D32FBC" w:rsidRDefault="009D42BB" w:rsidP="009D42BB">
            <w:pPr>
              <w:jc w:val="center"/>
            </w:pPr>
            <w:r w:rsidRPr="000207A6">
              <w:t>(684.69-3935.40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6686800A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0EADCC5" w14:textId="49766E3B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Anaplastic large-cell lymphoma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7C4AD5F" w14:textId="77777777" w:rsidR="009D42BB" w:rsidRDefault="009D42BB" w:rsidP="009D42BB">
            <w:pPr>
              <w:jc w:val="center"/>
            </w:pPr>
            <w:r w:rsidRPr="00374F79">
              <w:t>1121.36</w:t>
            </w:r>
          </w:p>
          <w:p w14:paraId="5328D511" w14:textId="2F3BEF21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(653.11-1925.35)</w:t>
            </w:r>
          </w:p>
        </w:tc>
      </w:tr>
      <w:tr w:rsidR="009D42BB" w:rsidRPr="00B15F4D" w14:paraId="3D9615C0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48DB9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Anaplastic large-cell lymphoma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DA5E9" w14:textId="77777777" w:rsidR="009D42BB" w:rsidRDefault="009D42BB" w:rsidP="009D42BB">
            <w:pPr>
              <w:jc w:val="center"/>
            </w:pPr>
            <w:r w:rsidRPr="00680203">
              <w:t>614.72</w:t>
            </w:r>
          </w:p>
          <w:p w14:paraId="72E29BDB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(362.95-1041.12)</w:t>
            </w:r>
          </w:p>
        </w:tc>
        <w:tc>
          <w:tcPr>
            <w:tcW w:w="136" w:type="dxa"/>
            <w:vAlign w:val="center"/>
          </w:tcPr>
          <w:p w14:paraId="7A8213F2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B4420A0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 recurrent</w:t>
            </w:r>
          </w:p>
        </w:tc>
        <w:tc>
          <w:tcPr>
            <w:tcW w:w="1984" w:type="dxa"/>
            <w:vAlign w:val="center"/>
          </w:tcPr>
          <w:p w14:paraId="2FA481C1" w14:textId="77777777" w:rsidR="009D42BB" w:rsidRDefault="009D42BB" w:rsidP="009D42BB">
            <w:pPr>
              <w:jc w:val="center"/>
            </w:pPr>
            <w:r w:rsidRPr="003D151C">
              <w:t>1538.96</w:t>
            </w:r>
          </w:p>
          <w:p w14:paraId="551284AE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(537.10-4409.64)</w:t>
            </w:r>
          </w:p>
        </w:tc>
        <w:tc>
          <w:tcPr>
            <w:tcW w:w="136" w:type="dxa"/>
            <w:vAlign w:val="center"/>
          </w:tcPr>
          <w:p w14:paraId="4278F08F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4B186A0" w14:textId="378E1686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 recurrent</w:t>
            </w:r>
          </w:p>
        </w:tc>
        <w:tc>
          <w:tcPr>
            <w:tcW w:w="1984" w:type="dxa"/>
            <w:vAlign w:val="center"/>
          </w:tcPr>
          <w:p w14:paraId="494EF36E" w14:textId="77777777" w:rsidR="009D42BB" w:rsidRDefault="009D42BB" w:rsidP="009D42BB">
            <w:pPr>
              <w:jc w:val="center"/>
            </w:pPr>
            <w:r w:rsidRPr="000207A6">
              <w:t>786.48</w:t>
            </w:r>
          </w:p>
          <w:p w14:paraId="56C7A2D3" w14:textId="74DDB081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(154.92-3992.65)</w:t>
            </w:r>
          </w:p>
        </w:tc>
        <w:tc>
          <w:tcPr>
            <w:tcW w:w="136" w:type="dxa"/>
            <w:vAlign w:val="center"/>
          </w:tcPr>
          <w:p w14:paraId="43BE6AB1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B0FF3AB" w14:textId="36EBAEDE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 recurrent</w:t>
            </w:r>
          </w:p>
        </w:tc>
        <w:tc>
          <w:tcPr>
            <w:tcW w:w="1984" w:type="dxa"/>
            <w:vAlign w:val="center"/>
          </w:tcPr>
          <w:p w14:paraId="41ED6711" w14:textId="77777777" w:rsidR="009D42BB" w:rsidRDefault="009D42BB" w:rsidP="009D42BB">
            <w:pPr>
              <w:jc w:val="center"/>
            </w:pPr>
            <w:r w:rsidRPr="00374F79">
              <w:t>835.37</w:t>
            </w:r>
          </w:p>
          <w:p w14:paraId="687A798D" w14:textId="4B97DA9B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(415.84-1678.16)</w:t>
            </w:r>
          </w:p>
        </w:tc>
      </w:tr>
      <w:tr w:rsidR="009D42BB" w:rsidRPr="00B15F4D" w14:paraId="1657D085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D466F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13E870" w14:textId="77777777" w:rsidR="009D42BB" w:rsidRDefault="009D42BB" w:rsidP="009D42BB">
            <w:pPr>
              <w:jc w:val="center"/>
            </w:pPr>
            <w:r w:rsidRPr="00680203">
              <w:t>148.97</w:t>
            </w:r>
          </w:p>
          <w:p w14:paraId="45C901E7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(109.48-202.70)</w:t>
            </w:r>
          </w:p>
        </w:tc>
        <w:tc>
          <w:tcPr>
            <w:tcW w:w="136" w:type="dxa"/>
            <w:vAlign w:val="center"/>
          </w:tcPr>
          <w:p w14:paraId="4B5AE671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94749A0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Peripheral T-cell lymphoma unspecified</w:t>
            </w:r>
          </w:p>
        </w:tc>
        <w:tc>
          <w:tcPr>
            <w:tcW w:w="1984" w:type="dxa"/>
            <w:vAlign w:val="center"/>
          </w:tcPr>
          <w:p w14:paraId="3EE07164" w14:textId="77777777" w:rsidR="009D42BB" w:rsidRDefault="009D42BB" w:rsidP="009D42BB">
            <w:pPr>
              <w:jc w:val="center"/>
            </w:pPr>
            <w:r w:rsidRPr="003D151C">
              <w:t>206.93</w:t>
            </w:r>
          </w:p>
          <w:p w14:paraId="436AE351" w14:textId="77777777" w:rsidR="009D42BB" w:rsidRPr="005049D8" w:rsidRDefault="009D42BB" w:rsidP="009D42BB">
            <w:pPr>
              <w:jc w:val="center"/>
            </w:pPr>
            <w:r w:rsidRPr="003D151C">
              <w:t>(110.77-386.57)</w:t>
            </w:r>
          </w:p>
        </w:tc>
        <w:tc>
          <w:tcPr>
            <w:tcW w:w="136" w:type="dxa"/>
            <w:vAlign w:val="center"/>
          </w:tcPr>
          <w:p w14:paraId="769F7A08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F197C6A" w14:textId="7CE1CC26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</w:t>
            </w:r>
          </w:p>
        </w:tc>
        <w:tc>
          <w:tcPr>
            <w:tcW w:w="1984" w:type="dxa"/>
            <w:vAlign w:val="center"/>
          </w:tcPr>
          <w:p w14:paraId="28FE58F2" w14:textId="77777777" w:rsidR="009D42BB" w:rsidRDefault="009D42BB" w:rsidP="009D42BB">
            <w:pPr>
              <w:jc w:val="center"/>
            </w:pPr>
            <w:r w:rsidRPr="000207A6">
              <w:t>169.85</w:t>
            </w:r>
          </w:p>
          <w:p w14:paraId="3C22A06A" w14:textId="40A70139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(113.02-255.24)</w:t>
            </w:r>
          </w:p>
        </w:tc>
        <w:tc>
          <w:tcPr>
            <w:tcW w:w="136" w:type="dxa"/>
            <w:vAlign w:val="center"/>
          </w:tcPr>
          <w:p w14:paraId="1770C7AB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CA8B7B2" w14:textId="6E888F04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Peripheral T-cell lymphoma unspecified</w:t>
            </w:r>
          </w:p>
        </w:tc>
        <w:tc>
          <w:tcPr>
            <w:tcW w:w="1984" w:type="dxa"/>
            <w:vAlign w:val="center"/>
          </w:tcPr>
          <w:p w14:paraId="3F4A3E32" w14:textId="77777777" w:rsidR="009D42BB" w:rsidRDefault="009D42BB" w:rsidP="009D42BB">
            <w:pPr>
              <w:jc w:val="center"/>
            </w:pPr>
            <w:r w:rsidRPr="00374F79">
              <w:t>169.65</w:t>
            </w:r>
          </w:p>
          <w:p w14:paraId="329B9960" w14:textId="1E40D9BC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(109.76-262.21)</w:t>
            </w:r>
          </w:p>
        </w:tc>
      </w:tr>
      <w:tr w:rsidR="009D42BB" w:rsidRPr="00B15F4D" w14:paraId="0EE125FB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72D39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Peripheral T-cell lymphoma unspecified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EB24E" w14:textId="77777777" w:rsidR="009D42BB" w:rsidRDefault="009D42BB" w:rsidP="009D42BB">
            <w:pPr>
              <w:jc w:val="center"/>
            </w:pPr>
            <w:r w:rsidRPr="00680203">
              <w:t>99.84</w:t>
            </w:r>
          </w:p>
          <w:p w14:paraId="1ACB48EF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(58.45-170.54)</w:t>
            </w:r>
          </w:p>
        </w:tc>
        <w:tc>
          <w:tcPr>
            <w:tcW w:w="136" w:type="dxa"/>
            <w:vAlign w:val="center"/>
          </w:tcPr>
          <w:p w14:paraId="03B9B033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5A950EC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</w:t>
            </w:r>
          </w:p>
        </w:tc>
        <w:tc>
          <w:tcPr>
            <w:tcW w:w="1984" w:type="dxa"/>
            <w:vAlign w:val="center"/>
          </w:tcPr>
          <w:p w14:paraId="4B9230A5" w14:textId="77777777" w:rsidR="009D42BB" w:rsidRDefault="009D42BB" w:rsidP="009D42BB">
            <w:pPr>
              <w:jc w:val="center"/>
            </w:pPr>
            <w:r w:rsidRPr="003D151C">
              <w:t>116.68</w:t>
            </w:r>
          </w:p>
          <w:p w14:paraId="42610BA6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(78.54-173.34)</w:t>
            </w:r>
          </w:p>
        </w:tc>
        <w:tc>
          <w:tcPr>
            <w:tcW w:w="136" w:type="dxa"/>
            <w:vAlign w:val="center"/>
          </w:tcPr>
          <w:p w14:paraId="2008B3C0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8E49B6E" w14:textId="6CB5C85D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P</w:t>
            </w:r>
            <w:r>
              <w:t>N</w:t>
            </w:r>
          </w:p>
        </w:tc>
        <w:tc>
          <w:tcPr>
            <w:tcW w:w="1984" w:type="dxa"/>
            <w:vAlign w:val="center"/>
          </w:tcPr>
          <w:p w14:paraId="2F0632BA" w14:textId="3AF7354F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72.84 (60.18-88.17)</w:t>
            </w:r>
          </w:p>
        </w:tc>
        <w:tc>
          <w:tcPr>
            <w:tcW w:w="136" w:type="dxa"/>
            <w:vAlign w:val="center"/>
          </w:tcPr>
          <w:p w14:paraId="1BD4C657" w14:textId="77777777" w:rsidR="009D42B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CC9B6FF" w14:textId="14BB04E5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Hodgkin's disease</w:t>
            </w:r>
          </w:p>
        </w:tc>
        <w:tc>
          <w:tcPr>
            <w:tcW w:w="1984" w:type="dxa"/>
            <w:vAlign w:val="center"/>
          </w:tcPr>
          <w:p w14:paraId="4B6C007B" w14:textId="77777777" w:rsidR="009D42BB" w:rsidRDefault="009D42BB" w:rsidP="009D42BB">
            <w:pPr>
              <w:jc w:val="center"/>
            </w:pPr>
            <w:r w:rsidRPr="00374F79">
              <w:t>113.19</w:t>
            </w:r>
          </w:p>
          <w:p w14:paraId="717E21BC" w14:textId="095B5244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(85.75-149.42)</w:t>
            </w:r>
          </w:p>
        </w:tc>
      </w:tr>
      <w:tr w:rsidR="009D42BB" w:rsidRPr="00B15F4D" w14:paraId="3E685331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7ACB3F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P</w:t>
            </w:r>
            <w:r>
              <w:t>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D43182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48.19 (41.56-55.87)</w:t>
            </w:r>
          </w:p>
        </w:tc>
        <w:tc>
          <w:tcPr>
            <w:tcW w:w="136" w:type="dxa"/>
            <w:vAlign w:val="center"/>
          </w:tcPr>
          <w:p w14:paraId="227C51B9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657E5AD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Adult T-cell lymphoma/</w:t>
            </w:r>
            <w:proofErr w:type="spellStart"/>
            <w:r w:rsidRPr="00FE34D4">
              <w:t>leukaemia</w:t>
            </w:r>
            <w:proofErr w:type="spellEnd"/>
          </w:p>
        </w:tc>
        <w:tc>
          <w:tcPr>
            <w:tcW w:w="1984" w:type="dxa"/>
            <w:vAlign w:val="center"/>
          </w:tcPr>
          <w:p w14:paraId="4512CB8E" w14:textId="77777777" w:rsidR="009D42BB" w:rsidRDefault="009D42BB" w:rsidP="009D42BB">
            <w:pPr>
              <w:jc w:val="center"/>
            </w:pPr>
            <w:r w:rsidRPr="003D151C">
              <w:t>101.21</w:t>
            </w:r>
          </w:p>
          <w:p w14:paraId="7D17D8C7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(52.14-196.46)</w:t>
            </w:r>
          </w:p>
        </w:tc>
        <w:tc>
          <w:tcPr>
            <w:tcW w:w="136" w:type="dxa"/>
            <w:vAlign w:val="center"/>
          </w:tcPr>
          <w:p w14:paraId="16E45477" w14:textId="77777777" w:rsidR="009D42B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0890A9C" w14:textId="776D218D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Peripheral T-cell lymphoma unspecified</w:t>
            </w:r>
          </w:p>
        </w:tc>
        <w:tc>
          <w:tcPr>
            <w:tcW w:w="1984" w:type="dxa"/>
            <w:vAlign w:val="center"/>
          </w:tcPr>
          <w:p w14:paraId="3468D10C" w14:textId="7A6704EF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64.94 (25.03-168.50)</w:t>
            </w:r>
          </w:p>
        </w:tc>
        <w:tc>
          <w:tcPr>
            <w:tcW w:w="136" w:type="dxa"/>
            <w:vAlign w:val="center"/>
          </w:tcPr>
          <w:p w14:paraId="3428930D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39E1D76" w14:textId="4CC731DF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P</w:t>
            </w:r>
            <w:r>
              <w:t>N</w:t>
            </w:r>
          </w:p>
        </w:tc>
        <w:tc>
          <w:tcPr>
            <w:tcW w:w="1984" w:type="dxa"/>
            <w:vAlign w:val="center"/>
          </w:tcPr>
          <w:p w14:paraId="33DCF323" w14:textId="3F75CC11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47.38 (41.08-54.65)</w:t>
            </w:r>
          </w:p>
        </w:tc>
      </w:tr>
      <w:tr w:rsidR="009D42BB" w:rsidRPr="00B15F4D" w14:paraId="6D809D1F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4C5199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Disease progressio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E32968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31.26 (24.73-39.52)</w:t>
            </w:r>
          </w:p>
        </w:tc>
        <w:tc>
          <w:tcPr>
            <w:tcW w:w="136" w:type="dxa"/>
            <w:vAlign w:val="center"/>
          </w:tcPr>
          <w:p w14:paraId="62B857EA" w14:textId="77777777" w:rsidR="009D42B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511A3BE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P</w:t>
            </w:r>
            <w:r>
              <w:t>N</w:t>
            </w:r>
          </w:p>
        </w:tc>
        <w:tc>
          <w:tcPr>
            <w:tcW w:w="1984" w:type="dxa"/>
            <w:vAlign w:val="center"/>
          </w:tcPr>
          <w:p w14:paraId="20C393E8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58.68 (48.01-71.71)</w:t>
            </w:r>
          </w:p>
        </w:tc>
        <w:tc>
          <w:tcPr>
            <w:tcW w:w="136" w:type="dxa"/>
            <w:vAlign w:val="center"/>
          </w:tcPr>
          <w:p w14:paraId="0A0DE3A2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1E261BE" w14:textId="5D9DA6C5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Disease progression</w:t>
            </w:r>
          </w:p>
        </w:tc>
        <w:tc>
          <w:tcPr>
            <w:tcW w:w="1984" w:type="dxa"/>
            <w:vAlign w:val="center"/>
          </w:tcPr>
          <w:p w14:paraId="74CC9016" w14:textId="06822BD2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40.34 (27.90-58.31)</w:t>
            </w:r>
          </w:p>
        </w:tc>
        <w:tc>
          <w:tcPr>
            <w:tcW w:w="136" w:type="dxa"/>
            <w:vAlign w:val="center"/>
          </w:tcPr>
          <w:p w14:paraId="66C08291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25DE825" w14:textId="36D19169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Disease progression</w:t>
            </w:r>
          </w:p>
        </w:tc>
        <w:tc>
          <w:tcPr>
            <w:tcW w:w="1984" w:type="dxa"/>
            <w:vAlign w:val="center"/>
          </w:tcPr>
          <w:p w14:paraId="679F8365" w14:textId="2567226B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37.44 (30.41-46.10)</w:t>
            </w:r>
          </w:p>
        </w:tc>
      </w:tr>
      <w:tr w:rsidR="009D42BB" w:rsidRPr="00B15F4D" w14:paraId="7C10E730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18A086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Adult T-cell lymphoma/</w:t>
            </w:r>
            <w:proofErr w:type="spellStart"/>
            <w:r w:rsidRPr="00FE34D4">
              <w:t>leukaemia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D33509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27.94 (9.58-81.47)</w:t>
            </w:r>
          </w:p>
        </w:tc>
        <w:tc>
          <w:tcPr>
            <w:tcW w:w="136" w:type="dxa"/>
            <w:vAlign w:val="center"/>
          </w:tcPr>
          <w:p w14:paraId="4AA65397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9E19FF8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Disease progression</w:t>
            </w:r>
          </w:p>
        </w:tc>
        <w:tc>
          <w:tcPr>
            <w:tcW w:w="1984" w:type="dxa"/>
            <w:vAlign w:val="center"/>
          </w:tcPr>
          <w:p w14:paraId="0FC2DE50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49.75 (36.70-67.45)</w:t>
            </w:r>
          </w:p>
        </w:tc>
        <w:tc>
          <w:tcPr>
            <w:tcW w:w="136" w:type="dxa"/>
            <w:vAlign w:val="center"/>
          </w:tcPr>
          <w:p w14:paraId="41D76826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FC33F69" w14:textId="55146128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Peripheral sensory neuropathy</w:t>
            </w:r>
          </w:p>
        </w:tc>
        <w:tc>
          <w:tcPr>
            <w:tcW w:w="1984" w:type="dxa"/>
            <w:vAlign w:val="center"/>
          </w:tcPr>
          <w:p w14:paraId="00649589" w14:textId="76303D34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18.79 (5.37-65.72)</w:t>
            </w:r>
          </w:p>
        </w:tc>
        <w:tc>
          <w:tcPr>
            <w:tcW w:w="136" w:type="dxa"/>
            <w:vAlign w:val="center"/>
          </w:tcPr>
          <w:p w14:paraId="2DC95BF2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0D92F14" w14:textId="1A8E6E99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FE34D4">
              <w:t>Adult T-cell lymphoma/</w:t>
            </w:r>
            <w:proofErr w:type="spellStart"/>
            <w:r w:rsidRPr="00FE34D4">
              <w:t>leukaemia</w:t>
            </w:r>
            <w:proofErr w:type="spellEnd"/>
          </w:p>
        </w:tc>
        <w:tc>
          <w:tcPr>
            <w:tcW w:w="1984" w:type="dxa"/>
            <w:vAlign w:val="center"/>
          </w:tcPr>
          <w:p w14:paraId="46EFE42A" w14:textId="5712F38A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34.99 (16.78-72.99)</w:t>
            </w:r>
          </w:p>
        </w:tc>
      </w:tr>
      <w:tr w:rsidR="009D42BB" w:rsidRPr="00B15F4D" w14:paraId="098CE3DE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8204AA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Peripheral sensory neuropathy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9BAB6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17.73 (7.59-41.40)</w:t>
            </w:r>
          </w:p>
        </w:tc>
        <w:tc>
          <w:tcPr>
            <w:tcW w:w="136" w:type="dxa"/>
            <w:vAlign w:val="center"/>
          </w:tcPr>
          <w:p w14:paraId="6C7CA07F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42613D0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Peripheral sensory neuropathy</w:t>
            </w:r>
          </w:p>
        </w:tc>
        <w:tc>
          <w:tcPr>
            <w:tcW w:w="1984" w:type="dxa"/>
            <w:vAlign w:val="center"/>
          </w:tcPr>
          <w:p w14:paraId="43D2C6CA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31.74 (13.58-74.15)</w:t>
            </w:r>
          </w:p>
        </w:tc>
        <w:tc>
          <w:tcPr>
            <w:tcW w:w="136" w:type="dxa"/>
            <w:vAlign w:val="center"/>
          </w:tcPr>
          <w:p w14:paraId="0820FE04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4BD8FA1" w14:textId="73FC6AA3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EE29CB">
              <w:t>Neutropenia</w:t>
            </w:r>
          </w:p>
        </w:tc>
        <w:tc>
          <w:tcPr>
            <w:tcW w:w="1984" w:type="dxa"/>
            <w:vAlign w:val="center"/>
          </w:tcPr>
          <w:p w14:paraId="273C0BD3" w14:textId="0699D61A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11.49 (9.05-14.59)</w:t>
            </w:r>
          </w:p>
        </w:tc>
        <w:tc>
          <w:tcPr>
            <w:tcW w:w="136" w:type="dxa"/>
            <w:vAlign w:val="center"/>
          </w:tcPr>
          <w:p w14:paraId="459E6CB4" w14:textId="77777777" w:rsidR="009D42BB" w:rsidRPr="00EE29C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9BD0111" w14:textId="1AFF3D9F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Peripheral sensory neuropathy</w:t>
            </w:r>
          </w:p>
        </w:tc>
        <w:tc>
          <w:tcPr>
            <w:tcW w:w="1984" w:type="dxa"/>
            <w:vAlign w:val="center"/>
          </w:tcPr>
          <w:p w14:paraId="12DED48D" w14:textId="08A40809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19.87 (10.03-39.36)</w:t>
            </w:r>
          </w:p>
        </w:tc>
      </w:tr>
      <w:tr w:rsidR="009D42BB" w:rsidRPr="00B15F4D" w14:paraId="14CEE92F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0E696D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Condition aggravated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F7A21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11.16 (7.90-15.76)</w:t>
            </w:r>
          </w:p>
        </w:tc>
        <w:tc>
          <w:tcPr>
            <w:tcW w:w="136" w:type="dxa"/>
            <w:vAlign w:val="center"/>
          </w:tcPr>
          <w:p w14:paraId="7A2CFD74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B04578F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Condition aggravated</w:t>
            </w:r>
          </w:p>
        </w:tc>
        <w:tc>
          <w:tcPr>
            <w:tcW w:w="1984" w:type="dxa"/>
            <w:vAlign w:val="center"/>
          </w:tcPr>
          <w:p w14:paraId="609FCBB5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9.67 (5.84-16.01)</w:t>
            </w:r>
          </w:p>
        </w:tc>
        <w:tc>
          <w:tcPr>
            <w:tcW w:w="136" w:type="dxa"/>
            <w:vAlign w:val="center"/>
          </w:tcPr>
          <w:p w14:paraId="6D56D8E2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7CB5927" w14:textId="5479F74A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7634C">
              <w:t>Neutrophil count decreased</w:t>
            </w:r>
          </w:p>
        </w:tc>
        <w:tc>
          <w:tcPr>
            <w:tcW w:w="1984" w:type="dxa"/>
            <w:vAlign w:val="center"/>
          </w:tcPr>
          <w:p w14:paraId="0F27FB2C" w14:textId="2C27E0E2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8.21 (6.36-10.61)</w:t>
            </w:r>
          </w:p>
        </w:tc>
        <w:tc>
          <w:tcPr>
            <w:tcW w:w="136" w:type="dxa"/>
            <w:vAlign w:val="center"/>
          </w:tcPr>
          <w:p w14:paraId="0BDB7DD6" w14:textId="77777777" w:rsidR="009D42BB" w:rsidRPr="0007634C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E772CB7" w14:textId="5EAD0158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Condition aggravated</w:t>
            </w:r>
          </w:p>
        </w:tc>
        <w:tc>
          <w:tcPr>
            <w:tcW w:w="1984" w:type="dxa"/>
            <w:vAlign w:val="center"/>
          </w:tcPr>
          <w:p w14:paraId="3CFB6E9A" w14:textId="20A67812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11.97 (8.81-16.27)</w:t>
            </w:r>
          </w:p>
        </w:tc>
      </w:tr>
      <w:tr w:rsidR="009D42BB" w:rsidRPr="00B15F4D" w14:paraId="2D0FCEA8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45E61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EE29CB">
              <w:t>Neutropenia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3592D1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7.50 (6.21-9.06)</w:t>
            </w:r>
          </w:p>
        </w:tc>
        <w:tc>
          <w:tcPr>
            <w:tcW w:w="136" w:type="dxa"/>
            <w:vAlign w:val="center"/>
          </w:tcPr>
          <w:p w14:paraId="784E451F" w14:textId="77777777" w:rsidR="009D42BB" w:rsidRPr="00EE29C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DBEB75C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EE29CB">
              <w:t>Neutropenia</w:t>
            </w:r>
          </w:p>
        </w:tc>
        <w:tc>
          <w:tcPr>
            <w:tcW w:w="1984" w:type="dxa"/>
            <w:vAlign w:val="center"/>
          </w:tcPr>
          <w:p w14:paraId="488D436D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D151C">
              <w:t>7.71 (5.89-10.10)</w:t>
            </w:r>
          </w:p>
        </w:tc>
        <w:tc>
          <w:tcPr>
            <w:tcW w:w="136" w:type="dxa"/>
            <w:vAlign w:val="center"/>
          </w:tcPr>
          <w:p w14:paraId="6E6081F0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765D01F" w14:textId="25A36E7E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F</w:t>
            </w:r>
            <w:r>
              <w:t>N</w:t>
            </w:r>
          </w:p>
        </w:tc>
        <w:tc>
          <w:tcPr>
            <w:tcW w:w="1984" w:type="dxa"/>
            <w:vAlign w:val="center"/>
          </w:tcPr>
          <w:p w14:paraId="67EDF985" w14:textId="7045A49D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8.09 (6.09-10.75)</w:t>
            </w:r>
          </w:p>
        </w:tc>
        <w:tc>
          <w:tcPr>
            <w:tcW w:w="136" w:type="dxa"/>
            <w:vAlign w:val="center"/>
          </w:tcPr>
          <w:p w14:paraId="2F8A4F5D" w14:textId="77777777" w:rsidR="009D42B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681379C6" w14:textId="4C1DF9B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Ileus paralytic</w:t>
            </w:r>
          </w:p>
        </w:tc>
        <w:tc>
          <w:tcPr>
            <w:tcW w:w="1984" w:type="dxa"/>
            <w:vAlign w:val="center"/>
          </w:tcPr>
          <w:p w14:paraId="4E339CB6" w14:textId="219E0662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7.22 (3.81-13.71)</w:t>
            </w:r>
          </w:p>
        </w:tc>
      </w:tr>
      <w:tr w:rsidR="009D42BB" w:rsidRPr="00B15F4D" w14:paraId="18D98620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77C305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F</w:t>
            </w:r>
            <w:r>
              <w:t>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81754D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6.86 (5.71-8.24)</w:t>
            </w:r>
          </w:p>
        </w:tc>
        <w:tc>
          <w:tcPr>
            <w:tcW w:w="136" w:type="dxa"/>
            <w:vAlign w:val="center"/>
          </w:tcPr>
          <w:p w14:paraId="1C7DE6B0" w14:textId="77777777" w:rsidR="009D42BB" w:rsidRPr="0007634C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507AE01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hil count decreased</w:t>
            </w:r>
          </w:p>
        </w:tc>
        <w:tc>
          <w:tcPr>
            <w:tcW w:w="1984" w:type="dxa"/>
            <w:vAlign w:val="center"/>
          </w:tcPr>
          <w:p w14:paraId="32AB1B74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7.08 (5.55-9.01)</w:t>
            </w:r>
          </w:p>
        </w:tc>
        <w:tc>
          <w:tcPr>
            <w:tcW w:w="136" w:type="dxa"/>
            <w:vAlign w:val="center"/>
          </w:tcPr>
          <w:p w14:paraId="694908BB" w14:textId="77777777" w:rsidR="009D42B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1E0D4BD" w14:textId="4E357B5B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Condition aggravated</w:t>
            </w:r>
          </w:p>
        </w:tc>
        <w:tc>
          <w:tcPr>
            <w:tcW w:w="1984" w:type="dxa"/>
            <w:vAlign w:val="center"/>
          </w:tcPr>
          <w:p w14:paraId="194E123B" w14:textId="0AA40C7F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7.86 (4.27-14.49)</w:t>
            </w:r>
          </w:p>
        </w:tc>
        <w:tc>
          <w:tcPr>
            <w:tcW w:w="136" w:type="dxa"/>
            <w:vAlign w:val="center"/>
          </w:tcPr>
          <w:p w14:paraId="631E246B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668058C" w14:textId="0E4F5CC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F</w:t>
            </w:r>
            <w:r>
              <w:t>N</w:t>
            </w:r>
          </w:p>
        </w:tc>
        <w:tc>
          <w:tcPr>
            <w:tcW w:w="1984" w:type="dxa"/>
            <w:vAlign w:val="center"/>
          </w:tcPr>
          <w:p w14:paraId="2FA99C2F" w14:textId="40B582D1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6.41 (5.35-7.69)</w:t>
            </w:r>
          </w:p>
        </w:tc>
      </w:tr>
      <w:tr w:rsidR="009D42BB" w:rsidRPr="00B15F4D" w14:paraId="021435F5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FB454D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940AAD">
              <w:t>Ileus paralytic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9E8659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5.77 (3.04-10.95)</w:t>
            </w:r>
          </w:p>
        </w:tc>
        <w:tc>
          <w:tcPr>
            <w:tcW w:w="136" w:type="dxa"/>
            <w:vAlign w:val="center"/>
          </w:tcPr>
          <w:p w14:paraId="5994C30C" w14:textId="77777777" w:rsidR="009D42B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3B0B7E79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84" w:type="dxa"/>
            <w:vAlign w:val="center"/>
          </w:tcPr>
          <w:p w14:paraId="42FFBD00" w14:textId="77777777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15 (4.50-8.42)</w:t>
            </w:r>
          </w:p>
        </w:tc>
        <w:tc>
          <w:tcPr>
            <w:tcW w:w="136" w:type="dxa"/>
            <w:vAlign w:val="center"/>
          </w:tcPr>
          <w:p w14:paraId="6802890E" w14:textId="77777777" w:rsidR="009D42BB" w:rsidRPr="00EE29C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450D90B" w14:textId="1A2A5046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T</w:t>
            </w:r>
            <w:r>
              <w:t>LS</w:t>
            </w:r>
          </w:p>
        </w:tc>
        <w:tc>
          <w:tcPr>
            <w:tcW w:w="1984" w:type="dxa"/>
            <w:vAlign w:val="center"/>
          </w:tcPr>
          <w:p w14:paraId="6CA3579B" w14:textId="5F353139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5.26 (1.84-15.08)</w:t>
            </w:r>
          </w:p>
        </w:tc>
        <w:tc>
          <w:tcPr>
            <w:tcW w:w="136" w:type="dxa"/>
            <w:vAlign w:val="center"/>
          </w:tcPr>
          <w:p w14:paraId="5164C2A1" w14:textId="77777777" w:rsidR="009D42BB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18B74EE" w14:textId="54F84EAD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EE29CB">
              <w:t>Neutropenia</w:t>
            </w:r>
          </w:p>
        </w:tc>
        <w:tc>
          <w:tcPr>
            <w:tcW w:w="1984" w:type="dxa"/>
            <w:vAlign w:val="center"/>
          </w:tcPr>
          <w:p w14:paraId="7E118B26" w14:textId="77C1545A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5.93 (4.87-7.21)</w:t>
            </w:r>
          </w:p>
        </w:tc>
      </w:tr>
      <w:tr w:rsidR="009D42BB" w:rsidRPr="00B15F4D" w14:paraId="37ECD9EF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66A2F0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07634C">
              <w:t>Neutrophil count decreased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85AE19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5.25 (4.33-6.35)</w:t>
            </w:r>
          </w:p>
        </w:tc>
        <w:tc>
          <w:tcPr>
            <w:tcW w:w="136" w:type="dxa"/>
            <w:vAlign w:val="center"/>
          </w:tcPr>
          <w:p w14:paraId="6B74EEEA" w14:textId="77777777" w:rsidR="009D42BB" w:rsidRPr="00940AAD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FFE6E2E" w14:textId="645D330D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T</w:t>
            </w:r>
            <w:r w:rsidRPr="008474E3">
              <w:rPr>
                <w:color w:val="auto"/>
              </w:rPr>
              <w:t>LS</w:t>
            </w:r>
          </w:p>
        </w:tc>
        <w:tc>
          <w:tcPr>
            <w:tcW w:w="1984" w:type="dxa"/>
            <w:vAlign w:val="center"/>
          </w:tcPr>
          <w:p w14:paraId="5ED5DF8F" w14:textId="667C6C10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4.89 (1.71-14.01)</w:t>
            </w:r>
          </w:p>
        </w:tc>
        <w:tc>
          <w:tcPr>
            <w:tcW w:w="136" w:type="dxa"/>
            <w:vAlign w:val="center"/>
          </w:tcPr>
          <w:p w14:paraId="4DEE4CBC" w14:textId="77777777" w:rsidR="009D42BB" w:rsidRPr="0007634C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A02B5B1" w14:textId="3672B9B8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C050D1">
              <w:t xml:space="preserve">Pneumocystis </w:t>
            </w:r>
            <w:proofErr w:type="spellStart"/>
            <w:r w:rsidRPr="00C050D1">
              <w:t>jirovecii</w:t>
            </w:r>
            <w:proofErr w:type="spellEnd"/>
            <w:r w:rsidRPr="00C050D1">
              <w:t xml:space="preserve"> pneumonia</w:t>
            </w:r>
          </w:p>
        </w:tc>
        <w:tc>
          <w:tcPr>
            <w:tcW w:w="1984" w:type="dxa"/>
            <w:vAlign w:val="center"/>
          </w:tcPr>
          <w:p w14:paraId="650128A1" w14:textId="7002A536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4.21 (2.22-7.99)</w:t>
            </w:r>
          </w:p>
        </w:tc>
        <w:tc>
          <w:tcPr>
            <w:tcW w:w="136" w:type="dxa"/>
            <w:vAlign w:val="center"/>
          </w:tcPr>
          <w:p w14:paraId="7880A6D0" w14:textId="77777777" w:rsidR="009D42BB" w:rsidRPr="00C050D1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7A8C8334" w14:textId="4E6A3BB8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07634C">
              <w:t>Neutrophil count decreased</w:t>
            </w:r>
          </w:p>
        </w:tc>
        <w:tc>
          <w:tcPr>
            <w:tcW w:w="1984" w:type="dxa"/>
            <w:vAlign w:val="center"/>
          </w:tcPr>
          <w:p w14:paraId="7B9255A7" w14:textId="7ED82318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4.82 (4.04-5.75)</w:t>
            </w:r>
          </w:p>
        </w:tc>
      </w:tr>
      <w:tr w:rsidR="009D42BB" w:rsidRPr="00B15F4D" w14:paraId="025067A2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717FD1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C050D1">
              <w:t xml:space="preserve">Pneumocystis </w:t>
            </w:r>
            <w:proofErr w:type="spellStart"/>
            <w:r w:rsidRPr="00C050D1">
              <w:t>jirovecii</w:t>
            </w:r>
            <w:proofErr w:type="spellEnd"/>
            <w:r w:rsidRPr="00C050D1">
              <w:t xml:space="preserve"> pneumonia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412E2B" w14:textId="77777777" w:rsidR="009D42BB" w:rsidRPr="00FC3F71" w:rsidRDefault="009D42BB" w:rsidP="009D42BB">
            <w:pPr>
              <w:jc w:val="center"/>
              <w:rPr>
                <w:sz w:val="20"/>
                <w:szCs w:val="20"/>
              </w:rPr>
            </w:pPr>
            <w:r w:rsidRPr="00680203">
              <w:t>3.51 (2.22-5.56)</w:t>
            </w:r>
          </w:p>
        </w:tc>
        <w:tc>
          <w:tcPr>
            <w:tcW w:w="136" w:type="dxa"/>
            <w:vAlign w:val="center"/>
          </w:tcPr>
          <w:p w14:paraId="1C951F22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FD82A54" w14:textId="5B9E4B7A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ancreatitis acute</w:t>
            </w:r>
          </w:p>
        </w:tc>
        <w:tc>
          <w:tcPr>
            <w:tcW w:w="1984" w:type="dxa"/>
            <w:vAlign w:val="center"/>
          </w:tcPr>
          <w:p w14:paraId="42DC9D3A" w14:textId="62C2644E" w:rsidR="009D42BB" w:rsidRPr="008474E3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4.78 (2.06-11.07)</w:t>
            </w:r>
          </w:p>
        </w:tc>
        <w:tc>
          <w:tcPr>
            <w:tcW w:w="136" w:type="dxa"/>
            <w:vAlign w:val="center"/>
          </w:tcPr>
          <w:p w14:paraId="24888334" w14:textId="77777777" w:rsidR="009D42BB" w:rsidRPr="00FE34D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41E2028" w14:textId="146EEEAD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EE29CB">
              <w:t>Myelosuppression</w:t>
            </w:r>
          </w:p>
        </w:tc>
        <w:tc>
          <w:tcPr>
            <w:tcW w:w="1984" w:type="dxa"/>
            <w:vAlign w:val="center"/>
          </w:tcPr>
          <w:p w14:paraId="32C47633" w14:textId="38DB06DD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0207A6">
              <w:t>2.97 (1.66-5.32)</w:t>
            </w:r>
          </w:p>
        </w:tc>
        <w:tc>
          <w:tcPr>
            <w:tcW w:w="136" w:type="dxa"/>
            <w:vAlign w:val="center"/>
          </w:tcPr>
          <w:p w14:paraId="35F749EF" w14:textId="77777777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ADC33A2" w14:textId="2BF05251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EE29CB">
              <w:t>Myelosuppression</w:t>
            </w:r>
          </w:p>
        </w:tc>
        <w:tc>
          <w:tcPr>
            <w:tcW w:w="1984" w:type="dxa"/>
            <w:vAlign w:val="center"/>
          </w:tcPr>
          <w:p w14:paraId="1CB5B794" w14:textId="3E5BA245" w:rsidR="009D42BB" w:rsidRPr="00B15F4D" w:rsidRDefault="009D42BB" w:rsidP="009D42BB">
            <w:pPr>
              <w:jc w:val="center"/>
              <w:rPr>
                <w:sz w:val="20"/>
                <w:szCs w:val="20"/>
              </w:rPr>
            </w:pPr>
            <w:r w:rsidRPr="00374F79">
              <w:t>3.22 (2.29-4.54)</w:t>
            </w:r>
          </w:p>
        </w:tc>
      </w:tr>
    </w:tbl>
    <w:p w14:paraId="46790DB7" w14:textId="77777777" w:rsidR="005E037D" w:rsidRPr="002F7620" w:rsidRDefault="005E037D" w:rsidP="005E037D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4.</w:t>
      </w:r>
      <w:r w:rsidRPr="002F7620">
        <w:rPr>
          <w:rFonts w:eastAsia="Times New Roman"/>
          <w:color w:val="auto"/>
        </w:rPr>
        <w:t xml:space="preserve"> Stratified analysis of ROR and 95% CI of brentuximab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 in JADER.</w:t>
      </w:r>
    </w:p>
    <w:p w14:paraId="3391B98B" w14:textId="503FF22E" w:rsidR="007E22CE" w:rsidRPr="004E6B4D" w:rsidRDefault="007E22CE" w:rsidP="00637854">
      <w:pPr>
        <w:widowControl/>
        <w:jc w:val="left"/>
      </w:pPr>
    </w:p>
    <w:p w14:paraId="1EE26A71" w14:textId="77777777" w:rsidR="00D32FBC" w:rsidRDefault="00D32FBC" w:rsidP="00637854">
      <w:pPr>
        <w:widowControl/>
        <w:jc w:val="left"/>
      </w:pPr>
    </w:p>
    <w:p w14:paraId="5DD4C8B7" w14:textId="77777777" w:rsidR="00D32FBC" w:rsidRDefault="00D32FBC" w:rsidP="00637854">
      <w:pPr>
        <w:widowControl/>
        <w:jc w:val="left"/>
      </w:pPr>
    </w:p>
    <w:p w14:paraId="7194F1E7" w14:textId="2071C3EE" w:rsidR="00D32FBC" w:rsidRDefault="00D32FBC">
      <w:pPr>
        <w:widowControl/>
        <w:jc w:val="left"/>
      </w:pPr>
      <w:r>
        <w:br w:type="page"/>
      </w:r>
    </w:p>
    <w:tbl>
      <w:tblPr>
        <w:tblpPr w:leftFromText="142" w:rightFromText="142" w:vertAnchor="page" w:horzAnchor="margin" w:tblpXSpec="center" w:tblpY="1018"/>
        <w:tblW w:w="1628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984"/>
        <w:gridCol w:w="136"/>
        <w:gridCol w:w="1984"/>
        <w:gridCol w:w="1984"/>
        <w:gridCol w:w="136"/>
        <w:gridCol w:w="1984"/>
        <w:gridCol w:w="1984"/>
        <w:gridCol w:w="136"/>
        <w:gridCol w:w="1984"/>
        <w:gridCol w:w="1984"/>
      </w:tblGrid>
      <w:tr w:rsidR="005E037D" w:rsidRPr="00B15F4D" w14:paraId="42F54182" w14:textId="77777777" w:rsidTr="005E037D">
        <w:trPr>
          <w:trHeight w:val="283"/>
        </w:trPr>
        <w:tc>
          <w:tcPr>
            <w:tcW w:w="3968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97FE535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0C2E77">
              <w:lastRenderedPageBreak/>
              <w:t>Male</w:t>
            </w: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3A892561" w14:textId="77777777" w:rsidR="005E037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</w:tcBorders>
          </w:tcPr>
          <w:p w14:paraId="3A6BCF48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0C2E77">
              <w:t>Female</w:t>
            </w: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54FBDD37" w14:textId="77777777" w:rsidR="005E037D" w:rsidRPr="00E503DF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</w:tcBorders>
          </w:tcPr>
          <w:p w14:paraId="5D625B93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EB2A29">
              <w:t>Age &lt; 60</w:t>
            </w: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215FF304" w14:textId="77777777" w:rsidR="005E037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</w:tcBorders>
          </w:tcPr>
          <w:p w14:paraId="78FAA768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EB2A29">
              <w:t>60 ≤ age</w:t>
            </w:r>
          </w:p>
        </w:tc>
      </w:tr>
      <w:tr w:rsidR="005E037D" w:rsidRPr="00B15F4D" w14:paraId="3DAF0454" w14:textId="77777777" w:rsidTr="005E037D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EF476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543B5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131365BA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A32446B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577B163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7BDCE7BF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4B380D9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5562E56A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4E07F284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1EF9815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7FAA2734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</w:tr>
      <w:tr w:rsidR="005E037D" w:rsidRPr="00B15F4D" w14:paraId="01BE77F0" w14:textId="77777777" w:rsidTr="005E037D">
        <w:trPr>
          <w:trHeight w:val="283"/>
        </w:trPr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45EFE4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T</w:t>
            </w:r>
            <w:r w:rsidRPr="008474E3">
              <w:rPr>
                <w:color w:val="auto"/>
              </w:rPr>
              <w:t>L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10F4D0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.82 (1.30-6.11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118CBA7D" w14:textId="77777777" w:rsidR="005E037D" w:rsidRPr="00EE29CB" w:rsidRDefault="005E037D" w:rsidP="005E037D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EDB089A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EE29CB">
              <w:t>Myelosuppression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13E5E8D2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D151C">
              <w:t>4.10 (2.55-6.59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762170D7" w14:textId="77777777" w:rsidR="005E037D" w:rsidRDefault="005E037D" w:rsidP="005E037D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7BF2DCEA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FE34D4">
              <w:t>Pneumonia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2F12041B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DA5C6C">
              <w:rPr>
                <w:sz w:val="20"/>
                <w:szCs w:val="20"/>
              </w:rPr>
              <w:t>1.92 (1.07-3.45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61344677" w14:textId="77777777" w:rsidR="005E037D" w:rsidRPr="00FE34D4" w:rsidRDefault="005E037D" w:rsidP="005E037D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2D802816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</w:rPr>
              <w:t>T</w:t>
            </w:r>
            <w:r>
              <w:t>L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288E9A34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74F79">
              <w:t>2.97 (1.45-6.09)</w:t>
            </w:r>
          </w:p>
        </w:tc>
      </w:tr>
      <w:tr w:rsidR="005E037D" w:rsidRPr="00B15F4D" w14:paraId="38832319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0BEAC3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Myelosuppressio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39F3A2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.69 (1.80-4.01)</w:t>
            </w:r>
          </w:p>
        </w:tc>
        <w:tc>
          <w:tcPr>
            <w:tcW w:w="136" w:type="dxa"/>
            <w:vAlign w:val="center"/>
          </w:tcPr>
          <w:p w14:paraId="794498E9" w14:textId="77777777" w:rsidR="005E037D" w:rsidRPr="00C050D1" w:rsidRDefault="005E037D" w:rsidP="005E037D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7AB2026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C050D1">
              <w:t xml:space="preserve">Pneumocystis </w:t>
            </w:r>
            <w:proofErr w:type="spellStart"/>
            <w:r w:rsidRPr="00C050D1">
              <w:t>jirovecii</w:t>
            </w:r>
            <w:proofErr w:type="spellEnd"/>
            <w:r w:rsidRPr="00C050D1">
              <w:t xml:space="preserve"> pneumonia</w:t>
            </w:r>
          </w:p>
        </w:tc>
        <w:tc>
          <w:tcPr>
            <w:tcW w:w="1984" w:type="dxa"/>
            <w:vAlign w:val="center"/>
          </w:tcPr>
          <w:p w14:paraId="5AFD353C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D151C">
              <w:t>2.86 (1.51-5.43)</w:t>
            </w:r>
          </w:p>
        </w:tc>
        <w:tc>
          <w:tcPr>
            <w:tcW w:w="136" w:type="dxa"/>
            <w:vAlign w:val="center"/>
          </w:tcPr>
          <w:p w14:paraId="3EF01A0F" w14:textId="77777777" w:rsidR="005E037D" w:rsidRPr="00940AAD" w:rsidRDefault="005E037D" w:rsidP="005E037D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C24946F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25F17C7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552002A3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811FCC8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940AAD">
              <w:t>Pancreatitis acute</w:t>
            </w:r>
          </w:p>
        </w:tc>
        <w:tc>
          <w:tcPr>
            <w:tcW w:w="1984" w:type="dxa"/>
            <w:vAlign w:val="center"/>
          </w:tcPr>
          <w:p w14:paraId="751B6F20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74F79">
              <w:t>2.85 (1.32-6.17)</w:t>
            </w:r>
          </w:p>
        </w:tc>
      </w:tr>
      <w:tr w:rsidR="005E037D" w:rsidRPr="00B15F4D" w14:paraId="17636D32" w14:textId="77777777" w:rsidTr="005E037D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E65552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Fall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63D919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.27 (1.16-4.46)</w:t>
            </w:r>
          </w:p>
        </w:tc>
        <w:tc>
          <w:tcPr>
            <w:tcW w:w="136" w:type="dxa"/>
            <w:vAlign w:val="center"/>
          </w:tcPr>
          <w:p w14:paraId="758C514C" w14:textId="77777777" w:rsidR="005E037D" w:rsidRPr="00C050D1" w:rsidRDefault="005E037D" w:rsidP="005E037D">
            <w:pPr>
              <w:jc w:val="center"/>
            </w:pPr>
          </w:p>
        </w:tc>
        <w:tc>
          <w:tcPr>
            <w:tcW w:w="1984" w:type="dxa"/>
            <w:vAlign w:val="center"/>
          </w:tcPr>
          <w:p w14:paraId="2317B9D0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C050D1">
              <w:t>Sepsis</w:t>
            </w:r>
          </w:p>
        </w:tc>
        <w:tc>
          <w:tcPr>
            <w:tcW w:w="1984" w:type="dxa"/>
            <w:vAlign w:val="center"/>
          </w:tcPr>
          <w:p w14:paraId="604014F0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D151C">
              <w:t>2.60 (1.37-4.94)</w:t>
            </w:r>
          </w:p>
        </w:tc>
        <w:tc>
          <w:tcPr>
            <w:tcW w:w="136" w:type="dxa"/>
            <w:vAlign w:val="center"/>
          </w:tcPr>
          <w:p w14:paraId="157013C1" w14:textId="77777777" w:rsidR="005E037D" w:rsidRPr="00C050D1" w:rsidRDefault="005E037D" w:rsidP="005E037D">
            <w:pPr>
              <w:jc w:val="center"/>
            </w:pPr>
          </w:p>
        </w:tc>
        <w:tc>
          <w:tcPr>
            <w:tcW w:w="1984" w:type="dxa"/>
            <w:vAlign w:val="center"/>
          </w:tcPr>
          <w:p w14:paraId="07B2A16B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AE7323A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427EC94A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4FCFD38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C050D1">
              <w:t>Sepsis</w:t>
            </w:r>
          </w:p>
        </w:tc>
        <w:tc>
          <w:tcPr>
            <w:tcW w:w="1984" w:type="dxa"/>
            <w:vAlign w:val="center"/>
          </w:tcPr>
          <w:p w14:paraId="488AFEF2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74F79">
              <w:t>2.39 (1.61-3.57)</w:t>
            </w:r>
          </w:p>
        </w:tc>
      </w:tr>
      <w:tr w:rsidR="005E037D" w:rsidRPr="00B15F4D" w14:paraId="28DF226B" w14:textId="77777777" w:rsidTr="005E037D">
        <w:trPr>
          <w:trHeight w:val="283"/>
        </w:trPr>
        <w:tc>
          <w:tcPr>
            <w:tcW w:w="1984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60E47D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Sepsis</w:t>
            </w:r>
          </w:p>
        </w:tc>
        <w:tc>
          <w:tcPr>
            <w:tcW w:w="1984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2A7AA3" w14:textId="77777777" w:rsidR="005E037D" w:rsidRPr="008474E3" w:rsidRDefault="005E037D" w:rsidP="005E037D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.07 (1.33-3.24)</w:t>
            </w: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54AF6FEB" w14:textId="77777777" w:rsidR="005E037D" w:rsidRPr="00FE34D4" w:rsidRDefault="005E037D" w:rsidP="005E037D">
            <w:pPr>
              <w:jc w:val="center"/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696566C1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FE34D4">
              <w:t>Pneumonia</w:t>
            </w: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7223F8E4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D151C">
              <w:t>1.92 (1.18-3.12)</w:t>
            </w: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6910298D" w14:textId="77777777" w:rsidR="005E037D" w:rsidRPr="00C050D1" w:rsidRDefault="005E037D" w:rsidP="005E037D">
            <w:pPr>
              <w:jc w:val="center"/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2C1707A0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0A8C5334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4460AFB5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4C4186F9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C050D1">
              <w:t xml:space="preserve">Pneumocystis </w:t>
            </w:r>
            <w:proofErr w:type="spellStart"/>
            <w:r w:rsidRPr="00C050D1">
              <w:t>jirovecii</w:t>
            </w:r>
            <w:proofErr w:type="spellEnd"/>
            <w:r w:rsidRPr="00C050D1">
              <w:t xml:space="preserve"> pneumonia</w:t>
            </w: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08E3DE98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374F79">
              <w:t>2.35 (1.49-3.72)</w:t>
            </w:r>
          </w:p>
        </w:tc>
      </w:tr>
      <w:tr w:rsidR="005E037D" w:rsidRPr="00B15F4D" w14:paraId="79362CF4" w14:textId="77777777" w:rsidTr="005E037D">
        <w:trPr>
          <w:trHeight w:val="283"/>
        </w:trPr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383B5D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FE34D4">
              <w:t>Pneumonia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4A261D" w14:textId="77777777" w:rsidR="005E037D" w:rsidRPr="00FC3F71" w:rsidRDefault="005E037D" w:rsidP="005E037D">
            <w:pPr>
              <w:jc w:val="center"/>
              <w:rPr>
                <w:sz w:val="20"/>
                <w:szCs w:val="20"/>
              </w:rPr>
            </w:pPr>
            <w:r w:rsidRPr="00680203">
              <w:t>1.88 (1.40-2.54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0AA523BE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7C58F794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7C1ED482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45CB8739" w14:textId="77777777" w:rsidR="005E037D" w:rsidRPr="00FE34D4" w:rsidRDefault="005E037D" w:rsidP="005E037D">
            <w:pPr>
              <w:jc w:val="center"/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C0F6342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55FB4BD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23A5A7BB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5206815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FE34D4">
              <w:t>Pneumonia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745BB7A" w14:textId="77777777" w:rsidR="005E037D" w:rsidRPr="00B15F4D" w:rsidRDefault="005E037D" w:rsidP="005E037D">
            <w:pPr>
              <w:jc w:val="center"/>
              <w:rPr>
                <w:sz w:val="20"/>
                <w:szCs w:val="20"/>
              </w:rPr>
            </w:pPr>
            <w:r w:rsidRPr="00374F79">
              <w:t>1.92 (1.47-2.51)</w:t>
            </w:r>
          </w:p>
        </w:tc>
      </w:tr>
    </w:tbl>
    <w:p w14:paraId="36958223" w14:textId="585FCEE5" w:rsidR="00C90B5F" w:rsidRDefault="00BB675A" w:rsidP="00C90B5F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t>Supplementary Table S4.</w:t>
      </w:r>
      <w:r w:rsidR="00C90B5F" w:rsidRPr="00301B0F">
        <w:t xml:space="preserve"> </w:t>
      </w:r>
      <w:r w:rsidR="00C90B5F" w:rsidRPr="00393971">
        <w:rPr>
          <w:lang w:val="en-GB"/>
        </w:rPr>
        <w:t>Cont.</w:t>
      </w:r>
    </w:p>
    <w:p w14:paraId="477649C4" w14:textId="77777777" w:rsidR="00D32FBC" w:rsidRDefault="00D32FBC" w:rsidP="00637854">
      <w:pPr>
        <w:widowControl/>
        <w:jc w:val="left"/>
      </w:pPr>
    </w:p>
    <w:p w14:paraId="4F663E53" w14:textId="77777777" w:rsidR="00D32FBC" w:rsidRDefault="00D32FBC" w:rsidP="00637854">
      <w:pPr>
        <w:widowControl/>
        <w:jc w:val="left"/>
      </w:pPr>
    </w:p>
    <w:p w14:paraId="26404AEB" w14:textId="77777777" w:rsidR="00D32FBC" w:rsidRDefault="00D32FBC" w:rsidP="00637854">
      <w:pPr>
        <w:widowControl/>
        <w:jc w:val="left"/>
      </w:pPr>
    </w:p>
    <w:p w14:paraId="154870B9" w14:textId="4AD7A136" w:rsidR="00D32FBC" w:rsidRDefault="00D32FBC">
      <w:pPr>
        <w:widowControl/>
        <w:jc w:val="left"/>
      </w:pPr>
      <w:r>
        <w:br w:type="page"/>
      </w:r>
    </w:p>
    <w:p w14:paraId="1939C5CC" w14:textId="501A30F3" w:rsidR="00C90B5F" w:rsidRDefault="00BB675A" w:rsidP="00C90B5F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4.</w:t>
      </w:r>
      <w:r w:rsidR="00C90B5F" w:rsidRPr="00301B0F">
        <w:t xml:space="preserve"> </w:t>
      </w:r>
      <w:r w:rsidR="00C90B5F" w:rsidRPr="00393971">
        <w:rPr>
          <w:lang w:val="en-GB"/>
        </w:rPr>
        <w:t>Cont.</w:t>
      </w:r>
    </w:p>
    <w:p w14:paraId="4D507C9E" w14:textId="77777777" w:rsidR="009C7972" w:rsidRDefault="009C7972" w:rsidP="00637854">
      <w:pPr>
        <w:widowControl/>
        <w:jc w:val="left"/>
      </w:pPr>
    </w:p>
    <w:tbl>
      <w:tblPr>
        <w:tblpPr w:leftFromText="142" w:rightFromText="142" w:vertAnchor="page" w:horzAnchor="margin" w:tblpY="1130"/>
        <w:tblW w:w="12210" w:type="dxa"/>
        <w:tblBorders>
          <w:top w:val="single" w:sz="2" w:space="0" w:color="auto"/>
          <w:left w:val="single" w:sz="2" w:space="0" w:color="auto"/>
          <w:bottom w:val="single" w:sz="4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1979"/>
        <w:gridCol w:w="141"/>
        <w:gridCol w:w="1982"/>
        <w:gridCol w:w="1993"/>
        <w:gridCol w:w="164"/>
        <w:gridCol w:w="1983"/>
        <w:gridCol w:w="1986"/>
      </w:tblGrid>
      <w:tr w:rsidR="00BB675A" w:rsidRPr="00B15F4D" w14:paraId="2152FDCD" w14:textId="77777777" w:rsidTr="00BB675A">
        <w:trPr>
          <w:trHeight w:val="283"/>
        </w:trPr>
        <w:tc>
          <w:tcPr>
            <w:tcW w:w="3961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2C6919D" w14:textId="751924E3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5459F3">
              <w:t>BMI &lt; 18.5 kg/m</w:t>
            </w:r>
            <w:r w:rsidRPr="0021037C">
              <w:rPr>
                <w:vertAlign w:val="superscript"/>
              </w:rPr>
              <w:t>2</w:t>
            </w:r>
          </w:p>
        </w:tc>
        <w:tc>
          <w:tcPr>
            <w:tcW w:w="141" w:type="dxa"/>
            <w:tcBorders>
              <w:top w:val="single" w:sz="18" w:space="0" w:color="auto"/>
              <w:bottom w:val="single" w:sz="2" w:space="0" w:color="auto"/>
            </w:tcBorders>
          </w:tcPr>
          <w:p w14:paraId="66CCDCB8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15C3797A" w14:textId="4FD40482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5459F3">
              <w:t>18.5 kg/m</w:t>
            </w:r>
            <w:r w:rsidRPr="0021037C">
              <w:rPr>
                <w:vertAlign w:val="superscript"/>
              </w:rPr>
              <w:t>2</w:t>
            </w:r>
            <w:r w:rsidRPr="005459F3">
              <w:t xml:space="preserve"> ≤ BMI ≤ 24.9 kg/m</w:t>
            </w:r>
            <w:r w:rsidRPr="0021037C">
              <w:rPr>
                <w:vertAlign w:val="superscript"/>
              </w:rPr>
              <w:t>2</w:t>
            </w:r>
          </w:p>
        </w:tc>
        <w:tc>
          <w:tcPr>
            <w:tcW w:w="164" w:type="dxa"/>
            <w:tcBorders>
              <w:top w:val="single" w:sz="18" w:space="0" w:color="auto"/>
              <w:bottom w:val="single" w:sz="2" w:space="0" w:color="auto"/>
            </w:tcBorders>
          </w:tcPr>
          <w:p w14:paraId="0717FBF7" w14:textId="77777777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6796DAC1" w14:textId="748F2F0F" w:rsidR="008E11BB" w:rsidRPr="00B15F4D" w:rsidRDefault="008E11BB" w:rsidP="008E11BB">
            <w:pPr>
              <w:jc w:val="center"/>
              <w:rPr>
                <w:sz w:val="20"/>
                <w:szCs w:val="20"/>
              </w:rPr>
            </w:pPr>
            <w:r w:rsidRPr="005459F3">
              <w:t>BMI ≤ 25.0 kg/m</w:t>
            </w:r>
            <w:r w:rsidRPr="0021037C">
              <w:rPr>
                <w:vertAlign w:val="superscript"/>
              </w:rPr>
              <w:t>2</w:t>
            </w:r>
          </w:p>
        </w:tc>
      </w:tr>
      <w:tr w:rsidR="00BB675A" w:rsidRPr="00B15F4D" w14:paraId="164E93E7" w14:textId="77777777" w:rsidTr="00BB675A">
        <w:trPr>
          <w:trHeight w:val="283"/>
        </w:trPr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F533B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79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88A2ED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41" w:type="dxa"/>
            <w:tcBorders>
              <w:bottom w:val="single" w:sz="18" w:space="0" w:color="auto"/>
            </w:tcBorders>
          </w:tcPr>
          <w:p w14:paraId="1DDF232F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single" w:sz="18" w:space="0" w:color="auto"/>
            </w:tcBorders>
            <w:vAlign w:val="center"/>
          </w:tcPr>
          <w:p w14:paraId="145587B0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93" w:type="dxa"/>
            <w:tcBorders>
              <w:bottom w:val="single" w:sz="18" w:space="0" w:color="auto"/>
            </w:tcBorders>
            <w:vAlign w:val="center"/>
          </w:tcPr>
          <w:p w14:paraId="30431499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  <w:tc>
          <w:tcPr>
            <w:tcW w:w="164" w:type="dxa"/>
            <w:tcBorders>
              <w:bottom w:val="single" w:sz="18" w:space="0" w:color="auto"/>
            </w:tcBorders>
          </w:tcPr>
          <w:p w14:paraId="187A0B20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single" w:sz="18" w:space="0" w:color="auto"/>
            </w:tcBorders>
            <w:vAlign w:val="center"/>
          </w:tcPr>
          <w:p w14:paraId="1D09806D" w14:textId="0105B8FC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Variable</w:t>
            </w:r>
          </w:p>
        </w:tc>
        <w:tc>
          <w:tcPr>
            <w:tcW w:w="1986" w:type="dxa"/>
            <w:tcBorders>
              <w:bottom w:val="single" w:sz="18" w:space="0" w:color="auto"/>
            </w:tcBorders>
            <w:vAlign w:val="center"/>
          </w:tcPr>
          <w:p w14:paraId="1090991C" w14:textId="53963C24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B15F4D">
              <w:rPr>
                <w:sz w:val="20"/>
                <w:szCs w:val="20"/>
              </w:rPr>
              <w:t>R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15F4D">
              <w:rPr>
                <w:sz w:val="20"/>
                <w:szCs w:val="20"/>
              </w:rPr>
              <w:t>(95% CI)</w:t>
            </w:r>
          </w:p>
        </w:tc>
      </w:tr>
      <w:tr w:rsidR="00BB675A" w:rsidRPr="00B15F4D" w14:paraId="684A7885" w14:textId="77777777" w:rsidTr="00BB675A">
        <w:trPr>
          <w:trHeight w:val="283"/>
        </w:trPr>
        <w:tc>
          <w:tcPr>
            <w:tcW w:w="1982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8CB864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Anaplastic large-cell lymphoma</w:t>
            </w:r>
          </w:p>
        </w:tc>
        <w:tc>
          <w:tcPr>
            <w:tcW w:w="1979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8ACC5D" w14:textId="77777777" w:rsidR="00BB675A" w:rsidRDefault="00BB675A" w:rsidP="00BB675A">
            <w:pPr>
              <w:jc w:val="center"/>
            </w:pPr>
            <w:r w:rsidRPr="00864446">
              <w:t xml:space="preserve">7045.86 </w:t>
            </w:r>
          </w:p>
          <w:p w14:paraId="4BCEE52D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864446">
              <w:t>(336.94-147337.80)</w:t>
            </w:r>
          </w:p>
        </w:tc>
        <w:tc>
          <w:tcPr>
            <w:tcW w:w="141" w:type="dxa"/>
            <w:tcBorders>
              <w:top w:val="single" w:sz="18" w:space="0" w:color="auto"/>
            </w:tcBorders>
            <w:vAlign w:val="center"/>
          </w:tcPr>
          <w:p w14:paraId="5B3ABD92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18" w:space="0" w:color="auto"/>
            </w:tcBorders>
          </w:tcPr>
          <w:p w14:paraId="77877C27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Hodgkin's disease recurrent</w:t>
            </w:r>
          </w:p>
        </w:tc>
        <w:tc>
          <w:tcPr>
            <w:tcW w:w="1993" w:type="dxa"/>
            <w:tcBorders>
              <w:top w:val="single" w:sz="18" w:space="0" w:color="auto"/>
            </w:tcBorders>
          </w:tcPr>
          <w:p w14:paraId="23B2D683" w14:textId="77777777" w:rsidR="00BB675A" w:rsidRDefault="00BB675A" w:rsidP="00BB675A">
            <w:pPr>
              <w:jc w:val="center"/>
            </w:pPr>
            <w:r w:rsidRPr="00630160">
              <w:t xml:space="preserve">3564.80 </w:t>
            </w:r>
          </w:p>
          <w:p w14:paraId="1EDC1A43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630160">
              <w:t>(144.96-87663.69)</w:t>
            </w:r>
          </w:p>
        </w:tc>
        <w:tc>
          <w:tcPr>
            <w:tcW w:w="164" w:type="dxa"/>
            <w:tcBorders>
              <w:top w:val="single" w:sz="18" w:space="0" w:color="auto"/>
            </w:tcBorders>
          </w:tcPr>
          <w:p w14:paraId="7CE8386E" w14:textId="77777777" w:rsidR="00BB675A" w:rsidRPr="00FE34D4" w:rsidRDefault="00BB675A" w:rsidP="00BB675A">
            <w:pPr>
              <w:jc w:val="center"/>
            </w:pPr>
          </w:p>
        </w:tc>
        <w:tc>
          <w:tcPr>
            <w:tcW w:w="1983" w:type="dxa"/>
            <w:tcBorders>
              <w:top w:val="single" w:sz="18" w:space="0" w:color="auto"/>
            </w:tcBorders>
          </w:tcPr>
          <w:p w14:paraId="73C9C7B9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Anaplastic large-cell lymphoma</w:t>
            </w:r>
          </w:p>
        </w:tc>
        <w:tc>
          <w:tcPr>
            <w:tcW w:w="1986" w:type="dxa"/>
            <w:tcBorders>
              <w:top w:val="single" w:sz="18" w:space="0" w:color="auto"/>
            </w:tcBorders>
          </w:tcPr>
          <w:p w14:paraId="1EFFF67A" w14:textId="77777777" w:rsidR="00BB675A" w:rsidRDefault="00BB675A" w:rsidP="00BB675A">
            <w:pPr>
              <w:jc w:val="center"/>
            </w:pPr>
            <w:r w:rsidRPr="000712E0">
              <w:t xml:space="preserve">3207.30 </w:t>
            </w:r>
          </w:p>
          <w:p w14:paraId="5C9F59F2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0712E0">
              <w:t>(130.09-79072.74)</w:t>
            </w:r>
          </w:p>
        </w:tc>
      </w:tr>
      <w:tr w:rsidR="00BB675A" w:rsidRPr="00B15F4D" w14:paraId="173264AA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FE7DD5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Hodgkin's disease recurrent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2DFCFE" w14:textId="77777777" w:rsidR="00BB675A" w:rsidRDefault="00BB675A" w:rsidP="00BB675A">
            <w:pPr>
              <w:jc w:val="center"/>
            </w:pPr>
            <w:r w:rsidRPr="00864446">
              <w:t xml:space="preserve">4201.81 </w:t>
            </w:r>
          </w:p>
          <w:p w14:paraId="284F60FC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864446">
              <w:t>(170.54-103526.93)</w:t>
            </w:r>
          </w:p>
        </w:tc>
        <w:tc>
          <w:tcPr>
            <w:tcW w:w="141" w:type="dxa"/>
            <w:vAlign w:val="center"/>
          </w:tcPr>
          <w:p w14:paraId="08486CAE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5D7E0D7A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Anaplastic large-cell lymphoma</w:t>
            </w:r>
          </w:p>
        </w:tc>
        <w:tc>
          <w:tcPr>
            <w:tcW w:w="1993" w:type="dxa"/>
          </w:tcPr>
          <w:p w14:paraId="47D7D8FC" w14:textId="77777777" w:rsidR="00BB675A" w:rsidRDefault="00BB675A" w:rsidP="00BB675A">
            <w:pPr>
              <w:jc w:val="center"/>
            </w:pPr>
            <w:r w:rsidRPr="00630160">
              <w:t xml:space="preserve">557.73 </w:t>
            </w:r>
          </w:p>
          <w:p w14:paraId="3EAC2951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630160">
              <w:t>(156.13-1992.33)</w:t>
            </w:r>
          </w:p>
        </w:tc>
        <w:tc>
          <w:tcPr>
            <w:tcW w:w="164" w:type="dxa"/>
          </w:tcPr>
          <w:p w14:paraId="6DB9E63C" w14:textId="77777777" w:rsidR="00BB675A" w:rsidRPr="00FE34D4" w:rsidRDefault="00BB675A" w:rsidP="00BB675A">
            <w:pPr>
              <w:jc w:val="center"/>
            </w:pPr>
          </w:p>
        </w:tc>
        <w:tc>
          <w:tcPr>
            <w:tcW w:w="1983" w:type="dxa"/>
          </w:tcPr>
          <w:p w14:paraId="0FC27586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Hodgkin's disease recurrent</w:t>
            </w:r>
          </w:p>
        </w:tc>
        <w:tc>
          <w:tcPr>
            <w:tcW w:w="1986" w:type="dxa"/>
          </w:tcPr>
          <w:p w14:paraId="3223548C" w14:textId="77777777" w:rsidR="00BB675A" w:rsidRDefault="00BB675A" w:rsidP="00BB675A">
            <w:pPr>
              <w:jc w:val="center"/>
            </w:pPr>
            <w:r w:rsidRPr="000712E0">
              <w:t xml:space="preserve">3207.30 </w:t>
            </w:r>
          </w:p>
          <w:p w14:paraId="106F418C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0712E0">
              <w:t>(130.09-79072.74)</w:t>
            </w:r>
          </w:p>
        </w:tc>
      </w:tr>
      <w:tr w:rsidR="00BB675A" w:rsidRPr="00B15F4D" w14:paraId="4405A426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4C8835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eripheral T-cell lymphoma unspecified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120071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  <w:r w:rsidRPr="008474E3">
              <w:rPr>
                <w:color w:val="auto"/>
              </w:rPr>
              <w:t xml:space="preserve">280.11 </w:t>
            </w:r>
          </w:p>
          <w:p w14:paraId="0FA7C8D2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(48.20-1627.70)</w:t>
            </w:r>
          </w:p>
        </w:tc>
        <w:tc>
          <w:tcPr>
            <w:tcW w:w="141" w:type="dxa"/>
            <w:vAlign w:val="center"/>
          </w:tcPr>
          <w:p w14:paraId="32CFDBA2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6B29AA4B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Hodgkin's disease</w:t>
            </w:r>
          </w:p>
        </w:tc>
        <w:tc>
          <w:tcPr>
            <w:tcW w:w="1993" w:type="dxa"/>
          </w:tcPr>
          <w:p w14:paraId="3876F449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83.61 (31.97-218.70)</w:t>
            </w:r>
          </w:p>
        </w:tc>
        <w:tc>
          <w:tcPr>
            <w:tcW w:w="164" w:type="dxa"/>
          </w:tcPr>
          <w:p w14:paraId="468663DE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2CB22333" w14:textId="3E2956C3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FE34D4">
              <w:t>Adult T-cell lymphoma/</w:t>
            </w:r>
            <w:proofErr w:type="spellStart"/>
            <w:r w:rsidRPr="00FE34D4">
              <w:t>leukaemia</w:t>
            </w:r>
            <w:proofErr w:type="spellEnd"/>
          </w:p>
        </w:tc>
        <w:tc>
          <w:tcPr>
            <w:tcW w:w="1986" w:type="dxa"/>
          </w:tcPr>
          <w:p w14:paraId="5C0A048F" w14:textId="7C3841A1" w:rsidR="00BB675A" w:rsidRPr="008474E3" w:rsidRDefault="00BB675A" w:rsidP="00BB675A">
            <w:pPr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061.54</w:t>
            </w:r>
            <w:r w:rsidRPr="008474E3">
              <w:rPr>
                <w:color w:val="auto"/>
              </w:rPr>
              <w:t xml:space="preserve"> </w:t>
            </w:r>
          </w:p>
          <w:p w14:paraId="351D6703" w14:textId="1A871145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(</w:t>
            </w:r>
            <w:r>
              <w:rPr>
                <w:rFonts w:hint="eastAsia"/>
                <w:color w:val="auto"/>
              </w:rPr>
              <w:t>20.99</w:t>
            </w:r>
            <w:r w:rsidRPr="008474E3">
              <w:rPr>
                <w:color w:val="auto"/>
              </w:rPr>
              <w:t>-</w:t>
            </w:r>
            <w:r>
              <w:rPr>
                <w:rFonts w:hint="eastAsia"/>
                <w:color w:val="auto"/>
              </w:rPr>
              <w:t>53687.99</w:t>
            </w:r>
            <w:r w:rsidRPr="008474E3">
              <w:rPr>
                <w:color w:val="auto"/>
              </w:rPr>
              <w:t>)</w:t>
            </w:r>
          </w:p>
        </w:tc>
      </w:tr>
      <w:tr w:rsidR="00BB675A" w:rsidRPr="00B15F4D" w14:paraId="53891725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771947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Hodgkin's disease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11799C" w14:textId="77777777" w:rsidR="00BB675A" w:rsidRDefault="00BB675A" w:rsidP="00BB675A">
            <w:pPr>
              <w:jc w:val="center"/>
            </w:pPr>
            <w:r w:rsidRPr="00864446">
              <w:t xml:space="preserve">115.49 </w:t>
            </w:r>
          </w:p>
          <w:p w14:paraId="7C730DB7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864446">
              <w:t>(31.52-423.14)</w:t>
            </w:r>
          </w:p>
        </w:tc>
        <w:tc>
          <w:tcPr>
            <w:tcW w:w="141" w:type="dxa"/>
            <w:vAlign w:val="center"/>
          </w:tcPr>
          <w:p w14:paraId="64E22096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5209051D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940AAD">
              <w:t>Peripheral sensory neuropathy</w:t>
            </w:r>
          </w:p>
        </w:tc>
        <w:tc>
          <w:tcPr>
            <w:tcW w:w="1993" w:type="dxa"/>
          </w:tcPr>
          <w:p w14:paraId="3F161595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630160">
              <w:t>58.25 (26.32-128.89)</w:t>
            </w:r>
          </w:p>
        </w:tc>
        <w:tc>
          <w:tcPr>
            <w:tcW w:w="164" w:type="dxa"/>
          </w:tcPr>
          <w:p w14:paraId="4D46CC1F" w14:textId="77777777" w:rsidR="00BB675A" w:rsidRPr="00FE34D4" w:rsidRDefault="00BB675A" w:rsidP="00BB675A">
            <w:pPr>
              <w:jc w:val="center"/>
            </w:pPr>
          </w:p>
        </w:tc>
        <w:tc>
          <w:tcPr>
            <w:tcW w:w="1983" w:type="dxa"/>
          </w:tcPr>
          <w:p w14:paraId="301196AE" w14:textId="1E3143E2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8474E3">
              <w:rPr>
                <w:color w:val="auto"/>
              </w:rPr>
              <w:t>Peripheral T-cell lymphoma unspecified</w:t>
            </w:r>
          </w:p>
        </w:tc>
        <w:tc>
          <w:tcPr>
            <w:tcW w:w="1986" w:type="dxa"/>
          </w:tcPr>
          <w:p w14:paraId="79BA4DC1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  <w:r w:rsidRPr="008474E3">
              <w:rPr>
                <w:color w:val="auto"/>
              </w:rPr>
              <w:t xml:space="preserve">246.71 </w:t>
            </w:r>
          </w:p>
          <w:p w14:paraId="63551EBD" w14:textId="7B45E84F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8474E3">
              <w:rPr>
                <w:color w:val="auto"/>
              </w:rPr>
              <w:t>(41.48-1467.47)</w:t>
            </w:r>
          </w:p>
        </w:tc>
      </w:tr>
      <w:tr w:rsidR="00BB675A" w:rsidRPr="00B15F4D" w14:paraId="3A2CFFBD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49C227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eripheral sensory neuropathy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AA3899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40.01 (7.84-204.24)</w:t>
            </w:r>
          </w:p>
        </w:tc>
        <w:tc>
          <w:tcPr>
            <w:tcW w:w="141" w:type="dxa"/>
            <w:vAlign w:val="center"/>
          </w:tcPr>
          <w:p w14:paraId="1A4A04AD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24A21214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Condition aggravated</w:t>
            </w:r>
          </w:p>
        </w:tc>
        <w:tc>
          <w:tcPr>
            <w:tcW w:w="1993" w:type="dxa"/>
          </w:tcPr>
          <w:p w14:paraId="789C49B3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0.29 (10.21-40.29)</w:t>
            </w:r>
          </w:p>
        </w:tc>
        <w:tc>
          <w:tcPr>
            <w:tcW w:w="164" w:type="dxa"/>
          </w:tcPr>
          <w:p w14:paraId="1EC46053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6EB01336" w14:textId="2174D20C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FE34D4">
              <w:t>Hodgkin's disease</w:t>
            </w:r>
          </w:p>
        </w:tc>
        <w:tc>
          <w:tcPr>
            <w:tcW w:w="1986" w:type="dxa"/>
          </w:tcPr>
          <w:p w14:paraId="48FC7DAE" w14:textId="77777777" w:rsidR="00BB675A" w:rsidRDefault="00BB675A" w:rsidP="00BB675A">
            <w:pPr>
              <w:jc w:val="center"/>
            </w:pPr>
            <w:r w:rsidRPr="000712E0">
              <w:t xml:space="preserve">128.28 </w:t>
            </w:r>
          </w:p>
          <w:p w14:paraId="240A4CB2" w14:textId="196E58D3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0712E0">
              <w:t>(23.40-703.40)</w:t>
            </w:r>
          </w:p>
        </w:tc>
      </w:tr>
      <w:tr w:rsidR="00BB675A" w:rsidRPr="00B15F4D" w14:paraId="0920F610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B5BBC8A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Condition aggravated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5CF3E4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8.18 (7.09-46.67)</w:t>
            </w:r>
          </w:p>
        </w:tc>
        <w:tc>
          <w:tcPr>
            <w:tcW w:w="141" w:type="dxa"/>
            <w:vAlign w:val="center"/>
          </w:tcPr>
          <w:p w14:paraId="3E05521D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6D2BE5AB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Ileus paralytic</w:t>
            </w:r>
          </w:p>
        </w:tc>
        <w:tc>
          <w:tcPr>
            <w:tcW w:w="1993" w:type="dxa"/>
          </w:tcPr>
          <w:p w14:paraId="4816C7BB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5.55 (6.10-39.66)</w:t>
            </w:r>
          </w:p>
        </w:tc>
        <w:tc>
          <w:tcPr>
            <w:tcW w:w="164" w:type="dxa"/>
          </w:tcPr>
          <w:p w14:paraId="2CF93F74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71041BE8" w14:textId="27DE040A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eripheral sensory neuropathy</w:t>
            </w:r>
          </w:p>
        </w:tc>
        <w:tc>
          <w:tcPr>
            <w:tcW w:w="1986" w:type="dxa"/>
          </w:tcPr>
          <w:p w14:paraId="3D66EAF7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  <w:r w:rsidRPr="008474E3">
              <w:rPr>
                <w:color w:val="auto"/>
              </w:rPr>
              <w:t xml:space="preserve">101.56 </w:t>
            </w:r>
          </w:p>
          <w:p w14:paraId="77EE3981" w14:textId="3050D694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(27.48-375.42)</w:t>
            </w:r>
          </w:p>
        </w:tc>
      </w:tr>
      <w:tr w:rsidR="00BB675A" w:rsidRPr="00B15F4D" w14:paraId="1F77140B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8C8260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P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72906A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3.76 (5.37-35.27)</w:t>
            </w:r>
          </w:p>
        </w:tc>
        <w:tc>
          <w:tcPr>
            <w:tcW w:w="141" w:type="dxa"/>
            <w:vAlign w:val="center"/>
          </w:tcPr>
          <w:p w14:paraId="7B1B0FCA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5839BE0E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P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93" w:type="dxa"/>
          </w:tcPr>
          <w:p w14:paraId="3A3CFAB9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0.90 (5.70-20.83)</w:t>
            </w:r>
          </w:p>
        </w:tc>
        <w:tc>
          <w:tcPr>
            <w:tcW w:w="164" w:type="dxa"/>
          </w:tcPr>
          <w:p w14:paraId="506B6AAA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43E7E555" w14:textId="714F3DA0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Disease progression</w:t>
            </w:r>
          </w:p>
        </w:tc>
        <w:tc>
          <w:tcPr>
            <w:tcW w:w="1986" w:type="dxa"/>
          </w:tcPr>
          <w:p w14:paraId="3255C519" w14:textId="6C299E9C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21.78 (6.16-77.02)</w:t>
            </w:r>
          </w:p>
        </w:tc>
      </w:tr>
      <w:tr w:rsidR="00BB675A" w:rsidRPr="00B15F4D" w14:paraId="2FA0B217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48BA2C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1AEB19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44 (3.82-10.88)</w:t>
            </w:r>
          </w:p>
        </w:tc>
        <w:tc>
          <w:tcPr>
            <w:tcW w:w="141" w:type="dxa"/>
            <w:vAlign w:val="center"/>
          </w:tcPr>
          <w:p w14:paraId="66B9F200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0685D4A0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hil count decreased</w:t>
            </w:r>
          </w:p>
        </w:tc>
        <w:tc>
          <w:tcPr>
            <w:tcW w:w="1993" w:type="dxa"/>
          </w:tcPr>
          <w:p w14:paraId="573AC3CF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7.44 (5.43-10.20)</w:t>
            </w:r>
          </w:p>
        </w:tc>
        <w:tc>
          <w:tcPr>
            <w:tcW w:w="164" w:type="dxa"/>
          </w:tcPr>
          <w:p w14:paraId="0476B332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58C53438" w14:textId="667F6B1E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T</w:t>
            </w:r>
            <w:r w:rsidRPr="008474E3">
              <w:rPr>
                <w:color w:val="auto"/>
              </w:rPr>
              <w:t>LS</w:t>
            </w:r>
          </w:p>
        </w:tc>
        <w:tc>
          <w:tcPr>
            <w:tcW w:w="1986" w:type="dxa"/>
          </w:tcPr>
          <w:p w14:paraId="207124E2" w14:textId="664DAB49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5.41 (4.37-54.29)</w:t>
            </w:r>
          </w:p>
        </w:tc>
      </w:tr>
      <w:tr w:rsidR="00BB675A" w:rsidRPr="00B15F4D" w14:paraId="769D7155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2DCFAD7" w14:textId="102CB88A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ancreatitis acute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28FE5D2" w14:textId="1EB04261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19 (1.77-21.65)</w:t>
            </w:r>
          </w:p>
        </w:tc>
        <w:tc>
          <w:tcPr>
            <w:tcW w:w="141" w:type="dxa"/>
            <w:vAlign w:val="center"/>
          </w:tcPr>
          <w:p w14:paraId="5570695A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54868726" w14:textId="7C37097E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T</w:t>
            </w:r>
            <w:r w:rsidRPr="008474E3">
              <w:rPr>
                <w:color w:val="auto"/>
              </w:rPr>
              <w:t>LS</w:t>
            </w:r>
          </w:p>
        </w:tc>
        <w:tc>
          <w:tcPr>
            <w:tcW w:w="1993" w:type="dxa"/>
          </w:tcPr>
          <w:p w14:paraId="47FB9465" w14:textId="66741045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7.34 (2.55-21.09)</w:t>
            </w:r>
          </w:p>
        </w:tc>
        <w:tc>
          <w:tcPr>
            <w:tcW w:w="164" w:type="dxa"/>
          </w:tcPr>
          <w:p w14:paraId="1978CD7F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4A703CB4" w14:textId="3BE689B9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Condition aggravated</w:t>
            </w:r>
          </w:p>
        </w:tc>
        <w:tc>
          <w:tcPr>
            <w:tcW w:w="1986" w:type="dxa"/>
          </w:tcPr>
          <w:p w14:paraId="4ED5AEBD" w14:textId="6D57DD79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1.56 (3.29-40.64)</w:t>
            </w:r>
          </w:p>
        </w:tc>
      </w:tr>
      <w:tr w:rsidR="00BB675A" w:rsidRPr="00B15F4D" w14:paraId="7A58B999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111C092" w14:textId="40292F42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 xml:space="preserve">Pneumocystis </w:t>
            </w:r>
            <w:proofErr w:type="spellStart"/>
            <w:r w:rsidRPr="008474E3">
              <w:rPr>
                <w:color w:val="auto"/>
              </w:rPr>
              <w:t>jirovecii</w:t>
            </w:r>
            <w:proofErr w:type="spellEnd"/>
            <w:r w:rsidRPr="008474E3">
              <w:rPr>
                <w:color w:val="auto"/>
              </w:rPr>
              <w:t xml:space="preserve"> pneumonia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11549B9" w14:textId="0706C5BB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63 (1.95-16.28)</w:t>
            </w:r>
          </w:p>
        </w:tc>
        <w:tc>
          <w:tcPr>
            <w:tcW w:w="141" w:type="dxa"/>
            <w:vAlign w:val="center"/>
          </w:tcPr>
          <w:p w14:paraId="58BA303F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79D9CC68" w14:textId="7209C91E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93" w:type="dxa"/>
          </w:tcPr>
          <w:p w14:paraId="3383A4B9" w14:textId="7C758B11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69 (4.64-9.66)</w:t>
            </w:r>
          </w:p>
        </w:tc>
        <w:tc>
          <w:tcPr>
            <w:tcW w:w="164" w:type="dxa"/>
          </w:tcPr>
          <w:p w14:paraId="5C531942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7AFCE0D3" w14:textId="2E26C5FE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86" w:type="dxa"/>
          </w:tcPr>
          <w:p w14:paraId="5249F56A" w14:textId="600E91A6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10.48 (6.17-17.79)</w:t>
            </w:r>
          </w:p>
        </w:tc>
      </w:tr>
      <w:tr w:rsidR="00BB675A" w:rsidRPr="00B15F4D" w14:paraId="7FCDFB1F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8D51779" w14:textId="2D1078EB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hil count decreased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1F23E38" w14:textId="6BFB8B9C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54 (3.28-9.35)</w:t>
            </w:r>
          </w:p>
        </w:tc>
        <w:tc>
          <w:tcPr>
            <w:tcW w:w="141" w:type="dxa"/>
            <w:vAlign w:val="center"/>
          </w:tcPr>
          <w:p w14:paraId="2549CC34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1B2BA2E9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F</w:t>
            </w:r>
            <w:r w:rsidRPr="008474E3">
              <w:rPr>
                <w:color w:val="auto"/>
              </w:rPr>
              <w:t>all</w:t>
            </w:r>
          </w:p>
        </w:tc>
        <w:tc>
          <w:tcPr>
            <w:tcW w:w="1993" w:type="dxa"/>
          </w:tcPr>
          <w:p w14:paraId="74158B13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73 (2.26-14.55)</w:t>
            </w:r>
          </w:p>
        </w:tc>
        <w:tc>
          <w:tcPr>
            <w:tcW w:w="164" w:type="dxa"/>
          </w:tcPr>
          <w:p w14:paraId="79854E36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0A1666A1" w14:textId="6E8C14D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rFonts w:hint="eastAsia"/>
                <w:color w:val="auto"/>
              </w:rPr>
              <w:t>P</w:t>
            </w:r>
            <w:r w:rsidRPr="008474E3">
              <w:rPr>
                <w:color w:val="auto"/>
              </w:rPr>
              <w:t>N</w:t>
            </w:r>
          </w:p>
        </w:tc>
        <w:tc>
          <w:tcPr>
            <w:tcW w:w="1986" w:type="dxa"/>
          </w:tcPr>
          <w:p w14:paraId="186BEF74" w14:textId="537BD5AF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8.57 (2.44-30.07)</w:t>
            </w:r>
          </w:p>
        </w:tc>
      </w:tr>
      <w:tr w:rsidR="00BB675A" w:rsidRPr="00B15F4D" w14:paraId="4D7BF9EF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C27C721" w14:textId="3249D49E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enia</w:t>
            </w: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D0F01FF" w14:textId="556E883D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45 (2.83-10.50)</w:t>
            </w:r>
          </w:p>
        </w:tc>
        <w:tc>
          <w:tcPr>
            <w:tcW w:w="141" w:type="dxa"/>
            <w:vAlign w:val="center"/>
          </w:tcPr>
          <w:p w14:paraId="03CC78A5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563CFFB9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enia</w:t>
            </w:r>
          </w:p>
        </w:tc>
        <w:tc>
          <w:tcPr>
            <w:tcW w:w="1993" w:type="dxa"/>
          </w:tcPr>
          <w:p w14:paraId="7D2B355E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5.06 (3.23-7.91)</w:t>
            </w:r>
          </w:p>
        </w:tc>
        <w:tc>
          <w:tcPr>
            <w:tcW w:w="164" w:type="dxa"/>
          </w:tcPr>
          <w:p w14:paraId="7DAB5D31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32231F5B" w14:textId="2A70631A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Neutrophil count decreased</w:t>
            </w:r>
          </w:p>
        </w:tc>
        <w:tc>
          <w:tcPr>
            <w:tcW w:w="1986" w:type="dxa"/>
          </w:tcPr>
          <w:p w14:paraId="0876B7F5" w14:textId="11DC62B9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7.83 (4.68-13.10)</w:t>
            </w:r>
          </w:p>
        </w:tc>
      </w:tr>
      <w:tr w:rsidR="00BB675A" w:rsidRPr="00B15F4D" w14:paraId="09594B75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8302E0D" w14:textId="0E761E5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B637599" w14:textId="7F12C756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41" w:type="dxa"/>
            <w:vAlign w:val="center"/>
          </w:tcPr>
          <w:p w14:paraId="11A3565C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2" w:type="dxa"/>
          </w:tcPr>
          <w:p w14:paraId="4234D0DA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ancreatitis acute</w:t>
            </w:r>
          </w:p>
        </w:tc>
        <w:tc>
          <w:tcPr>
            <w:tcW w:w="1993" w:type="dxa"/>
          </w:tcPr>
          <w:p w14:paraId="7F3D1555" w14:textId="77777777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4.99 (1.74-14.33)</w:t>
            </w:r>
          </w:p>
        </w:tc>
        <w:tc>
          <w:tcPr>
            <w:tcW w:w="164" w:type="dxa"/>
          </w:tcPr>
          <w:p w14:paraId="65684B6C" w14:textId="77777777" w:rsidR="00BB675A" w:rsidRPr="008474E3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983" w:type="dxa"/>
          </w:tcPr>
          <w:p w14:paraId="6D225DA6" w14:textId="551B2CE3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Pancreatitis acute</w:t>
            </w:r>
          </w:p>
        </w:tc>
        <w:tc>
          <w:tcPr>
            <w:tcW w:w="1986" w:type="dxa"/>
          </w:tcPr>
          <w:p w14:paraId="5A6FAD54" w14:textId="26B68A92" w:rsidR="00BB675A" w:rsidRPr="008474E3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8474E3">
              <w:rPr>
                <w:color w:val="auto"/>
              </w:rPr>
              <w:t>6.56 (1.87-22.98)</w:t>
            </w:r>
          </w:p>
        </w:tc>
      </w:tr>
      <w:tr w:rsidR="00BB675A" w:rsidRPr="00B15F4D" w14:paraId="0ABEF551" w14:textId="77777777" w:rsidTr="00BB675A">
        <w:trPr>
          <w:trHeight w:val="283"/>
        </w:trPr>
        <w:tc>
          <w:tcPr>
            <w:tcW w:w="198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B0761C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AFE943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" w:type="dxa"/>
            <w:vAlign w:val="center"/>
          </w:tcPr>
          <w:p w14:paraId="5C94880E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49345D53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EE29CB">
              <w:t>Myelosuppression</w:t>
            </w:r>
          </w:p>
        </w:tc>
        <w:tc>
          <w:tcPr>
            <w:tcW w:w="1993" w:type="dxa"/>
          </w:tcPr>
          <w:p w14:paraId="78ED03A1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630160">
              <w:t>4.07 (2.06-8.05)</w:t>
            </w:r>
          </w:p>
        </w:tc>
        <w:tc>
          <w:tcPr>
            <w:tcW w:w="164" w:type="dxa"/>
          </w:tcPr>
          <w:p w14:paraId="37B12675" w14:textId="77777777" w:rsidR="00BB675A" w:rsidRPr="00940AAD" w:rsidRDefault="00BB675A" w:rsidP="00BB675A">
            <w:pPr>
              <w:jc w:val="center"/>
            </w:pPr>
          </w:p>
        </w:tc>
        <w:tc>
          <w:tcPr>
            <w:tcW w:w="1983" w:type="dxa"/>
          </w:tcPr>
          <w:p w14:paraId="221D30CB" w14:textId="38B44DED" w:rsidR="00BB675A" w:rsidRPr="00276030" w:rsidRDefault="00BB675A" w:rsidP="00BB675A">
            <w:pPr>
              <w:jc w:val="center"/>
              <w:rPr>
                <w:color w:val="FF0000"/>
                <w:sz w:val="20"/>
                <w:szCs w:val="20"/>
              </w:rPr>
            </w:pPr>
            <w:r w:rsidRPr="008474E3">
              <w:rPr>
                <w:color w:val="auto"/>
              </w:rPr>
              <w:t>Sepsis</w:t>
            </w:r>
          </w:p>
        </w:tc>
        <w:tc>
          <w:tcPr>
            <w:tcW w:w="1986" w:type="dxa"/>
          </w:tcPr>
          <w:p w14:paraId="54E5B0DD" w14:textId="3E956B63" w:rsidR="00BB675A" w:rsidRPr="00276030" w:rsidRDefault="00BB675A" w:rsidP="00BB675A">
            <w:pPr>
              <w:jc w:val="center"/>
              <w:rPr>
                <w:color w:val="FF0000"/>
                <w:sz w:val="20"/>
                <w:szCs w:val="20"/>
              </w:rPr>
            </w:pPr>
            <w:r w:rsidRPr="008474E3">
              <w:rPr>
                <w:color w:val="auto"/>
              </w:rPr>
              <w:t>6.05 (2.75-13.31)</w:t>
            </w:r>
          </w:p>
        </w:tc>
      </w:tr>
      <w:tr w:rsidR="00BB675A" w:rsidRPr="00B15F4D" w14:paraId="1FA5400D" w14:textId="77777777" w:rsidTr="00BB675A">
        <w:trPr>
          <w:trHeight w:val="283"/>
        </w:trPr>
        <w:tc>
          <w:tcPr>
            <w:tcW w:w="1982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D5CE89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613AC1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" w:type="dxa"/>
            <w:tcBorders>
              <w:bottom w:val="single" w:sz="2" w:space="0" w:color="auto"/>
            </w:tcBorders>
            <w:vAlign w:val="center"/>
          </w:tcPr>
          <w:p w14:paraId="4817E7E9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single" w:sz="2" w:space="0" w:color="auto"/>
            </w:tcBorders>
          </w:tcPr>
          <w:p w14:paraId="5828C1C4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C050D1">
              <w:t xml:space="preserve">Pneumocystis </w:t>
            </w:r>
            <w:proofErr w:type="spellStart"/>
            <w:r w:rsidRPr="00C050D1">
              <w:t>jirovecii</w:t>
            </w:r>
            <w:proofErr w:type="spellEnd"/>
            <w:r w:rsidRPr="00C050D1">
              <w:t xml:space="preserve"> pneumonia</w:t>
            </w:r>
          </w:p>
        </w:tc>
        <w:tc>
          <w:tcPr>
            <w:tcW w:w="1993" w:type="dxa"/>
            <w:tcBorders>
              <w:bottom w:val="single" w:sz="2" w:space="0" w:color="auto"/>
            </w:tcBorders>
          </w:tcPr>
          <w:p w14:paraId="2E9E5A2A" w14:textId="77777777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630160">
              <w:t>3.70 (1.46-9.38)</w:t>
            </w:r>
          </w:p>
        </w:tc>
        <w:tc>
          <w:tcPr>
            <w:tcW w:w="164" w:type="dxa"/>
            <w:tcBorders>
              <w:bottom w:val="single" w:sz="2" w:space="0" w:color="auto"/>
            </w:tcBorders>
          </w:tcPr>
          <w:p w14:paraId="0BF5CE8F" w14:textId="77777777" w:rsidR="00BB675A" w:rsidRPr="00EE29CB" w:rsidRDefault="00BB675A" w:rsidP="00BB675A">
            <w:pPr>
              <w:jc w:val="center"/>
            </w:pPr>
          </w:p>
        </w:tc>
        <w:tc>
          <w:tcPr>
            <w:tcW w:w="1983" w:type="dxa"/>
            <w:tcBorders>
              <w:bottom w:val="single" w:sz="2" w:space="0" w:color="auto"/>
            </w:tcBorders>
          </w:tcPr>
          <w:p w14:paraId="7001FA7F" w14:textId="5714570F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EE29CB">
              <w:t>Neutropenia</w:t>
            </w:r>
          </w:p>
        </w:tc>
        <w:tc>
          <w:tcPr>
            <w:tcW w:w="1986" w:type="dxa"/>
            <w:tcBorders>
              <w:bottom w:val="single" w:sz="2" w:space="0" w:color="auto"/>
            </w:tcBorders>
          </w:tcPr>
          <w:p w14:paraId="16F3BCF8" w14:textId="7DBBDBAB" w:rsidR="00BB675A" w:rsidRPr="00FC3F71" w:rsidRDefault="00BB675A" w:rsidP="00BB675A">
            <w:pPr>
              <w:jc w:val="center"/>
              <w:rPr>
                <w:sz w:val="20"/>
                <w:szCs w:val="20"/>
              </w:rPr>
            </w:pPr>
            <w:r w:rsidRPr="000712E0">
              <w:t>4.98 (2.26-10.95)</w:t>
            </w:r>
          </w:p>
        </w:tc>
      </w:tr>
      <w:tr w:rsidR="00BB675A" w:rsidRPr="00B15F4D" w14:paraId="376CC6F5" w14:textId="77777777" w:rsidTr="00BB675A">
        <w:trPr>
          <w:trHeight w:val="283"/>
        </w:trPr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196F0EA" w14:textId="32E2F179" w:rsidR="00BB675A" w:rsidRPr="00276030" w:rsidRDefault="00BB675A" w:rsidP="00BB675A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6A511B5" w14:textId="5161E033" w:rsidR="00BB675A" w:rsidRPr="00276030" w:rsidRDefault="00BB675A" w:rsidP="00BB675A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" w:type="dxa"/>
            <w:tcBorders>
              <w:bottom w:val="single" w:sz="18" w:space="0" w:color="auto"/>
            </w:tcBorders>
            <w:vAlign w:val="center"/>
          </w:tcPr>
          <w:p w14:paraId="75A51847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single" w:sz="18" w:space="0" w:color="auto"/>
            </w:tcBorders>
          </w:tcPr>
          <w:p w14:paraId="59A15F97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FE34D4">
              <w:t>Pneumonia</w:t>
            </w:r>
          </w:p>
        </w:tc>
        <w:tc>
          <w:tcPr>
            <w:tcW w:w="1993" w:type="dxa"/>
            <w:tcBorders>
              <w:bottom w:val="single" w:sz="18" w:space="0" w:color="auto"/>
            </w:tcBorders>
          </w:tcPr>
          <w:p w14:paraId="1EDD112E" w14:textId="77777777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417204">
              <w:t>2.83 (1.64-4.88)</w:t>
            </w:r>
          </w:p>
        </w:tc>
        <w:tc>
          <w:tcPr>
            <w:tcW w:w="164" w:type="dxa"/>
            <w:tcBorders>
              <w:bottom w:val="single" w:sz="18" w:space="0" w:color="auto"/>
            </w:tcBorders>
          </w:tcPr>
          <w:p w14:paraId="21E8C5B7" w14:textId="77777777" w:rsidR="00BB675A" w:rsidRPr="00F864F3" w:rsidRDefault="00BB675A" w:rsidP="00BB675A">
            <w:pPr>
              <w:jc w:val="center"/>
            </w:pPr>
          </w:p>
        </w:tc>
        <w:tc>
          <w:tcPr>
            <w:tcW w:w="1983" w:type="dxa"/>
            <w:tcBorders>
              <w:bottom w:val="single" w:sz="18" w:space="0" w:color="auto"/>
            </w:tcBorders>
          </w:tcPr>
          <w:p w14:paraId="79F5B333" w14:textId="2AE717A6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F864F3">
              <w:t>Interstitial lung disease</w:t>
            </w:r>
          </w:p>
        </w:tc>
        <w:tc>
          <w:tcPr>
            <w:tcW w:w="1986" w:type="dxa"/>
            <w:tcBorders>
              <w:bottom w:val="single" w:sz="18" w:space="0" w:color="auto"/>
            </w:tcBorders>
          </w:tcPr>
          <w:p w14:paraId="61E8B4CB" w14:textId="7E82FDC3" w:rsidR="00BB675A" w:rsidRPr="00B15F4D" w:rsidRDefault="00BB675A" w:rsidP="00BB675A">
            <w:pPr>
              <w:jc w:val="center"/>
              <w:rPr>
                <w:sz w:val="20"/>
                <w:szCs w:val="20"/>
              </w:rPr>
            </w:pPr>
            <w:r w:rsidRPr="00A920E9">
              <w:rPr>
                <w:sz w:val="20"/>
                <w:szCs w:val="20"/>
              </w:rPr>
              <w:t>2.60 (1.42-4.75)</w:t>
            </w:r>
          </w:p>
        </w:tc>
      </w:tr>
    </w:tbl>
    <w:p w14:paraId="2AA86854" w14:textId="77777777" w:rsidR="00487E7F" w:rsidRDefault="00487E7F" w:rsidP="00637854">
      <w:pPr>
        <w:widowControl/>
        <w:jc w:val="left"/>
      </w:pPr>
    </w:p>
    <w:p w14:paraId="2F2C55CF" w14:textId="77777777" w:rsidR="00487E7F" w:rsidRDefault="00487E7F" w:rsidP="00637854">
      <w:pPr>
        <w:widowControl/>
        <w:jc w:val="left"/>
      </w:pPr>
    </w:p>
    <w:p w14:paraId="5710B96A" w14:textId="77777777" w:rsidR="00D32FBC" w:rsidRDefault="00D32FBC" w:rsidP="00637854">
      <w:pPr>
        <w:widowControl/>
        <w:jc w:val="left"/>
      </w:pPr>
    </w:p>
    <w:p w14:paraId="75876539" w14:textId="77777777" w:rsidR="00D32FBC" w:rsidRDefault="00D32FBC" w:rsidP="00637854">
      <w:pPr>
        <w:widowControl/>
        <w:jc w:val="left"/>
      </w:pPr>
    </w:p>
    <w:p w14:paraId="3BB1B327" w14:textId="77777777" w:rsidR="00D32FBC" w:rsidRDefault="00D32FBC" w:rsidP="00637854">
      <w:pPr>
        <w:widowControl/>
        <w:jc w:val="left"/>
      </w:pPr>
    </w:p>
    <w:p w14:paraId="51BA0CE0" w14:textId="77777777" w:rsidR="00D32FBC" w:rsidRDefault="00D32FBC" w:rsidP="00637854">
      <w:pPr>
        <w:widowControl/>
        <w:jc w:val="left"/>
      </w:pPr>
    </w:p>
    <w:p w14:paraId="59A0B0B1" w14:textId="77777777" w:rsidR="00D32FBC" w:rsidRDefault="00D32FBC" w:rsidP="00637854">
      <w:pPr>
        <w:widowControl/>
        <w:jc w:val="left"/>
      </w:pPr>
    </w:p>
    <w:p w14:paraId="25D9374A" w14:textId="77777777" w:rsidR="00D32FBC" w:rsidRDefault="00D32FBC" w:rsidP="00637854">
      <w:pPr>
        <w:widowControl/>
        <w:jc w:val="left"/>
      </w:pPr>
    </w:p>
    <w:p w14:paraId="1C20E6B9" w14:textId="77777777" w:rsidR="00D32FBC" w:rsidRDefault="00D32FBC" w:rsidP="00637854">
      <w:pPr>
        <w:widowControl/>
        <w:jc w:val="left"/>
      </w:pPr>
    </w:p>
    <w:p w14:paraId="722D80FE" w14:textId="77777777" w:rsidR="00D32FBC" w:rsidRDefault="00D32FBC" w:rsidP="00637854">
      <w:pPr>
        <w:widowControl/>
        <w:jc w:val="left"/>
      </w:pPr>
    </w:p>
    <w:p w14:paraId="4EDDC323" w14:textId="77777777" w:rsidR="00D32FBC" w:rsidRDefault="00D32FBC" w:rsidP="00637854">
      <w:pPr>
        <w:widowControl/>
        <w:jc w:val="left"/>
      </w:pPr>
    </w:p>
    <w:p w14:paraId="440BF8BB" w14:textId="77777777" w:rsidR="00D32FBC" w:rsidRDefault="00D32FBC" w:rsidP="00637854">
      <w:pPr>
        <w:widowControl/>
        <w:jc w:val="left"/>
      </w:pPr>
    </w:p>
    <w:p w14:paraId="544527FE" w14:textId="77777777" w:rsidR="00D32FBC" w:rsidRDefault="00D32FBC" w:rsidP="00637854">
      <w:pPr>
        <w:widowControl/>
        <w:jc w:val="left"/>
      </w:pPr>
    </w:p>
    <w:p w14:paraId="5B127A56" w14:textId="77777777" w:rsidR="00D32FBC" w:rsidRDefault="00D32FBC" w:rsidP="00637854">
      <w:pPr>
        <w:widowControl/>
        <w:jc w:val="left"/>
      </w:pPr>
    </w:p>
    <w:p w14:paraId="74418550" w14:textId="77777777" w:rsidR="00D32FBC" w:rsidRDefault="00D32FBC" w:rsidP="00637854">
      <w:pPr>
        <w:widowControl/>
        <w:jc w:val="left"/>
      </w:pPr>
    </w:p>
    <w:p w14:paraId="06228915" w14:textId="77777777" w:rsidR="00D32FBC" w:rsidRDefault="00D32FBC" w:rsidP="00637854">
      <w:pPr>
        <w:widowControl/>
        <w:jc w:val="left"/>
      </w:pPr>
    </w:p>
    <w:p w14:paraId="4EC48094" w14:textId="77777777" w:rsidR="00D32FBC" w:rsidRDefault="00D32FBC" w:rsidP="00637854">
      <w:pPr>
        <w:widowControl/>
        <w:jc w:val="left"/>
      </w:pPr>
    </w:p>
    <w:p w14:paraId="159BCC61" w14:textId="77777777" w:rsidR="00D32FBC" w:rsidRDefault="00D32FBC" w:rsidP="00637854">
      <w:pPr>
        <w:widowControl/>
        <w:jc w:val="left"/>
      </w:pPr>
    </w:p>
    <w:p w14:paraId="30ECAA41" w14:textId="77777777" w:rsidR="00D32FBC" w:rsidRDefault="00D32FBC" w:rsidP="00637854">
      <w:pPr>
        <w:widowControl/>
        <w:jc w:val="left"/>
      </w:pPr>
    </w:p>
    <w:p w14:paraId="46ABC1D4" w14:textId="77777777" w:rsidR="00D32FBC" w:rsidRDefault="00D32FBC" w:rsidP="00637854">
      <w:pPr>
        <w:widowControl/>
        <w:jc w:val="left"/>
      </w:pPr>
    </w:p>
    <w:p w14:paraId="64429CD1" w14:textId="77777777" w:rsidR="00D32FBC" w:rsidRDefault="00D32FBC" w:rsidP="00637854">
      <w:pPr>
        <w:widowControl/>
        <w:jc w:val="left"/>
      </w:pPr>
    </w:p>
    <w:p w14:paraId="54970EC7" w14:textId="77777777" w:rsidR="00D32FBC" w:rsidRDefault="00D32FBC" w:rsidP="00637854">
      <w:pPr>
        <w:widowControl/>
        <w:jc w:val="left"/>
      </w:pPr>
    </w:p>
    <w:p w14:paraId="2FFF100D" w14:textId="77777777" w:rsidR="00D32FBC" w:rsidRDefault="00D32FBC" w:rsidP="00637854">
      <w:pPr>
        <w:widowControl/>
        <w:jc w:val="left"/>
      </w:pPr>
    </w:p>
    <w:p w14:paraId="0FBE7369" w14:textId="77777777" w:rsidR="00D32FBC" w:rsidRDefault="00D32FBC" w:rsidP="00637854">
      <w:pPr>
        <w:widowControl/>
        <w:jc w:val="left"/>
      </w:pPr>
    </w:p>
    <w:p w14:paraId="725C582E" w14:textId="77777777" w:rsidR="00D32FBC" w:rsidRDefault="00D32FBC" w:rsidP="00637854">
      <w:pPr>
        <w:widowControl/>
        <w:jc w:val="left"/>
      </w:pPr>
    </w:p>
    <w:p w14:paraId="02ACC65A" w14:textId="77777777" w:rsidR="00D32FBC" w:rsidRDefault="00D32FBC" w:rsidP="00637854">
      <w:pPr>
        <w:widowControl/>
        <w:jc w:val="left"/>
      </w:pPr>
    </w:p>
    <w:p w14:paraId="36840711" w14:textId="77777777" w:rsidR="00D32FBC" w:rsidRDefault="00D32FBC" w:rsidP="00637854">
      <w:pPr>
        <w:widowControl/>
        <w:jc w:val="left"/>
      </w:pPr>
    </w:p>
    <w:p w14:paraId="38CBF60E" w14:textId="77777777" w:rsidR="00D32FBC" w:rsidRDefault="00D32FBC" w:rsidP="00637854">
      <w:pPr>
        <w:widowControl/>
        <w:jc w:val="left"/>
      </w:pPr>
    </w:p>
    <w:p w14:paraId="5FD92AED" w14:textId="77777777" w:rsidR="00D32FBC" w:rsidRDefault="00D32FBC" w:rsidP="00637854">
      <w:pPr>
        <w:widowControl/>
        <w:jc w:val="left"/>
      </w:pPr>
    </w:p>
    <w:p w14:paraId="14AA30A6" w14:textId="77777777" w:rsidR="00D32FBC" w:rsidRDefault="00D32FBC" w:rsidP="00637854">
      <w:pPr>
        <w:widowControl/>
        <w:jc w:val="left"/>
      </w:pPr>
    </w:p>
    <w:p w14:paraId="3A7C43C9" w14:textId="77777777" w:rsidR="00D32FBC" w:rsidRDefault="00D32FBC" w:rsidP="00637854">
      <w:pPr>
        <w:widowControl/>
        <w:jc w:val="left"/>
      </w:pPr>
    </w:p>
    <w:p w14:paraId="0B266A31" w14:textId="77777777" w:rsidR="00BB481B" w:rsidRDefault="00BB481B" w:rsidP="00637854">
      <w:pPr>
        <w:widowControl/>
        <w:jc w:val="left"/>
      </w:pPr>
    </w:p>
    <w:p w14:paraId="1E80E48E" w14:textId="77777777" w:rsidR="00BB481B" w:rsidRDefault="00BB481B" w:rsidP="00637854">
      <w:pPr>
        <w:widowControl/>
        <w:jc w:val="left"/>
      </w:pPr>
    </w:p>
    <w:p w14:paraId="1241D5A2" w14:textId="77777777" w:rsidR="00BB675A" w:rsidRDefault="00BB675A" w:rsidP="00637854">
      <w:pPr>
        <w:widowControl/>
        <w:jc w:val="left"/>
      </w:pPr>
    </w:p>
    <w:p w14:paraId="2DA45DF1" w14:textId="2C307821" w:rsidR="00D32FBC" w:rsidRDefault="00F607D8" w:rsidP="00637854">
      <w:pPr>
        <w:widowControl/>
        <w:jc w:val="left"/>
      </w:pPr>
      <w:r>
        <w:rPr>
          <w:rFonts w:hint="eastAsia"/>
        </w:rPr>
        <w:t xml:space="preserve">ROR, </w:t>
      </w:r>
      <w:r w:rsidRPr="00C90B5F">
        <w:t>reported odds ratio</w:t>
      </w:r>
      <w:r>
        <w:rPr>
          <w:rFonts w:hint="eastAsia"/>
        </w:rPr>
        <w:t xml:space="preserve">; 95% CI, </w:t>
      </w:r>
      <w:r w:rsidRPr="00C90B5F">
        <w:t>95% confidence interval</w:t>
      </w:r>
      <w:r>
        <w:rPr>
          <w:rFonts w:hint="eastAsia"/>
        </w:rPr>
        <w:t>; PN,</w:t>
      </w:r>
      <w:r w:rsidRPr="00A01433">
        <w:t xml:space="preserve"> peripheral neuropathy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.</w:t>
      </w:r>
    </w:p>
    <w:p w14:paraId="4FB62B7C" w14:textId="77777777" w:rsidR="00D32FBC" w:rsidRDefault="00D32FBC" w:rsidP="00637854">
      <w:pPr>
        <w:widowControl/>
        <w:jc w:val="left"/>
      </w:pPr>
    </w:p>
    <w:p w14:paraId="4B77AF52" w14:textId="77777777" w:rsidR="00D32FBC" w:rsidRDefault="00D32FBC" w:rsidP="00637854">
      <w:pPr>
        <w:widowControl/>
        <w:jc w:val="left"/>
      </w:pPr>
    </w:p>
    <w:p w14:paraId="083549F4" w14:textId="5FDFEAEA" w:rsidR="00664596" w:rsidRDefault="007D219F">
      <w:pPr>
        <w:widowControl/>
        <w:jc w:val="left"/>
      </w:pPr>
      <w:r>
        <w:br w:type="page"/>
      </w:r>
    </w:p>
    <w:tbl>
      <w:tblPr>
        <w:tblpPr w:leftFromText="142" w:rightFromText="142" w:vertAnchor="page" w:horzAnchor="margin" w:tblpXSpec="center" w:tblpY="1055"/>
        <w:tblW w:w="16280" w:type="dxa"/>
        <w:tblBorders>
          <w:top w:val="single" w:sz="18" w:space="0" w:color="auto"/>
          <w:left w:val="single" w:sz="2" w:space="0" w:color="auto"/>
          <w:bottom w:val="single" w:sz="4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984"/>
        <w:gridCol w:w="136"/>
        <w:gridCol w:w="1984"/>
        <w:gridCol w:w="1984"/>
        <w:gridCol w:w="140"/>
        <w:gridCol w:w="1980"/>
        <w:gridCol w:w="1984"/>
        <w:gridCol w:w="136"/>
        <w:gridCol w:w="1984"/>
        <w:gridCol w:w="1984"/>
      </w:tblGrid>
      <w:tr w:rsidR="008E11BB" w:rsidRPr="00DB1914" w14:paraId="1B3CBBCE" w14:textId="77777777" w:rsidTr="00BB675A">
        <w:trPr>
          <w:trHeight w:val="283"/>
        </w:trPr>
        <w:tc>
          <w:tcPr>
            <w:tcW w:w="3968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32753D" w14:textId="5446F56A" w:rsidR="008E11BB" w:rsidRPr="00DB1914" w:rsidRDefault="000C2E77" w:rsidP="008E11BB">
            <w:pPr>
              <w:jc w:val="center"/>
              <w:rPr>
                <w:sz w:val="20"/>
                <w:szCs w:val="20"/>
              </w:rPr>
            </w:pPr>
            <w:r w:rsidRPr="000C2E77">
              <w:rPr>
                <w:sz w:val="20"/>
                <w:szCs w:val="20"/>
              </w:rPr>
              <w:lastRenderedPageBreak/>
              <w:t>Male</w:t>
            </w:r>
          </w:p>
        </w:tc>
        <w:tc>
          <w:tcPr>
            <w:tcW w:w="13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7C85651" w14:textId="77777777" w:rsidR="008E11BB" w:rsidRPr="00DB1914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1A8A93E" w14:textId="5469657E" w:rsidR="008E11BB" w:rsidRPr="00DB1914" w:rsidRDefault="00D22AF4" w:rsidP="008E11BB">
            <w:pPr>
              <w:jc w:val="center"/>
              <w:rPr>
                <w:sz w:val="20"/>
                <w:szCs w:val="20"/>
              </w:rPr>
            </w:pPr>
            <w:r w:rsidRPr="000C2E77">
              <w:t>Female</w:t>
            </w:r>
          </w:p>
        </w:tc>
        <w:tc>
          <w:tcPr>
            <w:tcW w:w="14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E71987F" w14:textId="77777777" w:rsidR="008E11BB" w:rsidRPr="00DB1914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4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0587DC1" w14:textId="44CFB2DD" w:rsidR="008E11BB" w:rsidRPr="00DB1914" w:rsidRDefault="008E11BB" w:rsidP="008E11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Age &lt; 60</w:t>
            </w:r>
          </w:p>
        </w:tc>
        <w:tc>
          <w:tcPr>
            <w:tcW w:w="13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DDD2523" w14:textId="77777777" w:rsidR="008E11BB" w:rsidRPr="00DB1914" w:rsidRDefault="008E11BB" w:rsidP="008E11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22C5EC7" w14:textId="76C431CE" w:rsidR="008E11BB" w:rsidRPr="00DB1914" w:rsidRDefault="008E11BB" w:rsidP="008E11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60 ≤ age</w:t>
            </w:r>
          </w:p>
        </w:tc>
      </w:tr>
      <w:tr w:rsidR="00D32FBC" w:rsidRPr="00DB1914" w14:paraId="63F362E2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D9A91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F6027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  <w:tc>
          <w:tcPr>
            <w:tcW w:w="13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5B889D7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38CD67F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D0D945C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  <w:tc>
          <w:tcPr>
            <w:tcW w:w="14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D017F8A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D869D2E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048FBED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  <w:tc>
          <w:tcPr>
            <w:tcW w:w="13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AF583A4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7C834E6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16A21B06" w14:textId="77777777" w:rsidR="00D32FBC" w:rsidRPr="00DB1914" w:rsidRDefault="00D32FBC" w:rsidP="00D32FBC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</w:tr>
      <w:tr w:rsidR="009D42BB" w:rsidRPr="00DB1914" w14:paraId="4CE311A2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570AA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Dermatitis bullou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FE733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64.54 (34.36-121.23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18356745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3C79071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PN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29FD18BE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60.63 (44.70-82.24)</w:t>
            </w:r>
          </w:p>
        </w:tc>
        <w:tc>
          <w:tcPr>
            <w:tcW w:w="140" w:type="dxa"/>
            <w:tcBorders>
              <w:top w:val="single" w:sz="18" w:space="0" w:color="auto"/>
            </w:tcBorders>
            <w:vAlign w:val="center"/>
          </w:tcPr>
          <w:p w14:paraId="6DAAF4C2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527C981B" w14:textId="66504204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Pulmonary toxicity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10E437BA" w14:textId="45E6B896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55.53 (60.05-402.85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1E3A8DF9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47655429" w14:textId="5923D3BE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PN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155A8668" w14:textId="7C66355D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57.47 (49.68-66.48)</w:t>
            </w:r>
          </w:p>
        </w:tc>
      </w:tr>
      <w:tr w:rsidR="009D42BB" w:rsidRPr="00DB1914" w14:paraId="59401732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284320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40336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8.63 (50.36-68.25)</w:t>
            </w:r>
          </w:p>
        </w:tc>
        <w:tc>
          <w:tcPr>
            <w:tcW w:w="136" w:type="dxa"/>
            <w:vAlign w:val="center"/>
          </w:tcPr>
          <w:p w14:paraId="141BE744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0D83DB78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Skin disorder</w:t>
            </w:r>
          </w:p>
        </w:tc>
        <w:tc>
          <w:tcPr>
            <w:tcW w:w="1984" w:type="dxa"/>
            <w:vAlign w:val="center"/>
          </w:tcPr>
          <w:p w14:paraId="1687542D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6.62 (28.49-112.55)</w:t>
            </w:r>
          </w:p>
        </w:tc>
        <w:tc>
          <w:tcPr>
            <w:tcW w:w="140" w:type="dxa"/>
            <w:vAlign w:val="center"/>
          </w:tcPr>
          <w:p w14:paraId="60B5040F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1B6998C1" w14:textId="3382A04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etastases to liver</w:t>
            </w:r>
          </w:p>
        </w:tc>
        <w:tc>
          <w:tcPr>
            <w:tcW w:w="1984" w:type="dxa"/>
            <w:vAlign w:val="center"/>
          </w:tcPr>
          <w:p w14:paraId="3D15EDC5" w14:textId="311EDF32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82.10 (23.29-289.41)</w:t>
            </w:r>
          </w:p>
        </w:tc>
        <w:tc>
          <w:tcPr>
            <w:tcW w:w="136" w:type="dxa"/>
            <w:vAlign w:val="center"/>
          </w:tcPr>
          <w:p w14:paraId="0D4F6740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3A38BD12" w14:textId="1CB70F9D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rmatitis bullous</w:t>
            </w:r>
          </w:p>
        </w:tc>
        <w:tc>
          <w:tcPr>
            <w:tcW w:w="1984" w:type="dxa"/>
            <w:vAlign w:val="center"/>
          </w:tcPr>
          <w:p w14:paraId="2DBA2592" w14:textId="3AE709EF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8.69 (27.46-86.33)</w:t>
            </w:r>
          </w:p>
        </w:tc>
      </w:tr>
      <w:tr w:rsidR="009D42BB" w:rsidRPr="00DB1914" w14:paraId="217BB291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6CC1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Skin disorder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90F3B7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1.45 (12.92-35.62)</w:t>
            </w:r>
          </w:p>
        </w:tc>
        <w:tc>
          <w:tcPr>
            <w:tcW w:w="136" w:type="dxa"/>
            <w:vAlign w:val="center"/>
          </w:tcPr>
          <w:p w14:paraId="5EE26708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2E97768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ulmonary toxicity</w:t>
            </w:r>
          </w:p>
        </w:tc>
        <w:tc>
          <w:tcPr>
            <w:tcW w:w="1984" w:type="dxa"/>
            <w:vAlign w:val="center"/>
          </w:tcPr>
          <w:p w14:paraId="03ABAE22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1.97 (22.22-121.52)</w:t>
            </w:r>
          </w:p>
        </w:tc>
        <w:tc>
          <w:tcPr>
            <w:tcW w:w="140" w:type="dxa"/>
            <w:vAlign w:val="center"/>
          </w:tcPr>
          <w:p w14:paraId="6C43F696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0657C717" w14:textId="33B1836A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N</w:t>
            </w:r>
          </w:p>
        </w:tc>
        <w:tc>
          <w:tcPr>
            <w:tcW w:w="1984" w:type="dxa"/>
            <w:vAlign w:val="center"/>
          </w:tcPr>
          <w:p w14:paraId="707D74BA" w14:textId="196C904D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75.56 (48.08-118.75)</w:t>
            </w:r>
          </w:p>
        </w:tc>
        <w:tc>
          <w:tcPr>
            <w:tcW w:w="136" w:type="dxa"/>
            <w:vAlign w:val="center"/>
          </w:tcPr>
          <w:p w14:paraId="17F3E654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02D7E795" w14:textId="3D6B9ACF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Skin disorder</w:t>
            </w:r>
          </w:p>
        </w:tc>
        <w:tc>
          <w:tcPr>
            <w:tcW w:w="1984" w:type="dxa"/>
            <w:vAlign w:val="center"/>
          </w:tcPr>
          <w:p w14:paraId="2FDBE20C" w14:textId="0D297F9A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5.49 (16.55-39.27)</w:t>
            </w:r>
          </w:p>
        </w:tc>
      </w:tr>
      <w:tr w:rsidR="009D42BB" w:rsidRPr="00DB1914" w14:paraId="2FDF0916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7E24BE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etastases to liver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44C1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9.84 (11.03-35.69)</w:t>
            </w:r>
          </w:p>
        </w:tc>
        <w:tc>
          <w:tcPr>
            <w:tcW w:w="136" w:type="dxa"/>
            <w:vAlign w:val="center"/>
          </w:tcPr>
          <w:p w14:paraId="5FF8CC20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66BBCE80" w14:textId="0B15F4EE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rmatitis bullous</w:t>
            </w:r>
          </w:p>
        </w:tc>
        <w:tc>
          <w:tcPr>
            <w:tcW w:w="1984" w:type="dxa"/>
            <w:vAlign w:val="center"/>
          </w:tcPr>
          <w:p w14:paraId="4DEDED66" w14:textId="646212B8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2.69 (12.20-149.38)</w:t>
            </w:r>
          </w:p>
        </w:tc>
        <w:tc>
          <w:tcPr>
            <w:tcW w:w="140" w:type="dxa"/>
            <w:vAlign w:val="center"/>
          </w:tcPr>
          <w:p w14:paraId="3BB94749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4DF07E35" w14:textId="18E34250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Skin disorder</w:t>
            </w:r>
          </w:p>
        </w:tc>
        <w:tc>
          <w:tcPr>
            <w:tcW w:w="1984" w:type="dxa"/>
            <w:vAlign w:val="center"/>
          </w:tcPr>
          <w:p w14:paraId="1E26840F" w14:textId="30929D14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3.22 (6.61-166.92)</w:t>
            </w:r>
          </w:p>
        </w:tc>
        <w:tc>
          <w:tcPr>
            <w:tcW w:w="136" w:type="dxa"/>
            <w:vAlign w:val="center"/>
          </w:tcPr>
          <w:p w14:paraId="46A4EDE5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404737BE" w14:textId="0059FEC6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etastases to liver</w:t>
            </w:r>
          </w:p>
        </w:tc>
        <w:tc>
          <w:tcPr>
            <w:tcW w:w="1984" w:type="dxa"/>
            <w:vAlign w:val="center"/>
          </w:tcPr>
          <w:p w14:paraId="07324DCB" w14:textId="7A343632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0.00 (11.63-34.40)</w:t>
            </w:r>
          </w:p>
        </w:tc>
      </w:tr>
      <w:tr w:rsidR="009D42BB" w:rsidRPr="00DB1914" w14:paraId="102B426C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C6E81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yelonephritis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818B7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8.42 (10.24-33.12)</w:t>
            </w:r>
          </w:p>
        </w:tc>
        <w:tc>
          <w:tcPr>
            <w:tcW w:w="136" w:type="dxa"/>
            <w:vAlign w:val="center"/>
          </w:tcPr>
          <w:p w14:paraId="1938F3C2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38EC13B2" w14:textId="5561E182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etastases to liver</w:t>
            </w:r>
          </w:p>
        </w:tc>
        <w:tc>
          <w:tcPr>
            <w:tcW w:w="1984" w:type="dxa"/>
            <w:vAlign w:val="center"/>
          </w:tcPr>
          <w:p w14:paraId="53BC72AC" w14:textId="27151C68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0.63 (15.93-103.61)</w:t>
            </w:r>
          </w:p>
        </w:tc>
        <w:tc>
          <w:tcPr>
            <w:tcW w:w="140" w:type="dxa"/>
            <w:vAlign w:val="center"/>
          </w:tcPr>
          <w:p w14:paraId="7F88169C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22D84E9E" w14:textId="4B1259E1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ignant neoplasm progression</w:t>
            </w:r>
          </w:p>
        </w:tc>
        <w:tc>
          <w:tcPr>
            <w:tcW w:w="1984" w:type="dxa"/>
            <w:vAlign w:val="center"/>
          </w:tcPr>
          <w:p w14:paraId="5F4CC542" w14:textId="4BEC6831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0.22 (13.69-66.72)</w:t>
            </w:r>
          </w:p>
        </w:tc>
        <w:tc>
          <w:tcPr>
            <w:tcW w:w="136" w:type="dxa"/>
            <w:vAlign w:val="center"/>
          </w:tcPr>
          <w:p w14:paraId="1F386838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202EDC1" w14:textId="4583D73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ignant neoplasm progression</w:t>
            </w:r>
          </w:p>
        </w:tc>
        <w:tc>
          <w:tcPr>
            <w:tcW w:w="1984" w:type="dxa"/>
            <w:vAlign w:val="center"/>
          </w:tcPr>
          <w:p w14:paraId="5567F4E8" w14:textId="679B0728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2.02 (9.32-15.51)</w:t>
            </w:r>
          </w:p>
        </w:tc>
      </w:tr>
      <w:tr w:rsidR="009D42BB" w:rsidRPr="00DB1914" w14:paraId="6167D305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FF06A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ignant neoplasm progressio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D701C7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5.03 (11.63-19.42)</w:t>
            </w:r>
          </w:p>
        </w:tc>
        <w:tc>
          <w:tcPr>
            <w:tcW w:w="136" w:type="dxa"/>
            <w:vAlign w:val="center"/>
          </w:tcPr>
          <w:p w14:paraId="736BFF04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1123207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ignant neoplasm progression</w:t>
            </w:r>
          </w:p>
        </w:tc>
        <w:tc>
          <w:tcPr>
            <w:tcW w:w="1984" w:type="dxa"/>
            <w:vAlign w:val="center"/>
          </w:tcPr>
          <w:p w14:paraId="0BA1FB68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5.46 (8.96-26.70)</w:t>
            </w:r>
          </w:p>
        </w:tc>
        <w:tc>
          <w:tcPr>
            <w:tcW w:w="140" w:type="dxa"/>
            <w:vAlign w:val="center"/>
          </w:tcPr>
          <w:p w14:paraId="60368DC3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27E94889" w14:textId="2E7196E4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984" w:type="dxa"/>
            <w:vAlign w:val="center"/>
          </w:tcPr>
          <w:p w14:paraId="3B906951" w14:textId="2E1F6114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6.99 (4.85-59.55)</w:t>
            </w:r>
          </w:p>
        </w:tc>
        <w:tc>
          <w:tcPr>
            <w:tcW w:w="136" w:type="dxa"/>
            <w:vAlign w:val="center"/>
          </w:tcPr>
          <w:p w14:paraId="2E250F16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EC07D7B" w14:textId="44F22DA5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yelonephritis</w:t>
            </w:r>
          </w:p>
        </w:tc>
        <w:tc>
          <w:tcPr>
            <w:tcW w:w="1984" w:type="dxa"/>
            <w:vAlign w:val="center"/>
          </w:tcPr>
          <w:p w14:paraId="199AC442" w14:textId="0E85695D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1.74 (7.20-19.13)</w:t>
            </w:r>
          </w:p>
        </w:tc>
      </w:tr>
      <w:tr w:rsidR="009D42BB" w:rsidRPr="00DB1914" w14:paraId="3F101C99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1745C0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yperglycaemia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BB5EA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1.48 (7.74-17.04)</w:t>
            </w:r>
          </w:p>
        </w:tc>
        <w:tc>
          <w:tcPr>
            <w:tcW w:w="136" w:type="dxa"/>
            <w:vAlign w:val="center"/>
          </w:tcPr>
          <w:p w14:paraId="41DE7958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0EE20CAD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yelonephritis</w:t>
            </w:r>
          </w:p>
        </w:tc>
        <w:tc>
          <w:tcPr>
            <w:tcW w:w="1984" w:type="dxa"/>
            <w:vAlign w:val="center"/>
          </w:tcPr>
          <w:p w14:paraId="110CFBF4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3.38 (5.75-31.13)</w:t>
            </w:r>
          </w:p>
        </w:tc>
        <w:tc>
          <w:tcPr>
            <w:tcW w:w="140" w:type="dxa"/>
            <w:vAlign w:val="center"/>
          </w:tcPr>
          <w:p w14:paraId="3A2A6E79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08DCDF98" w14:textId="05F34D6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yelosuppression</w:t>
            </w:r>
          </w:p>
        </w:tc>
        <w:tc>
          <w:tcPr>
            <w:tcW w:w="1984" w:type="dxa"/>
            <w:vAlign w:val="center"/>
          </w:tcPr>
          <w:p w14:paraId="1C7A7036" w14:textId="62EED3DC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4.20 (7.06-28.53)</w:t>
            </w:r>
          </w:p>
        </w:tc>
        <w:tc>
          <w:tcPr>
            <w:tcW w:w="136" w:type="dxa"/>
            <w:vAlign w:val="center"/>
          </w:tcPr>
          <w:p w14:paraId="202F7E9E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9193350" w14:textId="23CD48EE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yperglycaemia</w:t>
            </w:r>
            <w:proofErr w:type="spellEnd"/>
          </w:p>
        </w:tc>
        <w:tc>
          <w:tcPr>
            <w:tcW w:w="1984" w:type="dxa"/>
            <w:vAlign w:val="center"/>
          </w:tcPr>
          <w:p w14:paraId="36D25B94" w14:textId="0C4D9535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1.13 (7.61-16.27)</w:t>
            </w:r>
          </w:p>
        </w:tc>
      </w:tr>
      <w:tr w:rsidR="009D42BB" w:rsidRPr="00DB1914" w14:paraId="68FCCCAC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25FFA2" w14:textId="06BF0F1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ulmonary toxicity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CCD2D4" w14:textId="6AB29E99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7.00 (3.02-16.24)</w:t>
            </w:r>
          </w:p>
        </w:tc>
        <w:tc>
          <w:tcPr>
            <w:tcW w:w="136" w:type="dxa"/>
            <w:vAlign w:val="center"/>
          </w:tcPr>
          <w:p w14:paraId="10C0D4DA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0B26DC2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984" w:type="dxa"/>
            <w:vAlign w:val="center"/>
          </w:tcPr>
          <w:p w14:paraId="68299F04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1.04 (3.84-31.72)</w:t>
            </w:r>
          </w:p>
        </w:tc>
        <w:tc>
          <w:tcPr>
            <w:tcW w:w="140" w:type="dxa"/>
            <w:vAlign w:val="center"/>
          </w:tcPr>
          <w:p w14:paraId="1FC639BE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12A1E6F9" w14:textId="34815E1E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Interstitial lung disease</w:t>
            </w:r>
          </w:p>
        </w:tc>
        <w:tc>
          <w:tcPr>
            <w:tcW w:w="1984" w:type="dxa"/>
            <w:vAlign w:val="center"/>
          </w:tcPr>
          <w:p w14:paraId="682693BB" w14:textId="5DAD964D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6.35 (3.16-12.76)</w:t>
            </w:r>
          </w:p>
        </w:tc>
        <w:tc>
          <w:tcPr>
            <w:tcW w:w="136" w:type="dxa"/>
            <w:vAlign w:val="center"/>
          </w:tcPr>
          <w:p w14:paraId="2AFE4C65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78C581E6" w14:textId="1D9DA09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984" w:type="dxa"/>
            <w:vAlign w:val="center"/>
          </w:tcPr>
          <w:p w14:paraId="4C155222" w14:textId="372C9CD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6.84 (3.60-12.97)</w:t>
            </w:r>
          </w:p>
        </w:tc>
      </w:tr>
      <w:tr w:rsidR="009D42BB" w:rsidRPr="00DB1914" w14:paraId="39FDCD0A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44D905" w14:textId="69928112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yelosuppressio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467C4A" w14:textId="346E6F26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6.94 (5.23-9.20)</w:t>
            </w:r>
          </w:p>
        </w:tc>
        <w:tc>
          <w:tcPr>
            <w:tcW w:w="136" w:type="dxa"/>
            <w:vAlign w:val="center"/>
          </w:tcPr>
          <w:p w14:paraId="141B1D2B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6F3ABEE1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yelosuppression</w:t>
            </w:r>
          </w:p>
        </w:tc>
        <w:tc>
          <w:tcPr>
            <w:tcW w:w="1984" w:type="dxa"/>
            <w:vAlign w:val="center"/>
          </w:tcPr>
          <w:p w14:paraId="3BB9A9C9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8.50 (5.01-14.40)</w:t>
            </w:r>
          </w:p>
        </w:tc>
        <w:tc>
          <w:tcPr>
            <w:tcW w:w="140" w:type="dxa"/>
            <w:vAlign w:val="center"/>
          </w:tcPr>
          <w:p w14:paraId="5CB35B29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67BD173F" w14:textId="33B3D85A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Rash</w:t>
            </w:r>
          </w:p>
        </w:tc>
        <w:tc>
          <w:tcPr>
            <w:tcW w:w="1984" w:type="dxa"/>
            <w:vAlign w:val="center"/>
          </w:tcPr>
          <w:p w14:paraId="5C31C68B" w14:textId="623D39C9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  <w:sz w:val="20"/>
                <w:szCs w:val="20"/>
              </w:rPr>
              <w:t>5.06 (2.30-11.16)</w:t>
            </w:r>
          </w:p>
        </w:tc>
        <w:tc>
          <w:tcPr>
            <w:tcW w:w="136" w:type="dxa"/>
            <w:vAlign w:val="center"/>
          </w:tcPr>
          <w:p w14:paraId="7C9AA998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4692A06" w14:textId="38F38B5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yelosuppression</w:t>
            </w:r>
          </w:p>
        </w:tc>
        <w:tc>
          <w:tcPr>
            <w:tcW w:w="1984" w:type="dxa"/>
            <w:vAlign w:val="center"/>
          </w:tcPr>
          <w:p w14:paraId="617E011E" w14:textId="6F45FBFA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6.32 (4.81-8.31)</w:t>
            </w:r>
          </w:p>
        </w:tc>
      </w:tr>
      <w:tr w:rsidR="009D42BB" w:rsidRPr="00DB1914" w14:paraId="09C12AB1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FDD1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C26B43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.24 (2.67-10.32)</w:t>
            </w:r>
          </w:p>
        </w:tc>
        <w:tc>
          <w:tcPr>
            <w:tcW w:w="136" w:type="dxa"/>
            <w:vAlign w:val="center"/>
          </w:tcPr>
          <w:p w14:paraId="5699DF5A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681A5CD4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yperglycaemia</w:t>
            </w:r>
            <w:proofErr w:type="spellEnd"/>
          </w:p>
        </w:tc>
        <w:tc>
          <w:tcPr>
            <w:tcW w:w="1984" w:type="dxa"/>
            <w:vAlign w:val="center"/>
          </w:tcPr>
          <w:p w14:paraId="566828C0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6.64 (2.31-19.07)</w:t>
            </w:r>
          </w:p>
        </w:tc>
        <w:tc>
          <w:tcPr>
            <w:tcW w:w="140" w:type="dxa"/>
            <w:vAlign w:val="center"/>
          </w:tcPr>
          <w:p w14:paraId="74F031A0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3DACCC33" w14:textId="3A193C0E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yperglycaemia</w:t>
            </w:r>
            <w:proofErr w:type="spellEnd"/>
          </w:p>
        </w:tc>
        <w:tc>
          <w:tcPr>
            <w:tcW w:w="1984" w:type="dxa"/>
            <w:vAlign w:val="center"/>
          </w:tcPr>
          <w:p w14:paraId="29228AC8" w14:textId="2A83DD5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7.57 (1.51-37.91)</w:t>
            </w:r>
          </w:p>
        </w:tc>
        <w:tc>
          <w:tcPr>
            <w:tcW w:w="136" w:type="dxa"/>
            <w:vAlign w:val="center"/>
          </w:tcPr>
          <w:p w14:paraId="2D32F4B9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6E31D6C" w14:textId="43CD2E4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ulmonary toxicity</w:t>
            </w:r>
          </w:p>
        </w:tc>
        <w:tc>
          <w:tcPr>
            <w:tcW w:w="1984" w:type="dxa"/>
            <w:vAlign w:val="center"/>
          </w:tcPr>
          <w:p w14:paraId="21EC8543" w14:textId="767EB436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.72 (2.47-13.25)</w:t>
            </w:r>
          </w:p>
        </w:tc>
      </w:tr>
      <w:tr w:rsidR="009D42BB" w:rsidRPr="00DB1914" w14:paraId="596ECD0B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8F897D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ruritus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9A5B4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.85 (2.64-8.92)</w:t>
            </w:r>
          </w:p>
        </w:tc>
        <w:tc>
          <w:tcPr>
            <w:tcW w:w="136" w:type="dxa"/>
            <w:vAlign w:val="center"/>
          </w:tcPr>
          <w:p w14:paraId="27AD591D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40407398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creased appetite</w:t>
            </w:r>
          </w:p>
        </w:tc>
        <w:tc>
          <w:tcPr>
            <w:tcW w:w="1984" w:type="dxa"/>
            <w:vAlign w:val="center"/>
          </w:tcPr>
          <w:p w14:paraId="039F61B1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.83 (2.61-8.94)</w:t>
            </w:r>
          </w:p>
        </w:tc>
        <w:tc>
          <w:tcPr>
            <w:tcW w:w="140" w:type="dxa"/>
            <w:vAlign w:val="center"/>
          </w:tcPr>
          <w:p w14:paraId="1473841E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2EA02AF2" w14:textId="34BE3750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19C5AA8" w14:textId="6584DA79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764EC994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79817D8" w14:textId="75D4828F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TEN</w:t>
            </w:r>
          </w:p>
        </w:tc>
        <w:tc>
          <w:tcPr>
            <w:tcW w:w="1984" w:type="dxa"/>
            <w:vAlign w:val="center"/>
          </w:tcPr>
          <w:p w14:paraId="30D794A8" w14:textId="74A1AD65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.63 (3.08-6.97)</w:t>
            </w:r>
          </w:p>
        </w:tc>
      </w:tr>
      <w:tr w:rsidR="009D42BB" w:rsidRPr="00DB1914" w14:paraId="3B5E08AF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CFAF0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TE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F377C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.11 (2.65-6.37)</w:t>
            </w:r>
          </w:p>
        </w:tc>
        <w:tc>
          <w:tcPr>
            <w:tcW w:w="136" w:type="dxa"/>
            <w:vAlign w:val="center"/>
          </w:tcPr>
          <w:p w14:paraId="2D477FD6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2B000D75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 multiforme</w:t>
            </w:r>
          </w:p>
        </w:tc>
        <w:tc>
          <w:tcPr>
            <w:tcW w:w="1984" w:type="dxa"/>
            <w:vAlign w:val="center"/>
          </w:tcPr>
          <w:p w14:paraId="3C111DBE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.17 (2.11-8.25)</w:t>
            </w:r>
          </w:p>
        </w:tc>
        <w:tc>
          <w:tcPr>
            <w:tcW w:w="140" w:type="dxa"/>
            <w:vAlign w:val="center"/>
          </w:tcPr>
          <w:p w14:paraId="77AECC80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07E83979" w14:textId="0318A62A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2F18AE1" w14:textId="005CCC5C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3769D539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225AC5E" w14:textId="7985E8DC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ruritus</w:t>
            </w:r>
          </w:p>
        </w:tc>
        <w:tc>
          <w:tcPr>
            <w:tcW w:w="1984" w:type="dxa"/>
            <w:vAlign w:val="center"/>
          </w:tcPr>
          <w:p w14:paraId="2A5288FD" w14:textId="214332CA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49 (1.84-6.61)</w:t>
            </w:r>
          </w:p>
        </w:tc>
      </w:tr>
      <w:tr w:rsidR="009D42BB" w:rsidRPr="00DB1914" w14:paraId="64D622B0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7FF2F3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creased appetite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9811CB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87 (2.00-4.11)</w:t>
            </w:r>
          </w:p>
        </w:tc>
        <w:tc>
          <w:tcPr>
            <w:tcW w:w="136" w:type="dxa"/>
            <w:vAlign w:val="center"/>
          </w:tcPr>
          <w:p w14:paraId="18EF7775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35C68DC2" w14:textId="0594EB28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ath</w:t>
            </w:r>
          </w:p>
        </w:tc>
        <w:tc>
          <w:tcPr>
            <w:tcW w:w="1984" w:type="dxa"/>
            <w:vAlign w:val="center"/>
          </w:tcPr>
          <w:p w14:paraId="1D39258B" w14:textId="3D0E0B50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51 (1.38-8.90)</w:t>
            </w:r>
          </w:p>
        </w:tc>
        <w:tc>
          <w:tcPr>
            <w:tcW w:w="140" w:type="dxa"/>
            <w:vAlign w:val="center"/>
          </w:tcPr>
          <w:p w14:paraId="346205B6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2F81E425" w14:textId="3D4FAC7B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51A2ECB" w14:textId="63AB4A56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7881E2EE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9EBC5B7" w14:textId="2A003465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SJS</w:t>
            </w:r>
          </w:p>
        </w:tc>
        <w:tc>
          <w:tcPr>
            <w:tcW w:w="1984" w:type="dxa"/>
            <w:vAlign w:val="center"/>
          </w:tcPr>
          <w:p w14:paraId="550CBDB1" w14:textId="64E6C554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92 (1.90-4.47)</w:t>
            </w:r>
          </w:p>
        </w:tc>
      </w:tr>
      <w:tr w:rsidR="009D42BB" w:rsidRPr="00DB1914" w14:paraId="40EA4719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DAFA7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SJS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85ADA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78 (1.79-4.30)</w:t>
            </w:r>
          </w:p>
        </w:tc>
        <w:tc>
          <w:tcPr>
            <w:tcW w:w="136" w:type="dxa"/>
            <w:vAlign w:val="center"/>
          </w:tcPr>
          <w:p w14:paraId="22D25E73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7B7E21FD" w14:textId="7B08072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</w:t>
            </w:r>
          </w:p>
        </w:tc>
        <w:tc>
          <w:tcPr>
            <w:tcW w:w="1984" w:type="dxa"/>
            <w:vAlign w:val="center"/>
          </w:tcPr>
          <w:p w14:paraId="30EADA4D" w14:textId="7E06CAD0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40 (1.46-7.90)</w:t>
            </w:r>
          </w:p>
        </w:tc>
        <w:tc>
          <w:tcPr>
            <w:tcW w:w="140" w:type="dxa"/>
            <w:vAlign w:val="center"/>
          </w:tcPr>
          <w:p w14:paraId="3CC58B52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017EB058" w14:textId="6575A64E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43FD47E" w14:textId="3498D02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4FC7CC47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EF49164" w14:textId="042D220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creased appetite</w:t>
            </w:r>
          </w:p>
        </w:tc>
        <w:tc>
          <w:tcPr>
            <w:tcW w:w="1984" w:type="dxa"/>
            <w:vAlign w:val="center"/>
          </w:tcPr>
          <w:p w14:paraId="477A7BC0" w14:textId="527F1958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74 (2.00-3.74)</w:t>
            </w:r>
          </w:p>
        </w:tc>
      </w:tr>
      <w:tr w:rsidR="009D42BB" w:rsidRPr="00DB1914" w14:paraId="0559A3E3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65575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Rash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95F5E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27 (1.55-3.34)</w:t>
            </w:r>
          </w:p>
        </w:tc>
        <w:tc>
          <w:tcPr>
            <w:tcW w:w="136" w:type="dxa"/>
            <w:vAlign w:val="center"/>
          </w:tcPr>
          <w:p w14:paraId="38CC6859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14CBF7F3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rug eruption</w:t>
            </w:r>
          </w:p>
        </w:tc>
        <w:tc>
          <w:tcPr>
            <w:tcW w:w="1984" w:type="dxa"/>
            <w:vAlign w:val="center"/>
          </w:tcPr>
          <w:p w14:paraId="6FF3E20B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29 (1.73-6.28)</w:t>
            </w:r>
          </w:p>
        </w:tc>
        <w:tc>
          <w:tcPr>
            <w:tcW w:w="140" w:type="dxa"/>
            <w:vAlign w:val="center"/>
          </w:tcPr>
          <w:p w14:paraId="7A33A5BF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2A6A8401" w14:textId="785851A5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356D854" w14:textId="6D79E52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45B5F0A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FDECE5F" w14:textId="70FC24A6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rug eruption</w:t>
            </w:r>
          </w:p>
        </w:tc>
        <w:tc>
          <w:tcPr>
            <w:tcW w:w="1984" w:type="dxa"/>
            <w:vAlign w:val="center"/>
          </w:tcPr>
          <w:p w14:paraId="51A01530" w14:textId="1416F2C9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62 (1.78-3.85)</w:t>
            </w:r>
          </w:p>
        </w:tc>
      </w:tr>
      <w:tr w:rsidR="009D42BB" w:rsidRPr="00DB1914" w14:paraId="5F24BCA8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F0FFF3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97E7DD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19 (1.15-4.14)</w:t>
            </w:r>
          </w:p>
        </w:tc>
        <w:tc>
          <w:tcPr>
            <w:tcW w:w="136" w:type="dxa"/>
            <w:vAlign w:val="center"/>
          </w:tcPr>
          <w:p w14:paraId="60A6FA46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00DC4C57" w14:textId="2B9099C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Interstitial lung disease</w:t>
            </w:r>
          </w:p>
        </w:tc>
        <w:tc>
          <w:tcPr>
            <w:tcW w:w="1984" w:type="dxa"/>
            <w:vAlign w:val="center"/>
          </w:tcPr>
          <w:p w14:paraId="1E695137" w14:textId="65682375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27 (2.09-5.12)</w:t>
            </w:r>
          </w:p>
        </w:tc>
        <w:tc>
          <w:tcPr>
            <w:tcW w:w="140" w:type="dxa"/>
            <w:vAlign w:val="center"/>
          </w:tcPr>
          <w:p w14:paraId="495D79E2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22199C59" w14:textId="2E1DAF81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B8FB7D5" w14:textId="6F41105D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638C3461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4C24A74" w14:textId="4F6CD3DF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</w:t>
            </w:r>
          </w:p>
        </w:tc>
        <w:tc>
          <w:tcPr>
            <w:tcW w:w="1984" w:type="dxa"/>
            <w:vAlign w:val="center"/>
          </w:tcPr>
          <w:p w14:paraId="7CAEF61D" w14:textId="1D08FD76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27 (1.27-4.06)</w:t>
            </w:r>
          </w:p>
        </w:tc>
      </w:tr>
      <w:tr w:rsidR="009D42BB" w:rsidRPr="00DB1914" w14:paraId="6468CF3C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665844" w14:textId="3988B809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rug eruptio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54FD60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04 (1.29-3.24)</w:t>
            </w:r>
          </w:p>
        </w:tc>
        <w:tc>
          <w:tcPr>
            <w:tcW w:w="136" w:type="dxa"/>
            <w:vAlign w:val="center"/>
          </w:tcPr>
          <w:p w14:paraId="3B890918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132EA08F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Anaemia</w:t>
            </w:r>
            <w:proofErr w:type="spellEnd"/>
          </w:p>
        </w:tc>
        <w:tc>
          <w:tcPr>
            <w:tcW w:w="1984" w:type="dxa"/>
            <w:vAlign w:val="center"/>
          </w:tcPr>
          <w:p w14:paraId="7ED24252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97 (1.65-5.36)</w:t>
            </w:r>
          </w:p>
        </w:tc>
        <w:tc>
          <w:tcPr>
            <w:tcW w:w="140" w:type="dxa"/>
            <w:vAlign w:val="center"/>
          </w:tcPr>
          <w:p w14:paraId="634742B7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3FD75B4B" w14:textId="6C30F371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3D62CE7" w14:textId="43E2BB1C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0A857FE6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E885633" w14:textId="7CF05D79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 multiforme</w:t>
            </w:r>
          </w:p>
        </w:tc>
        <w:tc>
          <w:tcPr>
            <w:tcW w:w="1984" w:type="dxa"/>
            <w:vAlign w:val="center"/>
          </w:tcPr>
          <w:p w14:paraId="0F5FAC7C" w14:textId="2C3EE158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25 (1.39-3.66)</w:t>
            </w:r>
          </w:p>
        </w:tc>
      </w:tr>
      <w:tr w:rsidR="009D42BB" w:rsidRPr="00DB1914" w14:paraId="294CA7A5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E327DC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FN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7CEE73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.99 (1.39-2.83)</w:t>
            </w:r>
          </w:p>
        </w:tc>
        <w:tc>
          <w:tcPr>
            <w:tcW w:w="136" w:type="dxa"/>
            <w:vAlign w:val="center"/>
          </w:tcPr>
          <w:p w14:paraId="3FD48F37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886F7DD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aise</w:t>
            </w:r>
          </w:p>
        </w:tc>
        <w:tc>
          <w:tcPr>
            <w:tcW w:w="1984" w:type="dxa"/>
            <w:vAlign w:val="center"/>
          </w:tcPr>
          <w:p w14:paraId="4CDFACAE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93 (1.26-6.81)</w:t>
            </w:r>
          </w:p>
        </w:tc>
        <w:tc>
          <w:tcPr>
            <w:tcW w:w="140" w:type="dxa"/>
            <w:vAlign w:val="center"/>
          </w:tcPr>
          <w:p w14:paraId="3BF06F6B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11EF3E68" w14:textId="46101259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239C9CA" w14:textId="2CF820D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1DFF1217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D65CFAD" w14:textId="0357C68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Rash</w:t>
            </w:r>
          </w:p>
        </w:tc>
        <w:tc>
          <w:tcPr>
            <w:tcW w:w="1984" w:type="dxa"/>
            <w:vAlign w:val="center"/>
          </w:tcPr>
          <w:p w14:paraId="25DCF917" w14:textId="59674563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.94 (1.31-2.87)</w:t>
            </w:r>
          </w:p>
        </w:tc>
      </w:tr>
      <w:tr w:rsidR="009D42BB" w:rsidRPr="00DB1914" w14:paraId="5AFF4145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C838EF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Diarrhoea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3D1A6B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.95 (1.30-2.94)</w:t>
            </w:r>
          </w:p>
        </w:tc>
        <w:tc>
          <w:tcPr>
            <w:tcW w:w="136" w:type="dxa"/>
            <w:vAlign w:val="center"/>
          </w:tcPr>
          <w:p w14:paraId="4B2B3C6F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vAlign w:val="center"/>
          </w:tcPr>
          <w:p w14:paraId="54BA45B1" w14:textId="2C59905E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Nausea</w:t>
            </w:r>
          </w:p>
        </w:tc>
        <w:tc>
          <w:tcPr>
            <w:tcW w:w="1984" w:type="dxa"/>
            <w:vAlign w:val="center"/>
          </w:tcPr>
          <w:p w14:paraId="09106933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52 (1.16-5.47)</w:t>
            </w:r>
          </w:p>
        </w:tc>
        <w:tc>
          <w:tcPr>
            <w:tcW w:w="140" w:type="dxa"/>
            <w:vAlign w:val="center"/>
          </w:tcPr>
          <w:p w14:paraId="55A09175" w14:textId="77777777" w:rsidR="009D42BB" w:rsidRPr="00DB1914" w:rsidRDefault="009D42BB" w:rsidP="009D42BB">
            <w:pPr>
              <w:jc w:val="center"/>
              <w:rPr>
                <w:color w:val="auto"/>
              </w:rPr>
            </w:pPr>
          </w:p>
        </w:tc>
        <w:tc>
          <w:tcPr>
            <w:tcW w:w="1980" w:type="dxa"/>
            <w:vAlign w:val="center"/>
          </w:tcPr>
          <w:p w14:paraId="0BF91DBC" w14:textId="2400E2C5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F65BCF" w14:textId="719CB60C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7C2CFBF9" w14:textId="77777777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4CB6F53" w14:textId="69DDD0D6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FN</w:t>
            </w:r>
          </w:p>
        </w:tc>
        <w:tc>
          <w:tcPr>
            <w:tcW w:w="1984" w:type="dxa"/>
            <w:vAlign w:val="center"/>
          </w:tcPr>
          <w:p w14:paraId="6B7AA455" w14:textId="7DA194D4" w:rsidR="009D42BB" w:rsidRPr="00DB1914" w:rsidRDefault="009D42BB" w:rsidP="009D42BB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.93 (1.37-2.72)</w:t>
            </w:r>
          </w:p>
        </w:tc>
      </w:tr>
      <w:tr w:rsidR="009D42BB" w:rsidRPr="00DB1914" w14:paraId="10C744C3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77DF98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C9706F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.85 (1.25-2.73)</w:t>
            </w:r>
          </w:p>
        </w:tc>
        <w:tc>
          <w:tcPr>
            <w:tcW w:w="136" w:type="dxa"/>
            <w:vAlign w:val="center"/>
          </w:tcPr>
          <w:p w14:paraId="2CEB1E3A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4" w:type="dxa"/>
            <w:vAlign w:val="center"/>
          </w:tcPr>
          <w:p w14:paraId="52F370FC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Neutropenia</w:t>
            </w:r>
          </w:p>
        </w:tc>
        <w:tc>
          <w:tcPr>
            <w:tcW w:w="1984" w:type="dxa"/>
            <w:vAlign w:val="center"/>
          </w:tcPr>
          <w:p w14:paraId="60424C2F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2.32 (1.13-4.79)</w:t>
            </w:r>
          </w:p>
        </w:tc>
        <w:tc>
          <w:tcPr>
            <w:tcW w:w="140" w:type="dxa"/>
            <w:vAlign w:val="center"/>
          </w:tcPr>
          <w:p w14:paraId="6A71A2B4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247BC85B" w14:textId="4C90E32D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BC2134A" w14:textId="51087582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1F6ADB9F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1781F27" w14:textId="3AD78938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Diarrhoea</w:t>
            </w:r>
            <w:proofErr w:type="spellEnd"/>
          </w:p>
        </w:tc>
        <w:tc>
          <w:tcPr>
            <w:tcW w:w="1984" w:type="dxa"/>
            <w:vAlign w:val="center"/>
          </w:tcPr>
          <w:p w14:paraId="58500471" w14:textId="79B7FB16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.77 (1.20-2.62)</w:t>
            </w:r>
          </w:p>
        </w:tc>
      </w:tr>
      <w:tr w:rsidR="009D42BB" w:rsidRPr="00DB1914" w14:paraId="753A3AC9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A59AEC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Renal impairment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351E69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.75 (1.20-2.55)</w:t>
            </w:r>
          </w:p>
        </w:tc>
        <w:tc>
          <w:tcPr>
            <w:tcW w:w="136" w:type="dxa"/>
            <w:vAlign w:val="center"/>
          </w:tcPr>
          <w:p w14:paraId="0BDC7159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2F51696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F703543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" w:type="dxa"/>
            <w:vAlign w:val="center"/>
          </w:tcPr>
          <w:p w14:paraId="7EB80ABA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75807508" w14:textId="4F689016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C16B0A9" w14:textId="6D68253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6D842DDD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2E07BC3" w14:textId="222881B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984" w:type="dxa"/>
            <w:vAlign w:val="center"/>
          </w:tcPr>
          <w:p w14:paraId="78F8A0B5" w14:textId="070513BD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.74 (1.24-2.44)</w:t>
            </w:r>
          </w:p>
        </w:tc>
      </w:tr>
      <w:tr w:rsidR="009D42BB" w:rsidRPr="00DB1914" w14:paraId="50D1C6E6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EE2BAD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Interstitial lung disease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0E7307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.72 (1.36-2.18)</w:t>
            </w:r>
          </w:p>
        </w:tc>
        <w:tc>
          <w:tcPr>
            <w:tcW w:w="136" w:type="dxa"/>
            <w:vAlign w:val="center"/>
          </w:tcPr>
          <w:p w14:paraId="1E5F8B97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27AF499" w14:textId="3DA2CC53" w:rsidR="009D42BB" w:rsidRPr="00DB1914" w:rsidRDefault="009D42BB" w:rsidP="009D42B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2067C21" w14:textId="5D5FC203" w:rsidR="009D42BB" w:rsidRPr="00DB1914" w:rsidRDefault="009D42BB" w:rsidP="009D42B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0" w:type="dxa"/>
            <w:vAlign w:val="center"/>
          </w:tcPr>
          <w:p w14:paraId="5DD4E311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4B17DE4A" w14:textId="53472326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DB791ED" w14:textId="796C856A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36661128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4AD0047" w14:textId="68D2ED5C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Renal impairment</w:t>
            </w:r>
          </w:p>
        </w:tc>
        <w:tc>
          <w:tcPr>
            <w:tcW w:w="1984" w:type="dxa"/>
            <w:vAlign w:val="center"/>
          </w:tcPr>
          <w:p w14:paraId="7BF067F9" w14:textId="7EE8C8FF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.66 (1.16-2.38)</w:t>
            </w:r>
          </w:p>
        </w:tc>
      </w:tr>
      <w:tr w:rsidR="009D42BB" w:rsidRPr="00DB1914" w14:paraId="7F3ECD8C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C840BF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Pneumonia</w:t>
            </w:r>
          </w:p>
        </w:tc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68950A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1.51 (1.05-2.18)</w:t>
            </w:r>
          </w:p>
        </w:tc>
        <w:tc>
          <w:tcPr>
            <w:tcW w:w="136" w:type="dxa"/>
            <w:vAlign w:val="center"/>
          </w:tcPr>
          <w:p w14:paraId="3A2A5635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53A043A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DC0D7CD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" w:type="dxa"/>
            <w:vAlign w:val="center"/>
          </w:tcPr>
          <w:p w14:paraId="0A2385D4" w14:textId="77777777" w:rsidR="009D42BB" w:rsidRPr="00DB1914" w:rsidRDefault="009D42BB" w:rsidP="009D42B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0FD1CBE4" w14:textId="39EFDAAE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E87B44E" w14:textId="6B1C5B85" w:rsidR="009D42BB" w:rsidRPr="00DB1914" w:rsidRDefault="009D42BB" w:rsidP="009D42BB">
            <w:pPr>
              <w:jc w:val="center"/>
            </w:pPr>
          </w:p>
        </w:tc>
        <w:tc>
          <w:tcPr>
            <w:tcW w:w="136" w:type="dxa"/>
            <w:vAlign w:val="center"/>
          </w:tcPr>
          <w:p w14:paraId="371D034E" w14:textId="7777777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F14A19F" w14:textId="4373D207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Interstitial lung disease</w:t>
            </w:r>
          </w:p>
        </w:tc>
        <w:tc>
          <w:tcPr>
            <w:tcW w:w="1984" w:type="dxa"/>
            <w:vAlign w:val="center"/>
          </w:tcPr>
          <w:p w14:paraId="05894C3F" w14:textId="4D4D25E4" w:rsidR="009D42BB" w:rsidRPr="00DB1914" w:rsidRDefault="009D42BB" w:rsidP="009D42BB">
            <w:pPr>
              <w:jc w:val="center"/>
              <w:rPr>
                <w:sz w:val="20"/>
                <w:szCs w:val="20"/>
              </w:rPr>
            </w:pPr>
            <w:r w:rsidRPr="00DB1914">
              <w:t>1.58 (1.27-1.96)</w:t>
            </w:r>
          </w:p>
        </w:tc>
      </w:tr>
    </w:tbl>
    <w:p w14:paraId="5AA1B3E7" w14:textId="77777777" w:rsidR="00BB675A" w:rsidRPr="002F7620" w:rsidRDefault="00BB675A" w:rsidP="00BB675A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5.</w:t>
      </w:r>
      <w:r w:rsidRPr="002F7620">
        <w:rPr>
          <w:rFonts w:eastAsia="Times New Roman"/>
          <w:color w:val="auto"/>
        </w:rPr>
        <w:t xml:space="preserve"> Stratified analysis of ROR and 95% CI of </w:t>
      </w:r>
      <w:proofErr w:type="spellStart"/>
      <w:r w:rsidRPr="002F7620">
        <w:rPr>
          <w:rFonts w:eastAsia="Times New Roman"/>
          <w:color w:val="auto"/>
        </w:rPr>
        <w:t>enfortumab</w:t>
      </w:r>
      <w:proofErr w:type="spellEnd"/>
      <w:r w:rsidRPr="002F7620">
        <w:rPr>
          <w:rFonts w:eastAsia="Times New Roman"/>
          <w:color w:val="auto"/>
        </w:rPr>
        <w:t xml:space="preserve">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 in JADER.</w:t>
      </w:r>
    </w:p>
    <w:p w14:paraId="61B8FD16" w14:textId="77777777" w:rsidR="00BB675A" w:rsidRDefault="00BB675A" w:rsidP="007403EA">
      <w:pPr>
        <w:widowControl/>
        <w:jc w:val="left"/>
      </w:pPr>
    </w:p>
    <w:p w14:paraId="0C03D2FD" w14:textId="21E687A2" w:rsidR="00664596" w:rsidRPr="007403EA" w:rsidRDefault="00664596">
      <w:pPr>
        <w:widowControl/>
        <w:jc w:val="left"/>
      </w:pPr>
    </w:p>
    <w:p w14:paraId="6DF09CFB" w14:textId="77777777" w:rsidR="00664596" w:rsidRDefault="00664596">
      <w:pPr>
        <w:widowControl/>
        <w:jc w:val="left"/>
      </w:pPr>
    </w:p>
    <w:p w14:paraId="6649F17E" w14:textId="77777777" w:rsidR="00BB675A" w:rsidRDefault="00BB675A">
      <w:pPr>
        <w:widowControl/>
        <w:jc w:val="left"/>
      </w:pPr>
    </w:p>
    <w:p w14:paraId="53D2B8B5" w14:textId="70C647A6" w:rsidR="00C90B5F" w:rsidRDefault="00BB675A" w:rsidP="00C90B5F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</w:t>
      </w:r>
      <w:r w:rsidR="00C90B5F" w:rsidRPr="00301B0F">
        <w:t xml:space="preserve"> </w:t>
      </w:r>
      <w:r w:rsidRPr="002F7620">
        <w:rPr>
          <w:rFonts w:eastAsia="Times New Roman"/>
          <w:b/>
          <w:bCs w:val="0"/>
          <w:color w:val="auto"/>
        </w:rPr>
        <w:t>S5</w:t>
      </w:r>
      <w:r w:rsidR="00C90B5F" w:rsidRPr="00301B0F">
        <w:t xml:space="preserve">. </w:t>
      </w:r>
      <w:r w:rsidR="00C90B5F" w:rsidRPr="00393971">
        <w:rPr>
          <w:lang w:val="en-GB"/>
        </w:rPr>
        <w:t>Cont.</w:t>
      </w:r>
    </w:p>
    <w:tbl>
      <w:tblPr>
        <w:tblpPr w:leftFromText="142" w:rightFromText="142" w:vertAnchor="page" w:horzAnchor="margin" w:tblpY="1036"/>
        <w:tblW w:w="12426" w:type="dxa"/>
        <w:tblBorders>
          <w:top w:val="single" w:sz="18" w:space="0" w:color="auto"/>
          <w:left w:val="single" w:sz="2" w:space="0" w:color="auto"/>
          <w:bottom w:val="single" w:sz="4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980"/>
        <w:gridCol w:w="136"/>
        <w:gridCol w:w="2098"/>
        <w:gridCol w:w="1997"/>
        <w:gridCol w:w="136"/>
        <w:gridCol w:w="2098"/>
        <w:gridCol w:w="1997"/>
      </w:tblGrid>
      <w:tr w:rsidR="00F607D8" w:rsidRPr="00DB1914" w14:paraId="58BACFC2" w14:textId="77777777" w:rsidTr="00BB675A">
        <w:trPr>
          <w:trHeight w:val="283"/>
        </w:trPr>
        <w:tc>
          <w:tcPr>
            <w:tcW w:w="396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EF3E28" w14:textId="77777777" w:rsidR="00F607D8" w:rsidRPr="00DB1914" w:rsidRDefault="00F607D8" w:rsidP="00F607D8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BMI &lt; 18.5 kg/m2</w:t>
            </w:r>
          </w:p>
        </w:tc>
        <w:tc>
          <w:tcPr>
            <w:tcW w:w="13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D306A36" w14:textId="77777777" w:rsidR="00F607D8" w:rsidRPr="00DB1914" w:rsidRDefault="00F607D8" w:rsidP="00F607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5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5675FD4" w14:textId="77777777" w:rsidR="00F607D8" w:rsidRPr="00DB1914" w:rsidRDefault="00F607D8" w:rsidP="00F607D8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18.5</w:t>
            </w:r>
            <w:r w:rsidRPr="00DB1914">
              <w:t xml:space="preserve"> kg/m</w:t>
            </w:r>
            <w:r w:rsidRPr="00DB1914">
              <w:rPr>
                <w:vertAlign w:val="superscript"/>
              </w:rPr>
              <w:t>2</w:t>
            </w:r>
            <w:r w:rsidRPr="00DB1914">
              <w:rPr>
                <w:sz w:val="20"/>
                <w:szCs w:val="20"/>
              </w:rPr>
              <w:t xml:space="preserve"> ≤ BMI ≤ 24.9</w:t>
            </w:r>
            <w:r w:rsidRPr="00DB1914">
              <w:t xml:space="preserve"> kg/m</w:t>
            </w:r>
            <w:r w:rsidRPr="00DB1914">
              <w:rPr>
                <w:vertAlign w:val="superscript"/>
              </w:rPr>
              <w:t>2</w:t>
            </w:r>
          </w:p>
        </w:tc>
        <w:tc>
          <w:tcPr>
            <w:tcW w:w="13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9D4030F" w14:textId="77777777" w:rsidR="00F607D8" w:rsidRPr="00DB1914" w:rsidRDefault="00F607D8" w:rsidP="00F607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5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5863563" w14:textId="77777777" w:rsidR="00F607D8" w:rsidRPr="00DB1914" w:rsidRDefault="00F607D8" w:rsidP="00F607D8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BMI ≤ 25.0</w:t>
            </w:r>
            <w:r w:rsidRPr="00DB1914">
              <w:t xml:space="preserve"> kg/m</w:t>
            </w:r>
            <w:r w:rsidRPr="00DB1914">
              <w:rPr>
                <w:vertAlign w:val="superscript"/>
              </w:rPr>
              <w:t>2</w:t>
            </w:r>
          </w:p>
        </w:tc>
      </w:tr>
      <w:tr w:rsidR="00BB675A" w:rsidRPr="00DB1914" w14:paraId="0C19DB7B" w14:textId="77777777" w:rsidTr="00BB675A">
        <w:trPr>
          <w:trHeight w:val="283"/>
        </w:trPr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C1398B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94AD6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  <w:tc>
          <w:tcPr>
            <w:tcW w:w="13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1148B635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D82C727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D1EE9FB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  <w:tc>
          <w:tcPr>
            <w:tcW w:w="13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602E83F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8949D37" w14:textId="3970E71D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Variable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8602937" w14:textId="3B5F20F9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rPr>
                <w:sz w:val="20"/>
                <w:szCs w:val="20"/>
              </w:rPr>
              <w:t>ROR (95% CI)</w:t>
            </w:r>
          </w:p>
        </w:tc>
      </w:tr>
      <w:tr w:rsidR="00BB675A" w:rsidRPr="00DB1914" w14:paraId="72A0ED3E" w14:textId="77777777" w:rsidTr="00BB675A">
        <w:trPr>
          <w:trHeight w:val="283"/>
        </w:trPr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05AF83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Metastases to liver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2B066A" w14:textId="77777777" w:rsidR="00BB675A" w:rsidRPr="00DB1914" w:rsidRDefault="00BB675A" w:rsidP="00BB675A">
            <w:pPr>
              <w:jc w:val="center"/>
            </w:pPr>
            <w:r w:rsidRPr="00DB1914">
              <w:t xml:space="preserve">138.23 </w:t>
            </w:r>
          </w:p>
          <w:p w14:paraId="5DA1D178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(52.01-367.42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23EDD4F1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</w:tcBorders>
            <w:vAlign w:val="center"/>
          </w:tcPr>
          <w:p w14:paraId="760EEE0D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Dermatitis bullous</w:t>
            </w:r>
          </w:p>
        </w:tc>
        <w:tc>
          <w:tcPr>
            <w:tcW w:w="1997" w:type="dxa"/>
            <w:tcBorders>
              <w:top w:val="single" w:sz="18" w:space="0" w:color="auto"/>
            </w:tcBorders>
            <w:vAlign w:val="center"/>
          </w:tcPr>
          <w:p w14:paraId="35CF5405" w14:textId="77777777" w:rsidR="00BB675A" w:rsidRPr="00DB1914" w:rsidRDefault="00BB675A" w:rsidP="00BB675A">
            <w:pPr>
              <w:jc w:val="center"/>
            </w:pPr>
            <w:r w:rsidRPr="00DB1914">
              <w:t>111.89</w:t>
            </w:r>
          </w:p>
          <w:p w14:paraId="6DD721D9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(45.72-273.83)</w:t>
            </w:r>
          </w:p>
        </w:tc>
        <w:tc>
          <w:tcPr>
            <w:tcW w:w="136" w:type="dxa"/>
            <w:tcBorders>
              <w:top w:val="single" w:sz="18" w:space="0" w:color="auto"/>
            </w:tcBorders>
            <w:vAlign w:val="center"/>
          </w:tcPr>
          <w:p w14:paraId="713A8075" w14:textId="77777777" w:rsidR="00BB675A" w:rsidRPr="00DB1914" w:rsidRDefault="00BB675A" w:rsidP="00BB675A">
            <w:pPr>
              <w:jc w:val="center"/>
            </w:pPr>
          </w:p>
        </w:tc>
        <w:tc>
          <w:tcPr>
            <w:tcW w:w="2098" w:type="dxa"/>
            <w:tcBorders>
              <w:top w:val="single" w:sz="18" w:space="0" w:color="auto"/>
            </w:tcBorders>
            <w:vAlign w:val="center"/>
          </w:tcPr>
          <w:p w14:paraId="6C5F07CE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Skin disorder</w:t>
            </w:r>
          </w:p>
        </w:tc>
        <w:tc>
          <w:tcPr>
            <w:tcW w:w="1997" w:type="dxa"/>
            <w:tcBorders>
              <w:top w:val="single" w:sz="18" w:space="0" w:color="auto"/>
            </w:tcBorders>
            <w:vAlign w:val="center"/>
          </w:tcPr>
          <w:p w14:paraId="14BB5B0E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80.79 (33.23-196.44)</w:t>
            </w:r>
          </w:p>
        </w:tc>
      </w:tr>
      <w:tr w:rsidR="00BB675A" w:rsidRPr="00DB1914" w14:paraId="33378B39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BA5677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Skin disorder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93DF48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77.12 (29.52-201.46)</w:t>
            </w:r>
          </w:p>
        </w:tc>
        <w:tc>
          <w:tcPr>
            <w:tcW w:w="136" w:type="dxa"/>
            <w:vAlign w:val="center"/>
          </w:tcPr>
          <w:p w14:paraId="00E9B503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0D1DE20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PN</w:t>
            </w:r>
          </w:p>
        </w:tc>
        <w:tc>
          <w:tcPr>
            <w:tcW w:w="1997" w:type="dxa"/>
            <w:vAlign w:val="center"/>
          </w:tcPr>
          <w:p w14:paraId="2E4347A5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59.97 (45.84-78.44)</w:t>
            </w:r>
          </w:p>
        </w:tc>
        <w:tc>
          <w:tcPr>
            <w:tcW w:w="136" w:type="dxa"/>
            <w:vAlign w:val="center"/>
          </w:tcPr>
          <w:p w14:paraId="662057FF" w14:textId="77777777" w:rsidR="00BB675A" w:rsidRPr="00DB1914" w:rsidRDefault="00BB675A" w:rsidP="00BB675A">
            <w:pPr>
              <w:jc w:val="center"/>
            </w:pPr>
          </w:p>
        </w:tc>
        <w:tc>
          <w:tcPr>
            <w:tcW w:w="2098" w:type="dxa"/>
            <w:vAlign w:val="center"/>
          </w:tcPr>
          <w:p w14:paraId="01DCCC09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PN</w:t>
            </w:r>
          </w:p>
        </w:tc>
        <w:tc>
          <w:tcPr>
            <w:tcW w:w="1997" w:type="dxa"/>
            <w:vAlign w:val="center"/>
          </w:tcPr>
          <w:p w14:paraId="0E8C30C4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56.81 (35.09-91.97)</w:t>
            </w:r>
          </w:p>
        </w:tc>
      </w:tr>
      <w:tr w:rsidR="00BB675A" w:rsidRPr="00DB1914" w14:paraId="293F7606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4E72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N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843D5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8.75 (27.67-85.87)</w:t>
            </w:r>
          </w:p>
        </w:tc>
        <w:tc>
          <w:tcPr>
            <w:tcW w:w="136" w:type="dxa"/>
            <w:vAlign w:val="center"/>
          </w:tcPr>
          <w:p w14:paraId="48316CB2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B23D6CF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Skin disorder</w:t>
            </w:r>
          </w:p>
        </w:tc>
        <w:tc>
          <w:tcPr>
            <w:tcW w:w="1997" w:type="dxa"/>
            <w:vAlign w:val="center"/>
          </w:tcPr>
          <w:p w14:paraId="18F49D7E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3.98 (16.29-70.91)</w:t>
            </w:r>
          </w:p>
        </w:tc>
        <w:tc>
          <w:tcPr>
            <w:tcW w:w="136" w:type="dxa"/>
            <w:vAlign w:val="center"/>
          </w:tcPr>
          <w:p w14:paraId="7B4A998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77F0B711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yperglycaemia</w:t>
            </w:r>
            <w:proofErr w:type="spellEnd"/>
          </w:p>
        </w:tc>
        <w:tc>
          <w:tcPr>
            <w:tcW w:w="1997" w:type="dxa"/>
            <w:vAlign w:val="center"/>
          </w:tcPr>
          <w:p w14:paraId="68ABFE16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5.47 (7.40-32.31)</w:t>
            </w:r>
          </w:p>
        </w:tc>
      </w:tr>
      <w:tr w:rsidR="00BB675A" w:rsidRPr="00DB1914" w14:paraId="486A509D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F8A7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8FB93E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7.53 (13.36-169.05)</w:t>
            </w:r>
          </w:p>
        </w:tc>
        <w:tc>
          <w:tcPr>
            <w:tcW w:w="136" w:type="dxa"/>
            <w:vAlign w:val="center"/>
          </w:tcPr>
          <w:p w14:paraId="4DC25A5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4108BC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ulmonary toxicity</w:t>
            </w:r>
          </w:p>
        </w:tc>
        <w:tc>
          <w:tcPr>
            <w:tcW w:w="1997" w:type="dxa"/>
            <w:vAlign w:val="center"/>
          </w:tcPr>
          <w:p w14:paraId="79CF38C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0.12 (9.20-44.03)</w:t>
            </w:r>
          </w:p>
        </w:tc>
        <w:tc>
          <w:tcPr>
            <w:tcW w:w="136" w:type="dxa"/>
            <w:vAlign w:val="center"/>
          </w:tcPr>
          <w:p w14:paraId="1DC1B17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2AC2CCAC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997" w:type="dxa"/>
            <w:vAlign w:val="center"/>
          </w:tcPr>
          <w:p w14:paraId="0E32A82C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2.99 (2.57-65.62)</w:t>
            </w:r>
          </w:p>
        </w:tc>
      </w:tr>
      <w:tr w:rsidR="00BB675A" w:rsidRPr="00DB1914" w14:paraId="3BCF351E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36C7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ulmonary toxicity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847AAD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4.39 (4.82-123.36)</w:t>
            </w:r>
          </w:p>
        </w:tc>
        <w:tc>
          <w:tcPr>
            <w:tcW w:w="136" w:type="dxa"/>
            <w:vAlign w:val="center"/>
          </w:tcPr>
          <w:p w14:paraId="2663253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496F403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COVID-19</w:t>
            </w:r>
          </w:p>
        </w:tc>
        <w:tc>
          <w:tcPr>
            <w:tcW w:w="1997" w:type="dxa"/>
            <w:vAlign w:val="center"/>
          </w:tcPr>
          <w:p w14:paraId="6E1BF2CD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9.31 (7.55-49.39)</w:t>
            </w:r>
          </w:p>
        </w:tc>
        <w:tc>
          <w:tcPr>
            <w:tcW w:w="136" w:type="dxa"/>
            <w:vAlign w:val="center"/>
          </w:tcPr>
          <w:p w14:paraId="413E88E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1716C516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yelosuppression</w:t>
            </w:r>
          </w:p>
        </w:tc>
        <w:tc>
          <w:tcPr>
            <w:tcW w:w="1997" w:type="dxa"/>
            <w:vAlign w:val="center"/>
          </w:tcPr>
          <w:p w14:paraId="5F939530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9.77 (5.07-18.83)</w:t>
            </w:r>
          </w:p>
        </w:tc>
      </w:tr>
      <w:tr w:rsidR="00BB675A" w:rsidRPr="00DB1914" w14:paraId="67FAE141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5A235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ignant neoplasm progression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9C8AB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9.50 (9.32-40.80)</w:t>
            </w:r>
          </w:p>
        </w:tc>
        <w:tc>
          <w:tcPr>
            <w:tcW w:w="136" w:type="dxa"/>
            <w:vAlign w:val="center"/>
          </w:tcPr>
          <w:p w14:paraId="338288EA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1CB4B5B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yelonephritis</w:t>
            </w:r>
          </w:p>
        </w:tc>
        <w:tc>
          <w:tcPr>
            <w:tcW w:w="1997" w:type="dxa"/>
            <w:vAlign w:val="center"/>
          </w:tcPr>
          <w:p w14:paraId="5F16AD6F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5.63 (7.55-32.37)</w:t>
            </w:r>
          </w:p>
        </w:tc>
        <w:tc>
          <w:tcPr>
            <w:tcW w:w="136" w:type="dxa"/>
            <w:vAlign w:val="center"/>
          </w:tcPr>
          <w:p w14:paraId="0408713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52EB0D90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ruritus</w:t>
            </w:r>
          </w:p>
        </w:tc>
        <w:tc>
          <w:tcPr>
            <w:tcW w:w="1997" w:type="dxa"/>
            <w:vAlign w:val="center"/>
          </w:tcPr>
          <w:p w14:paraId="1E741FF6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8.88 (3.07-25.73)</w:t>
            </w:r>
          </w:p>
        </w:tc>
      </w:tr>
      <w:tr w:rsidR="00BB675A" w:rsidRPr="00DB1914" w14:paraId="0857FE3F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05FFE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yperglycaemi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8F63E6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5.54 (5.36-45.10)</w:t>
            </w:r>
          </w:p>
        </w:tc>
        <w:tc>
          <w:tcPr>
            <w:tcW w:w="136" w:type="dxa"/>
            <w:vAlign w:val="center"/>
          </w:tcPr>
          <w:p w14:paraId="5CF8331D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8CDC11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etastases to liver</w:t>
            </w:r>
          </w:p>
        </w:tc>
        <w:tc>
          <w:tcPr>
            <w:tcW w:w="1997" w:type="dxa"/>
            <w:vAlign w:val="center"/>
          </w:tcPr>
          <w:p w14:paraId="48757C3A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2.91 (3.69-45.18)</w:t>
            </w:r>
          </w:p>
        </w:tc>
        <w:tc>
          <w:tcPr>
            <w:tcW w:w="136" w:type="dxa"/>
            <w:vAlign w:val="center"/>
          </w:tcPr>
          <w:p w14:paraId="5E2B93F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48D91F5C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ignant neoplasm progression</w:t>
            </w:r>
          </w:p>
        </w:tc>
        <w:tc>
          <w:tcPr>
            <w:tcW w:w="1997" w:type="dxa"/>
            <w:vAlign w:val="center"/>
          </w:tcPr>
          <w:p w14:paraId="4C94ED1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7.87 (2.72-22.78)</w:t>
            </w:r>
          </w:p>
        </w:tc>
      </w:tr>
      <w:tr w:rsidR="00BB675A" w:rsidRPr="00DB1914" w14:paraId="284FF8E1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1728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yelonephritis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53955C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1.90 (2.37-59.81)</w:t>
            </w:r>
          </w:p>
        </w:tc>
        <w:tc>
          <w:tcPr>
            <w:tcW w:w="136" w:type="dxa"/>
            <w:vAlign w:val="center"/>
          </w:tcPr>
          <w:p w14:paraId="1B95CEFA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D321D8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Hyperglycaemia</w:t>
            </w:r>
            <w:proofErr w:type="spellEnd"/>
          </w:p>
        </w:tc>
        <w:tc>
          <w:tcPr>
            <w:tcW w:w="1997" w:type="dxa"/>
            <w:vAlign w:val="center"/>
          </w:tcPr>
          <w:p w14:paraId="66A342D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12.26 (6.62-22.69)</w:t>
            </w:r>
          </w:p>
        </w:tc>
        <w:tc>
          <w:tcPr>
            <w:tcW w:w="136" w:type="dxa"/>
            <w:vAlign w:val="center"/>
          </w:tcPr>
          <w:p w14:paraId="204835E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0D48CC2B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TEN</w:t>
            </w:r>
          </w:p>
        </w:tc>
        <w:tc>
          <w:tcPr>
            <w:tcW w:w="1997" w:type="dxa"/>
            <w:vAlign w:val="center"/>
          </w:tcPr>
          <w:p w14:paraId="3CCD3AA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6.35 (2.20-18.35)</w:t>
            </w:r>
          </w:p>
        </w:tc>
      </w:tr>
      <w:tr w:rsidR="00BB675A" w:rsidRPr="00DB1914" w14:paraId="7C35D28F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B8BE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aise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0317A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.87 (2.29-15.02)</w:t>
            </w:r>
          </w:p>
        </w:tc>
        <w:tc>
          <w:tcPr>
            <w:tcW w:w="136" w:type="dxa"/>
            <w:vAlign w:val="center"/>
          </w:tcPr>
          <w:p w14:paraId="26AF2960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8D31B32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alignant neoplasm progression</w:t>
            </w:r>
          </w:p>
        </w:tc>
        <w:tc>
          <w:tcPr>
            <w:tcW w:w="1997" w:type="dxa"/>
            <w:vAlign w:val="center"/>
          </w:tcPr>
          <w:p w14:paraId="45C7266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6.38 (3.35-12.16)</w:t>
            </w:r>
          </w:p>
        </w:tc>
        <w:tc>
          <w:tcPr>
            <w:tcW w:w="136" w:type="dxa"/>
            <w:vAlign w:val="center"/>
          </w:tcPr>
          <w:p w14:paraId="0419241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53899A8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Rash</w:t>
            </w:r>
          </w:p>
        </w:tc>
        <w:tc>
          <w:tcPr>
            <w:tcW w:w="1997" w:type="dxa"/>
            <w:vAlign w:val="center"/>
          </w:tcPr>
          <w:p w14:paraId="60FA44FF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.41 (2.81-10.41)</w:t>
            </w:r>
          </w:p>
        </w:tc>
      </w:tr>
      <w:tr w:rsidR="00BB675A" w:rsidRPr="00DB1914" w14:paraId="16317DC1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BB5AE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 multiforme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D5A643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.00 (1.95-12.79)</w:t>
            </w:r>
          </w:p>
        </w:tc>
        <w:tc>
          <w:tcPr>
            <w:tcW w:w="136" w:type="dxa"/>
            <w:vAlign w:val="center"/>
          </w:tcPr>
          <w:p w14:paraId="595807D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131C975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TEN</w:t>
            </w:r>
          </w:p>
        </w:tc>
        <w:tc>
          <w:tcPr>
            <w:tcW w:w="1997" w:type="dxa"/>
            <w:vAlign w:val="center"/>
          </w:tcPr>
          <w:p w14:paraId="0E0A4BC6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5.43 (2.94-10.03)</w:t>
            </w:r>
          </w:p>
        </w:tc>
        <w:tc>
          <w:tcPr>
            <w:tcW w:w="136" w:type="dxa"/>
            <w:vAlign w:val="center"/>
          </w:tcPr>
          <w:p w14:paraId="3C099C3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57BB713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</w:t>
            </w:r>
          </w:p>
        </w:tc>
        <w:tc>
          <w:tcPr>
            <w:tcW w:w="1997" w:type="dxa"/>
            <w:vAlign w:val="center"/>
          </w:tcPr>
          <w:p w14:paraId="4CF2B5B3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.27 (1.48-12.33)</w:t>
            </w:r>
          </w:p>
        </w:tc>
      </w:tr>
      <w:tr w:rsidR="00BB675A" w:rsidRPr="00DB1914" w14:paraId="1C8C1EDD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B213E8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Anaemi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1B266FF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98 (1.91-8.31)</w:t>
            </w:r>
          </w:p>
        </w:tc>
        <w:tc>
          <w:tcPr>
            <w:tcW w:w="136" w:type="dxa"/>
            <w:vAlign w:val="center"/>
          </w:tcPr>
          <w:p w14:paraId="14263BED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9D5AD2B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Pruritus</w:t>
            </w:r>
          </w:p>
        </w:tc>
        <w:tc>
          <w:tcPr>
            <w:tcW w:w="1997" w:type="dxa"/>
            <w:vAlign w:val="center"/>
          </w:tcPr>
          <w:p w14:paraId="35611BB2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4.59 (1.81-11.63)</w:t>
            </w:r>
          </w:p>
        </w:tc>
        <w:tc>
          <w:tcPr>
            <w:tcW w:w="136" w:type="dxa"/>
            <w:vAlign w:val="center"/>
          </w:tcPr>
          <w:p w14:paraId="697043A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12E0E651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rug eruption</w:t>
            </w:r>
          </w:p>
        </w:tc>
        <w:tc>
          <w:tcPr>
            <w:tcW w:w="1997" w:type="dxa"/>
            <w:vAlign w:val="center"/>
          </w:tcPr>
          <w:p w14:paraId="58F07A2E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97 (1.81-8.69)</w:t>
            </w:r>
          </w:p>
        </w:tc>
      </w:tr>
      <w:tr w:rsidR="00BB675A" w:rsidRPr="00DB1914" w14:paraId="0E22B055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88CA31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Diarrhoea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C1A5B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35 (1.53-7.36)</w:t>
            </w:r>
          </w:p>
        </w:tc>
        <w:tc>
          <w:tcPr>
            <w:tcW w:w="136" w:type="dxa"/>
            <w:vAlign w:val="center"/>
          </w:tcPr>
          <w:p w14:paraId="07FE8D16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B773C4A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creased appetite</w:t>
            </w:r>
          </w:p>
        </w:tc>
        <w:tc>
          <w:tcPr>
            <w:tcW w:w="1997" w:type="dxa"/>
            <w:vAlign w:val="center"/>
          </w:tcPr>
          <w:p w14:paraId="3850BEAC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80 (2.38-6.05)</w:t>
            </w:r>
          </w:p>
        </w:tc>
        <w:tc>
          <w:tcPr>
            <w:tcW w:w="136" w:type="dxa"/>
            <w:vAlign w:val="center"/>
          </w:tcPr>
          <w:p w14:paraId="0CAF938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46BB1049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FN</w:t>
            </w:r>
          </w:p>
        </w:tc>
        <w:tc>
          <w:tcPr>
            <w:tcW w:w="1997" w:type="dxa"/>
            <w:vAlign w:val="center"/>
          </w:tcPr>
          <w:p w14:paraId="116C987D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96 (1.35-6.49)</w:t>
            </w:r>
          </w:p>
        </w:tc>
      </w:tr>
      <w:tr w:rsidR="00BB675A" w:rsidRPr="00DB1914" w14:paraId="393D64FD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D353D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yelosuppression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D444A5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46 (1.20-10.00)</w:t>
            </w:r>
          </w:p>
        </w:tc>
        <w:tc>
          <w:tcPr>
            <w:tcW w:w="136" w:type="dxa"/>
            <w:vAlign w:val="center"/>
          </w:tcPr>
          <w:p w14:paraId="7FE44F94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4CDE383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Myelosuppression</w:t>
            </w:r>
          </w:p>
        </w:tc>
        <w:tc>
          <w:tcPr>
            <w:tcW w:w="1997" w:type="dxa"/>
            <w:vAlign w:val="center"/>
          </w:tcPr>
          <w:p w14:paraId="199E1772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79 (2.11-6.81)</w:t>
            </w:r>
          </w:p>
        </w:tc>
        <w:tc>
          <w:tcPr>
            <w:tcW w:w="136" w:type="dxa"/>
            <w:vAlign w:val="center"/>
          </w:tcPr>
          <w:p w14:paraId="60F637D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2098" w:type="dxa"/>
            <w:vAlign w:val="center"/>
          </w:tcPr>
          <w:p w14:paraId="60C85119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B1914">
              <w:rPr>
                <w:color w:val="auto"/>
              </w:rPr>
              <w:t>Anaemia</w:t>
            </w:r>
            <w:proofErr w:type="spellEnd"/>
          </w:p>
        </w:tc>
        <w:tc>
          <w:tcPr>
            <w:tcW w:w="1997" w:type="dxa"/>
            <w:vAlign w:val="center"/>
          </w:tcPr>
          <w:p w14:paraId="7FDC15CD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93 (1.25-6.85)</w:t>
            </w:r>
          </w:p>
        </w:tc>
      </w:tr>
      <w:tr w:rsidR="00BB675A" w:rsidRPr="00DB1914" w14:paraId="06E03D89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82025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Decreased appetite</w:t>
            </w: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D5E3EF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3.00 (1.28-7.03)</w:t>
            </w:r>
          </w:p>
        </w:tc>
        <w:tc>
          <w:tcPr>
            <w:tcW w:w="136" w:type="dxa"/>
            <w:vAlign w:val="center"/>
          </w:tcPr>
          <w:p w14:paraId="36964661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E16C90F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Erythema</w:t>
            </w:r>
          </w:p>
        </w:tc>
        <w:tc>
          <w:tcPr>
            <w:tcW w:w="1997" w:type="dxa"/>
            <w:vAlign w:val="center"/>
          </w:tcPr>
          <w:p w14:paraId="0B2C2BC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  <w:r w:rsidRPr="00DB1914">
              <w:rPr>
                <w:color w:val="auto"/>
              </w:rPr>
              <w:t>2.88 (1.32-6.24)</w:t>
            </w:r>
          </w:p>
        </w:tc>
        <w:tc>
          <w:tcPr>
            <w:tcW w:w="136" w:type="dxa"/>
            <w:vAlign w:val="center"/>
          </w:tcPr>
          <w:p w14:paraId="38983747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28D6B4C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465A078B" w14:textId="77777777" w:rsidR="00BB675A" w:rsidRPr="00DB1914" w:rsidRDefault="00BB675A" w:rsidP="00BB675A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B675A" w:rsidRPr="00DB1914" w14:paraId="20EC1E5E" w14:textId="77777777" w:rsidTr="00BB675A">
        <w:trPr>
          <w:trHeight w:val="283"/>
        </w:trPr>
        <w:tc>
          <w:tcPr>
            <w:tcW w:w="19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562AC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C73946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vAlign w:val="center"/>
          </w:tcPr>
          <w:p w14:paraId="27ED15A3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D63D492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SJS</w:t>
            </w:r>
          </w:p>
        </w:tc>
        <w:tc>
          <w:tcPr>
            <w:tcW w:w="1997" w:type="dxa"/>
            <w:vAlign w:val="center"/>
          </w:tcPr>
          <w:p w14:paraId="09DED463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2.66 (1.40-5.07)</w:t>
            </w:r>
          </w:p>
        </w:tc>
        <w:tc>
          <w:tcPr>
            <w:tcW w:w="136" w:type="dxa"/>
            <w:vAlign w:val="center"/>
          </w:tcPr>
          <w:p w14:paraId="44868A4B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8743F27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1EA7A831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</w:tr>
      <w:tr w:rsidR="00BB675A" w:rsidRPr="00DB1914" w14:paraId="40351CB4" w14:textId="77777777" w:rsidTr="00BB675A">
        <w:trPr>
          <w:trHeight w:val="283"/>
        </w:trPr>
        <w:tc>
          <w:tcPr>
            <w:tcW w:w="1984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55C954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F19526F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097C7200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062E1F47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997" w:type="dxa"/>
            <w:tcBorders>
              <w:bottom w:val="single" w:sz="2" w:space="0" w:color="auto"/>
            </w:tcBorders>
            <w:vAlign w:val="center"/>
          </w:tcPr>
          <w:p w14:paraId="32729FE4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  <w:r w:rsidRPr="00DB1914">
              <w:t>2.08 (1.19-3.65)</w:t>
            </w:r>
          </w:p>
        </w:tc>
        <w:tc>
          <w:tcPr>
            <w:tcW w:w="136" w:type="dxa"/>
            <w:tcBorders>
              <w:bottom w:val="single" w:sz="2" w:space="0" w:color="auto"/>
            </w:tcBorders>
            <w:vAlign w:val="center"/>
          </w:tcPr>
          <w:p w14:paraId="726CB109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4ED0A3D9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bottom w:val="single" w:sz="2" w:space="0" w:color="auto"/>
            </w:tcBorders>
            <w:vAlign w:val="center"/>
          </w:tcPr>
          <w:p w14:paraId="352AA628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</w:tr>
      <w:tr w:rsidR="00BB675A" w:rsidRPr="00DB1914" w14:paraId="1CB9BFF1" w14:textId="77777777" w:rsidTr="00BB675A">
        <w:trPr>
          <w:trHeight w:val="283"/>
        </w:trPr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9B0CDE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497491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809C94D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A7C54A7" w14:textId="77777777" w:rsidR="00BB675A" w:rsidRPr="00DB1914" w:rsidRDefault="00BB675A" w:rsidP="00BB675A">
            <w:pPr>
              <w:jc w:val="center"/>
            </w:pPr>
            <w:r w:rsidRPr="00DB1914">
              <w:t>FN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EC88807" w14:textId="77777777" w:rsidR="00BB675A" w:rsidRPr="00DB1914" w:rsidRDefault="00BB675A" w:rsidP="00BB675A">
            <w:pPr>
              <w:jc w:val="center"/>
            </w:pPr>
            <w:r w:rsidRPr="00DB1914">
              <w:t>1.84 (1.07-3.16)</w:t>
            </w:r>
          </w:p>
        </w:tc>
        <w:tc>
          <w:tcPr>
            <w:tcW w:w="13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E1723AC" w14:textId="77777777" w:rsidR="00BB675A" w:rsidRPr="00DB1914" w:rsidRDefault="00BB675A" w:rsidP="00BB675A">
            <w:pPr>
              <w:jc w:val="center"/>
            </w:pPr>
          </w:p>
        </w:tc>
        <w:tc>
          <w:tcPr>
            <w:tcW w:w="209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18C060FE" w14:textId="77777777" w:rsidR="00BB675A" w:rsidRPr="00DB1914" w:rsidRDefault="00BB675A" w:rsidP="00BB675A">
            <w:pPr>
              <w:jc w:val="center"/>
            </w:pPr>
          </w:p>
        </w:tc>
        <w:tc>
          <w:tcPr>
            <w:tcW w:w="199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755AC25" w14:textId="77777777" w:rsidR="00BB675A" w:rsidRPr="00DB1914" w:rsidRDefault="00BB675A" w:rsidP="00BB675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2676109" w14:textId="77777777" w:rsidR="00664596" w:rsidRDefault="00664596">
      <w:pPr>
        <w:widowControl/>
        <w:jc w:val="left"/>
      </w:pPr>
    </w:p>
    <w:p w14:paraId="715939A6" w14:textId="77777777" w:rsidR="00F607D8" w:rsidRDefault="00F607D8">
      <w:pPr>
        <w:widowControl/>
        <w:jc w:val="left"/>
      </w:pPr>
    </w:p>
    <w:p w14:paraId="7D4DE212" w14:textId="77777777" w:rsidR="00F607D8" w:rsidRDefault="00F607D8">
      <w:pPr>
        <w:widowControl/>
        <w:jc w:val="left"/>
      </w:pPr>
    </w:p>
    <w:p w14:paraId="45EFF3D6" w14:textId="77777777" w:rsidR="00F607D8" w:rsidRDefault="00F607D8">
      <w:pPr>
        <w:widowControl/>
        <w:jc w:val="left"/>
      </w:pPr>
    </w:p>
    <w:p w14:paraId="31D42975" w14:textId="77777777" w:rsidR="00664596" w:rsidRDefault="00664596">
      <w:pPr>
        <w:widowControl/>
        <w:jc w:val="left"/>
      </w:pPr>
    </w:p>
    <w:p w14:paraId="6B6A850F" w14:textId="77777777" w:rsidR="00F607D8" w:rsidRDefault="00F607D8">
      <w:pPr>
        <w:widowControl/>
        <w:jc w:val="left"/>
      </w:pPr>
    </w:p>
    <w:p w14:paraId="6522D359" w14:textId="77777777" w:rsidR="00F607D8" w:rsidRDefault="00F607D8">
      <w:pPr>
        <w:widowControl/>
        <w:jc w:val="left"/>
      </w:pPr>
    </w:p>
    <w:p w14:paraId="66A3CD4D" w14:textId="77777777" w:rsidR="00F607D8" w:rsidRDefault="00F607D8">
      <w:pPr>
        <w:widowControl/>
        <w:jc w:val="left"/>
      </w:pPr>
    </w:p>
    <w:p w14:paraId="0F7FE63F" w14:textId="77777777" w:rsidR="00F607D8" w:rsidRDefault="00F607D8">
      <w:pPr>
        <w:widowControl/>
        <w:jc w:val="left"/>
      </w:pPr>
    </w:p>
    <w:p w14:paraId="6FB154B1" w14:textId="77777777" w:rsidR="00F607D8" w:rsidRDefault="00F607D8">
      <w:pPr>
        <w:widowControl/>
        <w:jc w:val="left"/>
      </w:pPr>
    </w:p>
    <w:p w14:paraId="2017832E" w14:textId="77777777" w:rsidR="00F607D8" w:rsidRDefault="00F607D8">
      <w:pPr>
        <w:widowControl/>
        <w:jc w:val="left"/>
      </w:pPr>
    </w:p>
    <w:p w14:paraId="28B7D608" w14:textId="77777777" w:rsidR="00F607D8" w:rsidRDefault="00F607D8">
      <w:pPr>
        <w:widowControl/>
        <w:jc w:val="left"/>
      </w:pPr>
    </w:p>
    <w:p w14:paraId="5B9B2A05" w14:textId="77777777" w:rsidR="00F607D8" w:rsidRDefault="00F607D8">
      <w:pPr>
        <w:widowControl/>
        <w:jc w:val="left"/>
      </w:pPr>
    </w:p>
    <w:p w14:paraId="48544328" w14:textId="77777777" w:rsidR="00F607D8" w:rsidRDefault="00F607D8">
      <w:pPr>
        <w:widowControl/>
        <w:jc w:val="left"/>
      </w:pPr>
    </w:p>
    <w:p w14:paraId="379AD898" w14:textId="77777777" w:rsidR="00F607D8" w:rsidRDefault="00F607D8">
      <w:pPr>
        <w:widowControl/>
        <w:jc w:val="left"/>
      </w:pPr>
    </w:p>
    <w:p w14:paraId="5FADABC1" w14:textId="77777777" w:rsidR="00F607D8" w:rsidRDefault="00F607D8">
      <w:pPr>
        <w:widowControl/>
        <w:jc w:val="left"/>
      </w:pPr>
    </w:p>
    <w:p w14:paraId="19A345E4" w14:textId="77777777" w:rsidR="00F607D8" w:rsidRDefault="00F607D8">
      <w:pPr>
        <w:widowControl/>
        <w:jc w:val="left"/>
      </w:pPr>
    </w:p>
    <w:p w14:paraId="18321E1F" w14:textId="77777777" w:rsidR="00F607D8" w:rsidRDefault="00F607D8">
      <w:pPr>
        <w:widowControl/>
        <w:jc w:val="left"/>
      </w:pPr>
    </w:p>
    <w:p w14:paraId="64E04C03" w14:textId="77777777" w:rsidR="00F607D8" w:rsidRDefault="00F607D8">
      <w:pPr>
        <w:widowControl/>
        <w:jc w:val="left"/>
      </w:pPr>
    </w:p>
    <w:p w14:paraId="6ABB0AA7" w14:textId="77777777" w:rsidR="00F607D8" w:rsidRDefault="00F607D8">
      <w:pPr>
        <w:widowControl/>
        <w:jc w:val="left"/>
      </w:pPr>
    </w:p>
    <w:p w14:paraId="751F7031" w14:textId="77777777" w:rsidR="00F607D8" w:rsidRDefault="00F607D8">
      <w:pPr>
        <w:widowControl/>
        <w:jc w:val="left"/>
      </w:pPr>
    </w:p>
    <w:p w14:paraId="2F47DDE9" w14:textId="77777777" w:rsidR="00F607D8" w:rsidRDefault="00F607D8">
      <w:pPr>
        <w:widowControl/>
        <w:jc w:val="left"/>
      </w:pPr>
    </w:p>
    <w:p w14:paraId="2204CCC8" w14:textId="77777777" w:rsidR="00F607D8" w:rsidRDefault="00F607D8">
      <w:pPr>
        <w:widowControl/>
        <w:jc w:val="left"/>
      </w:pPr>
    </w:p>
    <w:p w14:paraId="484E9A6A" w14:textId="77777777" w:rsidR="00F607D8" w:rsidRDefault="00F607D8">
      <w:pPr>
        <w:widowControl/>
        <w:jc w:val="left"/>
      </w:pPr>
    </w:p>
    <w:p w14:paraId="6AB06B74" w14:textId="77777777" w:rsidR="00F607D8" w:rsidRDefault="00F607D8">
      <w:pPr>
        <w:widowControl/>
        <w:jc w:val="left"/>
      </w:pPr>
    </w:p>
    <w:p w14:paraId="4B5E9640" w14:textId="77777777" w:rsidR="00F607D8" w:rsidRDefault="00F607D8">
      <w:pPr>
        <w:widowControl/>
        <w:jc w:val="left"/>
      </w:pPr>
    </w:p>
    <w:p w14:paraId="34078B21" w14:textId="77777777" w:rsidR="00F607D8" w:rsidRDefault="00F607D8">
      <w:pPr>
        <w:widowControl/>
        <w:jc w:val="left"/>
      </w:pPr>
    </w:p>
    <w:p w14:paraId="2CFC67D9" w14:textId="542C321C" w:rsidR="009C7972" w:rsidRDefault="00F607D8">
      <w:pPr>
        <w:widowControl/>
        <w:jc w:val="left"/>
      </w:pPr>
      <w:r>
        <w:rPr>
          <w:rFonts w:hint="eastAsia"/>
        </w:rPr>
        <w:t xml:space="preserve">ROR, </w:t>
      </w:r>
      <w:r w:rsidRPr="00C90B5F">
        <w:t>reported odds ratio</w:t>
      </w:r>
      <w:r>
        <w:rPr>
          <w:rFonts w:hint="eastAsia"/>
        </w:rPr>
        <w:t xml:space="preserve">; 95% CI, </w:t>
      </w:r>
      <w:r w:rsidRPr="00C90B5F">
        <w:t>95% confidence interval</w:t>
      </w:r>
      <w:r>
        <w:rPr>
          <w:rFonts w:hint="eastAsia"/>
        </w:rPr>
        <w:t>; PN,</w:t>
      </w:r>
      <w:r w:rsidRPr="00A01433">
        <w:t xml:space="preserve"> peripheral neuropathy</w:t>
      </w:r>
      <w:r>
        <w:rPr>
          <w:rFonts w:hint="eastAsia"/>
        </w:rPr>
        <w:t xml:space="preserve">; </w:t>
      </w:r>
      <w:r w:rsidRPr="00F607D8">
        <w:t xml:space="preserve">COVID-19, Coronavirus disease 2019; </w:t>
      </w:r>
      <w:r>
        <w:rPr>
          <w:rFonts w:hint="eastAsia"/>
        </w:rPr>
        <w:t>TEN, t</w:t>
      </w:r>
      <w:r w:rsidRPr="00A01433">
        <w:t>oxic epidermal necrolysis</w:t>
      </w:r>
      <w:r>
        <w:rPr>
          <w:rFonts w:hint="eastAsia"/>
        </w:rPr>
        <w:t xml:space="preserve">; SJS, </w:t>
      </w:r>
      <w:r w:rsidRPr="00A01433">
        <w:t>Stevens-Johnson syndrome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 xml:space="preserve">. </w:t>
      </w:r>
      <w:r w:rsidR="009C7972">
        <w:br w:type="page"/>
      </w:r>
    </w:p>
    <w:p w14:paraId="53B0596F" w14:textId="0FEFA3C8" w:rsidR="00637854" w:rsidRPr="00BB675A" w:rsidRDefault="00BB675A" w:rsidP="00637854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6.</w:t>
      </w:r>
      <w:r w:rsidRPr="002F7620">
        <w:rPr>
          <w:rFonts w:eastAsia="Times New Roman"/>
          <w:color w:val="auto"/>
        </w:rPr>
        <w:t xml:space="preserve"> </w:t>
      </w:r>
      <w:r w:rsidRPr="002F7620">
        <w:rPr>
          <w:rFonts w:eastAsia="Times New Roman"/>
          <w:color w:val="auto"/>
          <w:shd w:val="clear" w:color="auto" w:fill="FFFFFF"/>
        </w:rPr>
        <w:t xml:space="preserve">Proportion of post-event outcomes of </w:t>
      </w:r>
      <w:proofErr w:type="spellStart"/>
      <w:r w:rsidRPr="002F7620">
        <w:rPr>
          <w:rFonts w:eastAsia="Times New Roman"/>
          <w:color w:val="auto"/>
          <w:shd w:val="clear" w:color="auto" w:fill="FFFFFF"/>
        </w:rPr>
        <w:t>polatuzumab</w:t>
      </w:r>
      <w:proofErr w:type="spellEnd"/>
      <w:r w:rsidRPr="002F7620">
        <w:rPr>
          <w:rFonts w:eastAsia="Times New Roman"/>
          <w:color w:val="auto"/>
          <w:shd w:val="clear" w:color="auto" w:fill="FFFFFF"/>
        </w:rPr>
        <w:t xml:space="preserve"> </w:t>
      </w:r>
      <w:proofErr w:type="spellStart"/>
      <w:r w:rsidRPr="002F7620">
        <w:rPr>
          <w:rFonts w:eastAsia="Times New Roman"/>
          <w:color w:val="auto"/>
          <w:shd w:val="clear" w:color="auto" w:fill="FFFFFF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</w:t>
      </w:r>
      <w:r w:rsidRPr="002F7620">
        <w:rPr>
          <w:rFonts w:eastAsia="Times New Roman"/>
          <w:color w:val="auto"/>
          <w:shd w:val="clear" w:color="auto" w:fill="FFFFFF"/>
        </w:rPr>
        <w:t>.</w:t>
      </w:r>
    </w:p>
    <w:tbl>
      <w:tblPr>
        <w:tblpPr w:leftFromText="142" w:rightFromText="142" w:vertAnchor="text" w:tblpY="11"/>
        <w:tblOverlap w:val="never"/>
        <w:tblW w:w="13814" w:type="dxa"/>
        <w:tblBorders>
          <w:top w:val="single" w:sz="18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2"/>
        <w:gridCol w:w="1058"/>
        <w:gridCol w:w="1417"/>
        <w:gridCol w:w="1417"/>
        <w:gridCol w:w="1417"/>
        <w:gridCol w:w="1417"/>
        <w:gridCol w:w="1417"/>
        <w:gridCol w:w="1419"/>
      </w:tblGrid>
      <w:tr w:rsidR="007C7F14" w:rsidRPr="00300C48" w14:paraId="1ECDBF61" w14:textId="77777777" w:rsidTr="00BB675A">
        <w:trPr>
          <w:trHeight w:val="304"/>
        </w:trPr>
        <w:tc>
          <w:tcPr>
            <w:tcW w:w="4252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88D74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Adverse effects</w:t>
            </w:r>
          </w:p>
        </w:tc>
        <w:tc>
          <w:tcPr>
            <w:tcW w:w="1058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478264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Case (n)</w:t>
            </w:r>
          </w:p>
        </w:tc>
        <w:tc>
          <w:tcPr>
            <w:tcW w:w="8504" w:type="dxa"/>
            <w:gridSpan w:val="6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621BB6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Post-events outcome</w:t>
            </w:r>
          </w:p>
        </w:tc>
      </w:tr>
      <w:tr w:rsidR="007C7F14" w:rsidRPr="00300C48" w14:paraId="541144ED" w14:textId="77777777" w:rsidTr="00BB675A">
        <w:trPr>
          <w:trHeight w:val="297"/>
        </w:trPr>
        <w:tc>
          <w:tcPr>
            <w:tcW w:w="4252" w:type="dxa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5633B0CC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181263AB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65DA2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Recovered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2C069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Remission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5C243C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Not recovered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6CC19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With sequelae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308B55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 w:rsidRPr="00300C48">
              <w:rPr>
                <w:b/>
                <w:bCs w:val="0"/>
              </w:rPr>
              <w:t>Death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5E3B2E" w14:textId="77777777" w:rsidR="007C7F14" w:rsidRPr="00300C48" w:rsidRDefault="007C7F14" w:rsidP="007C7F14">
            <w:pPr>
              <w:jc w:val="center"/>
              <w:rPr>
                <w:b/>
                <w:bCs w:val="0"/>
              </w:rPr>
            </w:pPr>
            <w:r>
              <w:rPr>
                <w:rFonts w:hint="eastAsia"/>
                <w:b/>
                <w:bCs w:val="0"/>
              </w:rPr>
              <w:t>U</w:t>
            </w:r>
            <w:r w:rsidRPr="00300C48">
              <w:rPr>
                <w:b/>
                <w:bCs w:val="0"/>
              </w:rPr>
              <w:t>nclear</w:t>
            </w:r>
          </w:p>
        </w:tc>
      </w:tr>
      <w:tr w:rsidR="007C7F14" w:rsidRPr="00300C48" w14:paraId="2BD61F42" w14:textId="77777777" w:rsidTr="00BB675A">
        <w:trPr>
          <w:trHeight w:val="304"/>
        </w:trPr>
        <w:tc>
          <w:tcPr>
            <w:tcW w:w="4252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8E238C" w14:textId="77777777" w:rsidR="007C7F14" w:rsidRPr="00300C48" w:rsidRDefault="007C7F14" w:rsidP="007C7F14">
            <w:pPr>
              <w:jc w:val="left"/>
              <w:rPr>
                <w:color w:val="auto"/>
              </w:rPr>
            </w:pPr>
            <w:r w:rsidRPr="00300C48">
              <w:rPr>
                <w:color w:val="auto"/>
                <w:lang w:val="pt-BR"/>
              </w:rPr>
              <w:t>A) Hematological related AEs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6777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52069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D4B4E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2E375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E3B5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07ECB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146C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300C48" w14:paraId="458188E1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079F95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Lymphocyte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5EB08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16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A720E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5 (47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A6337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6 (13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11CF4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2 (27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4A79B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2D2D7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36E87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3 (11.2%)</w:t>
            </w:r>
          </w:p>
        </w:tc>
      </w:tr>
      <w:tr w:rsidR="007C7F14" w:rsidRPr="00300C48" w14:paraId="2B7BECA3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56D038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Cyt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2DC33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8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A7C98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3 (34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EB667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3 (34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C6809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18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40810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BA3487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1F729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 (13.2%)</w:t>
            </w:r>
          </w:p>
        </w:tc>
      </w:tr>
      <w:tr w:rsidR="007C7F14" w:rsidRPr="00300C48" w14:paraId="4D8F59FC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3204A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Neutrophil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E85F0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48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92F89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51 (72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56CF2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4 (18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5519E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8 (5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CE8E0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62A77D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44EEF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5 (4.3%)</w:t>
            </w:r>
          </w:p>
        </w:tc>
      </w:tr>
      <w:tr w:rsidR="007C7F14" w:rsidRPr="00300C48" w14:paraId="4D931327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F7BE88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Platelet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9322B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03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A75A0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7 (33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35F4C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7 (28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FBF9D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1 (3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6AB8F0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9A0FA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1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58326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6 (7.9%)</w:t>
            </w:r>
          </w:p>
        </w:tc>
      </w:tr>
      <w:tr w:rsidR="007C7F14" w:rsidRPr="00300C48" w14:paraId="04A04A6F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52A8A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White blood cell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1D785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5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9F9C9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2 (65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7430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3 (14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2DB7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0 (12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09B34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079B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0.6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A857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1 (7.0%)</w:t>
            </w:r>
          </w:p>
        </w:tc>
      </w:tr>
      <w:tr w:rsidR="007C7F14" w:rsidRPr="00300C48" w14:paraId="3343567F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542A0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proofErr w:type="spellStart"/>
            <w:r w:rsidRPr="00300C48">
              <w:t>An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DC9CF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13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7D99F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9 (34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87D55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9 (34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116C0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5 (30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76A7CE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463F1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F0719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</w:tr>
      <w:tr w:rsidR="007C7F14" w:rsidRPr="00300C48" w14:paraId="0C06C6BA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95A246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F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3323D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6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F3A1B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4 (69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8FA77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1 (19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17A29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5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AC492E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4590C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0.9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CFCD6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 (3.8%)</w:t>
            </w:r>
          </w:p>
        </w:tc>
      </w:tr>
      <w:tr w:rsidR="007C7F14" w:rsidRPr="00300C48" w14:paraId="2C4D06F3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B0281C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Myelosupp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3A39B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1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5DE3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9 (56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A42D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11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13E73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9 (17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98DA2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F6E3F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2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9438A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11.8%)</w:t>
            </w:r>
          </w:p>
        </w:tc>
      </w:tr>
      <w:tr w:rsidR="007C7F14" w:rsidRPr="00300C48" w14:paraId="3F9A128B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210744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Neutr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4A16D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5A4B4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2 (69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05FC3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1 (14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A9B0B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8 (10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8ECEAB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3F55C1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DB215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 (5.3%)</w:t>
            </w:r>
          </w:p>
        </w:tc>
      </w:tr>
      <w:tr w:rsidR="007C7F14" w:rsidRPr="00300C48" w14:paraId="1787C009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C62A7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Thrombocyt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5844D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55C0A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3 (52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CB8FC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 (2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5743A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24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8CB01E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F16045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B25C3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4.0%)</w:t>
            </w:r>
          </w:p>
        </w:tc>
      </w:tr>
      <w:tr w:rsidR="007C7F14" w:rsidRPr="00300C48" w14:paraId="49798EE0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DED2E4" w14:textId="77777777" w:rsidR="007C7F14" w:rsidRPr="00300C48" w:rsidRDefault="007C7F14" w:rsidP="007C7F14">
            <w:pPr>
              <w:rPr>
                <w:color w:val="auto"/>
              </w:rPr>
            </w:pPr>
            <w:r w:rsidRPr="00300C48">
              <w:rPr>
                <w:color w:val="auto"/>
              </w:rPr>
              <w:t>B) Infection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4D427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FB3CD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5B240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822BC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D59E0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1D13C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8C252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300C48" w14:paraId="5BB284C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6AF51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CMV infection reactiva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8C19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9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819C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 (34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178D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 (34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C523D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24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9FC221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8B43D9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ABD25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6.9%)</w:t>
            </w:r>
          </w:p>
        </w:tc>
      </w:tr>
      <w:tr w:rsidR="007C7F14" w:rsidRPr="00300C48" w14:paraId="38DEE1FA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9C2F9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CMV infec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A8C4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8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419C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6 (52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E5BB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6 (29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11C3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8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7149F0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4FA9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2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ADB3F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6.9%)</w:t>
            </w:r>
          </w:p>
        </w:tc>
      </w:tr>
      <w:tr w:rsidR="007C7F14" w:rsidRPr="00300C48" w14:paraId="2DB2EFCE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990115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CMV enterocolit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F5B7B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4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6503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 (41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FE1D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29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7ADC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12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3184E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C3755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12.5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88C8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4.2%)</w:t>
            </w:r>
          </w:p>
        </w:tc>
      </w:tr>
      <w:tr w:rsidR="007C7F14" w:rsidRPr="00300C48" w14:paraId="1465BB5C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4A67B7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CMV viraem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C597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60985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6 (59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C0722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25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E93A3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7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6BDC6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F21AC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3.7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A1E3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3.7%)</w:t>
            </w:r>
          </w:p>
        </w:tc>
      </w:tr>
      <w:tr w:rsidR="007C7F14" w:rsidRPr="00300C48" w14:paraId="7B947A86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DD185A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Pneumonia cytomegaloviral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01FBB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235CD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 (4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ADCCD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 (5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98566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937A8C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51A6D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10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7A5ED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</w:tr>
      <w:tr w:rsidR="007C7F14" w:rsidRPr="00300C48" w14:paraId="59B47DD9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2D578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COVID-19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3787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0227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 (2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7683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D664F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 (2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EC472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725A7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13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5630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 (26.7%)</w:t>
            </w:r>
          </w:p>
        </w:tc>
      </w:tr>
      <w:tr w:rsidR="007C7F14" w:rsidRPr="00300C48" w14:paraId="1C0CBBB1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C4CCF2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proofErr w:type="spellStart"/>
            <w:r w:rsidRPr="00300C48">
              <w:t>Bacter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B4563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5CAC2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6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4495F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2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3A7AC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1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485E24B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47063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10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2C6B4A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</w:tr>
      <w:tr w:rsidR="007C7F14" w:rsidRPr="00300C48" w14:paraId="445FDB72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F892D0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Infec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921B9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1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39882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 (36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2A577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18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6ACC7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18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932052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FDB8C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27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6A5DEC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</w:tr>
      <w:tr w:rsidR="007C7F14" w:rsidRPr="00300C48" w14:paraId="14DF6E3B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C7280E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Seps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C6F0C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1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0F251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9 (42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0E71F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28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36FAA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F3BB8E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31720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 (23.8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EF3C0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4.8%)</w:t>
            </w:r>
          </w:p>
        </w:tc>
      </w:tr>
      <w:tr w:rsidR="007C7F14" w:rsidRPr="00300C48" w14:paraId="07F70A63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94870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 xml:space="preserve">Pneumocystis </w:t>
            </w:r>
            <w:proofErr w:type="spellStart"/>
            <w:r w:rsidRPr="00300C48">
              <w:t>jirovecii</w:t>
            </w:r>
            <w:proofErr w:type="spellEnd"/>
            <w:r w:rsidRPr="00300C48">
              <w:t xml:space="preserve"> 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DF1B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FEB3D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 (6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4678C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2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94482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FA1D70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C37BAA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13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C0B3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</w:tr>
      <w:tr w:rsidR="007C7F14" w:rsidRPr="00300C48" w14:paraId="06EF26D6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B561D8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B6B7C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41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B525E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2 (53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7D171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17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EBC27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7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1904BC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B74D5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17.1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1E996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4.9%)</w:t>
            </w:r>
          </w:p>
        </w:tc>
      </w:tr>
      <w:tr w:rsidR="007C7F14" w:rsidRPr="00300C48" w14:paraId="75FE28FC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B1983E" w14:textId="77777777" w:rsidR="007C7F14" w:rsidRPr="00300C48" w:rsidRDefault="007C7F14" w:rsidP="007C7F14">
            <w:pPr>
              <w:rPr>
                <w:color w:val="auto"/>
              </w:rPr>
            </w:pPr>
            <w:r w:rsidRPr="00300C48">
              <w:t>D) Neurologic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2A345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27328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C9D94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A1652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B1E294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4E332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0CAAB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300C48" w14:paraId="5F2A509B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2774B2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CR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8AD789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3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7B575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9 (69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D39E9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78FBB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 (7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15CD5E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185AFB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B3DCC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23.1%)</w:t>
            </w:r>
          </w:p>
        </w:tc>
      </w:tr>
      <w:tr w:rsidR="007C7F14" w:rsidRPr="00300C48" w14:paraId="2C0B4AE0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563239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t>P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5A7861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6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C9178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 (31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994ED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5 (31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7381E6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6 (37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74B39F0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BFA567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D33E5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</w:tr>
      <w:tr w:rsidR="007C7F14" w:rsidRPr="00300C48" w14:paraId="302D87D2" w14:textId="77777777" w:rsidTr="00BB675A">
        <w:trPr>
          <w:trHeight w:val="172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440ED" w14:textId="77777777" w:rsidR="007C7F14" w:rsidRPr="00300C48" w:rsidRDefault="007C7F14" w:rsidP="007C7F14">
            <w:pPr>
              <w:rPr>
                <w:color w:val="auto"/>
              </w:rPr>
            </w:pPr>
            <w:r w:rsidRPr="00300C48">
              <w:t>F) Oth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B9DD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3F1F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7547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160F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1622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CF797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748C0C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300C48" w14:paraId="4DB73E2A" w14:textId="77777777" w:rsidTr="00BB675A">
        <w:trPr>
          <w:trHeight w:val="172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DC04680" w14:textId="77777777" w:rsidR="007C7F14" w:rsidRPr="00300C48" w:rsidRDefault="007C7F14" w:rsidP="007C7F14">
            <w:pPr>
              <w:jc w:val="center"/>
            </w:pPr>
            <w:r w:rsidRPr="00300C48">
              <w:t>TL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5D73B8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2D1DC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6 (53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DD3802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7 (23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BA8C3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1A1893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1928F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6.7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466C57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10.0%)</w:t>
            </w:r>
          </w:p>
        </w:tc>
      </w:tr>
      <w:tr w:rsidR="007C7F14" w:rsidRPr="00300C48" w14:paraId="2140B1A1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9D8B511" w14:textId="77777777" w:rsidR="007C7F14" w:rsidRPr="00300C48" w:rsidRDefault="007C7F14" w:rsidP="007C7F14">
            <w:pPr>
              <w:jc w:val="center"/>
            </w:pPr>
            <w:r w:rsidRPr="00300C48">
              <w:t>Decreased appetit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A6FE8D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805BF5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 (4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54C60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3 (12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3EF14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10 (4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9BA5993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0B4C1E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74146F" w14:textId="77777777" w:rsidR="007C7F14" w:rsidRPr="00300C48" w:rsidRDefault="007C7F14" w:rsidP="007C7F14">
            <w:pPr>
              <w:jc w:val="center"/>
              <w:rPr>
                <w:color w:val="auto"/>
              </w:rPr>
            </w:pPr>
            <w:r w:rsidRPr="00300C48">
              <w:rPr>
                <w:color w:val="auto"/>
              </w:rPr>
              <w:t>2 (8.0%)</w:t>
            </w:r>
          </w:p>
        </w:tc>
      </w:tr>
    </w:tbl>
    <w:p w14:paraId="123BD918" w14:textId="1D041D3A" w:rsidR="00746ECD" w:rsidRPr="007D219F" w:rsidRDefault="00746ECD">
      <w:pPr>
        <w:widowControl/>
        <w:jc w:val="left"/>
      </w:pPr>
    </w:p>
    <w:p w14:paraId="4A6EBA59" w14:textId="77777777" w:rsidR="000E0529" w:rsidRPr="00B11424" w:rsidRDefault="000E0529" w:rsidP="000E0529"/>
    <w:p w14:paraId="2E75748D" w14:textId="5C39FD29" w:rsidR="000E0529" w:rsidRDefault="000E0529" w:rsidP="000E0529"/>
    <w:p w14:paraId="37B200FC" w14:textId="42DC9D63" w:rsidR="008B4557" w:rsidRPr="008B4557" w:rsidRDefault="008B4557" w:rsidP="008B4557"/>
    <w:p w14:paraId="248EB0A4" w14:textId="111B369C" w:rsidR="008B4557" w:rsidRPr="008B4557" w:rsidRDefault="008B4557" w:rsidP="008B4557"/>
    <w:p w14:paraId="5C0AA688" w14:textId="1FA3A186" w:rsidR="008B4557" w:rsidRPr="008B4557" w:rsidRDefault="008B4557" w:rsidP="008B4557"/>
    <w:p w14:paraId="63785DA8" w14:textId="1BADD6EB" w:rsidR="008B4557" w:rsidRPr="008B4557" w:rsidRDefault="008B4557" w:rsidP="008B4557"/>
    <w:p w14:paraId="771AA386" w14:textId="540047AF" w:rsidR="008B4557" w:rsidRPr="008B4557" w:rsidRDefault="008B4557" w:rsidP="008B4557"/>
    <w:p w14:paraId="29CAF618" w14:textId="6A4FB14F" w:rsidR="008B4557" w:rsidRPr="008B4557" w:rsidRDefault="008B4557" w:rsidP="008B4557"/>
    <w:p w14:paraId="0E52258E" w14:textId="007763C0" w:rsidR="008B4557" w:rsidRPr="008B4557" w:rsidRDefault="008B4557" w:rsidP="008B4557"/>
    <w:p w14:paraId="7F3A61D6" w14:textId="7DC84B92" w:rsidR="008B4557" w:rsidRPr="008B4557" w:rsidRDefault="008B4557" w:rsidP="008B4557"/>
    <w:p w14:paraId="08081CF3" w14:textId="3A4B41F6" w:rsidR="008B4557" w:rsidRPr="008B4557" w:rsidRDefault="008B4557" w:rsidP="008B4557"/>
    <w:p w14:paraId="742E503B" w14:textId="2FC8EDC8" w:rsidR="008B4557" w:rsidRPr="008B4557" w:rsidRDefault="008B4557" w:rsidP="008B4557"/>
    <w:p w14:paraId="4A56DF5B" w14:textId="01C38DC3" w:rsidR="008B4557" w:rsidRPr="008B4557" w:rsidRDefault="008B4557" w:rsidP="008B4557"/>
    <w:p w14:paraId="4622344D" w14:textId="293D4C3D" w:rsidR="008B4557" w:rsidRPr="008B4557" w:rsidRDefault="008B4557" w:rsidP="008B4557"/>
    <w:p w14:paraId="2FA2779C" w14:textId="06D35F09" w:rsidR="008B4557" w:rsidRPr="008B4557" w:rsidRDefault="008B4557" w:rsidP="008B4557"/>
    <w:p w14:paraId="75F19B0E" w14:textId="50D67088" w:rsidR="008B4557" w:rsidRPr="008B4557" w:rsidRDefault="008B4557" w:rsidP="008B4557"/>
    <w:p w14:paraId="4DA7E267" w14:textId="3CA570D2" w:rsidR="008B4557" w:rsidRPr="008B4557" w:rsidRDefault="008B4557" w:rsidP="008B4557"/>
    <w:p w14:paraId="31E5F53E" w14:textId="5DFE13E7" w:rsidR="008B4557" w:rsidRPr="008B4557" w:rsidRDefault="008B4557" w:rsidP="008B4557"/>
    <w:p w14:paraId="774E7096" w14:textId="17422B5F" w:rsidR="008B4557" w:rsidRPr="008B4557" w:rsidRDefault="008B4557" w:rsidP="008B4557"/>
    <w:p w14:paraId="60869F2C" w14:textId="279535A6" w:rsidR="008B4557" w:rsidRPr="008B4557" w:rsidRDefault="008B4557" w:rsidP="008B4557"/>
    <w:p w14:paraId="2237F2E7" w14:textId="576E5A57" w:rsidR="008B4557" w:rsidRPr="008B4557" w:rsidRDefault="008B4557" w:rsidP="008B4557"/>
    <w:p w14:paraId="3F8C8DF4" w14:textId="0E2E9506" w:rsidR="008B4557" w:rsidRPr="008B4557" w:rsidRDefault="008B4557" w:rsidP="008B4557"/>
    <w:p w14:paraId="2C17B051" w14:textId="23D3E28D" w:rsidR="008B4557" w:rsidRPr="008B4557" w:rsidRDefault="008B4557" w:rsidP="008B4557"/>
    <w:p w14:paraId="12A70DDF" w14:textId="2DCBE4E7" w:rsidR="008B4557" w:rsidRPr="008B4557" w:rsidRDefault="008B4557" w:rsidP="008B4557"/>
    <w:p w14:paraId="021930F0" w14:textId="1B771173" w:rsidR="008B4557" w:rsidRPr="008B4557" w:rsidRDefault="008B4557" w:rsidP="008B4557"/>
    <w:p w14:paraId="41E52D57" w14:textId="100934CE" w:rsidR="008B4557" w:rsidRPr="008B4557" w:rsidRDefault="008B4557" w:rsidP="008B4557"/>
    <w:p w14:paraId="4C3B8047" w14:textId="21B4FB89" w:rsidR="008B4557" w:rsidRPr="008B4557" w:rsidRDefault="008B4557" w:rsidP="008B4557"/>
    <w:p w14:paraId="37228525" w14:textId="425AB621" w:rsidR="008B4557" w:rsidRPr="008B4557" w:rsidRDefault="008B4557" w:rsidP="008B4557"/>
    <w:p w14:paraId="2D09FA17" w14:textId="72CBFF9F" w:rsidR="008B4557" w:rsidRPr="008B4557" w:rsidRDefault="008B4557" w:rsidP="008B4557"/>
    <w:p w14:paraId="171A6A9B" w14:textId="6B7868E3" w:rsidR="008B4557" w:rsidRPr="008B4557" w:rsidRDefault="008B4557" w:rsidP="008B4557"/>
    <w:p w14:paraId="055CCF98" w14:textId="5494A8E6" w:rsidR="008B4557" w:rsidRPr="008B4557" w:rsidRDefault="008B4557" w:rsidP="008B4557"/>
    <w:p w14:paraId="66205F9C" w14:textId="0300DEA2" w:rsidR="008B4557" w:rsidRDefault="008B4557" w:rsidP="008B4557"/>
    <w:p w14:paraId="5369A319" w14:textId="16A2E368" w:rsidR="008B4557" w:rsidRPr="008B4557" w:rsidRDefault="008B4557" w:rsidP="008B4557"/>
    <w:p w14:paraId="01FAD7CA" w14:textId="0F350D0B" w:rsidR="008B4557" w:rsidRPr="008B4557" w:rsidRDefault="008B4557" w:rsidP="008B4557"/>
    <w:p w14:paraId="01421C5E" w14:textId="6047038F" w:rsidR="008B4557" w:rsidRDefault="008B4557" w:rsidP="008B4557"/>
    <w:p w14:paraId="5F84310F" w14:textId="77777777" w:rsidR="007C7F14" w:rsidRDefault="007C7F14" w:rsidP="008B4557"/>
    <w:p w14:paraId="57DEE167" w14:textId="77777777" w:rsidR="007C7F14" w:rsidRDefault="007C7F14" w:rsidP="008B4557"/>
    <w:p w14:paraId="0F632E42" w14:textId="77777777" w:rsidR="007C7F14" w:rsidRDefault="007C7F14" w:rsidP="008B4557"/>
    <w:p w14:paraId="4710A43C" w14:textId="77777777" w:rsidR="00BB675A" w:rsidRDefault="00BB675A" w:rsidP="008B4557"/>
    <w:p w14:paraId="6B673A43" w14:textId="04385C79" w:rsidR="007C7F14" w:rsidRDefault="007C7F14" w:rsidP="008B4557">
      <w:r>
        <w:rPr>
          <w:rFonts w:hint="eastAsia"/>
        </w:rPr>
        <w:lastRenderedPageBreak/>
        <w:t xml:space="preserve">AE, </w:t>
      </w:r>
      <w:r w:rsidRPr="00C46BA8">
        <w:t>adverse event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 C</w:t>
      </w:r>
      <w:r>
        <w:t>MV</w:t>
      </w:r>
      <w:r>
        <w:rPr>
          <w:rFonts w:hint="eastAsia"/>
        </w:rPr>
        <w:t>,</w:t>
      </w:r>
      <w:r>
        <w:t xml:space="preserve"> </w:t>
      </w:r>
      <w:r w:rsidRPr="00A01433">
        <w:t>cytomegalovirus</w:t>
      </w:r>
      <w:r>
        <w:rPr>
          <w:rFonts w:hint="eastAsia"/>
        </w:rPr>
        <w:t>; COVID-19, C</w:t>
      </w:r>
      <w:r w:rsidRPr="00A01433">
        <w:t>oronavirus disease 2019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C</w:t>
      </w:r>
      <w:r>
        <w:t>RS</w:t>
      </w:r>
      <w:r>
        <w:rPr>
          <w:rFonts w:hint="eastAsia"/>
        </w:rPr>
        <w:t xml:space="preserve">, </w:t>
      </w:r>
      <w:r w:rsidRPr="00A01433">
        <w:t>cytokine release syndrome</w:t>
      </w:r>
      <w:r>
        <w:rPr>
          <w:rFonts w:hint="eastAsia"/>
        </w:rPr>
        <w:t>; PN,</w:t>
      </w:r>
      <w:r w:rsidRPr="00A01433">
        <w:t xml:space="preserve"> peripheral neuropathy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.</w:t>
      </w:r>
    </w:p>
    <w:p w14:paraId="1F6074BF" w14:textId="526B82A0" w:rsidR="008B4557" w:rsidRDefault="008B4557">
      <w:pPr>
        <w:widowControl/>
        <w:jc w:val="left"/>
      </w:pPr>
      <w:r>
        <w:br w:type="page"/>
      </w:r>
    </w:p>
    <w:p w14:paraId="017F19A8" w14:textId="25FAEDF5" w:rsidR="008B4557" w:rsidRPr="00BB675A" w:rsidRDefault="00BB675A" w:rsidP="008B4557">
      <w:pPr>
        <w:widowControl/>
        <w:jc w:val="left"/>
        <w:rPr>
          <w:rFonts w:eastAsiaTheme="minorEastAsia"/>
          <w:color w:val="auto"/>
        </w:rPr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7.</w:t>
      </w:r>
      <w:r w:rsidRPr="002F7620">
        <w:rPr>
          <w:rFonts w:eastAsia="Times New Roman"/>
          <w:color w:val="auto"/>
        </w:rPr>
        <w:t xml:space="preserve"> </w:t>
      </w:r>
      <w:r w:rsidRPr="002F7620">
        <w:rPr>
          <w:rFonts w:eastAsia="Times New Roman"/>
          <w:color w:val="auto"/>
          <w:shd w:val="clear" w:color="auto" w:fill="FFFFFF"/>
        </w:rPr>
        <w:t xml:space="preserve">Proportion of post-event outcomes of </w:t>
      </w:r>
      <w:r w:rsidRPr="002F7620">
        <w:rPr>
          <w:rFonts w:eastAsia="Times New Roman"/>
          <w:color w:val="auto"/>
        </w:rPr>
        <w:t xml:space="preserve">brentuximab </w:t>
      </w:r>
      <w:proofErr w:type="spellStart"/>
      <w:r w:rsidRPr="002F7620">
        <w:rPr>
          <w:rFonts w:eastAsia="Times New Roman"/>
          <w:color w:val="auto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.</w:t>
      </w:r>
    </w:p>
    <w:tbl>
      <w:tblPr>
        <w:tblpPr w:leftFromText="142" w:rightFromText="142" w:vertAnchor="text" w:horzAnchor="margin" w:tblpY="41"/>
        <w:tblOverlap w:val="never"/>
        <w:tblW w:w="13814" w:type="dxa"/>
        <w:tblBorders>
          <w:top w:val="single" w:sz="18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2"/>
        <w:gridCol w:w="1058"/>
        <w:gridCol w:w="1417"/>
        <w:gridCol w:w="1417"/>
        <w:gridCol w:w="1417"/>
        <w:gridCol w:w="1417"/>
        <w:gridCol w:w="1417"/>
        <w:gridCol w:w="1419"/>
      </w:tblGrid>
      <w:tr w:rsidR="007C7F14" w:rsidRPr="00DB1914" w14:paraId="11034BBF" w14:textId="77777777" w:rsidTr="00BB675A">
        <w:trPr>
          <w:trHeight w:val="304"/>
        </w:trPr>
        <w:tc>
          <w:tcPr>
            <w:tcW w:w="4252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A740F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Adverse effects</w:t>
            </w:r>
          </w:p>
        </w:tc>
        <w:tc>
          <w:tcPr>
            <w:tcW w:w="1058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320AB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Case (n)</w:t>
            </w:r>
          </w:p>
        </w:tc>
        <w:tc>
          <w:tcPr>
            <w:tcW w:w="8504" w:type="dxa"/>
            <w:gridSpan w:val="6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4902F5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Post-events outcome</w:t>
            </w:r>
          </w:p>
        </w:tc>
      </w:tr>
      <w:tr w:rsidR="007C7F14" w:rsidRPr="00DB1914" w14:paraId="10BFB5DA" w14:textId="77777777" w:rsidTr="00BB675A">
        <w:trPr>
          <w:trHeight w:val="297"/>
        </w:trPr>
        <w:tc>
          <w:tcPr>
            <w:tcW w:w="4252" w:type="dxa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467D9097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5A20BF27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23441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Recovered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B6979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Remission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A01DA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Not recovered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25D931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With sequelae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A1434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Death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5DBD8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Unclear</w:t>
            </w:r>
          </w:p>
        </w:tc>
      </w:tr>
      <w:tr w:rsidR="007C7F14" w:rsidRPr="00DB1914" w14:paraId="08B88DC2" w14:textId="77777777" w:rsidTr="00BB675A">
        <w:trPr>
          <w:trHeight w:val="304"/>
        </w:trPr>
        <w:tc>
          <w:tcPr>
            <w:tcW w:w="4252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B03182" w14:textId="77777777" w:rsidR="007C7F14" w:rsidRPr="00DB1914" w:rsidRDefault="007C7F14" w:rsidP="007C7F14">
            <w:pPr>
              <w:jc w:val="left"/>
              <w:rPr>
                <w:color w:val="auto"/>
              </w:rPr>
            </w:pPr>
            <w:r w:rsidRPr="00DB1914">
              <w:rPr>
                <w:color w:val="auto"/>
                <w:lang w:val="pt-BR"/>
              </w:rPr>
              <w:t>A) Hematological related AEs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7FC6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49D8E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2CA4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777E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EF14B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B3EE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A8C5C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78F0F698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B2307F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Neutr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F498C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94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96815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4 (63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EC6EC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9 (14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62740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 (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0AF39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2E90C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76498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 (14.4%)</w:t>
            </w:r>
          </w:p>
        </w:tc>
      </w:tr>
      <w:tr w:rsidR="007C7F14" w:rsidRPr="00DB1914" w14:paraId="0E42F13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F312AF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F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4A286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88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FD267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4 (66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B8EF9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7 (14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CCE16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4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EF187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0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893E3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3.2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242F9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1 (11.2%)</w:t>
            </w:r>
          </w:p>
        </w:tc>
      </w:tr>
      <w:tr w:rsidR="007C7F14" w:rsidRPr="00DB1914" w14:paraId="2B19EBF0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92C0B9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Neutrophil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C5866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02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C31D5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8 (63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49D50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2 (15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7EEE8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 (6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924BC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70C4E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2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3E24E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5 (12.4%)</w:t>
            </w:r>
          </w:p>
        </w:tc>
      </w:tr>
      <w:tr w:rsidR="007C7F14" w:rsidRPr="00DB1914" w14:paraId="3B87105A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C7D170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Myelosupp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E8396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EF45E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2 (68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59000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2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62582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2DD44B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A2B55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13AAA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 (29.8%)</w:t>
            </w:r>
          </w:p>
        </w:tc>
      </w:tr>
      <w:tr w:rsidR="007C7F14" w:rsidRPr="00DB1914" w14:paraId="571FCF1A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78B294E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rPr>
                <w:color w:val="auto"/>
              </w:rPr>
              <w:t>B) Infection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BC82A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ED416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29BC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F043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60E96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5E15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29BC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0D6D4187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A590B2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 xml:space="preserve">Pneumocystis </w:t>
            </w:r>
            <w:proofErr w:type="spellStart"/>
            <w:r w:rsidRPr="00DB1914">
              <w:t>jirovecii</w:t>
            </w:r>
            <w:proofErr w:type="spellEnd"/>
            <w:r w:rsidRPr="00DB1914">
              <w:t xml:space="preserve"> 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0E014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53010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 (53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5BC21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21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319D9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0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57743E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75E36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14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A15CA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0.7%)</w:t>
            </w:r>
          </w:p>
        </w:tc>
      </w:tr>
      <w:tr w:rsidR="007C7F14" w:rsidRPr="00DB1914" w14:paraId="36BC71FC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77820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C32F6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FEC12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5 (37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46137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9 (28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64E17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7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C2B79E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EFCE8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13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D2315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13.3%)</w:t>
            </w:r>
          </w:p>
        </w:tc>
      </w:tr>
      <w:tr w:rsidR="007C7F14" w:rsidRPr="00DB1914" w14:paraId="73A94C52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66DA90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Seps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AABF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9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3F99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 (34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A43E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6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FB19E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1CB25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2992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 (44.8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E98BE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13.8%)</w:t>
            </w:r>
          </w:p>
        </w:tc>
      </w:tr>
      <w:tr w:rsidR="007C7F14" w:rsidRPr="00DB1914" w14:paraId="0CEB24C2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0E1EE75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C) Tumor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85E45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9564F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4E907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0955C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2BF19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DFC68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CF39D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48E8D73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EDE1A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Anaplastic large-cell lymphom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F749F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4DE6C3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E9624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6B11F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4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59DB72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874B0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4 (72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55FD7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 (23.4%)</w:t>
            </w:r>
          </w:p>
        </w:tc>
      </w:tr>
      <w:tr w:rsidR="007C7F14" w:rsidRPr="00DB1914" w14:paraId="06BC55C3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794C91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Hodgkin's disease recurrent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F38A7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712DA0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433B9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1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523C7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2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4E7746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6A84D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30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760C2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 (40.0%)</w:t>
            </w:r>
          </w:p>
        </w:tc>
      </w:tr>
      <w:tr w:rsidR="007C7F14" w:rsidRPr="00DB1914" w14:paraId="2F4B234D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32D26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Hodgkin's diseas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BEE54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FAF0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4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AEAF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4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5323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1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D4473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CDDA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1 (34.4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00CE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2 (46.7%)</w:t>
            </w:r>
          </w:p>
        </w:tc>
      </w:tr>
      <w:tr w:rsidR="007C7F14" w:rsidRPr="00DB1914" w14:paraId="7FE5671E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961BB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eripheral T-cell lymphoma unspecifi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B1EDA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9F8210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17C3D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C0CEB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3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8C74AD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8F572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9 (63.4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F315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 (33.3%)</w:t>
            </w:r>
          </w:p>
        </w:tc>
      </w:tr>
      <w:tr w:rsidR="007C7F14" w:rsidRPr="00DB1914" w14:paraId="352F7B6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B1DBC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Disease prog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9B1D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8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78C2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1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9476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4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4347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 (10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35CDBF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EA74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6 (33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14633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9 (50.0%)</w:t>
            </w:r>
          </w:p>
        </w:tc>
      </w:tr>
      <w:tr w:rsidR="007C7F14" w:rsidRPr="00DB1914" w14:paraId="09F96E9A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9D849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Adult T-cell lymphoma/</w:t>
            </w:r>
            <w:proofErr w:type="spellStart"/>
            <w:r w:rsidRPr="00DB1914">
              <w:t>leuk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F3955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DB48BA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5EAB8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E86CA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8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9C5B0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5D86D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75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9E74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16.7%)</w:t>
            </w:r>
          </w:p>
        </w:tc>
      </w:tr>
      <w:tr w:rsidR="007C7F14" w:rsidRPr="00DB1914" w14:paraId="1791CCCB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114B01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ondition aggravat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B400E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2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94622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9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858A9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23A83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17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CF8282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28E87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4 (46.2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6A642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 (25.0%)</w:t>
            </w:r>
          </w:p>
        </w:tc>
      </w:tr>
      <w:tr w:rsidR="007C7F14" w:rsidRPr="00DB1914" w14:paraId="1DEB7CEB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6A554C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D) Neurologic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71E6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35139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CF24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75BA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F3983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3569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CB15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0D5A9246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E240D0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148E3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03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A1020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2 (15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D811A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0 (22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2ADDB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8 (39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893E8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0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12FA01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1DB2A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1 (22.6%)</w:t>
            </w:r>
          </w:p>
        </w:tc>
      </w:tr>
      <w:tr w:rsidR="007C7F14" w:rsidRPr="00DB1914" w14:paraId="45A2F31E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6AA3B5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eripheral sensory neuropathy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B3E72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B8906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87835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3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C6CA5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4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4C6F3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F53C9D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72A7F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0.0%)</w:t>
            </w:r>
          </w:p>
        </w:tc>
      </w:tr>
      <w:tr w:rsidR="007C7F14" w:rsidRPr="00DB1914" w14:paraId="2C418B77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55A2D0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F) Oth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53C20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4776C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A4DA9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63412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C65A2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7CF80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444CC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558F9679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99017A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Ileus paralytic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E8C0E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3C55B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45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B0855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36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EF79E1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77AEA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73C55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9.1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65C6F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9.1%)</w:t>
            </w:r>
          </w:p>
        </w:tc>
      </w:tr>
      <w:tr w:rsidR="007C7F14" w:rsidRPr="00DB1914" w14:paraId="2882A89E" w14:textId="77777777" w:rsidTr="00BB675A">
        <w:trPr>
          <w:trHeight w:val="304"/>
        </w:trPr>
        <w:tc>
          <w:tcPr>
            <w:tcW w:w="4252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08C938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TLS</w:t>
            </w:r>
          </w:p>
        </w:tc>
        <w:tc>
          <w:tcPr>
            <w:tcW w:w="1058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034C6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97AA8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30.0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767DA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20.0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ABE9DF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DBEAA0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8DA93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30.0%)</w:t>
            </w:r>
          </w:p>
        </w:tc>
        <w:tc>
          <w:tcPr>
            <w:tcW w:w="1419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A127D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20.0%)</w:t>
            </w:r>
          </w:p>
        </w:tc>
      </w:tr>
      <w:tr w:rsidR="007C7F14" w:rsidRPr="00DB1914" w14:paraId="179DA848" w14:textId="77777777" w:rsidTr="00BB675A">
        <w:trPr>
          <w:trHeight w:val="304"/>
        </w:trPr>
        <w:tc>
          <w:tcPr>
            <w:tcW w:w="425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78B87BF" w14:textId="77777777" w:rsidR="007C7F14" w:rsidRPr="00DB1914" w:rsidRDefault="007C7F14" w:rsidP="007C7F14">
            <w:pPr>
              <w:jc w:val="center"/>
            </w:pPr>
            <w:r w:rsidRPr="00DB1914">
              <w:t>Pancreatitis acute</w:t>
            </w:r>
          </w:p>
        </w:tc>
        <w:tc>
          <w:tcPr>
            <w:tcW w:w="105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E375C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29AFB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20.0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465B9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50.0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34898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!0.0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8D839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FE3FD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0.0%)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E45BA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0.0%)</w:t>
            </w:r>
          </w:p>
        </w:tc>
      </w:tr>
    </w:tbl>
    <w:p w14:paraId="411765C1" w14:textId="39A7648E" w:rsidR="008B4557" w:rsidRDefault="008B4557" w:rsidP="008B4557"/>
    <w:p w14:paraId="65C96217" w14:textId="77777777" w:rsidR="008B4557" w:rsidRDefault="008B4557" w:rsidP="008B4557"/>
    <w:p w14:paraId="47E63E98" w14:textId="77777777" w:rsidR="005B3147" w:rsidRPr="005B3147" w:rsidRDefault="005B3147" w:rsidP="005B3147"/>
    <w:p w14:paraId="75645A3C" w14:textId="77777777" w:rsidR="005B3147" w:rsidRPr="005B3147" w:rsidRDefault="005B3147" w:rsidP="005B3147"/>
    <w:p w14:paraId="1D14CC18" w14:textId="77777777" w:rsidR="005B3147" w:rsidRPr="005B3147" w:rsidRDefault="005B3147" w:rsidP="005B3147"/>
    <w:p w14:paraId="439C0545" w14:textId="77777777" w:rsidR="005B3147" w:rsidRPr="005B3147" w:rsidRDefault="005B3147" w:rsidP="005B3147"/>
    <w:p w14:paraId="63D8D3DB" w14:textId="77777777" w:rsidR="005B3147" w:rsidRPr="005B3147" w:rsidRDefault="005B3147" w:rsidP="005B3147"/>
    <w:p w14:paraId="2C5B53B7" w14:textId="77777777" w:rsidR="005B3147" w:rsidRPr="005B3147" w:rsidRDefault="005B3147" w:rsidP="005B3147"/>
    <w:p w14:paraId="1BEF4471" w14:textId="77777777" w:rsidR="005B3147" w:rsidRPr="005B3147" w:rsidRDefault="005B3147" w:rsidP="005B3147"/>
    <w:p w14:paraId="2FD832FA" w14:textId="77777777" w:rsidR="005B3147" w:rsidRPr="005B3147" w:rsidRDefault="005B3147" w:rsidP="005B3147"/>
    <w:p w14:paraId="6E2D6BA0" w14:textId="77777777" w:rsidR="005B3147" w:rsidRPr="005B3147" w:rsidRDefault="005B3147" w:rsidP="005B3147"/>
    <w:p w14:paraId="53B0D8CF" w14:textId="77777777" w:rsidR="005B3147" w:rsidRPr="005B3147" w:rsidRDefault="005B3147" w:rsidP="005B3147"/>
    <w:p w14:paraId="6DD0E51E" w14:textId="77777777" w:rsidR="005B3147" w:rsidRPr="005B3147" w:rsidRDefault="005B3147" w:rsidP="005B3147"/>
    <w:p w14:paraId="5321AC3C" w14:textId="77777777" w:rsidR="005B3147" w:rsidRPr="005B3147" w:rsidRDefault="005B3147" w:rsidP="005B3147"/>
    <w:p w14:paraId="245F28EB" w14:textId="77777777" w:rsidR="005B3147" w:rsidRPr="005B3147" w:rsidRDefault="005B3147" w:rsidP="005B3147"/>
    <w:p w14:paraId="43D40F5C" w14:textId="77777777" w:rsidR="005B3147" w:rsidRPr="005B3147" w:rsidRDefault="005B3147" w:rsidP="005B3147"/>
    <w:p w14:paraId="6A85CEA1" w14:textId="77777777" w:rsidR="005B3147" w:rsidRPr="005B3147" w:rsidRDefault="005B3147" w:rsidP="005B3147"/>
    <w:p w14:paraId="15DC94C1" w14:textId="77777777" w:rsidR="005B3147" w:rsidRPr="005B3147" w:rsidRDefault="005B3147" w:rsidP="005B3147"/>
    <w:p w14:paraId="1980C4CD" w14:textId="77777777" w:rsidR="005B3147" w:rsidRPr="005B3147" w:rsidRDefault="005B3147" w:rsidP="005B3147"/>
    <w:p w14:paraId="416A1F23" w14:textId="77777777" w:rsidR="005B3147" w:rsidRPr="005B3147" w:rsidRDefault="005B3147" w:rsidP="005B3147"/>
    <w:p w14:paraId="73F64539" w14:textId="77777777" w:rsidR="005B3147" w:rsidRPr="005B3147" w:rsidRDefault="005B3147" w:rsidP="005B3147"/>
    <w:p w14:paraId="7D16C807" w14:textId="77777777" w:rsidR="005B3147" w:rsidRPr="005B3147" w:rsidRDefault="005B3147" w:rsidP="005B3147"/>
    <w:p w14:paraId="4201DE50" w14:textId="77777777" w:rsidR="005B3147" w:rsidRPr="005B3147" w:rsidRDefault="005B3147" w:rsidP="005B3147"/>
    <w:p w14:paraId="7AD1EA84" w14:textId="77777777" w:rsidR="005B3147" w:rsidRPr="005B3147" w:rsidRDefault="005B3147" w:rsidP="005B3147"/>
    <w:p w14:paraId="51247EF4" w14:textId="77777777" w:rsidR="005B3147" w:rsidRPr="005B3147" w:rsidRDefault="005B3147" w:rsidP="005B3147"/>
    <w:p w14:paraId="78BE2466" w14:textId="77777777" w:rsidR="005B3147" w:rsidRPr="005B3147" w:rsidRDefault="005B3147" w:rsidP="005B3147"/>
    <w:p w14:paraId="2EFDC4F6" w14:textId="77777777" w:rsidR="005B3147" w:rsidRPr="005B3147" w:rsidRDefault="005B3147" w:rsidP="005B3147"/>
    <w:p w14:paraId="56BD1362" w14:textId="77777777" w:rsidR="005B3147" w:rsidRPr="005B3147" w:rsidRDefault="005B3147" w:rsidP="005B3147"/>
    <w:p w14:paraId="6BC0F042" w14:textId="77777777" w:rsidR="005B3147" w:rsidRPr="005B3147" w:rsidRDefault="005B3147" w:rsidP="005B3147"/>
    <w:p w14:paraId="740E58B3" w14:textId="77777777" w:rsidR="005B3147" w:rsidRPr="005B3147" w:rsidRDefault="005B3147" w:rsidP="005B3147"/>
    <w:p w14:paraId="3DC1A349" w14:textId="77777777" w:rsidR="005B3147" w:rsidRPr="005B3147" w:rsidRDefault="005B3147" w:rsidP="005B3147"/>
    <w:p w14:paraId="08F8A529" w14:textId="77777777" w:rsidR="005B3147" w:rsidRDefault="005B3147" w:rsidP="005B3147"/>
    <w:p w14:paraId="6E851D9A" w14:textId="77777777" w:rsidR="00BB675A" w:rsidRPr="005B3147" w:rsidRDefault="00BB675A" w:rsidP="005B3147"/>
    <w:p w14:paraId="741F7DEA" w14:textId="77777777" w:rsidR="005B3147" w:rsidRPr="005B3147" w:rsidRDefault="005B3147" w:rsidP="005B3147"/>
    <w:p w14:paraId="66D1D6D8" w14:textId="1A2944D8" w:rsidR="007C7F14" w:rsidRDefault="007C7F14" w:rsidP="007C7F14">
      <w:r>
        <w:rPr>
          <w:rFonts w:hint="eastAsia"/>
        </w:rPr>
        <w:t xml:space="preserve">AE, </w:t>
      </w:r>
      <w:r w:rsidRPr="00C46BA8">
        <w:t>adverse event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 PN,</w:t>
      </w:r>
      <w:r w:rsidRPr="00A01433">
        <w:t xml:space="preserve"> peripheral neuropathy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.</w:t>
      </w:r>
    </w:p>
    <w:p w14:paraId="7706285E" w14:textId="77777777" w:rsidR="005B3147" w:rsidRPr="007C7F14" w:rsidRDefault="005B3147" w:rsidP="005B3147"/>
    <w:p w14:paraId="3B259A52" w14:textId="77777777" w:rsidR="007C7F14" w:rsidRDefault="007C7F14" w:rsidP="005B3147">
      <w:pPr>
        <w:tabs>
          <w:tab w:val="left" w:pos="6645"/>
        </w:tabs>
      </w:pPr>
    </w:p>
    <w:p w14:paraId="212D08D6" w14:textId="77777777" w:rsidR="007C7F14" w:rsidRDefault="007C7F14" w:rsidP="005B3147">
      <w:pPr>
        <w:tabs>
          <w:tab w:val="left" w:pos="6645"/>
        </w:tabs>
      </w:pPr>
    </w:p>
    <w:p w14:paraId="44FBA731" w14:textId="77777777" w:rsidR="00BB675A" w:rsidRDefault="00BB675A" w:rsidP="005B3147">
      <w:pPr>
        <w:tabs>
          <w:tab w:val="left" w:pos="6645"/>
        </w:tabs>
      </w:pPr>
    </w:p>
    <w:p w14:paraId="59BA8EE0" w14:textId="2EF5A7A4" w:rsidR="005B3147" w:rsidRDefault="005B3147" w:rsidP="005B3147">
      <w:pPr>
        <w:tabs>
          <w:tab w:val="left" w:pos="6645"/>
        </w:tabs>
      </w:pPr>
      <w:r>
        <w:tab/>
      </w:r>
    </w:p>
    <w:tbl>
      <w:tblPr>
        <w:tblpPr w:leftFromText="142" w:rightFromText="142" w:vertAnchor="text" w:horzAnchor="margin" w:tblpY="274"/>
        <w:tblOverlap w:val="never"/>
        <w:tblW w:w="13814" w:type="dxa"/>
        <w:tblBorders>
          <w:top w:val="single" w:sz="18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2"/>
        <w:gridCol w:w="1058"/>
        <w:gridCol w:w="1417"/>
        <w:gridCol w:w="1417"/>
        <w:gridCol w:w="1417"/>
        <w:gridCol w:w="1417"/>
        <w:gridCol w:w="1417"/>
        <w:gridCol w:w="1419"/>
      </w:tblGrid>
      <w:tr w:rsidR="00BB675A" w:rsidRPr="00DB1914" w14:paraId="6722A79A" w14:textId="77777777" w:rsidTr="00BB675A">
        <w:trPr>
          <w:trHeight w:val="228"/>
        </w:trPr>
        <w:tc>
          <w:tcPr>
            <w:tcW w:w="4252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1ABE8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lastRenderedPageBreak/>
              <w:t>Adverse effects</w:t>
            </w:r>
          </w:p>
        </w:tc>
        <w:tc>
          <w:tcPr>
            <w:tcW w:w="1058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1CAB23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Case (n)</w:t>
            </w:r>
          </w:p>
        </w:tc>
        <w:tc>
          <w:tcPr>
            <w:tcW w:w="8504" w:type="dxa"/>
            <w:gridSpan w:val="6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E3EFA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Post-events outcome</w:t>
            </w:r>
          </w:p>
        </w:tc>
      </w:tr>
      <w:tr w:rsidR="00BB675A" w:rsidRPr="00DB1914" w14:paraId="1B66E2A4" w14:textId="77777777" w:rsidTr="00BB675A">
        <w:trPr>
          <w:trHeight w:val="297"/>
        </w:trPr>
        <w:tc>
          <w:tcPr>
            <w:tcW w:w="4252" w:type="dxa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3784B449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7905193A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5B590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Recovered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339F2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Remission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2AA38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Not recovered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8EDC0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With sequelae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15BC8F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Death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FA3AD" w14:textId="77777777" w:rsidR="00BB675A" w:rsidRPr="00DB1914" w:rsidRDefault="00BB675A" w:rsidP="00BB675A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Unclear</w:t>
            </w:r>
          </w:p>
        </w:tc>
      </w:tr>
      <w:tr w:rsidR="00BB675A" w:rsidRPr="00DB1914" w14:paraId="7FA572FD" w14:textId="77777777" w:rsidTr="00BB675A">
        <w:trPr>
          <w:trHeight w:val="304"/>
        </w:trPr>
        <w:tc>
          <w:tcPr>
            <w:tcW w:w="4252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11694C" w14:textId="77777777" w:rsidR="00BB675A" w:rsidRPr="00DB1914" w:rsidRDefault="00BB675A" w:rsidP="00BB675A">
            <w:pPr>
              <w:jc w:val="left"/>
              <w:rPr>
                <w:color w:val="auto"/>
              </w:rPr>
            </w:pPr>
            <w:r w:rsidRPr="00DB1914">
              <w:rPr>
                <w:color w:val="auto"/>
                <w:lang w:val="pt-BR"/>
              </w:rPr>
              <w:t>A) Hematological related AEs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1598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D496D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B872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DB7B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DD6A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1739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0CC31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</w:tr>
      <w:tr w:rsidR="00BB675A" w:rsidRPr="00DB1914" w14:paraId="2926AD9F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9395D1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Myelosupp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B59EC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8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98836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 (44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F58A8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 (17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D0A99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8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D0727E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9384A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10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55583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 (19.1%)</w:t>
            </w:r>
          </w:p>
        </w:tc>
      </w:tr>
      <w:tr w:rsidR="00BB675A" w:rsidRPr="00DB1914" w14:paraId="2ACEDF6F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BDF6C9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F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56207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6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2965B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 (77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30764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5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353B6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5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633F90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E5D7B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11.1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9059B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</w:tr>
      <w:tr w:rsidR="00BB675A" w:rsidRPr="00DB1914" w14:paraId="3EB41C3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D5E6BE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5E812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8E18F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 (40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60034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 (27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6BD02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 (21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D1D5C1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626B6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BECC6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10.8%)</w:t>
            </w:r>
          </w:p>
        </w:tc>
      </w:tr>
      <w:tr w:rsidR="00BB675A" w:rsidRPr="00DB1914" w14:paraId="53893260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EAAC4BE" w14:textId="77777777" w:rsidR="00BB675A" w:rsidRPr="00DB1914" w:rsidRDefault="00BB675A" w:rsidP="00BB675A">
            <w:pPr>
              <w:rPr>
                <w:color w:val="auto"/>
              </w:rPr>
            </w:pPr>
            <w:r w:rsidRPr="00DB1914">
              <w:rPr>
                <w:color w:val="auto"/>
              </w:rPr>
              <w:t>B) Infection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4A7C4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8F503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0446D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1D595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F8B51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4841C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10EE0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</w:tr>
      <w:tr w:rsidR="00BB675A" w:rsidRPr="00DB1914" w14:paraId="26C1B419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15E7BF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Pyelonephrit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C7A76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6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6EC68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 (81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C22EC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12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88B7E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03A9D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97EBF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4E99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6.3%)</w:t>
            </w:r>
          </w:p>
        </w:tc>
      </w:tr>
      <w:tr w:rsidR="00BB675A" w:rsidRPr="00DB1914" w14:paraId="7805440D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026FB0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COVID-19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79DEA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5F06F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81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9B970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9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FD210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9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8E9330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5578EC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B0E209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</w:tr>
      <w:tr w:rsidR="00BB675A" w:rsidRPr="00DB1914" w14:paraId="73A3544C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D10A8F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2E406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6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6A80D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7 (47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DCCF5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19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0BC97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11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3C102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2.8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43832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5.6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0C303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13.9%)</w:t>
            </w:r>
          </w:p>
        </w:tc>
      </w:tr>
      <w:tr w:rsidR="00BB675A" w:rsidRPr="00DB1914" w14:paraId="27CBC09C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E5D407" w14:textId="77777777" w:rsidR="00BB675A" w:rsidRPr="00DB1914" w:rsidRDefault="00BB675A" w:rsidP="00BB675A">
            <w:pPr>
              <w:rPr>
                <w:color w:val="auto"/>
              </w:rPr>
            </w:pPr>
            <w:r w:rsidRPr="00DB1914">
              <w:rPr>
                <w:color w:val="auto"/>
              </w:rPr>
              <w:t>C) Tumor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40A7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11CBE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8F70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9764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FC28A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FC5A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3FCDE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</w:tr>
      <w:tr w:rsidR="00BB675A" w:rsidRPr="00DB1914" w14:paraId="4D5999B6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EA8ED6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Metastases to liv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A83BE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E0E91D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FFEA4A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004F2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4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1E9378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03FDE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13.3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3041C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46.7%)</w:t>
            </w:r>
          </w:p>
        </w:tc>
      </w:tr>
      <w:tr w:rsidR="00BB675A" w:rsidRPr="00DB1914" w14:paraId="2FE8616A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16AAA1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Malignant neoplasm prog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0C1F6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01E881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E57CA8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014D4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 (15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1FF358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B62D0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 (36.4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E93D7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7 (48.1%)</w:t>
            </w:r>
          </w:p>
        </w:tc>
      </w:tr>
      <w:tr w:rsidR="00BB675A" w:rsidRPr="00DB1914" w14:paraId="1F6D83F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EDEF29" w14:textId="77777777" w:rsidR="00BB675A" w:rsidRPr="00DB1914" w:rsidRDefault="00BB675A" w:rsidP="00BB675A">
            <w:pPr>
              <w:rPr>
                <w:color w:val="auto"/>
              </w:rPr>
            </w:pPr>
            <w:r w:rsidRPr="00DB1914">
              <w:rPr>
                <w:color w:val="auto"/>
              </w:rPr>
              <w:t>D) Neurologic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FCAE9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C2C79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71123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D5117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0BC64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C1F5D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0142D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</w:tr>
      <w:tr w:rsidR="00BB675A" w:rsidRPr="00DB1914" w14:paraId="7D8126F7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76BDF5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P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62D85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64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1E74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5 (9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E37E8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6 (21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7A60D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9 (45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E27A8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1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3D6D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53C8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9 (22.3%)</w:t>
            </w:r>
          </w:p>
        </w:tc>
      </w:tr>
      <w:tr w:rsidR="00BB675A" w:rsidRPr="00DB1914" w14:paraId="3A713A28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EC0DCF2" w14:textId="77777777" w:rsidR="00BB675A" w:rsidRPr="00DB1914" w:rsidRDefault="00BB675A" w:rsidP="00BB675A">
            <w:r w:rsidRPr="00DB1914">
              <w:t>E) Skin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91CA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FC623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FEED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B277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5ED4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1B951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40A0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</w:tr>
      <w:tr w:rsidR="00BB675A" w:rsidRPr="00DB1914" w14:paraId="3CA364FB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4D0F05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Dermatitis bullou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205D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6CBB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41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217C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1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60CA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33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B0055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A781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D996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8.3%)</w:t>
            </w:r>
          </w:p>
        </w:tc>
      </w:tr>
      <w:tr w:rsidR="00BB675A" w:rsidRPr="00DB1914" w14:paraId="35F97387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65B31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Skin disord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95801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3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06F7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30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A0F20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 (39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219E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8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57F26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B4AA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3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B145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8.7%)</w:t>
            </w:r>
          </w:p>
        </w:tc>
      </w:tr>
      <w:tr w:rsidR="00BB675A" w:rsidRPr="00DB1914" w14:paraId="565F425C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DD1D4E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TE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E1EAC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3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F9937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21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9BF42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3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F282E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8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E942EE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D952F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 (43.5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50231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3.0%)</w:t>
            </w:r>
          </w:p>
        </w:tc>
      </w:tr>
      <w:tr w:rsidR="00BB675A" w:rsidRPr="00DB1914" w14:paraId="03D8E8DD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8199D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Pruritu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F6AAF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9768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27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43C9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45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4F46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18.2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01BA5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564CB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8AE7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9.1%)</w:t>
            </w:r>
          </w:p>
        </w:tc>
      </w:tr>
      <w:tr w:rsidR="00BB675A" w:rsidRPr="00DB1914" w14:paraId="216A2D9B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6A288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SJ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A1660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3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D43A7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 (43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D2CC5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21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F687A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4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DBF5EF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AB449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8.7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73D97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21.7%)</w:t>
            </w:r>
          </w:p>
        </w:tc>
      </w:tr>
      <w:tr w:rsidR="00BB675A" w:rsidRPr="00DB1914" w14:paraId="6440B08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1644D7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Rash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FC332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2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4455F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6 (5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A2931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 (37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F283B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6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2B40EE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0AD4ED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B6BB6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6.3%)</w:t>
            </w:r>
          </w:p>
        </w:tc>
      </w:tr>
      <w:tr w:rsidR="00BB675A" w:rsidRPr="00DB1914" w14:paraId="40086825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0C0A99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Drug erup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36916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74A87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 (55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7059E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25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935462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BD2686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1FCA7B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BADEF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18.5%)</w:t>
            </w:r>
          </w:p>
        </w:tc>
      </w:tr>
      <w:tr w:rsidR="00BB675A" w:rsidRPr="00DB1914" w14:paraId="2B49D2C4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D90391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Erythem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C206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A39D2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 (71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FDE0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21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862AC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240BE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E88CA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9D62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7.2%)</w:t>
            </w:r>
          </w:p>
        </w:tc>
      </w:tr>
      <w:tr w:rsidR="00BB675A" w:rsidRPr="00DB1914" w14:paraId="5350C79D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A2763F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Erythema multiform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32245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7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A8E6E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35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AE5EA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41.1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72959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5.9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6E2C3E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481AE1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014F6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7.6%)</w:t>
            </w:r>
          </w:p>
        </w:tc>
      </w:tr>
      <w:tr w:rsidR="00BB675A" w:rsidRPr="00DB1914" w14:paraId="34B304A1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06A2A8" w14:textId="77777777" w:rsidR="00BB675A" w:rsidRPr="00DB1914" w:rsidRDefault="00BB675A" w:rsidP="00BB675A">
            <w:pPr>
              <w:rPr>
                <w:color w:val="auto"/>
              </w:rPr>
            </w:pPr>
            <w:r w:rsidRPr="00DB1914">
              <w:t>F) Oth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9AF1F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40FF3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8B0E0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A6464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E24DD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0C7F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93EB34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</w:p>
        </w:tc>
      </w:tr>
      <w:tr w:rsidR="00BB675A" w:rsidRPr="00DB1914" w14:paraId="7A54C4B0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2C56D0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proofErr w:type="spellStart"/>
            <w:r w:rsidRPr="00DB1914">
              <w:t>Hyperglyc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F5806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4B28B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 (2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64AFC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 (26.7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B8E00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23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76575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3.3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024BD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0.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23AA9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10.0%)</w:t>
            </w:r>
          </w:p>
        </w:tc>
      </w:tr>
      <w:tr w:rsidR="00BB675A" w:rsidRPr="00DB1914" w14:paraId="3D6EA7CA" w14:textId="77777777" w:rsidTr="00BB675A">
        <w:trPr>
          <w:trHeight w:val="304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10A7F9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Pulmonary toxicity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CE5E4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02FAF8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4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62D2A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4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37893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96C57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0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23181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5FEF5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</w:tr>
      <w:tr w:rsidR="00BB675A" w:rsidRPr="00DB1914" w14:paraId="0BEDD1A4" w14:textId="77777777" w:rsidTr="00BB675A">
        <w:trPr>
          <w:trHeight w:val="172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927C48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t>Decreased appetit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AB4835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2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DF8E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2 (52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3E74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 (28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D663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 (9.5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162AE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780C13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2.4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7404E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 (9.5%)</w:t>
            </w:r>
          </w:p>
        </w:tc>
      </w:tr>
      <w:tr w:rsidR="00BB675A" w:rsidRPr="00DB1914" w14:paraId="0FC5250A" w14:textId="77777777" w:rsidTr="00BB675A">
        <w:trPr>
          <w:trHeight w:val="172"/>
        </w:trPr>
        <w:tc>
          <w:tcPr>
            <w:tcW w:w="42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D903661" w14:textId="77777777" w:rsidR="00BB675A" w:rsidRPr="00DB1914" w:rsidRDefault="00BB675A" w:rsidP="00BB675A">
            <w:pPr>
              <w:jc w:val="center"/>
            </w:pPr>
            <w:r w:rsidRPr="00DB1914">
              <w:t>Interstitial lung diseas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82EAB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6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74947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4 (35.4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70E62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3 (24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3A849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 (15.6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FC8810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1.0%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FCC266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 (10.4%)</w:t>
            </w:r>
          </w:p>
        </w:tc>
        <w:tc>
          <w:tcPr>
            <w:tcW w:w="14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BAB52C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 (13.5%)</w:t>
            </w:r>
          </w:p>
        </w:tc>
      </w:tr>
      <w:tr w:rsidR="00BB675A" w:rsidRPr="00DB1914" w14:paraId="79EB7639" w14:textId="77777777" w:rsidTr="00BB675A">
        <w:trPr>
          <w:trHeight w:val="172"/>
        </w:trPr>
        <w:tc>
          <w:tcPr>
            <w:tcW w:w="4252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92AB21F" w14:textId="77777777" w:rsidR="00BB675A" w:rsidRPr="00DB1914" w:rsidRDefault="00BB675A" w:rsidP="00BB675A">
            <w:pPr>
              <w:jc w:val="center"/>
            </w:pPr>
            <w:proofErr w:type="spellStart"/>
            <w:r w:rsidRPr="00DB1914">
              <w:t>Diarrhoea</w:t>
            </w:r>
            <w:proofErr w:type="spellEnd"/>
          </w:p>
        </w:tc>
        <w:tc>
          <w:tcPr>
            <w:tcW w:w="1058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001FA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CB6C6A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 (53.6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0AE611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 (28.6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28DF8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7.1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15526F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082BD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 (3.6%)</w:t>
            </w:r>
          </w:p>
        </w:tc>
        <w:tc>
          <w:tcPr>
            <w:tcW w:w="1419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87985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 (7.1%)</w:t>
            </w:r>
          </w:p>
        </w:tc>
      </w:tr>
      <w:tr w:rsidR="00BB675A" w:rsidRPr="00DB1914" w14:paraId="2BB86F52" w14:textId="77777777" w:rsidTr="00BB675A">
        <w:trPr>
          <w:trHeight w:val="304"/>
        </w:trPr>
        <w:tc>
          <w:tcPr>
            <w:tcW w:w="425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9237366" w14:textId="77777777" w:rsidR="00BB675A" w:rsidRPr="00DB1914" w:rsidRDefault="00BB675A" w:rsidP="00BB675A">
            <w:pPr>
              <w:jc w:val="center"/>
            </w:pPr>
            <w:r w:rsidRPr="00DB1914">
              <w:t>Renal impairment</w:t>
            </w:r>
          </w:p>
        </w:tc>
        <w:tc>
          <w:tcPr>
            <w:tcW w:w="105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0EF24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2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71B962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 (43.8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E1966D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 (18.8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54CBC9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 (21.9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A1A9EFB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A51EF87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 (0%)</w:t>
            </w:r>
          </w:p>
        </w:tc>
        <w:tc>
          <w:tcPr>
            <w:tcW w:w="141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5F010E" w14:textId="77777777" w:rsidR="00BB675A" w:rsidRPr="00DB1914" w:rsidRDefault="00BB675A" w:rsidP="00BB675A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 (15.6%)</w:t>
            </w:r>
          </w:p>
        </w:tc>
      </w:tr>
    </w:tbl>
    <w:p w14:paraId="06B2D2B4" w14:textId="18D68330" w:rsidR="005B3147" w:rsidRPr="00BB675A" w:rsidRDefault="00BB675A" w:rsidP="004E6B4D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t>Supplementary Table S8.</w:t>
      </w:r>
      <w:r w:rsidRPr="002F7620">
        <w:rPr>
          <w:rFonts w:eastAsia="Times New Roman"/>
          <w:color w:val="auto"/>
        </w:rPr>
        <w:t xml:space="preserve"> </w:t>
      </w:r>
      <w:r w:rsidRPr="002F7620">
        <w:rPr>
          <w:rFonts w:eastAsia="Times New Roman"/>
          <w:color w:val="auto"/>
          <w:shd w:val="clear" w:color="auto" w:fill="FFFFFF"/>
        </w:rPr>
        <w:t xml:space="preserve">Proportion of post-event outcomes of </w:t>
      </w:r>
      <w:proofErr w:type="spellStart"/>
      <w:r w:rsidRPr="002F7620">
        <w:rPr>
          <w:rFonts w:eastAsia="Times New Roman"/>
          <w:color w:val="auto"/>
        </w:rPr>
        <w:t>enfortumab</w:t>
      </w:r>
      <w:proofErr w:type="spellEnd"/>
      <w:r w:rsidRPr="002F7620">
        <w:rPr>
          <w:rFonts w:eastAsia="Times New Roman"/>
          <w:color w:val="auto"/>
        </w:rPr>
        <w:t xml:space="preserve"> vedotin-associated adverse events.</w:t>
      </w:r>
    </w:p>
    <w:p w14:paraId="62E2AEA0" w14:textId="77777777" w:rsidR="007C7F14" w:rsidRPr="005042DB" w:rsidRDefault="007C7F14" w:rsidP="004E6B4D">
      <w:pPr>
        <w:widowControl/>
        <w:jc w:val="left"/>
        <w:rPr>
          <w:sz w:val="24"/>
          <w:szCs w:val="24"/>
        </w:rPr>
      </w:pPr>
    </w:p>
    <w:p w14:paraId="53621F5E" w14:textId="77777777" w:rsidR="005B3147" w:rsidRDefault="005B3147">
      <w:pPr>
        <w:widowControl/>
        <w:jc w:val="left"/>
      </w:pPr>
    </w:p>
    <w:p w14:paraId="5F853F5B" w14:textId="77777777" w:rsidR="007C7F14" w:rsidRDefault="007C7F14">
      <w:pPr>
        <w:widowControl/>
        <w:jc w:val="left"/>
      </w:pPr>
    </w:p>
    <w:p w14:paraId="4503ED72" w14:textId="77777777" w:rsidR="007C7F14" w:rsidRDefault="007C7F14">
      <w:pPr>
        <w:widowControl/>
        <w:jc w:val="left"/>
      </w:pPr>
    </w:p>
    <w:p w14:paraId="51EB5B5A" w14:textId="77777777" w:rsidR="007C7F14" w:rsidRDefault="007C7F14">
      <w:pPr>
        <w:widowControl/>
        <w:jc w:val="left"/>
      </w:pPr>
    </w:p>
    <w:p w14:paraId="5433D8AB" w14:textId="77777777" w:rsidR="007C7F14" w:rsidRDefault="007C7F14">
      <w:pPr>
        <w:widowControl/>
        <w:jc w:val="left"/>
      </w:pPr>
    </w:p>
    <w:p w14:paraId="382EC8F9" w14:textId="77777777" w:rsidR="007C7F14" w:rsidRDefault="007C7F14">
      <w:pPr>
        <w:widowControl/>
        <w:jc w:val="left"/>
      </w:pPr>
    </w:p>
    <w:p w14:paraId="4B63D121" w14:textId="77777777" w:rsidR="007C7F14" w:rsidRDefault="007C7F14">
      <w:pPr>
        <w:widowControl/>
        <w:jc w:val="left"/>
      </w:pPr>
    </w:p>
    <w:p w14:paraId="655D7B1A" w14:textId="77777777" w:rsidR="007C7F14" w:rsidRDefault="007C7F14">
      <w:pPr>
        <w:widowControl/>
        <w:jc w:val="left"/>
      </w:pPr>
    </w:p>
    <w:p w14:paraId="4D766446" w14:textId="77777777" w:rsidR="007C7F14" w:rsidRDefault="007C7F14">
      <w:pPr>
        <w:widowControl/>
        <w:jc w:val="left"/>
      </w:pPr>
    </w:p>
    <w:p w14:paraId="41D3AA41" w14:textId="77777777" w:rsidR="007C7F14" w:rsidRDefault="007C7F14">
      <w:pPr>
        <w:widowControl/>
        <w:jc w:val="left"/>
      </w:pPr>
    </w:p>
    <w:p w14:paraId="1389EA2E" w14:textId="77777777" w:rsidR="007C7F14" w:rsidRDefault="007C7F14">
      <w:pPr>
        <w:widowControl/>
        <w:jc w:val="left"/>
      </w:pPr>
    </w:p>
    <w:p w14:paraId="1CD7C68E" w14:textId="77777777" w:rsidR="007C7F14" w:rsidRDefault="007C7F14">
      <w:pPr>
        <w:widowControl/>
        <w:jc w:val="left"/>
      </w:pPr>
    </w:p>
    <w:p w14:paraId="30138789" w14:textId="77777777" w:rsidR="007C7F14" w:rsidRDefault="007C7F14">
      <w:pPr>
        <w:widowControl/>
        <w:jc w:val="left"/>
      </w:pPr>
    </w:p>
    <w:p w14:paraId="4B4909C3" w14:textId="77777777" w:rsidR="007C7F14" w:rsidRDefault="007C7F14">
      <w:pPr>
        <w:widowControl/>
        <w:jc w:val="left"/>
      </w:pPr>
    </w:p>
    <w:p w14:paraId="75BF8F66" w14:textId="77777777" w:rsidR="007C7F14" w:rsidRDefault="007C7F14">
      <w:pPr>
        <w:widowControl/>
        <w:jc w:val="left"/>
      </w:pPr>
    </w:p>
    <w:p w14:paraId="377B49BE" w14:textId="77777777" w:rsidR="007C7F14" w:rsidRDefault="007C7F14">
      <w:pPr>
        <w:widowControl/>
        <w:jc w:val="left"/>
      </w:pPr>
    </w:p>
    <w:p w14:paraId="2613F636" w14:textId="77777777" w:rsidR="007C7F14" w:rsidRDefault="007C7F14">
      <w:pPr>
        <w:widowControl/>
        <w:jc w:val="left"/>
      </w:pPr>
    </w:p>
    <w:p w14:paraId="35F5D947" w14:textId="77777777" w:rsidR="007C7F14" w:rsidRDefault="007C7F14">
      <w:pPr>
        <w:widowControl/>
        <w:jc w:val="left"/>
      </w:pPr>
    </w:p>
    <w:p w14:paraId="33475BBE" w14:textId="77777777" w:rsidR="007C7F14" w:rsidRDefault="007C7F14">
      <w:pPr>
        <w:widowControl/>
        <w:jc w:val="left"/>
      </w:pPr>
    </w:p>
    <w:p w14:paraId="71335139" w14:textId="77777777" w:rsidR="007C7F14" w:rsidRDefault="007C7F14">
      <w:pPr>
        <w:widowControl/>
        <w:jc w:val="left"/>
      </w:pPr>
    </w:p>
    <w:p w14:paraId="54E77639" w14:textId="77777777" w:rsidR="007C7F14" w:rsidRDefault="007C7F14">
      <w:pPr>
        <w:widowControl/>
        <w:jc w:val="left"/>
      </w:pPr>
    </w:p>
    <w:p w14:paraId="38673AB1" w14:textId="77777777" w:rsidR="007C7F14" w:rsidRDefault="007C7F14">
      <w:pPr>
        <w:widowControl/>
        <w:jc w:val="left"/>
      </w:pPr>
    </w:p>
    <w:p w14:paraId="13091D13" w14:textId="77777777" w:rsidR="007C7F14" w:rsidRDefault="007C7F14">
      <w:pPr>
        <w:widowControl/>
        <w:jc w:val="left"/>
      </w:pPr>
    </w:p>
    <w:p w14:paraId="1110D9C5" w14:textId="77777777" w:rsidR="007C7F14" w:rsidRDefault="007C7F14">
      <w:pPr>
        <w:widowControl/>
        <w:jc w:val="left"/>
      </w:pPr>
    </w:p>
    <w:p w14:paraId="7EE82406" w14:textId="77777777" w:rsidR="007C7F14" w:rsidRDefault="007C7F14">
      <w:pPr>
        <w:widowControl/>
        <w:jc w:val="left"/>
      </w:pPr>
    </w:p>
    <w:p w14:paraId="5EAEFB2E" w14:textId="77777777" w:rsidR="007C7F14" w:rsidRDefault="007C7F14">
      <w:pPr>
        <w:widowControl/>
        <w:jc w:val="left"/>
      </w:pPr>
    </w:p>
    <w:p w14:paraId="2CAC9AF4" w14:textId="77777777" w:rsidR="007C7F14" w:rsidRDefault="007C7F14">
      <w:pPr>
        <w:widowControl/>
        <w:jc w:val="left"/>
      </w:pPr>
    </w:p>
    <w:p w14:paraId="388CF1CA" w14:textId="77777777" w:rsidR="007C7F14" w:rsidRDefault="007C7F14">
      <w:pPr>
        <w:widowControl/>
        <w:jc w:val="left"/>
      </w:pPr>
    </w:p>
    <w:p w14:paraId="210FF97D" w14:textId="77777777" w:rsidR="007C7F14" w:rsidRDefault="007C7F14">
      <w:pPr>
        <w:widowControl/>
        <w:jc w:val="left"/>
      </w:pPr>
    </w:p>
    <w:p w14:paraId="2A1BECCF" w14:textId="77777777" w:rsidR="007C7F14" w:rsidRDefault="007C7F14">
      <w:pPr>
        <w:widowControl/>
        <w:jc w:val="left"/>
      </w:pPr>
    </w:p>
    <w:p w14:paraId="394459BA" w14:textId="77777777" w:rsidR="007C7F14" w:rsidRDefault="007C7F14">
      <w:pPr>
        <w:widowControl/>
        <w:jc w:val="left"/>
      </w:pPr>
    </w:p>
    <w:p w14:paraId="55EAF8C4" w14:textId="77777777" w:rsidR="007C7F14" w:rsidRDefault="007C7F14">
      <w:pPr>
        <w:widowControl/>
        <w:jc w:val="left"/>
      </w:pPr>
    </w:p>
    <w:p w14:paraId="36AECACE" w14:textId="77777777" w:rsidR="007C7F14" w:rsidRDefault="007C7F14">
      <w:pPr>
        <w:widowControl/>
        <w:jc w:val="left"/>
      </w:pPr>
    </w:p>
    <w:p w14:paraId="24DD115F" w14:textId="77777777" w:rsidR="007C7F14" w:rsidRDefault="007C7F14">
      <w:pPr>
        <w:widowControl/>
        <w:jc w:val="left"/>
      </w:pPr>
    </w:p>
    <w:p w14:paraId="4B27557A" w14:textId="77777777" w:rsidR="007C7F14" w:rsidRDefault="007C7F14">
      <w:pPr>
        <w:widowControl/>
        <w:jc w:val="left"/>
      </w:pPr>
    </w:p>
    <w:p w14:paraId="0AC650EF" w14:textId="77777777" w:rsidR="007C7F14" w:rsidRDefault="007C7F14">
      <w:pPr>
        <w:widowControl/>
        <w:jc w:val="left"/>
      </w:pPr>
    </w:p>
    <w:p w14:paraId="3CD32E21" w14:textId="77777777" w:rsidR="007C7F14" w:rsidRDefault="007C7F14">
      <w:pPr>
        <w:widowControl/>
        <w:jc w:val="left"/>
      </w:pPr>
    </w:p>
    <w:p w14:paraId="11ACF224" w14:textId="77777777" w:rsidR="007C7F14" w:rsidRDefault="007C7F14">
      <w:pPr>
        <w:widowControl/>
        <w:jc w:val="left"/>
      </w:pPr>
    </w:p>
    <w:p w14:paraId="3BFE272D" w14:textId="77777777" w:rsidR="007C7F14" w:rsidRDefault="007C7F14">
      <w:pPr>
        <w:widowControl/>
        <w:jc w:val="left"/>
      </w:pPr>
    </w:p>
    <w:p w14:paraId="35B31054" w14:textId="41AF7833" w:rsidR="007C7F14" w:rsidRDefault="007C7F14" w:rsidP="007C7F14">
      <w:r>
        <w:rPr>
          <w:rFonts w:hint="eastAsia"/>
        </w:rPr>
        <w:lastRenderedPageBreak/>
        <w:t xml:space="preserve">AE, </w:t>
      </w:r>
      <w:r w:rsidRPr="00C46BA8">
        <w:t>adverse event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 COVID-19, C</w:t>
      </w:r>
      <w:r w:rsidRPr="00A01433">
        <w:t>oronavirus disease 2019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PN,</w:t>
      </w:r>
      <w:r w:rsidRPr="00A01433">
        <w:t xml:space="preserve"> peripheral neuropathy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; TEN, t</w:t>
      </w:r>
      <w:r w:rsidRPr="00A01433">
        <w:t>oxic epidermal necrolysis</w:t>
      </w:r>
      <w:r>
        <w:rPr>
          <w:rFonts w:hint="eastAsia"/>
        </w:rPr>
        <w:t xml:space="preserve">; SJS, </w:t>
      </w:r>
      <w:r w:rsidRPr="00A01433">
        <w:t>Stevens-Johnson syndrome</w:t>
      </w:r>
      <w:r>
        <w:rPr>
          <w:rFonts w:hint="eastAsia"/>
        </w:rPr>
        <w:t>.</w:t>
      </w:r>
    </w:p>
    <w:p w14:paraId="2D67F926" w14:textId="77777777" w:rsidR="007C7F14" w:rsidRPr="007C7F14" w:rsidRDefault="007C7F14">
      <w:pPr>
        <w:widowControl/>
        <w:jc w:val="left"/>
      </w:pPr>
    </w:p>
    <w:p w14:paraId="5121B024" w14:textId="154A0302" w:rsidR="005B3147" w:rsidRDefault="005B3147">
      <w:pPr>
        <w:widowControl/>
        <w:jc w:val="left"/>
      </w:pPr>
      <w:r>
        <w:br w:type="page"/>
      </w:r>
    </w:p>
    <w:p w14:paraId="6C63D847" w14:textId="77777777" w:rsidR="003566C4" w:rsidRDefault="003566C4" w:rsidP="005B3147">
      <w:pPr>
        <w:sectPr w:rsidR="003566C4" w:rsidSect="006B5233"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</w:p>
    <w:p w14:paraId="097C962D" w14:textId="29061FD7" w:rsidR="00917D46" w:rsidRPr="00BB675A" w:rsidRDefault="00BB675A" w:rsidP="00917D46">
      <w:pPr>
        <w:widowControl/>
        <w:jc w:val="left"/>
        <w:rPr>
          <w:color w:val="auto"/>
        </w:rPr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9.</w:t>
      </w:r>
      <w:r w:rsidRPr="002F7620">
        <w:rPr>
          <w:rFonts w:eastAsia="Times New Roman"/>
          <w:color w:val="auto"/>
        </w:rPr>
        <w:t xml:space="preserve"> Weibull parameter of </w:t>
      </w:r>
      <w:proofErr w:type="spellStart"/>
      <w:r w:rsidRPr="002F7620">
        <w:rPr>
          <w:rFonts w:eastAsia="Times New Roman"/>
          <w:color w:val="auto"/>
          <w:sz w:val="20"/>
          <w:shd w:val="clear" w:color="auto" w:fill="FFFFFF"/>
        </w:rPr>
        <w:t>polatuzumab</w:t>
      </w:r>
      <w:proofErr w:type="spellEnd"/>
      <w:r w:rsidRPr="002F7620">
        <w:rPr>
          <w:rFonts w:eastAsia="Times New Roman"/>
          <w:color w:val="auto"/>
          <w:sz w:val="20"/>
          <w:shd w:val="clear" w:color="auto" w:fill="FFFFFF"/>
        </w:rPr>
        <w:t xml:space="preserve"> </w:t>
      </w:r>
      <w:proofErr w:type="spellStart"/>
      <w:r w:rsidRPr="002F7620">
        <w:rPr>
          <w:rFonts w:eastAsia="Times New Roman"/>
          <w:color w:val="auto"/>
          <w:sz w:val="20"/>
          <w:shd w:val="clear" w:color="auto" w:fill="FFFFFF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</w:t>
      </w:r>
      <w:r w:rsidRPr="002F7620">
        <w:rPr>
          <w:rFonts w:eastAsia="Times New Roman"/>
          <w:color w:val="auto"/>
          <w:sz w:val="20"/>
          <w:shd w:val="clear" w:color="auto" w:fill="FFFFFF"/>
        </w:rPr>
        <w:t>.</w:t>
      </w:r>
    </w:p>
    <w:tbl>
      <w:tblPr>
        <w:tblpPr w:leftFromText="142" w:rightFromText="142" w:vertAnchor="text" w:horzAnchor="margin" w:tblpY="95"/>
        <w:tblOverlap w:val="never"/>
        <w:tblW w:w="9072" w:type="dxa"/>
        <w:tblBorders>
          <w:top w:val="single" w:sz="18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5"/>
        <w:gridCol w:w="1058"/>
        <w:gridCol w:w="2568"/>
        <w:gridCol w:w="1701"/>
      </w:tblGrid>
      <w:tr w:rsidR="007C7F14" w:rsidRPr="00DB1914" w14:paraId="246D9E51" w14:textId="77777777" w:rsidTr="00BB675A">
        <w:trPr>
          <w:trHeight w:val="304"/>
        </w:trPr>
        <w:tc>
          <w:tcPr>
            <w:tcW w:w="3745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32B83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Adverse effects</w:t>
            </w:r>
          </w:p>
        </w:tc>
        <w:tc>
          <w:tcPr>
            <w:tcW w:w="1058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92A3D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Case (n)</w:t>
            </w:r>
          </w:p>
        </w:tc>
        <w:tc>
          <w:tcPr>
            <w:tcW w:w="256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C76447F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t>Scale parameter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02E89E9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t>Shape parameter</w:t>
            </w:r>
          </w:p>
        </w:tc>
      </w:tr>
      <w:tr w:rsidR="007C7F14" w:rsidRPr="00DB1914" w14:paraId="150FF4CC" w14:textId="77777777" w:rsidTr="00BB675A">
        <w:trPr>
          <w:trHeight w:val="297"/>
        </w:trPr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1C5F47C5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0E5108D7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256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5CCE364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lang w:val="el-GR"/>
              </w:rPr>
              <w:t>α(95%</w:t>
            </w:r>
            <w:r w:rsidRPr="00DB1914">
              <w:t>CI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03C5184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lang w:val="el-GR"/>
              </w:rPr>
              <w:t>β(95%</w:t>
            </w:r>
            <w:r w:rsidRPr="00DB1914">
              <w:t>CI)</w:t>
            </w:r>
          </w:p>
        </w:tc>
      </w:tr>
      <w:tr w:rsidR="007C7F14" w:rsidRPr="00DB1914" w14:paraId="1E740A68" w14:textId="77777777" w:rsidTr="00BB675A">
        <w:trPr>
          <w:trHeight w:val="304"/>
        </w:trPr>
        <w:tc>
          <w:tcPr>
            <w:tcW w:w="3745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EE04C" w14:textId="77777777" w:rsidR="007C7F14" w:rsidRPr="00DB1914" w:rsidRDefault="007C7F14" w:rsidP="007C7F14">
            <w:pPr>
              <w:jc w:val="left"/>
              <w:rPr>
                <w:color w:val="auto"/>
              </w:rPr>
            </w:pPr>
            <w:r w:rsidRPr="00DB1914">
              <w:rPr>
                <w:color w:val="auto"/>
                <w:lang w:val="pt-BR"/>
              </w:rPr>
              <w:t>A) Hematological related AEs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F813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2568" w:type="dxa"/>
            <w:tcBorders>
              <w:top w:val="single" w:sz="18" w:space="0" w:color="auto"/>
            </w:tcBorders>
          </w:tcPr>
          <w:p w14:paraId="07EC673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340226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0132680C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4BFF47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Lymphocyte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12A4B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2</w:t>
            </w:r>
          </w:p>
        </w:tc>
        <w:tc>
          <w:tcPr>
            <w:tcW w:w="2568" w:type="dxa"/>
          </w:tcPr>
          <w:p w14:paraId="6D46DE3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.61 (7.12-12.85)</w:t>
            </w:r>
          </w:p>
        </w:tc>
        <w:tc>
          <w:tcPr>
            <w:tcW w:w="1701" w:type="dxa"/>
          </w:tcPr>
          <w:p w14:paraId="52C8ECD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1 (0.61-0.80)</w:t>
            </w:r>
          </w:p>
        </w:tc>
      </w:tr>
      <w:tr w:rsidR="007C7F14" w:rsidRPr="00DB1914" w14:paraId="2E2FE2D8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5CE3E7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yt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43F5E9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</w:t>
            </w:r>
          </w:p>
        </w:tc>
        <w:tc>
          <w:tcPr>
            <w:tcW w:w="2568" w:type="dxa"/>
          </w:tcPr>
          <w:p w14:paraId="1E1C491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8.76 (7.18-46.01)</w:t>
            </w:r>
          </w:p>
        </w:tc>
        <w:tc>
          <w:tcPr>
            <w:tcW w:w="1701" w:type="dxa"/>
          </w:tcPr>
          <w:p w14:paraId="3E2BB79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64 (0.41-0.94)</w:t>
            </w:r>
          </w:p>
        </w:tc>
      </w:tr>
      <w:tr w:rsidR="007C7F14" w:rsidRPr="00DB1914" w14:paraId="41162576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E1E460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Neutrophil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A71079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6</w:t>
            </w:r>
          </w:p>
        </w:tc>
        <w:tc>
          <w:tcPr>
            <w:tcW w:w="2568" w:type="dxa"/>
          </w:tcPr>
          <w:p w14:paraId="0D3CA9F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4.13 (30.10-38.61)</w:t>
            </w:r>
          </w:p>
        </w:tc>
        <w:tc>
          <w:tcPr>
            <w:tcW w:w="1701" w:type="dxa"/>
          </w:tcPr>
          <w:p w14:paraId="6B51EDA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95 (0.87-1.04)</w:t>
            </w:r>
          </w:p>
        </w:tc>
      </w:tr>
      <w:tr w:rsidR="007C7F14" w:rsidRPr="00DB1914" w14:paraId="4361A07F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9A7EFF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latelet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AADB73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72</w:t>
            </w:r>
          </w:p>
        </w:tc>
        <w:tc>
          <w:tcPr>
            <w:tcW w:w="2568" w:type="dxa"/>
          </w:tcPr>
          <w:p w14:paraId="455B773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2.86 (27.38-39.25)</w:t>
            </w:r>
          </w:p>
        </w:tc>
        <w:tc>
          <w:tcPr>
            <w:tcW w:w="1701" w:type="dxa"/>
          </w:tcPr>
          <w:p w14:paraId="60F8C9C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88 (0.77-0.99)</w:t>
            </w:r>
          </w:p>
        </w:tc>
      </w:tr>
      <w:tr w:rsidR="007C7F14" w:rsidRPr="00DB1914" w14:paraId="3B4FE441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35713B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White blood cell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9CE6D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6</w:t>
            </w:r>
          </w:p>
        </w:tc>
        <w:tc>
          <w:tcPr>
            <w:tcW w:w="2568" w:type="dxa"/>
          </w:tcPr>
          <w:p w14:paraId="3450B44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.84 (23.38-35.36)</w:t>
            </w:r>
          </w:p>
        </w:tc>
        <w:tc>
          <w:tcPr>
            <w:tcW w:w="1701" w:type="dxa"/>
          </w:tcPr>
          <w:p w14:paraId="171FD58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87 (0.76-0.98)</w:t>
            </w:r>
          </w:p>
        </w:tc>
      </w:tr>
      <w:tr w:rsidR="007C7F14" w:rsidRPr="00DB1914" w14:paraId="39F380B7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2F4524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2053E4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8</w:t>
            </w:r>
          </w:p>
        </w:tc>
        <w:tc>
          <w:tcPr>
            <w:tcW w:w="2568" w:type="dxa"/>
          </w:tcPr>
          <w:p w14:paraId="4E3293B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5.21 (19.12-32.97)</w:t>
            </w:r>
          </w:p>
        </w:tc>
        <w:tc>
          <w:tcPr>
            <w:tcW w:w="1701" w:type="dxa"/>
          </w:tcPr>
          <w:p w14:paraId="0558C7B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4 (0.63-0.85)</w:t>
            </w:r>
          </w:p>
        </w:tc>
      </w:tr>
      <w:tr w:rsidR="007C7F14" w:rsidRPr="00DB1914" w14:paraId="51A5BBFF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D9DCB4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F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98BC0E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3</w:t>
            </w:r>
          </w:p>
        </w:tc>
        <w:tc>
          <w:tcPr>
            <w:tcW w:w="2568" w:type="dxa"/>
          </w:tcPr>
          <w:p w14:paraId="41751A0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8.11 (38.66-59.43)</w:t>
            </w:r>
          </w:p>
        </w:tc>
        <w:tc>
          <w:tcPr>
            <w:tcW w:w="1701" w:type="dxa"/>
          </w:tcPr>
          <w:p w14:paraId="4474D89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07 (0.89-1.26)</w:t>
            </w:r>
          </w:p>
        </w:tc>
      </w:tr>
      <w:tr w:rsidR="007C7F14" w:rsidRPr="00DB1914" w14:paraId="05999219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E2A06B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Myelosupp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51907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3</w:t>
            </w:r>
          </w:p>
        </w:tc>
        <w:tc>
          <w:tcPr>
            <w:tcW w:w="2568" w:type="dxa"/>
          </w:tcPr>
          <w:p w14:paraId="0D1F551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.36 (18.89-47.70)</w:t>
            </w:r>
          </w:p>
        </w:tc>
        <w:tc>
          <w:tcPr>
            <w:tcW w:w="1701" w:type="dxa"/>
          </w:tcPr>
          <w:p w14:paraId="060EECA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80 (0.61-1.02)</w:t>
            </w:r>
          </w:p>
        </w:tc>
      </w:tr>
      <w:tr w:rsidR="007C7F14" w:rsidRPr="00DB1914" w14:paraId="4AE3D124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F866AD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Neutr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2BEEA2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7</w:t>
            </w:r>
          </w:p>
        </w:tc>
        <w:tc>
          <w:tcPr>
            <w:tcW w:w="2568" w:type="dxa"/>
          </w:tcPr>
          <w:p w14:paraId="41294E1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0.99 (22.51-42.09)</w:t>
            </w:r>
          </w:p>
        </w:tc>
        <w:tc>
          <w:tcPr>
            <w:tcW w:w="1701" w:type="dxa"/>
          </w:tcPr>
          <w:p w14:paraId="68A6324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89 (0.72-1.08)</w:t>
            </w:r>
          </w:p>
        </w:tc>
      </w:tr>
      <w:tr w:rsidR="007C7F14" w:rsidRPr="00DB1914" w14:paraId="20A1E827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0DB3BE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Thrombocyt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594EC8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0</w:t>
            </w:r>
          </w:p>
        </w:tc>
        <w:tc>
          <w:tcPr>
            <w:tcW w:w="2568" w:type="dxa"/>
          </w:tcPr>
          <w:p w14:paraId="0D41A21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1.44 (19.68-48.98)</w:t>
            </w:r>
          </w:p>
        </w:tc>
        <w:tc>
          <w:tcPr>
            <w:tcW w:w="1701" w:type="dxa"/>
          </w:tcPr>
          <w:p w14:paraId="29F46A6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07 (0.72-1.49)</w:t>
            </w:r>
          </w:p>
        </w:tc>
      </w:tr>
      <w:tr w:rsidR="007C7F14" w:rsidRPr="00DB1914" w14:paraId="34002356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53DCA2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rPr>
                <w:color w:val="auto"/>
              </w:rPr>
              <w:t>B) Infection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244231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2568" w:type="dxa"/>
          </w:tcPr>
          <w:p w14:paraId="3B032D7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701" w:type="dxa"/>
          </w:tcPr>
          <w:p w14:paraId="03F39DF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13C9974C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45877D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MV infection reactiva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F9D4D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</w:t>
            </w:r>
          </w:p>
        </w:tc>
        <w:tc>
          <w:tcPr>
            <w:tcW w:w="2568" w:type="dxa"/>
          </w:tcPr>
          <w:p w14:paraId="1B66E0E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4.37 (42.53-68.68)</w:t>
            </w:r>
          </w:p>
        </w:tc>
        <w:tc>
          <w:tcPr>
            <w:tcW w:w="1701" w:type="dxa"/>
          </w:tcPr>
          <w:p w14:paraId="54CE922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76 (1.27-2.32)</w:t>
            </w:r>
          </w:p>
        </w:tc>
      </w:tr>
      <w:tr w:rsidR="007C7F14" w:rsidRPr="00DB1914" w14:paraId="0CD06AB4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BDE9C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MV infec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BDF60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4</w:t>
            </w:r>
          </w:p>
        </w:tc>
        <w:tc>
          <w:tcPr>
            <w:tcW w:w="2568" w:type="dxa"/>
          </w:tcPr>
          <w:p w14:paraId="1193F44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2.71 (50.94-76.66)</w:t>
            </w:r>
          </w:p>
        </w:tc>
        <w:tc>
          <w:tcPr>
            <w:tcW w:w="1701" w:type="dxa"/>
          </w:tcPr>
          <w:p w14:paraId="740F5F8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39 (1.10-1.72)</w:t>
            </w:r>
          </w:p>
        </w:tc>
      </w:tr>
      <w:tr w:rsidR="007C7F14" w:rsidRPr="00DB1914" w14:paraId="7EBEF0A5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9A38C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MV enterocolit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803B3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1</w:t>
            </w:r>
          </w:p>
        </w:tc>
        <w:tc>
          <w:tcPr>
            <w:tcW w:w="2568" w:type="dxa"/>
          </w:tcPr>
          <w:p w14:paraId="0F6DD8C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2.43 (83.06-149.63)</w:t>
            </w:r>
          </w:p>
        </w:tc>
        <w:tc>
          <w:tcPr>
            <w:tcW w:w="1701" w:type="dxa"/>
          </w:tcPr>
          <w:p w14:paraId="0420F0B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61 (1.11-2.19)</w:t>
            </w:r>
          </w:p>
        </w:tc>
      </w:tr>
      <w:tr w:rsidR="007C7F14" w:rsidRPr="00DB1914" w14:paraId="7979801F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E22E02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MV viraem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FF107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5</w:t>
            </w:r>
          </w:p>
        </w:tc>
        <w:tc>
          <w:tcPr>
            <w:tcW w:w="2568" w:type="dxa"/>
          </w:tcPr>
          <w:p w14:paraId="4627714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5.72 (37.24-81.58)</w:t>
            </w:r>
          </w:p>
        </w:tc>
        <w:tc>
          <w:tcPr>
            <w:tcW w:w="1701" w:type="dxa"/>
          </w:tcPr>
          <w:p w14:paraId="7231BF0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0 (0.78-1.48)</w:t>
            </w:r>
          </w:p>
        </w:tc>
      </w:tr>
      <w:tr w:rsidR="007C7F14" w:rsidRPr="00DB1914" w14:paraId="4D0D059A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53521B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neumonia cytomegaloviral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25B5E7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</w:t>
            </w:r>
          </w:p>
        </w:tc>
        <w:tc>
          <w:tcPr>
            <w:tcW w:w="2568" w:type="dxa"/>
          </w:tcPr>
          <w:p w14:paraId="264303A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6.87 (56.34-161.16)</w:t>
            </w:r>
          </w:p>
        </w:tc>
        <w:tc>
          <w:tcPr>
            <w:tcW w:w="1701" w:type="dxa"/>
          </w:tcPr>
          <w:p w14:paraId="73EFAEA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49 (0.81-2.38)</w:t>
            </w:r>
          </w:p>
        </w:tc>
      </w:tr>
      <w:tr w:rsidR="007C7F14" w:rsidRPr="00DB1914" w14:paraId="605DEC8C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79CCE6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OVID-19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5A5DBC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</w:t>
            </w:r>
          </w:p>
        </w:tc>
        <w:tc>
          <w:tcPr>
            <w:tcW w:w="2568" w:type="dxa"/>
          </w:tcPr>
          <w:p w14:paraId="66EDC6F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3.73 (2.28- 2321.85)</w:t>
            </w:r>
          </w:p>
        </w:tc>
        <w:tc>
          <w:tcPr>
            <w:tcW w:w="1701" w:type="dxa"/>
          </w:tcPr>
          <w:p w14:paraId="4AF627B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54 (0.16-1.28)</w:t>
            </w:r>
          </w:p>
        </w:tc>
      </w:tr>
      <w:tr w:rsidR="007C7F14" w:rsidRPr="00DB1914" w14:paraId="23E7F7C8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E488DA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proofErr w:type="spellStart"/>
            <w:r w:rsidRPr="00DB1914">
              <w:t>Bacter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06E1A0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</w:t>
            </w:r>
          </w:p>
        </w:tc>
        <w:tc>
          <w:tcPr>
            <w:tcW w:w="2568" w:type="dxa"/>
          </w:tcPr>
          <w:p w14:paraId="6AE85AE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0.16 (19.67-78.17)</w:t>
            </w:r>
          </w:p>
        </w:tc>
        <w:tc>
          <w:tcPr>
            <w:tcW w:w="1701" w:type="dxa"/>
          </w:tcPr>
          <w:p w14:paraId="6EF40EC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3 (0.64-2.06)</w:t>
            </w:r>
          </w:p>
        </w:tc>
      </w:tr>
      <w:tr w:rsidR="007C7F14" w:rsidRPr="00DB1914" w14:paraId="673B9EDC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519878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Infec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F701D2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</w:t>
            </w:r>
          </w:p>
        </w:tc>
        <w:tc>
          <w:tcPr>
            <w:tcW w:w="2568" w:type="dxa"/>
          </w:tcPr>
          <w:p w14:paraId="5B1B515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0.18 (18.75-126.40)</w:t>
            </w:r>
          </w:p>
        </w:tc>
        <w:tc>
          <w:tcPr>
            <w:tcW w:w="1701" w:type="dxa"/>
          </w:tcPr>
          <w:p w14:paraId="420C26D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95 (0.49-1.56)</w:t>
            </w:r>
          </w:p>
        </w:tc>
      </w:tr>
      <w:tr w:rsidR="007C7F14" w:rsidRPr="00DB1914" w14:paraId="5BE7578B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54A4F1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Seps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EC7FD4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9</w:t>
            </w:r>
          </w:p>
        </w:tc>
        <w:tc>
          <w:tcPr>
            <w:tcW w:w="2568" w:type="dxa"/>
          </w:tcPr>
          <w:p w14:paraId="194CF00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2.78 (47.11-109.53)</w:t>
            </w:r>
          </w:p>
        </w:tc>
        <w:tc>
          <w:tcPr>
            <w:tcW w:w="1701" w:type="dxa"/>
          </w:tcPr>
          <w:p w14:paraId="37A1F95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9 (0.80-1.67)</w:t>
            </w:r>
          </w:p>
        </w:tc>
      </w:tr>
      <w:tr w:rsidR="007C7F14" w:rsidRPr="00DB1914" w14:paraId="022D6BBF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1660A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 xml:space="preserve">Pneumocystis </w:t>
            </w:r>
            <w:proofErr w:type="spellStart"/>
            <w:r w:rsidRPr="00DB1914">
              <w:t>jirovecii</w:t>
            </w:r>
            <w:proofErr w:type="spellEnd"/>
            <w:r w:rsidRPr="00DB1914">
              <w:t xml:space="preserve"> 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68631B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</w:t>
            </w:r>
          </w:p>
        </w:tc>
        <w:tc>
          <w:tcPr>
            <w:tcW w:w="2568" w:type="dxa"/>
          </w:tcPr>
          <w:p w14:paraId="752D436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7.70 (52.14-113.02)</w:t>
            </w:r>
          </w:p>
        </w:tc>
        <w:tc>
          <w:tcPr>
            <w:tcW w:w="1701" w:type="dxa"/>
          </w:tcPr>
          <w:p w14:paraId="647F495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61 (1.00-2.36)</w:t>
            </w:r>
          </w:p>
        </w:tc>
      </w:tr>
      <w:tr w:rsidR="007C7F14" w:rsidRPr="00DB1914" w14:paraId="5999DADC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38B296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CBFEB9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3</w:t>
            </w:r>
          </w:p>
        </w:tc>
        <w:tc>
          <w:tcPr>
            <w:tcW w:w="2568" w:type="dxa"/>
          </w:tcPr>
          <w:p w14:paraId="59BD35C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5.89 (47.37-90.17)</w:t>
            </w:r>
          </w:p>
        </w:tc>
        <w:tc>
          <w:tcPr>
            <w:tcW w:w="1701" w:type="dxa"/>
          </w:tcPr>
          <w:p w14:paraId="4AC3EE4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5 (0.87-1.49)</w:t>
            </w:r>
          </w:p>
        </w:tc>
      </w:tr>
      <w:tr w:rsidR="007C7F14" w:rsidRPr="00DB1914" w14:paraId="0BFD6D27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6E106C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D) Neurologic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F78EBA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2568" w:type="dxa"/>
          </w:tcPr>
          <w:p w14:paraId="3CF55F9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701" w:type="dxa"/>
          </w:tcPr>
          <w:p w14:paraId="2C60788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19DC9C29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511FE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R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74287C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</w:t>
            </w:r>
          </w:p>
        </w:tc>
        <w:tc>
          <w:tcPr>
            <w:tcW w:w="2568" w:type="dxa"/>
          </w:tcPr>
          <w:p w14:paraId="1E5F145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7.22 (33.01-220.55)</w:t>
            </w:r>
          </w:p>
        </w:tc>
        <w:tc>
          <w:tcPr>
            <w:tcW w:w="1701" w:type="dxa"/>
          </w:tcPr>
          <w:p w14:paraId="409B1E0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1 (0.53-2.18)</w:t>
            </w:r>
          </w:p>
        </w:tc>
      </w:tr>
      <w:tr w:rsidR="007C7F14" w:rsidRPr="00DB1914" w14:paraId="403EDF4B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F5F96A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12362A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</w:t>
            </w:r>
          </w:p>
        </w:tc>
        <w:tc>
          <w:tcPr>
            <w:tcW w:w="2568" w:type="dxa"/>
          </w:tcPr>
          <w:p w14:paraId="558B8BC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8.06 (47.93-94.42)</w:t>
            </w:r>
          </w:p>
        </w:tc>
        <w:tc>
          <w:tcPr>
            <w:tcW w:w="1701" w:type="dxa"/>
          </w:tcPr>
          <w:p w14:paraId="657E7AE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76 (1.11-2.58)</w:t>
            </w:r>
          </w:p>
        </w:tc>
      </w:tr>
      <w:tr w:rsidR="007C7F14" w:rsidRPr="00DB1914" w14:paraId="222E4324" w14:textId="77777777" w:rsidTr="00BB675A">
        <w:trPr>
          <w:trHeight w:val="172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090A20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F) Oth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0D64B3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2568" w:type="dxa"/>
          </w:tcPr>
          <w:p w14:paraId="78102B6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701" w:type="dxa"/>
          </w:tcPr>
          <w:p w14:paraId="1F5F32D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4D044310" w14:textId="77777777" w:rsidTr="00BB675A">
        <w:trPr>
          <w:trHeight w:val="172"/>
        </w:trPr>
        <w:tc>
          <w:tcPr>
            <w:tcW w:w="3745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3D2782B" w14:textId="77777777" w:rsidR="007C7F14" w:rsidRPr="00DB1914" w:rsidRDefault="007C7F14" w:rsidP="007C7F14">
            <w:pPr>
              <w:jc w:val="center"/>
            </w:pPr>
            <w:r w:rsidRPr="00DB1914">
              <w:t>TLS</w:t>
            </w:r>
          </w:p>
        </w:tc>
        <w:tc>
          <w:tcPr>
            <w:tcW w:w="1058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C58FD6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0</w:t>
            </w:r>
          </w:p>
        </w:tc>
        <w:tc>
          <w:tcPr>
            <w:tcW w:w="2568" w:type="dxa"/>
            <w:tcBorders>
              <w:bottom w:val="single" w:sz="2" w:space="0" w:color="auto"/>
            </w:tcBorders>
          </w:tcPr>
          <w:p w14:paraId="1CFD8AC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.33 (1.63-3.25)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45C260B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41 (0.99-1.88)</w:t>
            </w:r>
          </w:p>
        </w:tc>
      </w:tr>
      <w:tr w:rsidR="007C7F14" w:rsidRPr="00DB1914" w14:paraId="0D71F7B0" w14:textId="77777777" w:rsidTr="00BB675A">
        <w:trPr>
          <w:trHeight w:val="304"/>
        </w:trPr>
        <w:tc>
          <w:tcPr>
            <w:tcW w:w="374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78D91B5" w14:textId="77777777" w:rsidR="007C7F14" w:rsidRPr="00DB1914" w:rsidRDefault="007C7F14" w:rsidP="007C7F14">
            <w:pPr>
              <w:jc w:val="center"/>
            </w:pPr>
            <w:r w:rsidRPr="00DB1914">
              <w:t>Decreased appetite</w:t>
            </w:r>
          </w:p>
        </w:tc>
        <w:tc>
          <w:tcPr>
            <w:tcW w:w="105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D1B9EE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</w:t>
            </w:r>
          </w:p>
        </w:tc>
        <w:tc>
          <w:tcPr>
            <w:tcW w:w="2568" w:type="dxa"/>
            <w:tcBorders>
              <w:top w:val="single" w:sz="2" w:space="0" w:color="auto"/>
              <w:bottom w:val="single" w:sz="18" w:space="0" w:color="auto"/>
            </w:tcBorders>
          </w:tcPr>
          <w:p w14:paraId="37AAD43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7.28 (18.25-72.81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8" w:space="0" w:color="auto"/>
            </w:tcBorders>
          </w:tcPr>
          <w:p w14:paraId="2F9BF77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5 (0.50-1.07)</w:t>
            </w:r>
          </w:p>
        </w:tc>
      </w:tr>
    </w:tbl>
    <w:p w14:paraId="5015983C" w14:textId="77777777" w:rsidR="003566C4" w:rsidRDefault="003566C4" w:rsidP="005B3147"/>
    <w:p w14:paraId="4077E45C" w14:textId="77777777" w:rsidR="007C7F14" w:rsidRDefault="007C7F14" w:rsidP="005B3147"/>
    <w:p w14:paraId="264F2CCC" w14:textId="77777777" w:rsidR="007C7F14" w:rsidRDefault="007C7F14" w:rsidP="005B3147"/>
    <w:p w14:paraId="44A1A7ED" w14:textId="77777777" w:rsidR="007C7F14" w:rsidRDefault="007C7F14" w:rsidP="005B3147"/>
    <w:p w14:paraId="7FF837A3" w14:textId="77777777" w:rsidR="007C7F14" w:rsidRDefault="007C7F14" w:rsidP="005B3147"/>
    <w:p w14:paraId="499DFFD4" w14:textId="77777777" w:rsidR="007C7F14" w:rsidRDefault="007C7F14" w:rsidP="005B3147"/>
    <w:p w14:paraId="4BA051D2" w14:textId="77777777" w:rsidR="007C7F14" w:rsidRDefault="007C7F14" w:rsidP="005B3147"/>
    <w:p w14:paraId="37B4014D" w14:textId="77777777" w:rsidR="007C7F14" w:rsidRDefault="007C7F14" w:rsidP="005B3147"/>
    <w:p w14:paraId="72783579" w14:textId="77777777" w:rsidR="007C7F14" w:rsidRDefault="007C7F14" w:rsidP="005B3147"/>
    <w:p w14:paraId="3C504BE7" w14:textId="77777777" w:rsidR="007C7F14" w:rsidRDefault="007C7F14" w:rsidP="005B3147"/>
    <w:p w14:paraId="203F4DD9" w14:textId="77777777" w:rsidR="007C7F14" w:rsidRDefault="007C7F14" w:rsidP="005B3147"/>
    <w:p w14:paraId="321A6D18" w14:textId="77777777" w:rsidR="007C7F14" w:rsidRDefault="007C7F14" w:rsidP="005B3147"/>
    <w:p w14:paraId="0DE6F720" w14:textId="77777777" w:rsidR="007C7F14" w:rsidRDefault="007C7F14" w:rsidP="005B3147"/>
    <w:p w14:paraId="3F945927" w14:textId="77777777" w:rsidR="007C7F14" w:rsidRDefault="007C7F14" w:rsidP="005B3147"/>
    <w:p w14:paraId="113E94B6" w14:textId="77777777" w:rsidR="007C7F14" w:rsidRDefault="007C7F14" w:rsidP="005B3147"/>
    <w:p w14:paraId="0FE00F16" w14:textId="77777777" w:rsidR="007C7F14" w:rsidRDefault="007C7F14" w:rsidP="005B3147"/>
    <w:p w14:paraId="6276BAE3" w14:textId="77777777" w:rsidR="007C7F14" w:rsidRDefault="007C7F14" w:rsidP="005B3147"/>
    <w:p w14:paraId="2C977245" w14:textId="77777777" w:rsidR="007C7F14" w:rsidRDefault="007C7F14" w:rsidP="005B3147"/>
    <w:p w14:paraId="3F39BCB8" w14:textId="77777777" w:rsidR="007C7F14" w:rsidRDefault="007C7F14" w:rsidP="005B3147"/>
    <w:p w14:paraId="7FF0AF66" w14:textId="77777777" w:rsidR="007C7F14" w:rsidRDefault="007C7F14" w:rsidP="005B3147"/>
    <w:p w14:paraId="5DDE1C08" w14:textId="77777777" w:rsidR="007C7F14" w:rsidRDefault="007C7F14" w:rsidP="005B3147"/>
    <w:p w14:paraId="19A84BB4" w14:textId="77777777" w:rsidR="007C7F14" w:rsidRDefault="007C7F14" w:rsidP="005B3147"/>
    <w:p w14:paraId="3919AD5C" w14:textId="77777777" w:rsidR="007C7F14" w:rsidRDefault="007C7F14" w:rsidP="005B3147"/>
    <w:p w14:paraId="43AA1597" w14:textId="77777777" w:rsidR="007C7F14" w:rsidRDefault="007C7F14" w:rsidP="005B3147"/>
    <w:p w14:paraId="19BC1B9F" w14:textId="77777777" w:rsidR="007C7F14" w:rsidRDefault="007C7F14" w:rsidP="005B3147"/>
    <w:p w14:paraId="1E97A1BB" w14:textId="77777777" w:rsidR="007C7F14" w:rsidRDefault="007C7F14" w:rsidP="005B3147"/>
    <w:p w14:paraId="19FD6F2E" w14:textId="77777777" w:rsidR="007C7F14" w:rsidRDefault="007C7F14" w:rsidP="005B3147"/>
    <w:p w14:paraId="322F2E61" w14:textId="77777777" w:rsidR="007C7F14" w:rsidRDefault="007C7F14" w:rsidP="005B3147"/>
    <w:p w14:paraId="12D2A4A6" w14:textId="77777777" w:rsidR="007C7F14" w:rsidRDefault="007C7F14" w:rsidP="005B3147"/>
    <w:p w14:paraId="319B7B05" w14:textId="77777777" w:rsidR="007C7F14" w:rsidRDefault="007C7F14" w:rsidP="005B3147"/>
    <w:p w14:paraId="740B7995" w14:textId="77777777" w:rsidR="007C7F14" w:rsidRDefault="007C7F14" w:rsidP="005B3147"/>
    <w:p w14:paraId="0FDB295B" w14:textId="77777777" w:rsidR="007C7F14" w:rsidRDefault="007C7F14" w:rsidP="005B3147"/>
    <w:p w14:paraId="3510B9F5" w14:textId="77777777" w:rsidR="007C7F14" w:rsidRDefault="007C7F14" w:rsidP="005B3147"/>
    <w:p w14:paraId="610583FC" w14:textId="77777777" w:rsidR="007C7F14" w:rsidRDefault="007C7F14" w:rsidP="005B3147"/>
    <w:p w14:paraId="7DDCF45B" w14:textId="77777777" w:rsidR="007C7F14" w:rsidRDefault="007C7F14" w:rsidP="005B3147"/>
    <w:p w14:paraId="6495FE1B" w14:textId="77777777" w:rsidR="007C7F14" w:rsidRDefault="007C7F14" w:rsidP="005B3147"/>
    <w:p w14:paraId="2C3D9DB5" w14:textId="77777777" w:rsidR="007C7F14" w:rsidRDefault="007C7F14" w:rsidP="005B3147"/>
    <w:p w14:paraId="43CE740E" w14:textId="77777777" w:rsidR="007C7F14" w:rsidRDefault="007C7F14" w:rsidP="005B3147"/>
    <w:p w14:paraId="5C0536BE" w14:textId="77777777" w:rsidR="007C7F14" w:rsidRDefault="007C7F14" w:rsidP="005B3147"/>
    <w:p w14:paraId="00F5A192" w14:textId="77777777" w:rsidR="007C7F14" w:rsidRDefault="007C7F14" w:rsidP="005B3147"/>
    <w:p w14:paraId="0CE996F2" w14:textId="5354CAD0" w:rsidR="005B3147" w:rsidRDefault="007C7F14" w:rsidP="007C7F14">
      <w:r>
        <w:rPr>
          <w:rFonts w:hint="eastAsia"/>
        </w:rPr>
        <w:t xml:space="preserve">AE, </w:t>
      </w:r>
      <w:r w:rsidRPr="00C46BA8">
        <w:t>adverse event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 C</w:t>
      </w:r>
      <w:r>
        <w:t>MV</w:t>
      </w:r>
      <w:r>
        <w:rPr>
          <w:rFonts w:hint="eastAsia"/>
        </w:rPr>
        <w:t>,</w:t>
      </w:r>
      <w:r>
        <w:t xml:space="preserve"> </w:t>
      </w:r>
      <w:r w:rsidRPr="00A01433">
        <w:t>cytomegalovirus</w:t>
      </w:r>
      <w:r>
        <w:rPr>
          <w:rFonts w:hint="eastAsia"/>
        </w:rPr>
        <w:t>; COVID-19, C</w:t>
      </w:r>
      <w:r w:rsidRPr="00A01433">
        <w:t>oronavirus disease 2019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C</w:t>
      </w:r>
      <w:r>
        <w:t>RS</w:t>
      </w:r>
      <w:r>
        <w:rPr>
          <w:rFonts w:hint="eastAsia"/>
        </w:rPr>
        <w:t xml:space="preserve">, </w:t>
      </w:r>
      <w:r w:rsidRPr="00A01433">
        <w:t>cytokine release syndrome</w:t>
      </w:r>
      <w:r>
        <w:rPr>
          <w:rFonts w:hint="eastAsia"/>
        </w:rPr>
        <w:t>; PN,</w:t>
      </w:r>
      <w:r w:rsidRPr="00A01433">
        <w:t xml:space="preserve"> peripheral neuropathy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.</w:t>
      </w:r>
      <w:r w:rsidR="005B3147">
        <w:br w:type="page"/>
      </w:r>
    </w:p>
    <w:p w14:paraId="79CE1E58" w14:textId="5E0701E5" w:rsidR="004E6B4D" w:rsidRDefault="00BB675A" w:rsidP="004E6B4D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10.</w:t>
      </w:r>
      <w:r w:rsidRPr="002F7620">
        <w:rPr>
          <w:rFonts w:eastAsia="Times New Roman"/>
          <w:color w:val="auto"/>
        </w:rPr>
        <w:t xml:space="preserve"> Weibull parameter of </w:t>
      </w:r>
      <w:r w:rsidRPr="002F7620">
        <w:rPr>
          <w:rFonts w:eastAsia="Times New Roman"/>
          <w:color w:val="auto"/>
          <w:sz w:val="20"/>
        </w:rPr>
        <w:t xml:space="preserve">brentuximab </w:t>
      </w:r>
      <w:proofErr w:type="spellStart"/>
      <w:r w:rsidRPr="002F7620">
        <w:rPr>
          <w:rFonts w:eastAsia="Times New Roman"/>
          <w:color w:val="auto"/>
          <w:sz w:val="20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</w:t>
      </w:r>
      <w:r w:rsidR="004E6B4D" w:rsidRPr="004E6B4D">
        <w:rPr>
          <w:color w:val="222222"/>
          <w:sz w:val="20"/>
          <w:szCs w:val="20"/>
          <w:shd w:val="clear" w:color="auto" w:fill="FFFFFF"/>
        </w:rPr>
        <w:t>.</w:t>
      </w:r>
    </w:p>
    <w:tbl>
      <w:tblPr>
        <w:tblpPr w:leftFromText="142" w:rightFromText="142" w:vertAnchor="text" w:horzAnchor="margin" w:tblpY="56"/>
        <w:tblOverlap w:val="never"/>
        <w:tblW w:w="9922" w:type="dxa"/>
        <w:tblBorders>
          <w:top w:val="single" w:sz="18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5"/>
        <w:gridCol w:w="1058"/>
        <w:gridCol w:w="3135"/>
        <w:gridCol w:w="1984"/>
      </w:tblGrid>
      <w:tr w:rsidR="007C7F14" w:rsidRPr="00DB1914" w14:paraId="49A208A9" w14:textId="77777777" w:rsidTr="00BB675A">
        <w:trPr>
          <w:trHeight w:val="304"/>
        </w:trPr>
        <w:tc>
          <w:tcPr>
            <w:tcW w:w="3745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AC40A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Adverse effects</w:t>
            </w:r>
          </w:p>
        </w:tc>
        <w:tc>
          <w:tcPr>
            <w:tcW w:w="1058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FA5C0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Case (n)</w:t>
            </w:r>
          </w:p>
        </w:tc>
        <w:tc>
          <w:tcPr>
            <w:tcW w:w="313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A2682BA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t>Scale parameter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271FA73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t>Shape parameter</w:t>
            </w:r>
          </w:p>
        </w:tc>
      </w:tr>
      <w:tr w:rsidR="007C7F14" w:rsidRPr="00DB1914" w14:paraId="31E4AC05" w14:textId="77777777" w:rsidTr="00BB675A">
        <w:trPr>
          <w:trHeight w:val="297"/>
        </w:trPr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68331109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0A2177B7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</w:p>
        </w:tc>
        <w:tc>
          <w:tcPr>
            <w:tcW w:w="313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0FA5B1B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lang w:val="el-GR"/>
              </w:rPr>
              <w:t>α(95%</w:t>
            </w:r>
            <w:r w:rsidRPr="00DB1914">
              <w:t>CI)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F85FA6A" w14:textId="77777777" w:rsidR="007C7F14" w:rsidRPr="00DB1914" w:rsidRDefault="007C7F14" w:rsidP="007C7F14">
            <w:pPr>
              <w:jc w:val="center"/>
              <w:rPr>
                <w:b/>
                <w:bCs w:val="0"/>
              </w:rPr>
            </w:pPr>
            <w:r w:rsidRPr="00DB1914">
              <w:rPr>
                <w:lang w:val="el-GR"/>
              </w:rPr>
              <w:t>β(95%</w:t>
            </w:r>
            <w:r w:rsidRPr="00DB1914">
              <w:t>CI)</w:t>
            </w:r>
          </w:p>
        </w:tc>
      </w:tr>
      <w:tr w:rsidR="007C7F14" w:rsidRPr="00DB1914" w14:paraId="3E2A986D" w14:textId="77777777" w:rsidTr="00BB675A">
        <w:trPr>
          <w:trHeight w:val="304"/>
        </w:trPr>
        <w:tc>
          <w:tcPr>
            <w:tcW w:w="3745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A80ACB" w14:textId="77777777" w:rsidR="007C7F14" w:rsidRPr="00DB1914" w:rsidRDefault="007C7F14" w:rsidP="007C7F14">
            <w:pPr>
              <w:jc w:val="left"/>
              <w:rPr>
                <w:color w:val="auto"/>
              </w:rPr>
            </w:pPr>
            <w:r w:rsidRPr="00DB1914">
              <w:rPr>
                <w:color w:val="auto"/>
                <w:lang w:val="pt-BR"/>
              </w:rPr>
              <w:t>A) Hematological related AEs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2D27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3135" w:type="dxa"/>
            <w:tcBorders>
              <w:top w:val="single" w:sz="18" w:space="0" w:color="auto"/>
            </w:tcBorders>
          </w:tcPr>
          <w:p w14:paraId="78409BA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619F7A7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59A171D8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3265BF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Neutrope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1A3392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2</w:t>
            </w:r>
          </w:p>
        </w:tc>
        <w:tc>
          <w:tcPr>
            <w:tcW w:w="3135" w:type="dxa"/>
          </w:tcPr>
          <w:p w14:paraId="1DD42A8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.48 (3.13-3.82)</w:t>
            </w:r>
          </w:p>
        </w:tc>
        <w:tc>
          <w:tcPr>
            <w:tcW w:w="1984" w:type="dxa"/>
          </w:tcPr>
          <w:p w14:paraId="6F70E8D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9 (1.20-1.54)</w:t>
            </w:r>
          </w:p>
        </w:tc>
      </w:tr>
      <w:tr w:rsidR="007C7F14" w:rsidRPr="00DB1914" w14:paraId="2EF4FFF0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199617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F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3D88B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9</w:t>
            </w:r>
          </w:p>
        </w:tc>
        <w:tc>
          <w:tcPr>
            <w:tcW w:w="3135" w:type="dxa"/>
          </w:tcPr>
          <w:p w14:paraId="17B3D1C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0.89 (16.02-26.93)</w:t>
            </w:r>
          </w:p>
        </w:tc>
        <w:tc>
          <w:tcPr>
            <w:tcW w:w="1984" w:type="dxa"/>
          </w:tcPr>
          <w:p w14:paraId="68841A6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31 (1.02-1.63)</w:t>
            </w:r>
          </w:p>
        </w:tc>
      </w:tr>
      <w:tr w:rsidR="007C7F14" w:rsidRPr="00DB1914" w14:paraId="4E956714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80B67F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Neutrophil count decreas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8A0370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1</w:t>
            </w:r>
          </w:p>
        </w:tc>
        <w:tc>
          <w:tcPr>
            <w:tcW w:w="3135" w:type="dxa"/>
          </w:tcPr>
          <w:p w14:paraId="756C38F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3.04 (17.99-29.26)</w:t>
            </w:r>
          </w:p>
        </w:tc>
        <w:tc>
          <w:tcPr>
            <w:tcW w:w="1984" w:type="dxa"/>
          </w:tcPr>
          <w:p w14:paraId="53D2871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2 (0.99-1.48)</w:t>
            </w:r>
          </w:p>
        </w:tc>
      </w:tr>
      <w:tr w:rsidR="007C7F14" w:rsidRPr="00DB1914" w14:paraId="3451CE89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4A04F6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Myelosupp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5139DF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</w:t>
            </w:r>
          </w:p>
        </w:tc>
        <w:tc>
          <w:tcPr>
            <w:tcW w:w="3135" w:type="dxa"/>
          </w:tcPr>
          <w:p w14:paraId="7C9F6A8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.55 (3.75-11.37)</w:t>
            </w:r>
          </w:p>
        </w:tc>
        <w:tc>
          <w:tcPr>
            <w:tcW w:w="1984" w:type="dxa"/>
          </w:tcPr>
          <w:p w14:paraId="0AC7F6C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.17 (1.01-6.88)</w:t>
            </w:r>
          </w:p>
        </w:tc>
      </w:tr>
      <w:tr w:rsidR="007C7F14" w:rsidRPr="00DB1914" w14:paraId="1C447C8E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16D2CBF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rPr>
                <w:color w:val="auto"/>
              </w:rPr>
              <w:t>B) Infection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45A601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3135" w:type="dxa"/>
          </w:tcPr>
          <w:p w14:paraId="6A25683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381BC43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7EAC4AE9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A6B1AF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 xml:space="preserve">Pneumocystis </w:t>
            </w:r>
            <w:proofErr w:type="spellStart"/>
            <w:r w:rsidRPr="00DB1914">
              <w:t>jirovecii</w:t>
            </w:r>
            <w:proofErr w:type="spellEnd"/>
            <w:r w:rsidRPr="00DB1914">
              <w:t xml:space="preserve"> 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9F7601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</w:t>
            </w:r>
          </w:p>
        </w:tc>
        <w:tc>
          <w:tcPr>
            <w:tcW w:w="3135" w:type="dxa"/>
          </w:tcPr>
          <w:p w14:paraId="322DEF5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7.69 (42.24-137.37)</w:t>
            </w:r>
          </w:p>
        </w:tc>
        <w:tc>
          <w:tcPr>
            <w:tcW w:w="1984" w:type="dxa"/>
          </w:tcPr>
          <w:p w14:paraId="274434D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32 (0.74-2.07)</w:t>
            </w:r>
          </w:p>
        </w:tc>
      </w:tr>
      <w:tr w:rsidR="007C7F14" w:rsidRPr="00DB1914" w14:paraId="3CAA7DB0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2C2C3E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4E361E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</w:t>
            </w:r>
          </w:p>
        </w:tc>
        <w:tc>
          <w:tcPr>
            <w:tcW w:w="3135" w:type="dxa"/>
          </w:tcPr>
          <w:p w14:paraId="522F5F4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6.91 (37.63-190.70)</w:t>
            </w:r>
          </w:p>
        </w:tc>
        <w:tc>
          <w:tcPr>
            <w:tcW w:w="1984" w:type="dxa"/>
          </w:tcPr>
          <w:p w14:paraId="7E667BD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3 (0.47-1.04)</w:t>
            </w:r>
          </w:p>
        </w:tc>
      </w:tr>
      <w:tr w:rsidR="007C7F14" w:rsidRPr="00DB1914" w14:paraId="16BC28E4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A4AFF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Seps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FF673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</w:t>
            </w:r>
          </w:p>
        </w:tc>
        <w:tc>
          <w:tcPr>
            <w:tcW w:w="3135" w:type="dxa"/>
          </w:tcPr>
          <w:p w14:paraId="5427130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6.33 (13.19-222.24)</w:t>
            </w:r>
          </w:p>
        </w:tc>
        <w:tc>
          <w:tcPr>
            <w:tcW w:w="1984" w:type="dxa"/>
          </w:tcPr>
          <w:p w14:paraId="7A11C4E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58 (0.33-0.88)</w:t>
            </w:r>
          </w:p>
        </w:tc>
      </w:tr>
      <w:tr w:rsidR="007C7F14" w:rsidRPr="00DB1914" w14:paraId="0CD1BCBC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B796B40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C) Tumor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C14477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3135" w:type="dxa"/>
          </w:tcPr>
          <w:p w14:paraId="0106C2E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7B6FD88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5D0AB655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5423EA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Anaplastic large-cell lymphom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96A7C0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</w:t>
            </w:r>
          </w:p>
        </w:tc>
        <w:tc>
          <w:tcPr>
            <w:tcW w:w="3135" w:type="dxa"/>
          </w:tcPr>
          <w:p w14:paraId="452455C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4.69 (10.23-56.38)</w:t>
            </w:r>
          </w:p>
        </w:tc>
        <w:tc>
          <w:tcPr>
            <w:tcW w:w="1984" w:type="dxa"/>
          </w:tcPr>
          <w:p w14:paraId="1DFBB99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3 (0.46-1.06)</w:t>
            </w:r>
          </w:p>
        </w:tc>
      </w:tr>
      <w:tr w:rsidR="007C7F14" w:rsidRPr="00DB1914" w14:paraId="7011018C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F01BFB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Hodgkin's disease recurrent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125558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</w:t>
            </w:r>
          </w:p>
        </w:tc>
        <w:tc>
          <w:tcPr>
            <w:tcW w:w="3135" w:type="dxa"/>
          </w:tcPr>
          <w:p w14:paraId="104E175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8.19 (26.41-573.98)</w:t>
            </w:r>
          </w:p>
        </w:tc>
        <w:tc>
          <w:tcPr>
            <w:tcW w:w="1984" w:type="dxa"/>
          </w:tcPr>
          <w:p w14:paraId="1EE270E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6 (0.32-1.45)</w:t>
            </w:r>
          </w:p>
        </w:tc>
      </w:tr>
      <w:tr w:rsidR="007C7F14" w:rsidRPr="00DB1914" w14:paraId="08662F92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755AF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Hodgkin's diseas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2EDA8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</w:t>
            </w:r>
          </w:p>
        </w:tc>
        <w:tc>
          <w:tcPr>
            <w:tcW w:w="3135" w:type="dxa"/>
          </w:tcPr>
          <w:p w14:paraId="3C82DE2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4.92 (79.90-254.06)</w:t>
            </w:r>
          </w:p>
        </w:tc>
        <w:tc>
          <w:tcPr>
            <w:tcW w:w="1984" w:type="dxa"/>
          </w:tcPr>
          <w:p w14:paraId="0391B8A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07 (0.68-1.53)</w:t>
            </w:r>
          </w:p>
        </w:tc>
      </w:tr>
      <w:tr w:rsidR="007C7F14" w:rsidRPr="00DB1914" w14:paraId="242087B1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3BB76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eripheral T-cell lymphoma unspecifi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F7A93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</w:t>
            </w:r>
          </w:p>
        </w:tc>
        <w:tc>
          <w:tcPr>
            <w:tcW w:w="3135" w:type="dxa"/>
          </w:tcPr>
          <w:p w14:paraId="1C23385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-</w:t>
            </w:r>
          </w:p>
        </w:tc>
        <w:tc>
          <w:tcPr>
            <w:tcW w:w="1984" w:type="dxa"/>
          </w:tcPr>
          <w:p w14:paraId="0E350C2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-</w:t>
            </w:r>
          </w:p>
        </w:tc>
      </w:tr>
      <w:tr w:rsidR="007C7F14" w:rsidRPr="00DB1914" w14:paraId="2966D4EB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02626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Disease prog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84C4E1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1</w:t>
            </w:r>
          </w:p>
        </w:tc>
        <w:tc>
          <w:tcPr>
            <w:tcW w:w="3135" w:type="dxa"/>
          </w:tcPr>
          <w:p w14:paraId="2581DAEF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3.25 (49.16-339.94)</w:t>
            </w:r>
          </w:p>
        </w:tc>
        <w:tc>
          <w:tcPr>
            <w:tcW w:w="1984" w:type="dxa"/>
          </w:tcPr>
          <w:p w14:paraId="01B8CB9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2 (0.41-1.11)</w:t>
            </w:r>
          </w:p>
        </w:tc>
      </w:tr>
      <w:tr w:rsidR="007C7F14" w:rsidRPr="00DB1914" w14:paraId="7C85BFE0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03014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Adult T-cell lymphoma/</w:t>
            </w:r>
            <w:proofErr w:type="spellStart"/>
            <w:r w:rsidRPr="00DB1914">
              <w:t>leuk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35503B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</w:t>
            </w:r>
          </w:p>
        </w:tc>
        <w:tc>
          <w:tcPr>
            <w:tcW w:w="3135" w:type="dxa"/>
          </w:tcPr>
          <w:p w14:paraId="5F7B83A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-</w:t>
            </w:r>
          </w:p>
        </w:tc>
        <w:tc>
          <w:tcPr>
            <w:tcW w:w="1984" w:type="dxa"/>
          </w:tcPr>
          <w:p w14:paraId="20767C2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-</w:t>
            </w:r>
          </w:p>
        </w:tc>
      </w:tr>
      <w:tr w:rsidR="007C7F14" w:rsidRPr="00DB1914" w14:paraId="195B2DB9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21F012B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Condition aggravated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A7C8DC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</w:t>
            </w:r>
          </w:p>
        </w:tc>
        <w:tc>
          <w:tcPr>
            <w:tcW w:w="3135" w:type="dxa"/>
          </w:tcPr>
          <w:p w14:paraId="4758369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8.19 (11.85-63.75)</w:t>
            </w:r>
          </w:p>
        </w:tc>
        <w:tc>
          <w:tcPr>
            <w:tcW w:w="1984" w:type="dxa"/>
          </w:tcPr>
          <w:p w14:paraId="1E32AE73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1 (0.45-1.01)</w:t>
            </w:r>
          </w:p>
        </w:tc>
      </w:tr>
      <w:tr w:rsidR="007C7F14" w:rsidRPr="00DB1914" w14:paraId="0E6AB69D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9F5D1AC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D) Neurologic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679878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3135" w:type="dxa"/>
          </w:tcPr>
          <w:p w14:paraId="3F5224C8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4D59F07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2AA48F31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EEC4D0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A549F0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6</w:t>
            </w:r>
          </w:p>
        </w:tc>
        <w:tc>
          <w:tcPr>
            <w:tcW w:w="3135" w:type="dxa"/>
          </w:tcPr>
          <w:p w14:paraId="5B66797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2.82 (55.10-151.51)</w:t>
            </w:r>
          </w:p>
        </w:tc>
        <w:tc>
          <w:tcPr>
            <w:tcW w:w="1984" w:type="dxa"/>
          </w:tcPr>
          <w:p w14:paraId="054E5F24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0 (0.71-1.59)</w:t>
            </w:r>
          </w:p>
        </w:tc>
      </w:tr>
      <w:tr w:rsidR="007C7F14" w:rsidRPr="00DB1914" w14:paraId="58971FE7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6161D9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Peripheral sensory neuropathy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97A4569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</w:t>
            </w:r>
          </w:p>
        </w:tc>
        <w:tc>
          <w:tcPr>
            <w:tcW w:w="3135" w:type="dxa"/>
          </w:tcPr>
          <w:p w14:paraId="02C583E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2.35 (46.01-216.65)</w:t>
            </w:r>
          </w:p>
        </w:tc>
        <w:tc>
          <w:tcPr>
            <w:tcW w:w="1984" w:type="dxa"/>
          </w:tcPr>
          <w:p w14:paraId="6E629FB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8 (0.60-1.98)</w:t>
            </w:r>
          </w:p>
        </w:tc>
      </w:tr>
      <w:tr w:rsidR="007C7F14" w:rsidRPr="00DB1914" w14:paraId="26E8CA59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AFD6A2" w14:textId="77777777" w:rsidR="007C7F14" w:rsidRPr="00DB1914" w:rsidRDefault="007C7F14" w:rsidP="007C7F14">
            <w:pPr>
              <w:rPr>
                <w:color w:val="auto"/>
              </w:rPr>
            </w:pPr>
            <w:r w:rsidRPr="00DB1914">
              <w:t>F) Oth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C9C60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3135" w:type="dxa"/>
          </w:tcPr>
          <w:p w14:paraId="73BF488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0C4DFCD2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</w:p>
        </w:tc>
      </w:tr>
      <w:tr w:rsidR="007C7F14" w:rsidRPr="00DB1914" w14:paraId="180AD642" w14:textId="77777777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BA78BC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Ileus paralytic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5AB1EA5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</w:t>
            </w:r>
          </w:p>
        </w:tc>
        <w:tc>
          <w:tcPr>
            <w:tcW w:w="3135" w:type="dxa"/>
          </w:tcPr>
          <w:p w14:paraId="40C3A4B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9.26 (23.33-266.27)</w:t>
            </w:r>
          </w:p>
        </w:tc>
        <w:tc>
          <w:tcPr>
            <w:tcW w:w="1984" w:type="dxa"/>
          </w:tcPr>
          <w:p w14:paraId="2C92D53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49 (0.45-3.39)</w:t>
            </w:r>
          </w:p>
        </w:tc>
      </w:tr>
      <w:tr w:rsidR="007C7F14" w:rsidRPr="00DB1914" w14:paraId="6AA3EFE6" w14:textId="77777777" w:rsidTr="00BB675A">
        <w:trPr>
          <w:trHeight w:val="304"/>
        </w:trPr>
        <w:tc>
          <w:tcPr>
            <w:tcW w:w="3745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2CA60B0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t>TLS</w:t>
            </w:r>
          </w:p>
        </w:tc>
        <w:tc>
          <w:tcPr>
            <w:tcW w:w="1058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8EC416A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</w:t>
            </w:r>
          </w:p>
        </w:tc>
        <w:tc>
          <w:tcPr>
            <w:tcW w:w="3135" w:type="dxa"/>
            <w:tcBorders>
              <w:bottom w:val="single" w:sz="2" w:space="0" w:color="auto"/>
            </w:tcBorders>
          </w:tcPr>
          <w:p w14:paraId="7A96548C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.36 (1.15-15.64)</w:t>
            </w:r>
          </w:p>
        </w:tc>
        <w:tc>
          <w:tcPr>
            <w:tcW w:w="1984" w:type="dxa"/>
            <w:tcBorders>
              <w:bottom w:val="single" w:sz="2" w:space="0" w:color="auto"/>
            </w:tcBorders>
          </w:tcPr>
          <w:p w14:paraId="74368547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07 (0.40-2.16)</w:t>
            </w:r>
          </w:p>
        </w:tc>
      </w:tr>
      <w:tr w:rsidR="007C7F14" w:rsidRPr="00DB1914" w14:paraId="0EDA1AD0" w14:textId="77777777" w:rsidTr="00BB675A">
        <w:trPr>
          <w:trHeight w:val="304"/>
        </w:trPr>
        <w:tc>
          <w:tcPr>
            <w:tcW w:w="374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E37352E" w14:textId="77777777" w:rsidR="007C7F14" w:rsidRPr="00DB1914" w:rsidRDefault="007C7F14" w:rsidP="007C7F14">
            <w:pPr>
              <w:jc w:val="center"/>
            </w:pPr>
            <w:r w:rsidRPr="00DB1914">
              <w:t>Pancreatitis acute</w:t>
            </w:r>
          </w:p>
        </w:tc>
        <w:tc>
          <w:tcPr>
            <w:tcW w:w="105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6FFEB66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</w:t>
            </w:r>
          </w:p>
        </w:tc>
        <w:tc>
          <w:tcPr>
            <w:tcW w:w="3135" w:type="dxa"/>
            <w:tcBorders>
              <w:top w:val="single" w:sz="2" w:space="0" w:color="auto"/>
              <w:bottom w:val="single" w:sz="18" w:space="0" w:color="auto"/>
            </w:tcBorders>
          </w:tcPr>
          <w:p w14:paraId="72F658AE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6.71 (16.53-130.61)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</w:tcPr>
          <w:p w14:paraId="6FB506FD" w14:textId="77777777" w:rsidR="007C7F14" w:rsidRPr="00DB1914" w:rsidRDefault="007C7F14" w:rsidP="007C7F14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71 (0.54-3.77)</w:t>
            </w:r>
          </w:p>
        </w:tc>
      </w:tr>
    </w:tbl>
    <w:p w14:paraId="4141542C" w14:textId="77777777" w:rsidR="005B3147" w:rsidRPr="004E6B4D" w:rsidRDefault="005B3147" w:rsidP="005B3147"/>
    <w:p w14:paraId="7EC6C949" w14:textId="77777777" w:rsidR="00F65811" w:rsidRDefault="00F65811" w:rsidP="005B3147"/>
    <w:p w14:paraId="136BA895" w14:textId="77777777" w:rsidR="007C7F14" w:rsidRDefault="007C7F14" w:rsidP="005B3147"/>
    <w:p w14:paraId="3C2042DC" w14:textId="77777777" w:rsidR="007C7F14" w:rsidRDefault="007C7F14" w:rsidP="005B3147"/>
    <w:p w14:paraId="0D193B8C" w14:textId="77777777" w:rsidR="007C7F14" w:rsidRDefault="007C7F14" w:rsidP="005B3147"/>
    <w:p w14:paraId="66C1644E" w14:textId="77777777" w:rsidR="007C7F14" w:rsidRDefault="007C7F14" w:rsidP="005B3147"/>
    <w:p w14:paraId="2C47066E" w14:textId="77777777" w:rsidR="007C7F14" w:rsidRDefault="007C7F14" w:rsidP="005B3147"/>
    <w:p w14:paraId="79840518" w14:textId="77777777" w:rsidR="007C7F14" w:rsidRDefault="007C7F14" w:rsidP="005B3147"/>
    <w:p w14:paraId="0145DE50" w14:textId="77777777" w:rsidR="007C7F14" w:rsidRDefault="007C7F14" w:rsidP="005B3147"/>
    <w:p w14:paraId="55E647B1" w14:textId="77777777" w:rsidR="007C7F14" w:rsidRDefault="007C7F14" w:rsidP="005B3147"/>
    <w:p w14:paraId="3D65DAEC" w14:textId="77777777" w:rsidR="007C7F14" w:rsidRDefault="007C7F14" w:rsidP="005B3147"/>
    <w:p w14:paraId="32646AEF" w14:textId="77777777" w:rsidR="007C7F14" w:rsidRDefault="007C7F14" w:rsidP="005B3147"/>
    <w:p w14:paraId="7EAD817A" w14:textId="77777777" w:rsidR="007C7F14" w:rsidRDefault="007C7F14" w:rsidP="005B3147"/>
    <w:p w14:paraId="67EA5452" w14:textId="77777777" w:rsidR="007C7F14" w:rsidRDefault="007C7F14" w:rsidP="005B3147"/>
    <w:p w14:paraId="74DF95F9" w14:textId="77777777" w:rsidR="007C7F14" w:rsidRDefault="007C7F14" w:rsidP="005B3147"/>
    <w:p w14:paraId="70A1372E" w14:textId="77777777" w:rsidR="007C7F14" w:rsidRDefault="007C7F14" w:rsidP="005B3147"/>
    <w:p w14:paraId="616591DB" w14:textId="77777777" w:rsidR="007C7F14" w:rsidRDefault="007C7F14" w:rsidP="005B3147"/>
    <w:p w14:paraId="67DAFBF7" w14:textId="77777777" w:rsidR="007C7F14" w:rsidRDefault="007C7F14" w:rsidP="005B3147"/>
    <w:p w14:paraId="5EC4C947" w14:textId="77777777" w:rsidR="007C7F14" w:rsidRDefault="007C7F14" w:rsidP="005B3147"/>
    <w:p w14:paraId="19DFB2F8" w14:textId="77777777" w:rsidR="007C7F14" w:rsidRDefault="007C7F14" w:rsidP="005B3147"/>
    <w:p w14:paraId="2C92CA3E" w14:textId="77777777" w:rsidR="007C7F14" w:rsidRDefault="007C7F14" w:rsidP="005B3147"/>
    <w:p w14:paraId="4B79A227" w14:textId="77777777" w:rsidR="007C7F14" w:rsidRDefault="007C7F14" w:rsidP="005B3147"/>
    <w:p w14:paraId="24EDB3EF" w14:textId="77777777" w:rsidR="007C7F14" w:rsidRDefault="007C7F14" w:rsidP="005B3147"/>
    <w:p w14:paraId="3BA531C7" w14:textId="77777777" w:rsidR="007C7F14" w:rsidRDefault="007C7F14" w:rsidP="005B3147"/>
    <w:p w14:paraId="283A1C2E" w14:textId="77777777" w:rsidR="007C7F14" w:rsidRDefault="007C7F14" w:rsidP="005B3147"/>
    <w:p w14:paraId="3DA60DBA" w14:textId="77777777" w:rsidR="007C7F14" w:rsidRDefault="007C7F14" w:rsidP="005B3147"/>
    <w:p w14:paraId="341DD16D" w14:textId="77777777" w:rsidR="007C7F14" w:rsidRDefault="007C7F14" w:rsidP="005B3147"/>
    <w:p w14:paraId="23237781" w14:textId="77777777" w:rsidR="007C7F14" w:rsidRDefault="007C7F14" w:rsidP="005B3147"/>
    <w:p w14:paraId="4A4BFC7A" w14:textId="77777777" w:rsidR="007C7F14" w:rsidRDefault="007C7F14" w:rsidP="005B3147"/>
    <w:p w14:paraId="08DDD8A7" w14:textId="77777777" w:rsidR="007C7F14" w:rsidRDefault="007C7F14" w:rsidP="005B3147"/>
    <w:p w14:paraId="7A98E9A0" w14:textId="77777777" w:rsidR="007C7F14" w:rsidRDefault="007C7F14" w:rsidP="005B3147"/>
    <w:p w14:paraId="6ED28CA0" w14:textId="77777777" w:rsidR="007C7F14" w:rsidRDefault="007C7F14" w:rsidP="005B3147"/>
    <w:p w14:paraId="3C487FE3" w14:textId="77777777" w:rsidR="00BB675A" w:rsidRDefault="00BB675A" w:rsidP="005B3147"/>
    <w:p w14:paraId="5CA68DD1" w14:textId="77777777" w:rsidR="007C7F14" w:rsidRDefault="007C7F14" w:rsidP="005B3147"/>
    <w:p w14:paraId="130BB5CB" w14:textId="77777777" w:rsidR="007C7F14" w:rsidRDefault="007C7F14" w:rsidP="007C7F14">
      <w:r>
        <w:rPr>
          <w:rFonts w:hint="eastAsia"/>
        </w:rPr>
        <w:t xml:space="preserve">AE, </w:t>
      </w:r>
      <w:r w:rsidRPr="00C46BA8">
        <w:t>adverse event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 PN,</w:t>
      </w:r>
      <w:r w:rsidRPr="00A01433">
        <w:t xml:space="preserve"> peripheral neuropathy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.</w:t>
      </w:r>
    </w:p>
    <w:p w14:paraId="72558F46" w14:textId="77777777" w:rsidR="007C7F14" w:rsidRPr="007C7F14" w:rsidRDefault="007C7F14" w:rsidP="005B3147"/>
    <w:p w14:paraId="1046853D" w14:textId="77777777" w:rsidR="007C7F14" w:rsidRDefault="007C7F14" w:rsidP="005B3147"/>
    <w:p w14:paraId="64B07486" w14:textId="78D5F6D4" w:rsidR="00F65811" w:rsidRDefault="00F65811">
      <w:pPr>
        <w:widowControl/>
        <w:jc w:val="left"/>
      </w:pPr>
      <w:r>
        <w:br w:type="page"/>
      </w:r>
    </w:p>
    <w:p w14:paraId="0AFABE31" w14:textId="2237D9D9" w:rsidR="00917D46" w:rsidRDefault="00BB675A" w:rsidP="00917D46">
      <w:pPr>
        <w:widowControl/>
        <w:jc w:val="left"/>
      </w:pPr>
      <w:r w:rsidRPr="002F7620">
        <w:rPr>
          <w:rFonts w:eastAsia="Times New Roman"/>
          <w:b/>
          <w:bCs w:val="0"/>
          <w:color w:val="auto"/>
        </w:rPr>
        <w:lastRenderedPageBreak/>
        <w:t>Supplementary Table S11.</w:t>
      </w:r>
      <w:r w:rsidRPr="002F7620">
        <w:rPr>
          <w:rFonts w:eastAsia="Times New Roman"/>
          <w:color w:val="auto"/>
        </w:rPr>
        <w:t xml:space="preserve"> Weibull parameter of </w:t>
      </w:r>
      <w:proofErr w:type="spellStart"/>
      <w:r w:rsidRPr="002F7620">
        <w:rPr>
          <w:rFonts w:eastAsia="Times New Roman"/>
          <w:color w:val="auto"/>
          <w:sz w:val="20"/>
        </w:rPr>
        <w:t>enfortumab</w:t>
      </w:r>
      <w:proofErr w:type="spellEnd"/>
      <w:r w:rsidRPr="002F7620">
        <w:rPr>
          <w:rFonts w:eastAsia="Times New Roman"/>
          <w:color w:val="auto"/>
          <w:sz w:val="20"/>
        </w:rPr>
        <w:t xml:space="preserve"> </w:t>
      </w:r>
      <w:proofErr w:type="spellStart"/>
      <w:r w:rsidRPr="002F7620">
        <w:rPr>
          <w:rFonts w:eastAsia="Times New Roman"/>
          <w:color w:val="auto"/>
          <w:sz w:val="20"/>
        </w:rPr>
        <w:t>vedotin</w:t>
      </w:r>
      <w:proofErr w:type="spellEnd"/>
      <w:r w:rsidRPr="002F7620">
        <w:rPr>
          <w:rFonts w:eastAsia="Times New Roman"/>
          <w:color w:val="auto"/>
        </w:rPr>
        <w:t>-associated adverse events</w:t>
      </w:r>
      <w:r w:rsidR="00917D46" w:rsidRPr="00207435">
        <w:t>.</w:t>
      </w:r>
    </w:p>
    <w:p w14:paraId="6BB6307C" w14:textId="77777777" w:rsidR="00917D46" w:rsidRPr="00917D46" w:rsidRDefault="00917D46" w:rsidP="005B3147"/>
    <w:tbl>
      <w:tblPr>
        <w:tblpPr w:leftFromText="142" w:rightFromText="142" w:vertAnchor="text" w:horzAnchor="margin" w:tblpY="136"/>
        <w:tblOverlap w:val="never"/>
        <w:tblW w:w="9781" w:type="dxa"/>
        <w:tblBorders>
          <w:top w:val="single" w:sz="18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5"/>
        <w:gridCol w:w="1058"/>
        <w:gridCol w:w="2994"/>
        <w:gridCol w:w="1984"/>
      </w:tblGrid>
      <w:tr w:rsidR="00F65811" w:rsidRPr="00DB1914" w14:paraId="56F0A208" w14:textId="2F549E7E" w:rsidTr="00BB675A">
        <w:trPr>
          <w:trHeight w:val="253"/>
        </w:trPr>
        <w:tc>
          <w:tcPr>
            <w:tcW w:w="3745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4339D" w14:textId="77777777" w:rsidR="00F65811" w:rsidRPr="00DB1914" w:rsidRDefault="00F65811" w:rsidP="00F65811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Adverse effects</w:t>
            </w:r>
          </w:p>
        </w:tc>
        <w:tc>
          <w:tcPr>
            <w:tcW w:w="1058" w:type="dxa"/>
            <w:vMerge w:val="restar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1D0B50" w14:textId="77777777" w:rsidR="00F65811" w:rsidRPr="00DB1914" w:rsidRDefault="00F65811" w:rsidP="00F65811">
            <w:pPr>
              <w:jc w:val="center"/>
              <w:rPr>
                <w:b/>
                <w:bCs w:val="0"/>
              </w:rPr>
            </w:pPr>
            <w:r w:rsidRPr="00DB1914">
              <w:rPr>
                <w:b/>
                <w:bCs w:val="0"/>
              </w:rPr>
              <w:t>Case (n)</w:t>
            </w:r>
          </w:p>
        </w:tc>
        <w:tc>
          <w:tcPr>
            <w:tcW w:w="299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BAB57B2" w14:textId="2AE3FDB8" w:rsidR="00F65811" w:rsidRPr="00DB1914" w:rsidRDefault="00F65811" w:rsidP="00F65811">
            <w:pPr>
              <w:jc w:val="center"/>
              <w:rPr>
                <w:b/>
                <w:bCs w:val="0"/>
              </w:rPr>
            </w:pPr>
            <w:r w:rsidRPr="00DB1914">
              <w:t>Scale parameter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C51012B" w14:textId="07895430" w:rsidR="00F65811" w:rsidRPr="00DB1914" w:rsidRDefault="00F65811" w:rsidP="00F65811">
            <w:pPr>
              <w:jc w:val="center"/>
              <w:rPr>
                <w:b/>
                <w:bCs w:val="0"/>
              </w:rPr>
            </w:pPr>
            <w:r w:rsidRPr="00DB1914">
              <w:t>Shape parameter</w:t>
            </w:r>
          </w:p>
        </w:tc>
      </w:tr>
      <w:tr w:rsidR="00F65811" w:rsidRPr="00DB1914" w14:paraId="13CDC600" w14:textId="2AA6ADB5" w:rsidTr="00BB675A">
        <w:trPr>
          <w:trHeight w:val="297"/>
        </w:trPr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6884F2E2" w14:textId="77777777" w:rsidR="00F65811" w:rsidRPr="00DB1914" w:rsidRDefault="00F65811" w:rsidP="00F65811">
            <w:pPr>
              <w:jc w:val="center"/>
              <w:rPr>
                <w:b/>
                <w:bCs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4F66AA1B" w14:textId="77777777" w:rsidR="00F65811" w:rsidRPr="00DB1914" w:rsidRDefault="00F65811" w:rsidP="00F65811">
            <w:pPr>
              <w:jc w:val="center"/>
              <w:rPr>
                <w:b/>
                <w:bCs w:val="0"/>
              </w:rPr>
            </w:pPr>
          </w:p>
        </w:tc>
        <w:tc>
          <w:tcPr>
            <w:tcW w:w="299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242C72C" w14:textId="3A6F6ED5" w:rsidR="00F65811" w:rsidRPr="00DB1914" w:rsidRDefault="00F65811" w:rsidP="00F65811">
            <w:pPr>
              <w:jc w:val="center"/>
              <w:rPr>
                <w:b/>
                <w:bCs w:val="0"/>
              </w:rPr>
            </w:pPr>
            <w:r w:rsidRPr="00DB1914">
              <w:rPr>
                <w:lang w:val="el-GR"/>
              </w:rPr>
              <w:t>α(95%</w:t>
            </w:r>
            <w:r w:rsidRPr="00DB1914">
              <w:t>CI)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762BF7C" w14:textId="5FFBC076" w:rsidR="00F65811" w:rsidRPr="00DB1914" w:rsidRDefault="00F65811" w:rsidP="00F65811">
            <w:pPr>
              <w:jc w:val="center"/>
              <w:rPr>
                <w:b/>
                <w:bCs w:val="0"/>
              </w:rPr>
            </w:pPr>
            <w:r w:rsidRPr="00DB1914">
              <w:rPr>
                <w:lang w:val="el-GR"/>
              </w:rPr>
              <w:t>β(95%</w:t>
            </w:r>
            <w:r w:rsidRPr="00DB1914">
              <w:t>CI)</w:t>
            </w:r>
          </w:p>
        </w:tc>
      </w:tr>
      <w:tr w:rsidR="00F65811" w:rsidRPr="00DB1914" w14:paraId="3685C0DC" w14:textId="0258E3DF" w:rsidTr="00BB675A">
        <w:trPr>
          <w:trHeight w:val="304"/>
        </w:trPr>
        <w:tc>
          <w:tcPr>
            <w:tcW w:w="3745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1A452" w14:textId="77777777" w:rsidR="00F65811" w:rsidRPr="00DB1914" w:rsidRDefault="00F65811" w:rsidP="00F65811">
            <w:pPr>
              <w:jc w:val="left"/>
              <w:rPr>
                <w:color w:val="auto"/>
              </w:rPr>
            </w:pPr>
            <w:r w:rsidRPr="00DB1914">
              <w:rPr>
                <w:color w:val="auto"/>
                <w:lang w:val="pt-BR"/>
              </w:rPr>
              <w:t>A) Hematological related AEs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9D215" w14:textId="77777777" w:rsidR="00F65811" w:rsidRPr="00DB1914" w:rsidRDefault="00F65811" w:rsidP="00F65811">
            <w:pPr>
              <w:jc w:val="center"/>
              <w:rPr>
                <w:color w:val="auto"/>
              </w:rPr>
            </w:pPr>
          </w:p>
        </w:tc>
        <w:tc>
          <w:tcPr>
            <w:tcW w:w="2994" w:type="dxa"/>
            <w:tcBorders>
              <w:top w:val="single" w:sz="18" w:space="0" w:color="auto"/>
            </w:tcBorders>
          </w:tcPr>
          <w:p w14:paraId="4155D113" w14:textId="77777777" w:rsidR="00F65811" w:rsidRPr="00DB1914" w:rsidRDefault="00F65811" w:rsidP="00F65811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272AA41A" w14:textId="77777777" w:rsidR="00F65811" w:rsidRPr="00DB1914" w:rsidRDefault="00F65811" w:rsidP="00F65811">
            <w:pPr>
              <w:jc w:val="center"/>
              <w:rPr>
                <w:color w:val="auto"/>
              </w:rPr>
            </w:pPr>
          </w:p>
        </w:tc>
      </w:tr>
      <w:tr w:rsidR="00FB3CCC" w:rsidRPr="00DB1914" w14:paraId="5FE0F7D4" w14:textId="29E634DE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444876C" w14:textId="71E2AD02" w:rsidR="00FB3CCC" w:rsidRPr="00DB1914" w:rsidRDefault="00EE29CB" w:rsidP="00FB3CCC">
            <w:pPr>
              <w:jc w:val="center"/>
              <w:rPr>
                <w:color w:val="auto"/>
              </w:rPr>
            </w:pPr>
            <w:r w:rsidRPr="00DB1914">
              <w:t>Myelosupp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0C095D" w14:textId="7EEFA635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8</w:t>
            </w:r>
          </w:p>
        </w:tc>
        <w:tc>
          <w:tcPr>
            <w:tcW w:w="2994" w:type="dxa"/>
          </w:tcPr>
          <w:p w14:paraId="58E9055C" w14:textId="70DF9C85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7.05 (18.72-70.62)</w:t>
            </w:r>
          </w:p>
        </w:tc>
        <w:tc>
          <w:tcPr>
            <w:tcW w:w="1984" w:type="dxa"/>
          </w:tcPr>
          <w:p w14:paraId="7F86F4B2" w14:textId="610A2C7A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78 (0.54-1.05)</w:t>
            </w:r>
          </w:p>
        </w:tc>
      </w:tr>
      <w:tr w:rsidR="00FB3CCC" w:rsidRPr="00DB1914" w14:paraId="75C296D9" w14:textId="77665EE0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490792C" w14:textId="1EEDA1A8" w:rsidR="00FB3CCC" w:rsidRPr="00DB1914" w:rsidRDefault="00EE29CB" w:rsidP="00FB3CCC">
            <w:pPr>
              <w:jc w:val="center"/>
              <w:rPr>
                <w:color w:val="auto"/>
              </w:rPr>
            </w:pPr>
            <w:r w:rsidRPr="00DB1914">
              <w:t>F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585822C" w14:textId="4C72D8EB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3</w:t>
            </w:r>
          </w:p>
        </w:tc>
        <w:tc>
          <w:tcPr>
            <w:tcW w:w="2994" w:type="dxa"/>
          </w:tcPr>
          <w:p w14:paraId="7E537534" w14:textId="61ED818B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7.00 (18.92-38.07)</w:t>
            </w:r>
          </w:p>
        </w:tc>
        <w:tc>
          <w:tcPr>
            <w:tcW w:w="1984" w:type="dxa"/>
          </w:tcPr>
          <w:p w14:paraId="2D52AE4A" w14:textId="658A20AA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8 (0.96-1.62)</w:t>
            </w:r>
          </w:p>
        </w:tc>
      </w:tr>
      <w:tr w:rsidR="00FB3CCC" w:rsidRPr="00DB1914" w14:paraId="4C134215" w14:textId="57F50A8C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521F2B3" w14:textId="6E1D752A" w:rsidR="00FB3CCC" w:rsidRPr="00DB1914" w:rsidRDefault="00EE29CB" w:rsidP="00FB3CCC">
            <w:pPr>
              <w:jc w:val="center"/>
              <w:rPr>
                <w:color w:val="auto"/>
              </w:rPr>
            </w:pPr>
            <w:proofErr w:type="spellStart"/>
            <w:r w:rsidRPr="00DB1914">
              <w:t>An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2689E36" w14:textId="526F4DA1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0</w:t>
            </w:r>
          </w:p>
        </w:tc>
        <w:tc>
          <w:tcPr>
            <w:tcW w:w="2994" w:type="dxa"/>
          </w:tcPr>
          <w:p w14:paraId="1C666BF9" w14:textId="30C2CC83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9.39 (29.75-79.58)</w:t>
            </w:r>
          </w:p>
        </w:tc>
        <w:tc>
          <w:tcPr>
            <w:tcW w:w="1984" w:type="dxa"/>
          </w:tcPr>
          <w:p w14:paraId="6EA28981" w14:textId="600F829E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99 (0.68-1.38)</w:t>
            </w:r>
          </w:p>
        </w:tc>
      </w:tr>
      <w:tr w:rsidR="00FB3CCC" w:rsidRPr="00DB1914" w14:paraId="37EE8620" w14:textId="6C82023C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9DAEE3B" w14:textId="77777777" w:rsidR="00FB3CCC" w:rsidRPr="00DB1914" w:rsidRDefault="00FB3CCC" w:rsidP="00FB3CCC">
            <w:pPr>
              <w:rPr>
                <w:color w:val="auto"/>
              </w:rPr>
            </w:pPr>
            <w:r w:rsidRPr="00DB1914">
              <w:rPr>
                <w:color w:val="auto"/>
              </w:rPr>
              <w:t>B) Infection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EF215A9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2994" w:type="dxa"/>
          </w:tcPr>
          <w:p w14:paraId="29110729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529CB90C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</w:tr>
      <w:tr w:rsidR="00FB3CCC" w:rsidRPr="00DB1914" w14:paraId="102269D2" w14:textId="6173E7EF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49C551D" w14:textId="6CEC2954" w:rsidR="00FB3CCC" w:rsidRPr="00DB1914" w:rsidRDefault="00E46BCC" w:rsidP="00FB3CCC">
            <w:pPr>
              <w:jc w:val="center"/>
              <w:rPr>
                <w:color w:val="auto"/>
              </w:rPr>
            </w:pPr>
            <w:r w:rsidRPr="00DB1914">
              <w:t>Pyelonephriti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C7A0B10" w14:textId="044E6306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</w:t>
            </w:r>
          </w:p>
        </w:tc>
        <w:tc>
          <w:tcPr>
            <w:tcW w:w="2994" w:type="dxa"/>
          </w:tcPr>
          <w:p w14:paraId="481113B9" w14:textId="365928E2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50.05 (18.99-126.64)</w:t>
            </w:r>
          </w:p>
        </w:tc>
        <w:tc>
          <w:tcPr>
            <w:tcW w:w="1984" w:type="dxa"/>
          </w:tcPr>
          <w:p w14:paraId="3695AF37" w14:textId="3D0003F1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09 (0.50-1.96)</w:t>
            </w:r>
          </w:p>
        </w:tc>
      </w:tr>
      <w:tr w:rsidR="00FB3CCC" w:rsidRPr="00DB1914" w14:paraId="3BEEE429" w14:textId="276FA055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342503E" w14:textId="5E16E65C" w:rsidR="00FB3CCC" w:rsidRPr="00DB1914" w:rsidRDefault="0075101A" w:rsidP="00FB3CCC">
            <w:pPr>
              <w:jc w:val="center"/>
              <w:rPr>
                <w:color w:val="auto"/>
              </w:rPr>
            </w:pPr>
            <w:r w:rsidRPr="00DB1914">
              <w:t>COVID-19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20D21C7" w14:textId="7E9F597B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</w:t>
            </w:r>
          </w:p>
        </w:tc>
        <w:tc>
          <w:tcPr>
            <w:tcW w:w="2994" w:type="dxa"/>
          </w:tcPr>
          <w:p w14:paraId="5ED8AFD4" w14:textId="08C903D5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45.75 (158.80-378.55)</w:t>
            </w:r>
          </w:p>
        </w:tc>
        <w:tc>
          <w:tcPr>
            <w:tcW w:w="1984" w:type="dxa"/>
          </w:tcPr>
          <w:p w14:paraId="00669E12" w14:textId="0A663C17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.06 (1.29-8.86)</w:t>
            </w:r>
          </w:p>
        </w:tc>
      </w:tr>
      <w:tr w:rsidR="00FB3CCC" w:rsidRPr="00DB1914" w14:paraId="7F467EF8" w14:textId="7BCACD0F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6B3BA28" w14:textId="5AB9ED7B" w:rsidR="00FB3CCC" w:rsidRPr="00DB1914" w:rsidRDefault="00FE34D4" w:rsidP="00FB3CCC">
            <w:pPr>
              <w:jc w:val="center"/>
              <w:rPr>
                <w:color w:val="auto"/>
              </w:rPr>
            </w:pPr>
            <w:r w:rsidRPr="00DB1914">
              <w:t>Pneumoni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7F97263" w14:textId="07AB0CC9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8</w:t>
            </w:r>
          </w:p>
        </w:tc>
        <w:tc>
          <w:tcPr>
            <w:tcW w:w="2994" w:type="dxa"/>
          </w:tcPr>
          <w:p w14:paraId="1D8D0053" w14:textId="5FE0B0A3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9.06 (49.16-95.18)</w:t>
            </w:r>
          </w:p>
        </w:tc>
        <w:tc>
          <w:tcPr>
            <w:tcW w:w="1984" w:type="dxa"/>
          </w:tcPr>
          <w:p w14:paraId="2E29C551" w14:textId="46B47A48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57 (1.04-2.22)</w:t>
            </w:r>
          </w:p>
        </w:tc>
      </w:tr>
      <w:tr w:rsidR="00FB3CCC" w:rsidRPr="00DB1914" w14:paraId="370DA00F" w14:textId="138388DF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81DE8A" w14:textId="33F6494A" w:rsidR="00FB3CCC" w:rsidRPr="00DB1914" w:rsidRDefault="00FB3CCC" w:rsidP="00FB3CCC">
            <w:pPr>
              <w:rPr>
                <w:color w:val="auto"/>
              </w:rPr>
            </w:pPr>
            <w:r w:rsidRPr="00DB1914">
              <w:rPr>
                <w:color w:val="auto"/>
              </w:rPr>
              <w:t>C)</w:t>
            </w:r>
            <w:r w:rsidR="00300C48" w:rsidRPr="00DB1914">
              <w:rPr>
                <w:color w:val="auto"/>
              </w:rPr>
              <w:t xml:space="preserve"> Tumor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432414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2994" w:type="dxa"/>
          </w:tcPr>
          <w:p w14:paraId="7FA2D5D0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3826A1B0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</w:tr>
      <w:tr w:rsidR="00FB3CCC" w:rsidRPr="00DB1914" w14:paraId="7E9E58CE" w14:textId="3D15AC23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0C22895" w14:textId="6C2AA520" w:rsidR="00FB3CCC" w:rsidRPr="00DB1914" w:rsidRDefault="00E46BCC" w:rsidP="00FB3CCC">
            <w:pPr>
              <w:jc w:val="center"/>
              <w:rPr>
                <w:color w:val="auto"/>
              </w:rPr>
            </w:pPr>
            <w:r w:rsidRPr="00DB1914">
              <w:t>Metastases to liv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39B9A65" w14:textId="302ECBB3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</w:t>
            </w:r>
          </w:p>
        </w:tc>
        <w:tc>
          <w:tcPr>
            <w:tcW w:w="2994" w:type="dxa"/>
          </w:tcPr>
          <w:p w14:paraId="63A91664" w14:textId="74A4CB8C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5.77 (64.25-320.86)</w:t>
            </w:r>
          </w:p>
        </w:tc>
        <w:tc>
          <w:tcPr>
            <w:tcW w:w="1984" w:type="dxa"/>
          </w:tcPr>
          <w:p w14:paraId="03799455" w14:textId="11923F59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67 (0.67-3.18)</w:t>
            </w:r>
          </w:p>
        </w:tc>
      </w:tr>
      <w:tr w:rsidR="00FB3CCC" w:rsidRPr="00DB1914" w14:paraId="584FDB5C" w14:textId="6A3C3DA5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BC1D9E3" w14:textId="5B8FA07F" w:rsidR="00FB3CCC" w:rsidRPr="00DB1914" w:rsidRDefault="00E46BCC" w:rsidP="00FB3CCC">
            <w:pPr>
              <w:jc w:val="center"/>
              <w:rPr>
                <w:color w:val="auto"/>
              </w:rPr>
            </w:pPr>
            <w:r w:rsidRPr="00DB1914">
              <w:t>Malignant neoplasm progress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6D0A776" w14:textId="07BDA615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</w:t>
            </w:r>
          </w:p>
        </w:tc>
        <w:tc>
          <w:tcPr>
            <w:tcW w:w="2994" w:type="dxa"/>
          </w:tcPr>
          <w:p w14:paraId="1821C2B2" w14:textId="1947221E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2.86 (51.75-128.71)</w:t>
            </w:r>
          </w:p>
        </w:tc>
        <w:tc>
          <w:tcPr>
            <w:tcW w:w="1984" w:type="dxa"/>
          </w:tcPr>
          <w:p w14:paraId="2415C8B2" w14:textId="76741236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75 (0.92-2.96)</w:t>
            </w:r>
          </w:p>
        </w:tc>
      </w:tr>
      <w:tr w:rsidR="00FB3CCC" w:rsidRPr="00DB1914" w14:paraId="2937AE23" w14:textId="72C121C3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9F332A" w14:textId="25C3D2F2" w:rsidR="00FB3CCC" w:rsidRPr="00DB1914" w:rsidRDefault="00FB3CCC" w:rsidP="00FB3CCC">
            <w:pPr>
              <w:rPr>
                <w:color w:val="auto"/>
              </w:rPr>
            </w:pPr>
            <w:r w:rsidRPr="00DB1914">
              <w:rPr>
                <w:color w:val="auto"/>
              </w:rPr>
              <w:t>D)</w:t>
            </w:r>
            <w:r w:rsidR="00300C48" w:rsidRPr="00DB1914">
              <w:rPr>
                <w:color w:val="auto"/>
              </w:rPr>
              <w:t xml:space="preserve"> Neurologic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87A8476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2994" w:type="dxa"/>
          </w:tcPr>
          <w:p w14:paraId="70BCA1D2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76393284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</w:tr>
      <w:tr w:rsidR="00FB3CCC" w:rsidRPr="00DB1914" w14:paraId="5FBB3EB9" w14:textId="0B53FBC0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203D18" w14:textId="1CDC7D91" w:rsidR="00FB3CCC" w:rsidRPr="00DB1914" w:rsidRDefault="00C050D1" w:rsidP="00FB3CCC">
            <w:pPr>
              <w:jc w:val="center"/>
              <w:rPr>
                <w:color w:val="auto"/>
              </w:rPr>
            </w:pPr>
            <w:r w:rsidRPr="00DB1914">
              <w:t>P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D4AD63" w14:textId="1ED1414C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1</w:t>
            </w:r>
          </w:p>
        </w:tc>
        <w:tc>
          <w:tcPr>
            <w:tcW w:w="2994" w:type="dxa"/>
          </w:tcPr>
          <w:p w14:paraId="7811EB7C" w14:textId="12CCA6E0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5.48 (77.63-116.64)</w:t>
            </w:r>
          </w:p>
        </w:tc>
        <w:tc>
          <w:tcPr>
            <w:tcW w:w="1984" w:type="dxa"/>
          </w:tcPr>
          <w:p w14:paraId="2FEDA9BA" w14:textId="71827243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1 (0.99-1.46)</w:t>
            </w:r>
          </w:p>
        </w:tc>
      </w:tr>
      <w:tr w:rsidR="00FB3CCC" w:rsidRPr="00DB1914" w14:paraId="7F2B7AC0" w14:textId="4B950828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623572" w14:textId="658CC4CB" w:rsidR="00FB3CCC" w:rsidRPr="00DB1914" w:rsidRDefault="00FB3CCC" w:rsidP="00FB3CCC">
            <w:pPr>
              <w:rPr>
                <w:color w:val="auto"/>
              </w:rPr>
            </w:pPr>
            <w:r w:rsidRPr="00DB1914">
              <w:t>E)</w:t>
            </w:r>
            <w:r w:rsidR="00300C48" w:rsidRPr="00DB1914">
              <w:t xml:space="preserve"> Skin related AE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A92205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2994" w:type="dxa"/>
          </w:tcPr>
          <w:p w14:paraId="7797D719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2F66BA3A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</w:tr>
      <w:tr w:rsidR="00FB3CCC" w:rsidRPr="00DB1914" w14:paraId="2AA26DD8" w14:textId="130318CB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2111674" w14:textId="5202D966" w:rsidR="00FB3CCC" w:rsidRPr="00DB1914" w:rsidRDefault="00E46BCC" w:rsidP="00FB3CCC">
            <w:pPr>
              <w:jc w:val="center"/>
              <w:rPr>
                <w:color w:val="auto"/>
              </w:rPr>
            </w:pPr>
            <w:r w:rsidRPr="00DB1914">
              <w:t>Dermatitis bullou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4973FFA" w14:textId="44A3FC42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</w:t>
            </w:r>
          </w:p>
        </w:tc>
        <w:tc>
          <w:tcPr>
            <w:tcW w:w="2994" w:type="dxa"/>
          </w:tcPr>
          <w:p w14:paraId="56FE02E2" w14:textId="2EE521A8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8.07 (24.40-90.43)</w:t>
            </w:r>
          </w:p>
        </w:tc>
        <w:tc>
          <w:tcPr>
            <w:tcW w:w="1984" w:type="dxa"/>
          </w:tcPr>
          <w:p w14:paraId="78DACF6D" w14:textId="3C673014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8 (0.67-1.87)</w:t>
            </w:r>
          </w:p>
        </w:tc>
      </w:tr>
      <w:tr w:rsidR="00FB3CCC" w:rsidRPr="00DB1914" w14:paraId="4B319A41" w14:textId="7D5484D3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5CD31B" w14:textId="20D7581A" w:rsidR="00FB3CCC" w:rsidRPr="00DB1914" w:rsidRDefault="00E46BCC" w:rsidP="00FB3CCC">
            <w:pPr>
              <w:jc w:val="center"/>
              <w:rPr>
                <w:color w:val="auto"/>
              </w:rPr>
            </w:pPr>
            <w:r w:rsidRPr="00DB1914">
              <w:t>Skin disord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81B9244" w14:textId="7F140341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</w:t>
            </w:r>
          </w:p>
        </w:tc>
        <w:tc>
          <w:tcPr>
            <w:tcW w:w="2994" w:type="dxa"/>
          </w:tcPr>
          <w:p w14:paraId="3C5FA62E" w14:textId="3E1B1532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6.33 (10.35-62.91)</w:t>
            </w:r>
          </w:p>
        </w:tc>
        <w:tc>
          <w:tcPr>
            <w:tcW w:w="1984" w:type="dxa"/>
          </w:tcPr>
          <w:p w14:paraId="2E789926" w14:textId="66B00932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94 (</w:t>
            </w:r>
            <w:r w:rsidR="00E058D2" w:rsidRPr="00DB1914">
              <w:rPr>
                <w:color w:val="auto"/>
              </w:rPr>
              <w:t>0</w:t>
            </w:r>
            <w:r w:rsidRPr="00DB1914">
              <w:rPr>
                <w:color w:val="auto"/>
              </w:rPr>
              <w:t>.</w:t>
            </w:r>
            <w:r w:rsidR="00E058D2" w:rsidRPr="00DB1914">
              <w:rPr>
                <w:color w:val="auto"/>
              </w:rPr>
              <w:t>4</w:t>
            </w:r>
            <w:r w:rsidRPr="00DB1914">
              <w:rPr>
                <w:color w:val="auto"/>
              </w:rPr>
              <w:t>9-1.59)</w:t>
            </w:r>
          </w:p>
        </w:tc>
      </w:tr>
      <w:tr w:rsidR="00FB3CCC" w:rsidRPr="00DB1914" w14:paraId="61A533AE" w14:textId="63982271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8F79BA9" w14:textId="324A5F3A" w:rsidR="00FB3CCC" w:rsidRPr="00DB1914" w:rsidRDefault="00E46BCC" w:rsidP="00FB3CCC">
            <w:pPr>
              <w:jc w:val="center"/>
              <w:rPr>
                <w:color w:val="auto"/>
              </w:rPr>
            </w:pPr>
            <w:r w:rsidRPr="00DB1914">
              <w:t>TE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E1B7963" w14:textId="336F1AD8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2</w:t>
            </w:r>
          </w:p>
        </w:tc>
        <w:tc>
          <w:tcPr>
            <w:tcW w:w="2994" w:type="dxa"/>
          </w:tcPr>
          <w:p w14:paraId="3FA79DB2" w14:textId="5E63D0A7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4.73 (19.15-60.76)</w:t>
            </w:r>
          </w:p>
        </w:tc>
        <w:tc>
          <w:tcPr>
            <w:tcW w:w="1984" w:type="dxa"/>
          </w:tcPr>
          <w:p w14:paraId="5E6E2882" w14:textId="4806667D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2 (0.70-1.63)</w:t>
            </w:r>
          </w:p>
        </w:tc>
      </w:tr>
      <w:tr w:rsidR="00FB3CCC" w:rsidRPr="00DB1914" w14:paraId="6258032B" w14:textId="4314ECCD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9BC9818" w14:textId="3D5014E0" w:rsidR="00FB3CCC" w:rsidRPr="00DB1914" w:rsidRDefault="00F864F3" w:rsidP="00FB3CCC">
            <w:pPr>
              <w:jc w:val="center"/>
              <w:rPr>
                <w:color w:val="auto"/>
              </w:rPr>
            </w:pPr>
            <w:r w:rsidRPr="00DB1914">
              <w:t>Pruritu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238A30" w14:textId="154CBD03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6</w:t>
            </w:r>
          </w:p>
        </w:tc>
        <w:tc>
          <w:tcPr>
            <w:tcW w:w="2994" w:type="dxa"/>
          </w:tcPr>
          <w:p w14:paraId="312B4D53" w14:textId="6D467F3C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0.55 (7.09-15.33)</w:t>
            </w:r>
          </w:p>
        </w:tc>
        <w:tc>
          <w:tcPr>
            <w:tcW w:w="1984" w:type="dxa"/>
          </w:tcPr>
          <w:p w14:paraId="14CD4BB1" w14:textId="2D7E0746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.64 (1.25-4.65)</w:t>
            </w:r>
          </w:p>
        </w:tc>
      </w:tr>
      <w:tr w:rsidR="00FB3CCC" w:rsidRPr="00DB1914" w14:paraId="02BF3C4A" w14:textId="22DD8943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57E6801" w14:textId="30CCD805" w:rsidR="00FB3CCC" w:rsidRPr="00DB1914" w:rsidRDefault="00F864F3" w:rsidP="00FB3CCC">
            <w:pPr>
              <w:jc w:val="center"/>
              <w:rPr>
                <w:color w:val="auto"/>
              </w:rPr>
            </w:pPr>
            <w:r w:rsidRPr="00DB1914">
              <w:t>SJS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D68D0F8" w14:textId="3FCB5686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</w:t>
            </w:r>
          </w:p>
        </w:tc>
        <w:tc>
          <w:tcPr>
            <w:tcW w:w="2994" w:type="dxa"/>
          </w:tcPr>
          <w:p w14:paraId="36C0E219" w14:textId="73A5F350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5.33 (22.56-53.70)</w:t>
            </w:r>
          </w:p>
        </w:tc>
        <w:tc>
          <w:tcPr>
            <w:tcW w:w="1984" w:type="dxa"/>
          </w:tcPr>
          <w:p w14:paraId="27E79F84" w14:textId="7C10384C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44 (0.90-2.11)</w:t>
            </w:r>
          </w:p>
        </w:tc>
      </w:tr>
      <w:tr w:rsidR="00FB3CCC" w:rsidRPr="00DB1914" w14:paraId="3B18A7D1" w14:textId="7BDF4C10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D78832C" w14:textId="218E04FA" w:rsidR="00FB3CCC" w:rsidRPr="00DB1914" w:rsidRDefault="00F864F3" w:rsidP="00FB3CCC">
            <w:pPr>
              <w:jc w:val="center"/>
              <w:rPr>
                <w:color w:val="auto"/>
              </w:rPr>
            </w:pPr>
            <w:r w:rsidRPr="00DB1914">
              <w:t>Rash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34D3A35" w14:textId="1CCB63A5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5</w:t>
            </w:r>
          </w:p>
        </w:tc>
        <w:tc>
          <w:tcPr>
            <w:tcW w:w="2994" w:type="dxa"/>
          </w:tcPr>
          <w:p w14:paraId="67388EBE" w14:textId="117B26A5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3.74 (10.76-17.36)</w:t>
            </w:r>
          </w:p>
        </w:tc>
        <w:tc>
          <w:tcPr>
            <w:tcW w:w="1984" w:type="dxa"/>
          </w:tcPr>
          <w:p w14:paraId="4075FC19" w14:textId="59340BA8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80 (1.33-2.30)</w:t>
            </w:r>
          </w:p>
        </w:tc>
      </w:tr>
      <w:tr w:rsidR="00FB3CCC" w:rsidRPr="00DB1914" w14:paraId="60D3285E" w14:textId="09550F58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BEAC994" w14:textId="7580A39C" w:rsidR="00FB3CCC" w:rsidRPr="00DB1914" w:rsidRDefault="00F864F3" w:rsidP="00FB3CCC">
            <w:pPr>
              <w:jc w:val="center"/>
              <w:rPr>
                <w:color w:val="auto"/>
              </w:rPr>
            </w:pPr>
            <w:r w:rsidRPr="00DB1914">
              <w:t>Drug eruption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94405A3" w14:textId="59E2469F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6</w:t>
            </w:r>
          </w:p>
        </w:tc>
        <w:tc>
          <w:tcPr>
            <w:tcW w:w="2994" w:type="dxa"/>
          </w:tcPr>
          <w:p w14:paraId="5DB368C0" w14:textId="66902766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7.76 (9.95-30.73)</w:t>
            </w:r>
          </w:p>
        </w:tc>
        <w:tc>
          <w:tcPr>
            <w:tcW w:w="1984" w:type="dxa"/>
          </w:tcPr>
          <w:p w14:paraId="1F3A68A8" w14:textId="08F7849A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97 (0.65-1.35)</w:t>
            </w:r>
          </w:p>
        </w:tc>
      </w:tr>
      <w:tr w:rsidR="00FB3CCC" w:rsidRPr="00DB1914" w14:paraId="4ECCA777" w14:textId="1ECDA5A9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C09609" w14:textId="130D320D" w:rsidR="00FB3CCC" w:rsidRPr="00DB1914" w:rsidRDefault="00F864F3" w:rsidP="00FB3CCC">
            <w:pPr>
              <w:jc w:val="center"/>
              <w:rPr>
                <w:color w:val="auto"/>
              </w:rPr>
            </w:pPr>
            <w:r w:rsidRPr="00DB1914">
              <w:t>Erythema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A48A2B9" w14:textId="007C746B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8</w:t>
            </w:r>
          </w:p>
        </w:tc>
        <w:tc>
          <w:tcPr>
            <w:tcW w:w="2994" w:type="dxa"/>
          </w:tcPr>
          <w:p w14:paraId="48FEA9CC" w14:textId="2EE69557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6.32 (13.35-49.77)</w:t>
            </w:r>
          </w:p>
        </w:tc>
        <w:tc>
          <w:tcPr>
            <w:tcW w:w="1984" w:type="dxa"/>
          </w:tcPr>
          <w:p w14:paraId="525919D0" w14:textId="3FA015E6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6 (0.69-1.98)</w:t>
            </w:r>
          </w:p>
        </w:tc>
      </w:tr>
      <w:tr w:rsidR="00FB3CCC" w:rsidRPr="00DB1914" w14:paraId="7884A450" w14:textId="3F401D19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C416DDA" w14:textId="56B26AAA" w:rsidR="00FB3CCC" w:rsidRPr="00DB1914" w:rsidRDefault="00F864F3" w:rsidP="00FB3CCC">
            <w:pPr>
              <w:jc w:val="center"/>
              <w:rPr>
                <w:color w:val="auto"/>
              </w:rPr>
            </w:pPr>
            <w:r w:rsidRPr="00DB1914">
              <w:t>Erythema multiform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5201412" w14:textId="5DAC438F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9</w:t>
            </w:r>
          </w:p>
        </w:tc>
        <w:tc>
          <w:tcPr>
            <w:tcW w:w="2994" w:type="dxa"/>
          </w:tcPr>
          <w:p w14:paraId="55AD8AA8" w14:textId="74D15A55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4.08 (9.24-59.59)</w:t>
            </w:r>
          </w:p>
        </w:tc>
        <w:tc>
          <w:tcPr>
            <w:tcW w:w="1984" w:type="dxa"/>
          </w:tcPr>
          <w:p w14:paraId="19A92E70" w14:textId="3B2C0499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82 (0.48-1.21)</w:t>
            </w:r>
          </w:p>
        </w:tc>
      </w:tr>
      <w:tr w:rsidR="00FB3CCC" w:rsidRPr="00DB1914" w14:paraId="35F89118" w14:textId="0A6736D0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A08820" w14:textId="1B4306D3" w:rsidR="00FB3CCC" w:rsidRPr="00DB1914" w:rsidRDefault="00FB3CCC" w:rsidP="00FB3CCC">
            <w:pPr>
              <w:rPr>
                <w:color w:val="auto"/>
              </w:rPr>
            </w:pPr>
            <w:r w:rsidRPr="00DB1914">
              <w:t xml:space="preserve">F) </w:t>
            </w:r>
            <w:r w:rsidR="00300C48" w:rsidRPr="00DB1914">
              <w:t>Other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092FF3B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2994" w:type="dxa"/>
          </w:tcPr>
          <w:p w14:paraId="76874A5F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  <w:tc>
          <w:tcPr>
            <w:tcW w:w="1984" w:type="dxa"/>
          </w:tcPr>
          <w:p w14:paraId="34AE7EEA" w14:textId="77777777" w:rsidR="00FB3CCC" w:rsidRPr="00DB1914" w:rsidRDefault="00FB3CCC" w:rsidP="00FB3CCC">
            <w:pPr>
              <w:jc w:val="center"/>
              <w:rPr>
                <w:color w:val="auto"/>
              </w:rPr>
            </w:pPr>
          </w:p>
        </w:tc>
      </w:tr>
      <w:tr w:rsidR="00FB3CCC" w:rsidRPr="00DB1914" w14:paraId="21548CCA" w14:textId="25479713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BE304BC" w14:textId="3F66352C" w:rsidR="00FB3CCC" w:rsidRPr="00DB1914" w:rsidRDefault="00F864F3" w:rsidP="00FB3CCC">
            <w:pPr>
              <w:jc w:val="center"/>
              <w:rPr>
                <w:color w:val="auto"/>
              </w:rPr>
            </w:pPr>
            <w:proofErr w:type="spellStart"/>
            <w:r w:rsidRPr="00DB1914">
              <w:t>Hyperglycaemia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F3970EB" w14:textId="4DC39E0C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8</w:t>
            </w:r>
          </w:p>
        </w:tc>
        <w:tc>
          <w:tcPr>
            <w:tcW w:w="2994" w:type="dxa"/>
          </w:tcPr>
          <w:p w14:paraId="253236DA" w14:textId="5361B462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5.</w:t>
            </w:r>
            <w:r w:rsidR="00917D46" w:rsidRPr="00DB1914">
              <w:rPr>
                <w:color w:val="auto"/>
              </w:rPr>
              <w:t>50 (10.15-23.22)</w:t>
            </w:r>
          </w:p>
        </w:tc>
        <w:tc>
          <w:tcPr>
            <w:tcW w:w="1984" w:type="dxa"/>
          </w:tcPr>
          <w:p w14:paraId="467B72FE" w14:textId="6DC9FF03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24 (0.83-1.71)</w:t>
            </w:r>
          </w:p>
        </w:tc>
      </w:tr>
      <w:tr w:rsidR="00FB3CCC" w:rsidRPr="00DB1914" w14:paraId="7C54056C" w14:textId="08F751DE" w:rsidTr="00BB675A">
        <w:trPr>
          <w:trHeight w:val="304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3A9F5FA" w14:textId="5CEA071C" w:rsidR="00FB3CCC" w:rsidRPr="00DB1914" w:rsidRDefault="00F864F3" w:rsidP="00FB3CCC">
            <w:pPr>
              <w:jc w:val="center"/>
              <w:rPr>
                <w:color w:val="auto"/>
              </w:rPr>
            </w:pPr>
            <w:r w:rsidRPr="00DB1914">
              <w:t>Pulmonary toxicity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A4E546E" w14:textId="14C3F8FF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</w:t>
            </w:r>
          </w:p>
        </w:tc>
        <w:tc>
          <w:tcPr>
            <w:tcW w:w="2994" w:type="dxa"/>
          </w:tcPr>
          <w:p w14:paraId="4A8C19DE" w14:textId="3D340423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-</w:t>
            </w:r>
          </w:p>
        </w:tc>
        <w:tc>
          <w:tcPr>
            <w:tcW w:w="1984" w:type="dxa"/>
          </w:tcPr>
          <w:p w14:paraId="130C7217" w14:textId="0F8F80B8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-</w:t>
            </w:r>
          </w:p>
        </w:tc>
      </w:tr>
      <w:tr w:rsidR="00FB3CCC" w:rsidRPr="00DB1914" w14:paraId="182C69FE" w14:textId="5F8197EC" w:rsidTr="00BB675A">
        <w:trPr>
          <w:trHeight w:val="172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60EE3B" w14:textId="3EF8426E" w:rsidR="00FB3CCC" w:rsidRPr="00DB1914" w:rsidRDefault="00C050D1" w:rsidP="00FB3CCC">
            <w:pPr>
              <w:jc w:val="center"/>
              <w:rPr>
                <w:color w:val="auto"/>
              </w:rPr>
            </w:pPr>
            <w:r w:rsidRPr="00DB1914">
              <w:t>Decreased appetit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7A019CA" w14:textId="1FE34EA8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2</w:t>
            </w:r>
          </w:p>
        </w:tc>
        <w:tc>
          <w:tcPr>
            <w:tcW w:w="2994" w:type="dxa"/>
          </w:tcPr>
          <w:p w14:paraId="6FFCFD43" w14:textId="6EDA7001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3.51 (21.15-51.87)</w:t>
            </w:r>
          </w:p>
        </w:tc>
        <w:tc>
          <w:tcPr>
            <w:tcW w:w="1984" w:type="dxa"/>
          </w:tcPr>
          <w:p w14:paraId="09AE2216" w14:textId="6ECBC94E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03 (0.74-1.35)</w:t>
            </w:r>
          </w:p>
        </w:tc>
      </w:tr>
      <w:tr w:rsidR="00FB3CCC" w:rsidRPr="00DB1914" w14:paraId="5345FC52" w14:textId="785E684D" w:rsidTr="00BB675A">
        <w:trPr>
          <w:trHeight w:val="172"/>
        </w:trPr>
        <w:tc>
          <w:tcPr>
            <w:tcW w:w="37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AEAF3D6" w14:textId="6D59A61B" w:rsidR="00FB3CCC" w:rsidRPr="00DB1914" w:rsidRDefault="00F864F3" w:rsidP="00FB3CCC">
            <w:pPr>
              <w:jc w:val="center"/>
            </w:pPr>
            <w:r w:rsidRPr="00DB1914">
              <w:t>Interstitial lung disease</w:t>
            </w:r>
          </w:p>
        </w:tc>
        <w:tc>
          <w:tcPr>
            <w:tcW w:w="10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2994C49" w14:textId="1824FDAA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47</w:t>
            </w:r>
          </w:p>
        </w:tc>
        <w:tc>
          <w:tcPr>
            <w:tcW w:w="2994" w:type="dxa"/>
          </w:tcPr>
          <w:p w14:paraId="53348697" w14:textId="55D59014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75.43 (63.03-89.60)</w:t>
            </w:r>
          </w:p>
        </w:tc>
        <w:tc>
          <w:tcPr>
            <w:tcW w:w="1984" w:type="dxa"/>
          </w:tcPr>
          <w:p w14:paraId="58D448A8" w14:textId="3DD3C6BF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76 (1.39-2.16)</w:t>
            </w:r>
          </w:p>
        </w:tc>
      </w:tr>
      <w:tr w:rsidR="00FB3CCC" w:rsidRPr="00DB1914" w14:paraId="0D4C436D" w14:textId="62F44A71" w:rsidTr="00BB675A">
        <w:trPr>
          <w:trHeight w:val="172"/>
        </w:trPr>
        <w:tc>
          <w:tcPr>
            <w:tcW w:w="3745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EEDC668" w14:textId="55609B24" w:rsidR="00FB3CCC" w:rsidRPr="00DB1914" w:rsidRDefault="00940AAD" w:rsidP="00FB3CCC">
            <w:pPr>
              <w:jc w:val="center"/>
            </w:pPr>
            <w:proofErr w:type="spellStart"/>
            <w:r w:rsidRPr="00DB1914">
              <w:t>Diarrhoea</w:t>
            </w:r>
            <w:proofErr w:type="spellEnd"/>
          </w:p>
        </w:tc>
        <w:tc>
          <w:tcPr>
            <w:tcW w:w="1058" w:type="dxa"/>
            <w:tcBorders>
              <w:bottom w:val="single" w:sz="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2E15DD8" w14:textId="342A4159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8</w:t>
            </w:r>
          </w:p>
        </w:tc>
        <w:tc>
          <w:tcPr>
            <w:tcW w:w="2994" w:type="dxa"/>
            <w:tcBorders>
              <w:bottom w:val="single" w:sz="2" w:space="0" w:color="auto"/>
            </w:tcBorders>
          </w:tcPr>
          <w:p w14:paraId="519C9776" w14:textId="3F1FDAD5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3.42 (2.97-3.84)</w:t>
            </w:r>
          </w:p>
        </w:tc>
        <w:tc>
          <w:tcPr>
            <w:tcW w:w="1984" w:type="dxa"/>
            <w:tcBorders>
              <w:bottom w:val="single" w:sz="2" w:space="0" w:color="auto"/>
            </w:tcBorders>
          </w:tcPr>
          <w:p w14:paraId="50D8C317" w14:textId="4794BD4B" w:rsidR="00FB3CCC" w:rsidRPr="00DB1914" w:rsidRDefault="00FB3CCC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.19 (0.83-1.60)</w:t>
            </w:r>
          </w:p>
        </w:tc>
      </w:tr>
      <w:tr w:rsidR="00FB3CCC" w:rsidRPr="00DB1914" w14:paraId="0F1ABDC9" w14:textId="26C134BB" w:rsidTr="00BB675A">
        <w:trPr>
          <w:trHeight w:val="304"/>
        </w:trPr>
        <w:tc>
          <w:tcPr>
            <w:tcW w:w="374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1C3562F" w14:textId="64542D5A" w:rsidR="00FB3CCC" w:rsidRPr="00DB1914" w:rsidRDefault="00940AAD" w:rsidP="00FB3CCC">
            <w:pPr>
              <w:jc w:val="center"/>
            </w:pPr>
            <w:r w:rsidRPr="00DB1914">
              <w:t>Renal impairment</w:t>
            </w:r>
          </w:p>
        </w:tc>
        <w:tc>
          <w:tcPr>
            <w:tcW w:w="105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DCE1BA4" w14:textId="76FCD7BF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14</w:t>
            </w:r>
          </w:p>
        </w:tc>
        <w:tc>
          <w:tcPr>
            <w:tcW w:w="2994" w:type="dxa"/>
            <w:tcBorders>
              <w:top w:val="single" w:sz="2" w:space="0" w:color="auto"/>
              <w:bottom w:val="single" w:sz="18" w:space="0" w:color="auto"/>
            </w:tcBorders>
          </w:tcPr>
          <w:p w14:paraId="59831E65" w14:textId="5D7DA2BC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29.12 (13.79-58.82)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18" w:space="0" w:color="auto"/>
            </w:tcBorders>
          </w:tcPr>
          <w:p w14:paraId="5D10A892" w14:textId="1D8EA4A0" w:rsidR="00FB3CCC" w:rsidRPr="00DB1914" w:rsidRDefault="00917D46" w:rsidP="00FB3CCC">
            <w:pPr>
              <w:jc w:val="center"/>
              <w:rPr>
                <w:color w:val="auto"/>
              </w:rPr>
            </w:pPr>
            <w:r w:rsidRPr="00DB1914">
              <w:rPr>
                <w:color w:val="auto"/>
              </w:rPr>
              <w:t>0.82 (0.52-1.18)</w:t>
            </w:r>
          </w:p>
        </w:tc>
      </w:tr>
    </w:tbl>
    <w:p w14:paraId="3A2A0386" w14:textId="77777777" w:rsidR="00F65811" w:rsidRDefault="00F65811" w:rsidP="005B3147"/>
    <w:p w14:paraId="79BBD830" w14:textId="77777777" w:rsidR="00F65811" w:rsidRPr="00F65811" w:rsidRDefault="00F65811" w:rsidP="00F65811"/>
    <w:p w14:paraId="58269365" w14:textId="77777777" w:rsidR="00F65811" w:rsidRPr="00F65811" w:rsidRDefault="00F65811" w:rsidP="00F65811"/>
    <w:p w14:paraId="7BD72F4E" w14:textId="77777777" w:rsidR="00F65811" w:rsidRPr="00F65811" w:rsidRDefault="00F65811" w:rsidP="00F65811"/>
    <w:p w14:paraId="4673473B" w14:textId="77777777" w:rsidR="00F65811" w:rsidRPr="00F65811" w:rsidRDefault="00F65811" w:rsidP="00F65811"/>
    <w:p w14:paraId="0D0D138C" w14:textId="77777777" w:rsidR="00F65811" w:rsidRPr="00F65811" w:rsidRDefault="00F65811" w:rsidP="00F65811"/>
    <w:p w14:paraId="0B2122A6" w14:textId="77777777" w:rsidR="00F65811" w:rsidRPr="00F65811" w:rsidRDefault="00F65811" w:rsidP="00F65811"/>
    <w:p w14:paraId="1CA7047F" w14:textId="77777777" w:rsidR="00F65811" w:rsidRPr="00F65811" w:rsidRDefault="00F65811" w:rsidP="00F65811"/>
    <w:p w14:paraId="74414EAE" w14:textId="77777777" w:rsidR="00F65811" w:rsidRPr="00F65811" w:rsidRDefault="00F65811" w:rsidP="00F65811"/>
    <w:p w14:paraId="71E09D26" w14:textId="77777777" w:rsidR="00F65811" w:rsidRPr="00F65811" w:rsidRDefault="00F65811" w:rsidP="00F65811"/>
    <w:p w14:paraId="18262670" w14:textId="77777777" w:rsidR="00F65811" w:rsidRPr="00F65811" w:rsidRDefault="00F65811" w:rsidP="00F65811"/>
    <w:p w14:paraId="51BF8192" w14:textId="77777777" w:rsidR="00F65811" w:rsidRPr="00F65811" w:rsidRDefault="00F65811" w:rsidP="00F65811"/>
    <w:p w14:paraId="72799C72" w14:textId="77777777" w:rsidR="00F65811" w:rsidRPr="00F65811" w:rsidRDefault="00F65811" w:rsidP="00F65811"/>
    <w:p w14:paraId="78A9C9CC" w14:textId="77777777" w:rsidR="00F65811" w:rsidRPr="00F65811" w:rsidRDefault="00F65811" w:rsidP="00F65811"/>
    <w:p w14:paraId="7D2D6253" w14:textId="77777777" w:rsidR="00F65811" w:rsidRPr="00F65811" w:rsidRDefault="00F65811" w:rsidP="00F65811"/>
    <w:p w14:paraId="1FF74DC6" w14:textId="77777777" w:rsidR="00F65811" w:rsidRPr="00F65811" w:rsidRDefault="00F65811" w:rsidP="00F65811"/>
    <w:p w14:paraId="65B8E744" w14:textId="77777777" w:rsidR="00F65811" w:rsidRPr="00F65811" w:rsidRDefault="00F65811" w:rsidP="00F65811"/>
    <w:p w14:paraId="1CE4AB6C" w14:textId="77777777" w:rsidR="00F65811" w:rsidRPr="00F65811" w:rsidRDefault="00F65811" w:rsidP="00F65811"/>
    <w:p w14:paraId="570C687E" w14:textId="77777777" w:rsidR="00F65811" w:rsidRPr="00F65811" w:rsidRDefault="00F65811" w:rsidP="00F65811"/>
    <w:p w14:paraId="486C97B8" w14:textId="77777777" w:rsidR="00F65811" w:rsidRPr="00F65811" w:rsidRDefault="00F65811" w:rsidP="00F65811"/>
    <w:p w14:paraId="29A4A15F" w14:textId="77777777" w:rsidR="00F65811" w:rsidRPr="00F65811" w:rsidRDefault="00F65811" w:rsidP="00F65811"/>
    <w:p w14:paraId="50E26894" w14:textId="77777777" w:rsidR="00F65811" w:rsidRPr="00F65811" w:rsidRDefault="00F65811" w:rsidP="00F65811"/>
    <w:p w14:paraId="6D7B5C0F" w14:textId="77777777" w:rsidR="00F65811" w:rsidRPr="00F65811" w:rsidRDefault="00F65811" w:rsidP="00F65811"/>
    <w:p w14:paraId="5FB9F873" w14:textId="77777777" w:rsidR="00F65811" w:rsidRPr="00F65811" w:rsidRDefault="00F65811" w:rsidP="00F65811"/>
    <w:p w14:paraId="6976F621" w14:textId="77777777" w:rsidR="00F65811" w:rsidRPr="00F65811" w:rsidRDefault="00F65811" w:rsidP="00F65811"/>
    <w:p w14:paraId="42F82299" w14:textId="77777777" w:rsidR="00F65811" w:rsidRPr="00F65811" w:rsidRDefault="00F65811" w:rsidP="00F65811"/>
    <w:p w14:paraId="6B6D7413" w14:textId="77777777" w:rsidR="00F65811" w:rsidRPr="00F65811" w:rsidRDefault="00F65811" w:rsidP="00F65811"/>
    <w:p w14:paraId="7C9A1231" w14:textId="77777777" w:rsidR="00F65811" w:rsidRPr="00F65811" w:rsidRDefault="00F65811" w:rsidP="00F65811"/>
    <w:p w14:paraId="77D47CC4" w14:textId="77777777" w:rsidR="00F65811" w:rsidRPr="00F65811" w:rsidRDefault="00F65811" w:rsidP="00F65811"/>
    <w:p w14:paraId="3C6F6CF1" w14:textId="77777777" w:rsidR="00F65811" w:rsidRPr="00F65811" w:rsidRDefault="00F65811" w:rsidP="00F65811"/>
    <w:p w14:paraId="08910E7B" w14:textId="77777777" w:rsidR="00F65811" w:rsidRPr="00F65811" w:rsidRDefault="00F65811" w:rsidP="00F65811"/>
    <w:p w14:paraId="5885A49B" w14:textId="77777777" w:rsidR="00F65811" w:rsidRPr="00F65811" w:rsidRDefault="00F65811" w:rsidP="00F65811"/>
    <w:p w14:paraId="5D467C03" w14:textId="77777777" w:rsidR="00F65811" w:rsidRPr="00F65811" w:rsidRDefault="00F65811" w:rsidP="00F65811"/>
    <w:p w14:paraId="356F2EC2" w14:textId="77777777" w:rsidR="00F65811" w:rsidRPr="00F65811" w:rsidRDefault="00F65811" w:rsidP="00F65811"/>
    <w:p w14:paraId="0D4C52B9" w14:textId="77777777" w:rsidR="00F65811" w:rsidRPr="00F65811" w:rsidRDefault="00F65811" w:rsidP="00F65811"/>
    <w:p w14:paraId="704EE981" w14:textId="77777777" w:rsidR="00F65811" w:rsidRPr="00F65811" w:rsidRDefault="00F65811" w:rsidP="00F65811"/>
    <w:p w14:paraId="04D164B1" w14:textId="77777777" w:rsidR="00F65811" w:rsidRPr="00F65811" w:rsidRDefault="00F65811" w:rsidP="00F65811"/>
    <w:p w14:paraId="4618FD18" w14:textId="77777777" w:rsidR="00F65811" w:rsidRPr="00F65811" w:rsidRDefault="00F65811" w:rsidP="00F65811"/>
    <w:p w14:paraId="20FF0828" w14:textId="77777777" w:rsidR="00F65811" w:rsidRPr="00F65811" w:rsidRDefault="00F65811" w:rsidP="00F65811"/>
    <w:p w14:paraId="63F56788" w14:textId="77777777" w:rsidR="00F65811" w:rsidRPr="00F65811" w:rsidRDefault="00F65811" w:rsidP="00F65811"/>
    <w:p w14:paraId="66E88D74" w14:textId="77777777" w:rsidR="00F65811" w:rsidRPr="00F65811" w:rsidRDefault="00F65811" w:rsidP="00F65811"/>
    <w:p w14:paraId="0317C8CC" w14:textId="77777777" w:rsidR="007C7F14" w:rsidRDefault="007C7F14" w:rsidP="007C7F14">
      <w:r>
        <w:rPr>
          <w:rFonts w:hint="eastAsia"/>
        </w:rPr>
        <w:t xml:space="preserve">AE, </w:t>
      </w:r>
      <w:r w:rsidRPr="00C46BA8">
        <w:t>adverse event</w:t>
      </w:r>
      <w:r>
        <w:rPr>
          <w:rFonts w:hint="eastAsia"/>
        </w:rPr>
        <w:t xml:space="preserve">; </w:t>
      </w:r>
      <w:r w:rsidRPr="00A01433">
        <w:t>FN</w:t>
      </w:r>
      <w:r>
        <w:rPr>
          <w:rFonts w:hint="eastAsia"/>
        </w:rPr>
        <w:t>,</w:t>
      </w:r>
      <w:r w:rsidRPr="00A01433">
        <w:t xml:space="preserve"> febrile neutropenia</w:t>
      </w:r>
      <w:r>
        <w:rPr>
          <w:rFonts w:hint="eastAsia"/>
        </w:rPr>
        <w:t>; COVID-19, C</w:t>
      </w:r>
      <w:r w:rsidRPr="00A01433">
        <w:t>oronavirus disease 2019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PN,</w:t>
      </w:r>
      <w:r w:rsidRPr="00A01433">
        <w:t xml:space="preserve"> peripheral neuropathy</w:t>
      </w:r>
      <w:r>
        <w:rPr>
          <w:rFonts w:hint="eastAsia"/>
        </w:rPr>
        <w:t xml:space="preserve">; TLS, </w:t>
      </w:r>
      <w:r w:rsidRPr="00A01433">
        <w:t>tumor lysis syndrome</w:t>
      </w:r>
      <w:r>
        <w:rPr>
          <w:rFonts w:hint="eastAsia"/>
        </w:rPr>
        <w:t>; TEN, t</w:t>
      </w:r>
      <w:r w:rsidRPr="00A01433">
        <w:t>oxic epidermal necrolysis</w:t>
      </w:r>
      <w:r>
        <w:rPr>
          <w:rFonts w:hint="eastAsia"/>
        </w:rPr>
        <w:t xml:space="preserve">; SJS, </w:t>
      </w:r>
      <w:r w:rsidRPr="00A01433">
        <w:t>Stevens-Johnson syndrome</w:t>
      </w:r>
      <w:r>
        <w:rPr>
          <w:rFonts w:hint="eastAsia"/>
        </w:rPr>
        <w:t>.</w:t>
      </w:r>
    </w:p>
    <w:p w14:paraId="23FB37B3" w14:textId="77777777" w:rsidR="00F65811" w:rsidRPr="007C7F14" w:rsidRDefault="00F65811" w:rsidP="00F65811"/>
    <w:p w14:paraId="4A56E965" w14:textId="77777777" w:rsidR="00F65811" w:rsidRDefault="00F65811" w:rsidP="00F65811"/>
    <w:p w14:paraId="7C2C221C" w14:textId="77777777" w:rsidR="00F65811" w:rsidRPr="00F65811" w:rsidRDefault="00F65811" w:rsidP="00F65811">
      <w:pPr>
        <w:ind w:firstLineChars="100" w:firstLine="220"/>
      </w:pPr>
    </w:p>
    <w:sectPr w:rsidR="00F65811" w:rsidRPr="00F65811" w:rsidSect="006B5233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2D53E" w14:textId="77777777" w:rsidR="00395566" w:rsidRDefault="00395566" w:rsidP="00977860">
      <w:r>
        <w:separator/>
      </w:r>
    </w:p>
  </w:endnote>
  <w:endnote w:type="continuationSeparator" w:id="0">
    <w:p w14:paraId="018A33BD" w14:textId="77777777" w:rsidR="00395566" w:rsidRDefault="00395566" w:rsidP="00977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A30FB" w14:textId="77777777" w:rsidR="00395566" w:rsidRDefault="00395566" w:rsidP="00977860">
      <w:r>
        <w:separator/>
      </w:r>
    </w:p>
  </w:footnote>
  <w:footnote w:type="continuationSeparator" w:id="0">
    <w:p w14:paraId="21248406" w14:textId="77777777" w:rsidR="00395566" w:rsidRDefault="00395566" w:rsidP="00977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C6"/>
    <w:rsid w:val="00002058"/>
    <w:rsid w:val="000051FF"/>
    <w:rsid w:val="00011971"/>
    <w:rsid w:val="00013B27"/>
    <w:rsid w:val="0001777F"/>
    <w:rsid w:val="00022944"/>
    <w:rsid w:val="00032300"/>
    <w:rsid w:val="00035723"/>
    <w:rsid w:val="00036D8B"/>
    <w:rsid w:val="0004107A"/>
    <w:rsid w:val="000410C6"/>
    <w:rsid w:val="000447E4"/>
    <w:rsid w:val="00047DA0"/>
    <w:rsid w:val="0007294D"/>
    <w:rsid w:val="00075FCB"/>
    <w:rsid w:val="0007634C"/>
    <w:rsid w:val="000B5CA0"/>
    <w:rsid w:val="000C02AB"/>
    <w:rsid w:val="000C0A15"/>
    <w:rsid w:val="000C0D17"/>
    <w:rsid w:val="000C0D24"/>
    <w:rsid w:val="000C2E77"/>
    <w:rsid w:val="000D6DFE"/>
    <w:rsid w:val="000E0529"/>
    <w:rsid w:val="000F38C9"/>
    <w:rsid w:val="000F4317"/>
    <w:rsid w:val="000F6597"/>
    <w:rsid w:val="00101C19"/>
    <w:rsid w:val="00113E6E"/>
    <w:rsid w:val="00115CC8"/>
    <w:rsid w:val="00122E4E"/>
    <w:rsid w:val="00126669"/>
    <w:rsid w:val="0014780C"/>
    <w:rsid w:val="001530A8"/>
    <w:rsid w:val="00160459"/>
    <w:rsid w:val="00167300"/>
    <w:rsid w:val="00177795"/>
    <w:rsid w:val="0018772B"/>
    <w:rsid w:val="001A2A9F"/>
    <w:rsid w:val="001A71BD"/>
    <w:rsid w:val="001B3FD5"/>
    <w:rsid w:val="001C077D"/>
    <w:rsid w:val="001C33F1"/>
    <w:rsid w:val="001D0113"/>
    <w:rsid w:val="001D2DDE"/>
    <w:rsid w:val="001D36D9"/>
    <w:rsid w:val="001E15F6"/>
    <w:rsid w:val="001E5CD0"/>
    <w:rsid w:val="001F161D"/>
    <w:rsid w:val="001F2DA1"/>
    <w:rsid w:val="001F6C8B"/>
    <w:rsid w:val="002059C7"/>
    <w:rsid w:val="00207435"/>
    <w:rsid w:val="0021037C"/>
    <w:rsid w:val="00222C65"/>
    <w:rsid w:val="002256A0"/>
    <w:rsid w:val="00230276"/>
    <w:rsid w:val="002329FB"/>
    <w:rsid w:val="002409BF"/>
    <w:rsid w:val="00241AF6"/>
    <w:rsid w:val="00243DC6"/>
    <w:rsid w:val="00254473"/>
    <w:rsid w:val="00255155"/>
    <w:rsid w:val="002648A8"/>
    <w:rsid w:val="00264FF6"/>
    <w:rsid w:val="00276030"/>
    <w:rsid w:val="00280C3C"/>
    <w:rsid w:val="00281AE7"/>
    <w:rsid w:val="00282C99"/>
    <w:rsid w:val="002A2D87"/>
    <w:rsid w:val="002A4B03"/>
    <w:rsid w:val="002A6094"/>
    <w:rsid w:val="002B44DA"/>
    <w:rsid w:val="002C0D98"/>
    <w:rsid w:val="002C3CB8"/>
    <w:rsid w:val="002D4483"/>
    <w:rsid w:val="002E1D0E"/>
    <w:rsid w:val="002E79DD"/>
    <w:rsid w:val="002F1DE3"/>
    <w:rsid w:val="00300C48"/>
    <w:rsid w:val="00301B0F"/>
    <w:rsid w:val="003045EB"/>
    <w:rsid w:val="00313CD6"/>
    <w:rsid w:val="003158CC"/>
    <w:rsid w:val="00322A48"/>
    <w:rsid w:val="00341D8E"/>
    <w:rsid w:val="0035419F"/>
    <w:rsid w:val="003566C4"/>
    <w:rsid w:val="00361DD8"/>
    <w:rsid w:val="003631A1"/>
    <w:rsid w:val="00365C71"/>
    <w:rsid w:val="00373155"/>
    <w:rsid w:val="00376C78"/>
    <w:rsid w:val="00395566"/>
    <w:rsid w:val="003A3ABA"/>
    <w:rsid w:val="003B47F6"/>
    <w:rsid w:val="003B4BF6"/>
    <w:rsid w:val="003C31A2"/>
    <w:rsid w:val="003C332F"/>
    <w:rsid w:val="003C75F2"/>
    <w:rsid w:val="003D0B1F"/>
    <w:rsid w:val="003D3780"/>
    <w:rsid w:val="003E1801"/>
    <w:rsid w:val="003F013C"/>
    <w:rsid w:val="003F1EB6"/>
    <w:rsid w:val="00402EE7"/>
    <w:rsid w:val="0041014C"/>
    <w:rsid w:val="00413200"/>
    <w:rsid w:val="00417204"/>
    <w:rsid w:val="004272EA"/>
    <w:rsid w:val="00433BE1"/>
    <w:rsid w:val="00435F96"/>
    <w:rsid w:val="00436D25"/>
    <w:rsid w:val="00441FC4"/>
    <w:rsid w:val="00450363"/>
    <w:rsid w:val="00452D1B"/>
    <w:rsid w:val="004614EE"/>
    <w:rsid w:val="00485DCB"/>
    <w:rsid w:val="00487E7F"/>
    <w:rsid w:val="00492192"/>
    <w:rsid w:val="00496059"/>
    <w:rsid w:val="004A43D4"/>
    <w:rsid w:val="004A7294"/>
    <w:rsid w:val="004A72B2"/>
    <w:rsid w:val="004C3961"/>
    <w:rsid w:val="004C6F04"/>
    <w:rsid w:val="004D15B8"/>
    <w:rsid w:val="004E6B4D"/>
    <w:rsid w:val="004F2750"/>
    <w:rsid w:val="004F2910"/>
    <w:rsid w:val="004F364E"/>
    <w:rsid w:val="00501AC5"/>
    <w:rsid w:val="005042DB"/>
    <w:rsid w:val="005049D8"/>
    <w:rsid w:val="00505D4F"/>
    <w:rsid w:val="00507115"/>
    <w:rsid w:val="005156A3"/>
    <w:rsid w:val="00524D5A"/>
    <w:rsid w:val="005322EE"/>
    <w:rsid w:val="005442F7"/>
    <w:rsid w:val="00544AA5"/>
    <w:rsid w:val="0054576C"/>
    <w:rsid w:val="00552967"/>
    <w:rsid w:val="00555CB6"/>
    <w:rsid w:val="0056304A"/>
    <w:rsid w:val="005737C8"/>
    <w:rsid w:val="005839CC"/>
    <w:rsid w:val="00590FC0"/>
    <w:rsid w:val="00592FE4"/>
    <w:rsid w:val="005961B9"/>
    <w:rsid w:val="00597664"/>
    <w:rsid w:val="005A2733"/>
    <w:rsid w:val="005A3C0B"/>
    <w:rsid w:val="005B163F"/>
    <w:rsid w:val="005B3147"/>
    <w:rsid w:val="005B451B"/>
    <w:rsid w:val="005B49DC"/>
    <w:rsid w:val="005C06A3"/>
    <w:rsid w:val="005C62DB"/>
    <w:rsid w:val="005C7A17"/>
    <w:rsid w:val="005C7D34"/>
    <w:rsid w:val="005D1CD4"/>
    <w:rsid w:val="005E037D"/>
    <w:rsid w:val="005E51EB"/>
    <w:rsid w:val="005E63E4"/>
    <w:rsid w:val="005F480F"/>
    <w:rsid w:val="005F627C"/>
    <w:rsid w:val="00602B08"/>
    <w:rsid w:val="006037ED"/>
    <w:rsid w:val="00630F02"/>
    <w:rsid w:val="00634AC8"/>
    <w:rsid w:val="006356C0"/>
    <w:rsid w:val="00637854"/>
    <w:rsid w:val="00654779"/>
    <w:rsid w:val="006621E0"/>
    <w:rsid w:val="00662233"/>
    <w:rsid w:val="00663187"/>
    <w:rsid w:val="00664596"/>
    <w:rsid w:val="00675468"/>
    <w:rsid w:val="0068704A"/>
    <w:rsid w:val="00696BF5"/>
    <w:rsid w:val="006A385F"/>
    <w:rsid w:val="006A4BCA"/>
    <w:rsid w:val="006A4C4C"/>
    <w:rsid w:val="006B5233"/>
    <w:rsid w:val="006C1321"/>
    <w:rsid w:val="006D6888"/>
    <w:rsid w:val="006D702B"/>
    <w:rsid w:val="006E11CF"/>
    <w:rsid w:val="006F5871"/>
    <w:rsid w:val="006F7B70"/>
    <w:rsid w:val="00702842"/>
    <w:rsid w:val="00710A2B"/>
    <w:rsid w:val="0071238B"/>
    <w:rsid w:val="00723829"/>
    <w:rsid w:val="0072588B"/>
    <w:rsid w:val="00732D1E"/>
    <w:rsid w:val="00734D6D"/>
    <w:rsid w:val="00736BDE"/>
    <w:rsid w:val="007403EA"/>
    <w:rsid w:val="00746ECD"/>
    <w:rsid w:val="0075101A"/>
    <w:rsid w:val="007651FE"/>
    <w:rsid w:val="007873B6"/>
    <w:rsid w:val="007876D4"/>
    <w:rsid w:val="00795170"/>
    <w:rsid w:val="00795C4C"/>
    <w:rsid w:val="0079729B"/>
    <w:rsid w:val="007C5B71"/>
    <w:rsid w:val="007C60F6"/>
    <w:rsid w:val="007C7F14"/>
    <w:rsid w:val="007D219F"/>
    <w:rsid w:val="007D32CD"/>
    <w:rsid w:val="007D53FE"/>
    <w:rsid w:val="007E22CE"/>
    <w:rsid w:val="007E2C2F"/>
    <w:rsid w:val="007F76F3"/>
    <w:rsid w:val="00802D0C"/>
    <w:rsid w:val="008038E8"/>
    <w:rsid w:val="00807734"/>
    <w:rsid w:val="00812D5B"/>
    <w:rsid w:val="00815069"/>
    <w:rsid w:val="008203E6"/>
    <w:rsid w:val="0082098C"/>
    <w:rsid w:val="00840E67"/>
    <w:rsid w:val="008474E3"/>
    <w:rsid w:val="00850095"/>
    <w:rsid w:val="00851BE6"/>
    <w:rsid w:val="00856FAE"/>
    <w:rsid w:val="008644D7"/>
    <w:rsid w:val="00864C8C"/>
    <w:rsid w:val="008847A3"/>
    <w:rsid w:val="00885970"/>
    <w:rsid w:val="008864F6"/>
    <w:rsid w:val="008951FD"/>
    <w:rsid w:val="0089792C"/>
    <w:rsid w:val="008A01AD"/>
    <w:rsid w:val="008A1D07"/>
    <w:rsid w:val="008B4557"/>
    <w:rsid w:val="008C3AC6"/>
    <w:rsid w:val="008C43B0"/>
    <w:rsid w:val="008C5829"/>
    <w:rsid w:val="008C5B76"/>
    <w:rsid w:val="008D2A49"/>
    <w:rsid w:val="008D7DB9"/>
    <w:rsid w:val="008E11BB"/>
    <w:rsid w:val="008E5881"/>
    <w:rsid w:val="008E70EA"/>
    <w:rsid w:val="008F4854"/>
    <w:rsid w:val="008F4BA6"/>
    <w:rsid w:val="008F787D"/>
    <w:rsid w:val="00907D58"/>
    <w:rsid w:val="00912599"/>
    <w:rsid w:val="0091678F"/>
    <w:rsid w:val="00917D46"/>
    <w:rsid w:val="00933DF2"/>
    <w:rsid w:val="009342CE"/>
    <w:rsid w:val="00937E63"/>
    <w:rsid w:val="00940AAD"/>
    <w:rsid w:val="00951EB2"/>
    <w:rsid w:val="00977860"/>
    <w:rsid w:val="00980FEB"/>
    <w:rsid w:val="009914D6"/>
    <w:rsid w:val="00997FB2"/>
    <w:rsid w:val="009A17B2"/>
    <w:rsid w:val="009A3AAA"/>
    <w:rsid w:val="009B3D33"/>
    <w:rsid w:val="009B5C16"/>
    <w:rsid w:val="009B7793"/>
    <w:rsid w:val="009C106F"/>
    <w:rsid w:val="009C7972"/>
    <w:rsid w:val="009D42BB"/>
    <w:rsid w:val="009D4370"/>
    <w:rsid w:val="009E0646"/>
    <w:rsid w:val="009F437E"/>
    <w:rsid w:val="009F5D13"/>
    <w:rsid w:val="00A01433"/>
    <w:rsid w:val="00A01CE0"/>
    <w:rsid w:val="00A1652D"/>
    <w:rsid w:val="00A22766"/>
    <w:rsid w:val="00A45B52"/>
    <w:rsid w:val="00A52CD7"/>
    <w:rsid w:val="00A56BBE"/>
    <w:rsid w:val="00A752EC"/>
    <w:rsid w:val="00A85D94"/>
    <w:rsid w:val="00A9174B"/>
    <w:rsid w:val="00A920E9"/>
    <w:rsid w:val="00A93FCC"/>
    <w:rsid w:val="00A94136"/>
    <w:rsid w:val="00A973AE"/>
    <w:rsid w:val="00AA1ED7"/>
    <w:rsid w:val="00AA1EF3"/>
    <w:rsid w:val="00AA24DE"/>
    <w:rsid w:val="00AB1D23"/>
    <w:rsid w:val="00AB343E"/>
    <w:rsid w:val="00AB5DFD"/>
    <w:rsid w:val="00AC17F8"/>
    <w:rsid w:val="00AD1329"/>
    <w:rsid w:val="00AD1E31"/>
    <w:rsid w:val="00AD61C2"/>
    <w:rsid w:val="00AE3F00"/>
    <w:rsid w:val="00AF26E4"/>
    <w:rsid w:val="00AF65B8"/>
    <w:rsid w:val="00AF6DCC"/>
    <w:rsid w:val="00B056F4"/>
    <w:rsid w:val="00B11424"/>
    <w:rsid w:val="00B15F4D"/>
    <w:rsid w:val="00B16C3B"/>
    <w:rsid w:val="00B208E9"/>
    <w:rsid w:val="00B350CA"/>
    <w:rsid w:val="00B40593"/>
    <w:rsid w:val="00B427F3"/>
    <w:rsid w:val="00B5354D"/>
    <w:rsid w:val="00B56273"/>
    <w:rsid w:val="00B72A1C"/>
    <w:rsid w:val="00B97DF8"/>
    <w:rsid w:val="00BA3E85"/>
    <w:rsid w:val="00BB1205"/>
    <w:rsid w:val="00BB397E"/>
    <w:rsid w:val="00BB481B"/>
    <w:rsid w:val="00BB675A"/>
    <w:rsid w:val="00BB6D02"/>
    <w:rsid w:val="00BC0DA7"/>
    <w:rsid w:val="00BC2738"/>
    <w:rsid w:val="00BD1CD0"/>
    <w:rsid w:val="00BD5605"/>
    <w:rsid w:val="00BD5D62"/>
    <w:rsid w:val="00BD76F8"/>
    <w:rsid w:val="00BD77A2"/>
    <w:rsid w:val="00BE752F"/>
    <w:rsid w:val="00BF2AB5"/>
    <w:rsid w:val="00C050D1"/>
    <w:rsid w:val="00C115DA"/>
    <w:rsid w:val="00C13E74"/>
    <w:rsid w:val="00C155F4"/>
    <w:rsid w:val="00C2111F"/>
    <w:rsid w:val="00C219FF"/>
    <w:rsid w:val="00C2281C"/>
    <w:rsid w:val="00C46BA8"/>
    <w:rsid w:val="00C51D1D"/>
    <w:rsid w:val="00C52B9D"/>
    <w:rsid w:val="00C53E5F"/>
    <w:rsid w:val="00C565F3"/>
    <w:rsid w:val="00C62CA3"/>
    <w:rsid w:val="00C63977"/>
    <w:rsid w:val="00C67D75"/>
    <w:rsid w:val="00C703E7"/>
    <w:rsid w:val="00C7779F"/>
    <w:rsid w:val="00C84652"/>
    <w:rsid w:val="00C846A2"/>
    <w:rsid w:val="00C852FA"/>
    <w:rsid w:val="00C85877"/>
    <w:rsid w:val="00C866F2"/>
    <w:rsid w:val="00C90B5F"/>
    <w:rsid w:val="00C926F0"/>
    <w:rsid w:val="00CB727A"/>
    <w:rsid w:val="00CC4C10"/>
    <w:rsid w:val="00CD3CBD"/>
    <w:rsid w:val="00CD60BE"/>
    <w:rsid w:val="00CD66D3"/>
    <w:rsid w:val="00CD7089"/>
    <w:rsid w:val="00CF0EEF"/>
    <w:rsid w:val="00D01FB5"/>
    <w:rsid w:val="00D02807"/>
    <w:rsid w:val="00D03159"/>
    <w:rsid w:val="00D055C4"/>
    <w:rsid w:val="00D22AF4"/>
    <w:rsid w:val="00D23BAC"/>
    <w:rsid w:val="00D32FBC"/>
    <w:rsid w:val="00D34B8E"/>
    <w:rsid w:val="00D36D4A"/>
    <w:rsid w:val="00D4337C"/>
    <w:rsid w:val="00D5092B"/>
    <w:rsid w:val="00D55E75"/>
    <w:rsid w:val="00D606BD"/>
    <w:rsid w:val="00D60BF4"/>
    <w:rsid w:val="00D62077"/>
    <w:rsid w:val="00D65769"/>
    <w:rsid w:val="00D7582B"/>
    <w:rsid w:val="00D80D7A"/>
    <w:rsid w:val="00D86B78"/>
    <w:rsid w:val="00D94090"/>
    <w:rsid w:val="00DA4829"/>
    <w:rsid w:val="00DA5C6C"/>
    <w:rsid w:val="00DB1914"/>
    <w:rsid w:val="00DB1A13"/>
    <w:rsid w:val="00DB32D1"/>
    <w:rsid w:val="00DB42B9"/>
    <w:rsid w:val="00DE54F1"/>
    <w:rsid w:val="00DF3CC3"/>
    <w:rsid w:val="00DF58CF"/>
    <w:rsid w:val="00E032FE"/>
    <w:rsid w:val="00E058D2"/>
    <w:rsid w:val="00E1052D"/>
    <w:rsid w:val="00E33C82"/>
    <w:rsid w:val="00E42AED"/>
    <w:rsid w:val="00E46A46"/>
    <w:rsid w:val="00E46BCC"/>
    <w:rsid w:val="00E502A7"/>
    <w:rsid w:val="00E503DF"/>
    <w:rsid w:val="00E52F72"/>
    <w:rsid w:val="00E5654A"/>
    <w:rsid w:val="00E61CCD"/>
    <w:rsid w:val="00E66C7E"/>
    <w:rsid w:val="00E73F47"/>
    <w:rsid w:val="00E746CB"/>
    <w:rsid w:val="00E94421"/>
    <w:rsid w:val="00E952EE"/>
    <w:rsid w:val="00EA4793"/>
    <w:rsid w:val="00EB4245"/>
    <w:rsid w:val="00EC42CC"/>
    <w:rsid w:val="00EC4E60"/>
    <w:rsid w:val="00ED417E"/>
    <w:rsid w:val="00ED599B"/>
    <w:rsid w:val="00EE02C4"/>
    <w:rsid w:val="00EE29CB"/>
    <w:rsid w:val="00EE6E28"/>
    <w:rsid w:val="00EE714F"/>
    <w:rsid w:val="00F05765"/>
    <w:rsid w:val="00F12063"/>
    <w:rsid w:val="00F1423C"/>
    <w:rsid w:val="00F17C46"/>
    <w:rsid w:val="00F22C1B"/>
    <w:rsid w:val="00F23FCC"/>
    <w:rsid w:val="00F37F7C"/>
    <w:rsid w:val="00F41516"/>
    <w:rsid w:val="00F561F9"/>
    <w:rsid w:val="00F607D8"/>
    <w:rsid w:val="00F65811"/>
    <w:rsid w:val="00F65BBA"/>
    <w:rsid w:val="00F66297"/>
    <w:rsid w:val="00F864F3"/>
    <w:rsid w:val="00F906ED"/>
    <w:rsid w:val="00FB3CCC"/>
    <w:rsid w:val="00FC3F71"/>
    <w:rsid w:val="00FC5D53"/>
    <w:rsid w:val="00FE1BD9"/>
    <w:rsid w:val="00FE34D4"/>
    <w:rsid w:val="00FE35ED"/>
    <w:rsid w:val="00FE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2A6852"/>
  <w15:chartTrackingRefBased/>
  <w15:docId w15:val="{F080BF99-D95C-4B3B-91DC-3910B148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="Times New Roman"/>
        <w:bCs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C106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Cs w:val="0"/>
      <w:color w:val="auto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778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7860"/>
  </w:style>
  <w:style w:type="paragraph" w:styleId="a5">
    <w:name w:val="footer"/>
    <w:basedOn w:val="a"/>
    <w:link w:val="a6"/>
    <w:uiPriority w:val="99"/>
    <w:unhideWhenUsed/>
    <w:rsid w:val="009778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7860"/>
  </w:style>
  <w:style w:type="character" w:styleId="a7">
    <w:name w:val="annotation reference"/>
    <w:basedOn w:val="a0"/>
    <w:uiPriority w:val="99"/>
    <w:semiHidden/>
    <w:unhideWhenUsed/>
    <w:rsid w:val="0027603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76030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76030"/>
  </w:style>
  <w:style w:type="paragraph" w:styleId="aa">
    <w:name w:val="annotation subject"/>
    <w:basedOn w:val="a8"/>
    <w:next w:val="a8"/>
    <w:link w:val="ab"/>
    <w:uiPriority w:val="99"/>
    <w:semiHidden/>
    <w:unhideWhenUsed/>
    <w:rsid w:val="00276030"/>
    <w:rPr>
      <w:b/>
    </w:rPr>
  </w:style>
  <w:style w:type="character" w:customStyle="1" w:styleId="ab">
    <w:name w:val="コメント内容 (文字)"/>
    <w:basedOn w:val="a9"/>
    <w:link w:val="aa"/>
    <w:uiPriority w:val="99"/>
    <w:semiHidden/>
    <w:rsid w:val="00276030"/>
    <w:rPr>
      <w:b/>
    </w:rPr>
  </w:style>
  <w:style w:type="paragraph" w:styleId="ac">
    <w:name w:val="Balloon Text"/>
    <w:basedOn w:val="a"/>
    <w:link w:val="ad"/>
    <w:uiPriority w:val="99"/>
    <w:semiHidden/>
    <w:unhideWhenUsed/>
    <w:rsid w:val="00592F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92FE4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0C2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2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AC36D96-E359-49D7-A436-E5D8E6A1B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4776</Words>
  <Characters>27228</Characters>
  <Application>Microsoft Office Word</Application>
  <DocSecurity>0</DocSecurity>
  <Lines>226</Lines>
  <Paragraphs>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兵庫医療大学</Company>
  <LinksUpToDate>false</LinksUpToDate>
  <CharactersWithSpaces>3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ゅう_G101</dc:creator>
  <cp:keywords/>
  <dc:description/>
  <cp:lastModifiedBy>PharmMW-004</cp:lastModifiedBy>
  <cp:revision>2</cp:revision>
  <cp:lastPrinted>2023-11-27T10:28:00Z</cp:lastPrinted>
  <dcterms:created xsi:type="dcterms:W3CDTF">2025-05-01T08:56:00Z</dcterms:created>
  <dcterms:modified xsi:type="dcterms:W3CDTF">2025-05-01T08:56:00Z</dcterms:modified>
</cp:coreProperties>
</file>